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6368EF0" w14:textId="5D004A46" w:rsidR="00413CD1" w:rsidRPr="00140ECB" w:rsidRDefault="00413CD1" w:rsidP="00413CD1">
      <w:pPr>
        <w:spacing w:line="480" w:lineRule="auto"/>
        <w:jc w:val="center"/>
        <w:rPr>
          <w:rFonts w:ascii="Times New Roman" w:hAnsi="Times New Roman" w:cs="Times New Roman"/>
          <w:b/>
          <w:bCs/>
        </w:rPr>
      </w:pPr>
      <w:r w:rsidRPr="00140ECB">
        <w:rPr>
          <w:rFonts w:ascii="Times New Roman" w:hAnsi="Times New Roman" w:cs="Times New Roman"/>
          <w:b/>
          <w:bCs/>
        </w:rPr>
        <w:t>Supplement</w:t>
      </w:r>
      <w:r w:rsidR="00CD1060" w:rsidRPr="00140ECB">
        <w:rPr>
          <w:rFonts w:ascii="Times New Roman" w:hAnsi="Times New Roman" w:cs="Times New Roman"/>
          <w:b/>
          <w:bCs/>
        </w:rPr>
        <w:t>ary Materials</w:t>
      </w:r>
    </w:p>
    <w:p w14:paraId="2E5C3413" w14:textId="1EDA6B6F" w:rsidR="00413CD1" w:rsidRPr="00140ECB" w:rsidRDefault="00413CD1" w:rsidP="00413CD1">
      <w:pPr>
        <w:spacing w:line="480" w:lineRule="auto"/>
        <w:jc w:val="center"/>
        <w:rPr>
          <w:rFonts w:ascii="Times New Roman" w:hAnsi="Times New Roman" w:cs="Times New Roman"/>
          <w:b/>
          <w:bCs/>
        </w:rPr>
      </w:pPr>
      <w:r w:rsidRPr="00140ECB">
        <w:rPr>
          <w:rFonts w:ascii="Times New Roman" w:hAnsi="Times New Roman" w:cs="Times New Roman"/>
          <w:b/>
          <w:bCs/>
        </w:rPr>
        <w:t>S</w:t>
      </w:r>
      <w:r w:rsidR="000C6D11" w:rsidRPr="00140ECB">
        <w:rPr>
          <w:rFonts w:ascii="Times New Roman" w:hAnsi="Times New Roman" w:cs="Times New Roman"/>
          <w:b/>
          <w:bCs/>
        </w:rPr>
        <w:t xml:space="preserve">tudy </w:t>
      </w:r>
      <w:r w:rsidRPr="00140ECB">
        <w:rPr>
          <w:rFonts w:ascii="Times New Roman" w:hAnsi="Times New Roman" w:cs="Times New Roman"/>
          <w:b/>
          <w:bCs/>
        </w:rPr>
        <w:t>1</w:t>
      </w:r>
      <w:r w:rsidR="006A5881">
        <w:rPr>
          <w:rFonts w:ascii="Times New Roman" w:hAnsi="Times New Roman" w:cs="Times New Roman"/>
          <w:b/>
          <w:bCs/>
        </w:rPr>
        <w:t xml:space="preserve"> Supplement</w:t>
      </w:r>
    </w:p>
    <w:p w14:paraId="5A9D0625" w14:textId="335E5DF6" w:rsidR="00CD1060" w:rsidRPr="00140ECB" w:rsidRDefault="00CD1060" w:rsidP="00CD1060">
      <w:pPr>
        <w:spacing w:line="480" w:lineRule="auto"/>
        <w:rPr>
          <w:rFonts w:ascii="Times New Roman" w:hAnsi="Times New Roman" w:cs="Times New Roman"/>
          <w:b/>
          <w:bCs/>
        </w:rPr>
      </w:pPr>
      <w:r w:rsidRPr="00140ECB">
        <w:rPr>
          <w:rFonts w:ascii="Times New Roman" w:hAnsi="Times New Roman" w:cs="Times New Roman"/>
          <w:b/>
          <w:bCs/>
        </w:rPr>
        <w:t>Ethnicity</w:t>
      </w:r>
      <w:r w:rsidR="00C3504A">
        <w:rPr>
          <w:rFonts w:ascii="Times New Roman" w:hAnsi="Times New Roman" w:cs="Times New Roman"/>
          <w:b/>
          <w:bCs/>
        </w:rPr>
        <w:t xml:space="preserve"> and Racial Groups</w:t>
      </w:r>
    </w:p>
    <w:p w14:paraId="0D2CD7B7" w14:textId="2A9813FD" w:rsidR="00413CD1" w:rsidRDefault="00413CD1" w:rsidP="00413CD1">
      <w:pPr>
        <w:spacing w:line="480" w:lineRule="auto"/>
        <w:rPr>
          <w:rFonts w:ascii="Times New Roman" w:hAnsi="Times New Roman" w:cs="Times New Roman"/>
        </w:rPr>
      </w:pPr>
      <w:r w:rsidRPr="00140ECB">
        <w:rPr>
          <w:rFonts w:ascii="Times New Roman" w:hAnsi="Times New Roman" w:cs="Times New Roman"/>
        </w:rPr>
        <w:tab/>
      </w:r>
      <w:r w:rsidR="00C76F19">
        <w:rPr>
          <w:rFonts w:ascii="Times New Roman" w:hAnsi="Times New Roman" w:cs="Times New Roman"/>
        </w:rPr>
        <w:t>When broken down by ethnicity</w:t>
      </w:r>
      <w:r w:rsidR="00C3504A">
        <w:rPr>
          <w:rFonts w:ascii="Times New Roman" w:hAnsi="Times New Roman" w:cs="Times New Roman"/>
        </w:rPr>
        <w:t xml:space="preserve"> and racial groups</w:t>
      </w:r>
      <w:r w:rsidR="00C76F19">
        <w:rPr>
          <w:rFonts w:ascii="Times New Roman" w:hAnsi="Times New Roman" w:cs="Times New Roman"/>
        </w:rPr>
        <w:t>, Study 1 had 277 White participants, 3 were Mixed, one was Asian or Asian British, one was Black or Black British, nine reported their ethnicity was “other” and seven said they preferred not to say. Therefore</w:t>
      </w:r>
      <w:r w:rsidR="00B3106F">
        <w:rPr>
          <w:rFonts w:ascii="Times New Roman" w:hAnsi="Times New Roman" w:cs="Times New Roman"/>
        </w:rPr>
        <w:t xml:space="preserve">, our sample was </w:t>
      </w:r>
      <w:r w:rsidRPr="00140ECB">
        <w:rPr>
          <w:rFonts w:ascii="Times New Roman" w:hAnsi="Times New Roman" w:cs="Times New Roman"/>
        </w:rPr>
        <w:t xml:space="preserve">93% White. Due to </w:t>
      </w:r>
      <w:r w:rsidR="00991A70">
        <w:rPr>
          <w:rFonts w:ascii="Times New Roman" w:hAnsi="Times New Roman" w:cs="Times New Roman"/>
        </w:rPr>
        <w:t>this</w:t>
      </w:r>
      <w:r w:rsidRPr="00140ECB">
        <w:rPr>
          <w:rFonts w:ascii="Times New Roman" w:hAnsi="Times New Roman" w:cs="Times New Roman"/>
        </w:rPr>
        <w:t xml:space="preserve"> imbalance, </w:t>
      </w:r>
      <w:r w:rsidR="00140ECB" w:rsidRPr="00140ECB">
        <w:rPr>
          <w:rFonts w:ascii="Times New Roman" w:hAnsi="Times New Roman" w:cs="Times New Roman"/>
        </w:rPr>
        <w:t>further</w:t>
      </w:r>
      <w:r w:rsidRPr="00140ECB">
        <w:rPr>
          <w:rFonts w:ascii="Times New Roman" w:hAnsi="Times New Roman" w:cs="Times New Roman"/>
        </w:rPr>
        <w:t xml:space="preserve"> analysis of ethnicity </w:t>
      </w:r>
      <w:r w:rsidR="00140ECB" w:rsidRPr="00140ECB">
        <w:rPr>
          <w:rFonts w:ascii="Times New Roman" w:hAnsi="Times New Roman" w:cs="Times New Roman"/>
        </w:rPr>
        <w:t>was</w:t>
      </w:r>
      <w:r w:rsidRPr="00140ECB">
        <w:rPr>
          <w:rFonts w:ascii="Times New Roman" w:hAnsi="Times New Roman" w:cs="Times New Roman"/>
        </w:rPr>
        <w:t xml:space="preserve"> not feasible.</w:t>
      </w:r>
    </w:p>
    <w:p w14:paraId="228338AB" w14:textId="6D461ED2" w:rsidR="00676E2F" w:rsidRDefault="00676E2F" w:rsidP="00413CD1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Resistance to the EU</w:t>
      </w:r>
    </w:p>
    <w:p w14:paraId="6A9B8290" w14:textId="4752CB90" w:rsidR="00676E2F" w:rsidRPr="00676E2F" w:rsidRDefault="00676E2F" w:rsidP="00B2480F">
      <w:pPr>
        <w:spacing w:line="480" w:lineRule="auto"/>
        <w:ind w:firstLine="720"/>
        <w:rPr>
          <w:rFonts w:ascii="Times New Roman" w:hAnsi="Times New Roman" w:cs="Times New Roman"/>
        </w:rPr>
      </w:pPr>
      <w:r w:rsidRPr="00676E2F">
        <w:rPr>
          <w:rFonts w:ascii="Times New Roman" w:hAnsi="Times New Roman" w:cs="Times New Roman"/>
        </w:rPr>
        <w:t>The survey included</w:t>
      </w:r>
      <w:r>
        <w:rPr>
          <w:rFonts w:ascii="Times New Roman" w:hAnsi="Times New Roman" w:cs="Times New Roman"/>
        </w:rPr>
        <w:t xml:space="preserve"> </w:t>
      </w:r>
      <w:r w:rsidR="00B2480F">
        <w:rPr>
          <w:rFonts w:ascii="Times New Roman" w:hAnsi="Times New Roman" w:cs="Times New Roman"/>
        </w:rPr>
        <w:t>various</w:t>
      </w:r>
      <w:r w:rsidRPr="00676E2F">
        <w:rPr>
          <w:rFonts w:ascii="Times New Roman" w:hAnsi="Times New Roman" w:cs="Times New Roman"/>
        </w:rPr>
        <w:t xml:space="preserve"> items measuring </w:t>
      </w:r>
      <w:r>
        <w:rPr>
          <w:rFonts w:ascii="Times New Roman" w:hAnsi="Times New Roman" w:cs="Times New Roman"/>
        </w:rPr>
        <w:t>resistance or scepticism towards the European Union</w:t>
      </w:r>
      <w:r w:rsidR="00B2480F">
        <w:rPr>
          <w:rFonts w:ascii="Times New Roman" w:hAnsi="Times New Roman" w:cs="Times New Roman"/>
        </w:rPr>
        <w:t xml:space="preserve">. </w:t>
      </w:r>
      <w:r w:rsidR="00260F8D">
        <w:rPr>
          <w:rFonts w:ascii="Times New Roman" w:hAnsi="Times New Roman" w:cs="Times New Roman"/>
        </w:rPr>
        <w:t>In addition to the group reputation concern item in main manuscript,</w:t>
      </w:r>
      <w:r w:rsidR="00B2480F" w:rsidRPr="00B2480F">
        <w:rPr>
          <w:rFonts w:ascii="Times New Roman" w:hAnsi="Times New Roman" w:cs="Times New Roman"/>
        </w:rPr>
        <w:t xml:space="preserve"> </w:t>
      </w:r>
      <w:r w:rsidR="00B2480F">
        <w:rPr>
          <w:rFonts w:ascii="Times New Roman" w:hAnsi="Times New Roman" w:cs="Times New Roman"/>
        </w:rPr>
        <w:t>“</w:t>
      </w:r>
      <w:r w:rsidR="00B2480F" w:rsidRPr="00B2480F">
        <w:rPr>
          <w:rFonts w:ascii="Times New Roman" w:hAnsi="Times New Roman" w:cs="Times New Roman"/>
        </w:rPr>
        <w:t>The UK’s reputation in the world would have been damaged by participating in the EU scheme</w:t>
      </w:r>
      <w:r w:rsidR="00B2480F">
        <w:rPr>
          <w:rFonts w:ascii="Times New Roman" w:hAnsi="Times New Roman" w:cs="Times New Roman"/>
        </w:rPr>
        <w:t>”</w:t>
      </w:r>
      <w:r w:rsidR="00260F8D">
        <w:rPr>
          <w:rFonts w:ascii="Times New Roman" w:hAnsi="Times New Roman" w:cs="Times New Roman"/>
        </w:rPr>
        <w:t xml:space="preserve"> we also included the following items:</w:t>
      </w:r>
      <w:r w:rsidR="00B2480F">
        <w:rPr>
          <w:rFonts w:ascii="Times New Roman" w:hAnsi="Times New Roman" w:cs="Times New Roman"/>
        </w:rPr>
        <w:t xml:space="preserve"> “</w:t>
      </w:r>
      <w:r w:rsidR="00B2480F" w:rsidRPr="00B2480F">
        <w:rPr>
          <w:rFonts w:ascii="Times New Roman" w:hAnsi="Times New Roman" w:cs="Times New Roman"/>
        </w:rPr>
        <w:t>The UK would have looked weak in the eyes of the world had it participated in the EU scheme</w:t>
      </w:r>
      <w:r w:rsidR="00B2480F">
        <w:rPr>
          <w:rFonts w:ascii="Times New Roman" w:hAnsi="Times New Roman" w:cs="Times New Roman"/>
        </w:rPr>
        <w:t>”;</w:t>
      </w:r>
      <w:r w:rsidR="00B2480F" w:rsidRPr="00B2480F">
        <w:rPr>
          <w:rFonts w:ascii="Times New Roman" w:hAnsi="Times New Roman" w:cs="Times New Roman"/>
        </w:rPr>
        <w:t xml:space="preserve"> </w:t>
      </w:r>
      <w:r w:rsidR="00B2480F">
        <w:rPr>
          <w:rFonts w:ascii="Times New Roman" w:hAnsi="Times New Roman" w:cs="Times New Roman"/>
        </w:rPr>
        <w:t>“</w:t>
      </w:r>
      <w:r w:rsidR="00B2480F" w:rsidRPr="00B2480F">
        <w:rPr>
          <w:rFonts w:ascii="Times New Roman" w:hAnsi="Times New Roman" w:cs="Times New Roman"/>
        </w:rPr>
        <w:t>Refusing to participate in the EU scheme shows the world that the UK doesn’t need the EU</w:t>
      </w:r>
      <w:r w:rsidR="00B2480F">
        <w:rPr>
          <w:rFonts w:ascii="Times New Roman" w:hAnsi="Times New Roman" w:cs="Times New Roman"/>
        </w:rPr>
        <w:t>”; “</w:t>
      </w:r>
      <w:r w:rsidR="00B2480F" w:rsidRPr="00B2480F">
        <w:rPr>
          <w:rFonts w:ascii="Times New Roman" w:hAnsi="Times New Roman" w:cs="Times New Roman"/>
        </w:rPr>
        <w:t>Refusing to participate in the scheme sends a clear message to the EU</w:t>
      </w:r>
      <w:r w:rsidR="00B2480F">
        <w:rPr>
          <w:rFonts w:ascii="Times New Roman" w:hAnsi="Times New Roman" w:cs="Times New Roman"/>
        </w:rPr>
        <w:t>”; “</w:t>
      </w:r>
      <w:r w:rsidR="00B2480F" w:rsidRPr="00B2480F">
        <w:rPr>
          <w:rFonts w:ascii="Times New Roman" w:hAnsi="Times New Roman" w:cs="Times New Roman"/>
        </w:rPr>
        <w:t>The UK can manage by itself, we don't need the EU's help.</w:t>
      </w:r>
      <w:r w:rsidR="00B2480F">
        <w:rPr>
          <w:rFonts w:ascii="Times New Roman" w:hAnsi="Times New Roman" w:cs="Times New Roman"/>
        </w:rPr>
        <w:t xml:space="preserve">” </w:t>
      </w:r>
      <w:r w:rsidRPr="00676E2F">
        <w:rPr>
          <w:rFonts w:ascii="Times New Roman" w:hAnsi="Times New Roman" w:cs="Times New Roman"/>
        </w:rPr>
        <w:t xml:space="preserve">We averaged these items tapping into an index of resistance to the EU. After adjusting for ideology and satisfaction with Boris Johnson, national narcissism </w:t>
      </w:r>
      <w:r>
        <w:rPr>
          <w:rFonts w:ascii="Times New Roman" w:hAnsi="Times New Roman" w:cs="Times New Roman"/>
        </w:rPr>
        <w:t>predicted resistance to the EU</w:t>
      </w:r>
      <w:r w:rsidR="00B2480F">
        <w:rPr>
          <w:rFonts w:ascii="Times New Roman" w:hAnsi="Times New Roman" w:cs="Times New Roman"/>
        </w:rPr>
        <w:t xml:space="preserve"> (</w:t>
      </w:r>
      <w:r w:rsidR="00B2480F" w:rsidRPr="00B2480F">
        <w:rPr>
          <w:rFonts w:ascii="Times New Roman" w:hAnsi="Times New Roman" w:cs="Times New Roman"/>
          <w:iCs/>
        </w:rPr>
        <w:t>β</w:t>
      </w:r>
      <w:r w:rsidR="00B2480F">
        <w:rPr>
          <w:rFonts w:ascii="Times New Roman" w:hAnsi="Times New Roman" w:cs="Times New Roman"/>
          <w:iCs/>
        </w:rPr>
        <w:t>=.</w:t>
      </w:r>
      <w:r w:rsidR="000E2A2D">
        <w:rPr>
          <w:rFonts w:ascii="Times New Roman" w:hAnsi="Times New Roman" w:cs="Times New Roman"/>
          <w:iCs/>
        </w:rPr>
        <w:t>41</w:t>
      </w:r>
      <w:r w:rsidR="00173160">
        <w:rPr>
          <w:rFonts w:ascii="Times New Roman" w:hAnsi="Times New Roman" w:cs="Times New Roman"/>
          <w:iCs/>
        </w:rPr>
        <w:t xml:space="preserve">, </w:t>
      </w:r>
      <w:r w:rsidR="00173160">
        <w:rPr>
          <w:rFonts w:ascii="Times New Roman" w:hAnsi="Times New Roman" w:cs="Times New Roman"/>
          <w:i/>
        </w:rPr>
        <w:t>b</w:t>
      </w:r>
      <w:r w:rsidR="00173160">
        <w:rPr>
          <w:rFonts w:ascii="Times New Roman" w:hAnsi="Times New Roman" w:cs="Times New Roman"/>
          <w:iCs/>
        </w:rPr>
        <w:t>=0.</w:t>
      </w:r>
      <w:r w:rsidR="000E2A2D">
        <w:rPr>
          <w:rFonts w:ascii="Times New Roman" w:hAnsi="Times New Roman" w:cs="Times New Roman"/>
          <w:iCs/>
        </w:rPr>
        <w:t>48</w:t>
      </w:r>
      <w:r w:rsidR="00173160">
        <w:rPr>
          <w:rFonts w:ascii="Times New Roman" w:hAnsi="Times New Roman" w:cs="Times New Roman"/>
          <w:iCs/>
        </w:rPr>
        <w:t xml:space="preserve"> [95%CI 0.</w:t>
      </w:r>
      <w:r w:rsidR="000E2A2D">
        <w:rPr>
          <w:rFonts w:ascii="Times New Roman" w:hAnsi="Times New Roman" w:cs="Times New Roman"/>
          <w:iCs/>
        </w:rPr>
        <w:t>36</w:t>
      </w:r>
      <w:r w:rsidR="00173160">
        <w:rPr>
          <w:rFonts w:ascii="Times New Roman" w:hAnsi="Times New Roman" w:cs="Times New Roman"/>
          <w:iCs/>
        </w:rPr>
        <w:t>, 0.</w:t>
      </w:r>
      <w:r w:rsidR="000E2A2D">
        <w:rPr>
          <w:rFonts w:ascii="Times New Roman" w:hAnsi="Times New Roman" w:cs="Times New Roman"/>
          <w:iCs/>
        </w:rPr>
        <w:t>60</w:t>
      </w:r>
      <w:r w:rsidR="00173160">
        <w:rPr>
          <w:rFonts w:ascii="Times New Roman" w:hAnsi="Times New Roman" w:cs="Times New Roman"/>
          <w:iCs/>
        </w:rPr>
        <w:t xml:space="preserve">], </w:t>
      </w:r>
      <w:r w:rsidR="00173160">
        <w:rPr>
          <w:rFonts w:ascii="Times New Roman" w:hAnsi="Times New Roman" w:cs="Times New Roman"/>
          <w:i/>
        </w:rPr>
        <w:t>p</w:t>
      </w:r>
      <w:r w:rsidR="00173160">
        <w:rPr>
          <w:rFonts w:ascii="Times New Roman" w:hAnsi="Times New Roman" w:cs="Times New Roman"/>
          <w:iCs/>
        </w:rPr>
        <w:t>&lt;.001)</w:t>
      </w:r>
      <w:r>
        <w:rPr>
          <w:rFonts w:ascii="Times New Roman" w:hAnsi="Times New Roman" w:cs="Times New Roman"/>
        </w:rPr>
        <w:t xml:space="preserve">, </w:t>
      </w:r>
      <w:r w:rsidRPr="00676E2F">
        <w:rPr>
          <w:rFonts w:ascii="Times New Roman" w:hAnsi="Times New Roman" w:cs="Times New Roman"/>
        </w:rPr>
        <w:t>but national identification</w:t>
      </w:r>
      <w:r>
        <w:rPr>
          <w:rFonts w:ascii="Times New Roman" w:hAnsi="Times New Roman" w:cs="Times New Roman"/>
        </w:rPr>
        <w:t xml:space="preserve"> did not</w:t>
      </w:r>
      <w:r w:rsidR="00173160">
        <w:rPr>
          <w:rFonts w:ascii="Times New Roman" w:hAnsi="Times New Roman" w:cs="Times New Roman"/>
        </w:rPr>
        <w:t xml:space="preserve"> (</w:t>
      </w:r>
      <w:r w:rsidR="00173160" w:rsidRPr="00B2480F">
        <w:rPr>
          <w:rFonts w:ascii="Times New Roman" w:hAnsi="Times New Roman" w:cs="Times New Roman"/>
          <w:iCs/>
        </w:rPr>
        <w:t>β</w:t>
      </w:r>
      <w:r w:rsidR="00173160">
        <w:rPr>
          <w:rFonts w:ascii="Times New Roman" w:hAnsi="Times New Roman" w:cs="Times New Roman"/>
          <w:iCs/>
        </w:rPr>
        <w:t>=-.0</w:t>
      </w:r>
      <w:r w:rsidR="000E2A2D">
        <w:rPr>
          <w:rFonts w:ascii="Times New Roman" w:hAnsi="Times New Roman" w:cs="Times New Roman"/>
          <w:iCs/>
        </w:rPr>
        <w:t>4</w:t>
      </w:r>
      <w:r w:rsidR="00173160">
        <w:rPr>
          <w:rFonts w:ascii="Times New Roman" w:hAnsi="Times New Roman" w:cs="Times New Roman"/>
          <w:iCs/>
        </w:rPr>
        <w:t xml:space="preserve">, </w:t>
      </w:r>
      <w:r w:rsidR="00173160">
        <w:rPr>
          <w:rFonts w:ascii="Times New Roman" w:hAnsi="Times New Roman" w:cs="Times New Roman"/>
          <w:i/>
        </w:rPr>
        <w:t>b</w:t>
      </w:r>
      <w:r w:rsidR="00173160">
        <w:rPr>
          <w:rFonts w:ascii="Times New Roman" w:hAnsi="Times New Roman" w:cs="Times New Roman"/>
          <w:iCs/>
        </w:rPr>
        <w:t>=-0.0</w:t>
      </w:r>
      <w:r w:rsidR="000E2A2D">
        <w:rPr>
          <w:rFonts w:ascii="Times New Roman" w:hAnsi="Times New Roman" w:cs="Times New Roman"/>
          <w:iCs/>
        </w:rPr>
        <w:t>3</w:t>
      </w:r>
      <w:r w:rsidR="00173160">
        <w:rPr>
          <w:rFonts w:ascii="Times New Roman" w:hAnsi="Times New Roman" w:cs="Times New Roman"/>
          <w:iCs/>
        </w:rPr>
        <w:t xml:space="preserve"> [95%CI </w:t>
      </w:r>
      <w:r w:rsidR="00AF2EF2">
        <w:rPr>
          <w:rFonts w:ascii="Times New Roman" w:hAnsi="Times New Roman" w:cs="Times New Roman"/>
          <w:iCs/>
        </w:rPr>
        <w:t>-</w:t>
      </w:r>
      <w:r w:rsidR="00173160">
        <w:rPr>
          <w:rFonts w:ascii="Times New Roman" w:hAnsi="Times New Roman" w:cs="Times New Roman"/>
          <w:iCs/>
        </w:rPr>
        <w:t>0.</w:t>
      </w:r>
      <w:r w:rsidR="00AF2EF2">
        <w:rPr>
          <w:rFonts w:ascii="Times New Roman" w:hAnsi="Times New Roman" w:cs="Times New Roman"/>
          <w:iCs/>
        </w:rPr>
        <w:t>17</w:t>
      </w:r>
      <w:r w:rsidR="00173160">
        <w:rPr>
          <w:rFonts w:ascii="Times New Roman" w:hAnsi="Times New Roman" w:cs="Times New Roman"/>
          <w:iCs/>
        </w:rPr>
        <w:t>, 0.</w:t>
      </w:r>
      <w:r w:rsidR="00AF2EF2">
        <w:rPr>
          <w:rFonts w:ascii="Times New Roman" w:hAnsi="Times New Roman" w:cs="Times New Roman"/>
          <w:iCs/>
        </w:rPr>
        <w:t>0</w:t>
      </w:r>
      <w:r w:rsidR="00332E63">
        <w:rPr>
          <w:rFonts w:ascii="Times New Roman" w:hAnsi="Times New Roman" w:cs="Times New Roman"/>
          <w:iCs/>
        </w:rPr>
        <w:t>8</w:t>
      </w:r>
      <w:r w:rsidR="00173160">
        <w:rPr>
          <w:rFonts w:ascii="Times New Roman" w:hAnsi="Times New Roman" w:cs="Times New Roman"/>
          <w:iCs/>
        </w:rPr>
        <w:t xml:space="preserve">], </w:t>
      </w:r>
      <w:r w:rsidR="00173160">
        <w:rPr>
          <w:rFonts w:ascii="Times New Roman" w:hAnsi="Times New Roman" w:cs="Times New Roman"/>
          <w:i/>
        </w:rPr>
        <w:t>p</w:t>
      </w:r>
      <w:r w:rsidR="00173160">
        <w:rPr>
          <w:rFonts w:ascii="Times New Roman" w:hAnsi="Times New Roman" w:cs="Times New Roman"/>
          <w:iCs/>
        </w:rPr>
        <w:t>=.5</w:t>
      </w:r>
      <w:r w:rsidR="000E2A2D">
        <w:rPr>
          <w:rFonts w:ascii="Times New Roman" w:hAnsi="Times New Roman" w:cs="Times New Roman"/>
          <w:iCs/>
        </w:rPr>
        <w:t>32</w:t>
      </w:r>
      <w:r w:rsidR="00173160">
        <w:rPr>
          <w:rFonts w:ascii="Times New Roman" w:hAnsi="Times New Roman" w:cs="Times New Roman"/>
          <w:iCs/>
        </w:rPr>
        <w:t>)</w:t>
      </w:r>
      <w:r>
        <w:rPr>
          <w:rFonts w:ascii="Times New Roman" w:hAnsi="Times New Roman" w:cs="Times New Roman"/>
        </w:rPr>
        <w:t xml:space="preserve">. </w:t>
      </w:r>
      <w:r w:rsidRPr="00676E2F">
        <w:rPr>
          <w:rFonts w:ascii="Times New Roman" w:hAnsi="Times New Roman" w:cs="Times New Roman"/>
        </w:rPr>
        <w:t xml:space="preserve"> </w:t>
      </w:r>
    </w:p>
    <w:p w14:paraId="03CEE827" w14:textId="27A7D655" w:rsidR="00CD1060" w:rsidRDefault="00CD1060" w:rsidP="00413CD1">
      <w:pPr>
        <w:spacing w:line="480" w:lineRule="auto"/>
        <w:rPr>
          <w:rFonts w:ascii="Times New Roman" w:hAnsi="Times New Roman" w:cs="Times New Roman"/>
          <w:b/>
          <w:bCs/>
        </w:rPr>
      </w:pPr>
      <w:r w:rsidRPr="00140ECB">
        <w:rPr>
          <w:rFonts w:ascii="Times New Roman" w:hAnsi="Times New Roman" w:cs="Times New Roman"/>
          <w:b/>
          <w:bCs/>
        </w:rPr>
        <w:t>Ideology</w:t>
      </w:r>
    </w:p>
    <w:p w14:paraId="6C628627" w14:textId="15A4887B" w:rsidR="00DB13F9" w:rsidRDefault="00140ECB" w:rsidP="00413CD1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 w:rsidR="00DB575F">
        <w:rPr>
          <w:rFonts w:ascii="Times New Roman" w:hAnsi="Times New Roman" w:cs="Times New Roman"/>
        </w:rPr>
        <w:t>Right-wing i</w:t>
      </w:r>
      <w:r w:rsidR="00A2789E">
        <w:rPr>
          <w:rFonts w:ascii="Times New Roman" w:hAnsi="Times New Roman" w:cs="Times New Roman"/>
        </w:rPr>
        <w:t>deology was included in</w:t>
      </w:r>
      <w:r w:rsidR="00830EA0">
        <w:rPr>
          <w:rFonts w:ascii="Times New Roman" w:hAnsi="Times New Roman" w:cs="Times New Roman"/>
        </w:rPr>
        <w:t xml:space="preserve"> the main</w:t>
      </w:r>
      <w:r w:rsidR="00A2789E">
        <w:rPr>
          <w:rFonts w:ascii="Times New Roman" w:hAnsi="Times New Roman" w:cs="Times New Roman"/>
        </w:rPr>
        <w:t xml:space="preserve"> analyses for Study 1, so refer to main manuscript for correlations.</w:t>
      </w:r>
      <w:r w:rsidR="006E5797">
        <w:rPr>
          <w:rFonts w:ascii="Times New Roman" w:hAnsi="Times New Roman" w:cs="Times New Roman"/>
        </w:rPr>
        <w:t xml:space="preserve"> To examine the effect of ideological extremity</w:t>
      </w:r>
      <w:r w:rsidR="00510634">
        <w:rPr>
          <w:rFonts w:ascii="Times New Roman" w:hAnsi="Times New Roman" w:cs="Times New Roman"/>
        </w:rPr>
        <w:t xml:space="preserve">, we conducted a square transformation of the original mean centred ideology variable (i.e., </w:t>
      </w:r>
      <w:r w:rsidR="00755B39">
        <w:rPr>
          <w:rFonts w:ascii="Times New Roman" w:hAnsi="Times New Roman" w:cs="Times New Roman"/>
        </w:rPr>
        <w:t>quadratic</w:t>
      </w:r>
      <w:r w:rsidR="00510634">
        <w:rPr>
          <w:rFonts w:ascii="Times New Roman" w:hAnsi="Times New Roman" w:cs="Times New Roman"/>
        </w:rPr>
        <w:t xml:space="preserve"> effect</w:t>
      </w:r>
      <w:r w:rsidR="00755B39">
        <w:rPr>
          <w:rFonts w:ascii="Times New Roman" w:hAnsi="Times New Roman" w:cs="Times New Roman"/>
        </w:rPr>
        <w:t>)</w:t>
      </w:r>
      <w:r w:rsidR="00510634">
        <w:rPr>
          <w:rFonts w:ascii="Times New Roman" w:hAnsi="Times New Roman" w:cs="Times New Roman"/>
        </w:rPr>
        <w:t>.</w:t>
      </w:r>
      <w:r w:rsidR="006E5797">
        <w:rPr>
          <w:rFonts w:ascii="Times New Roman" w:hAnsi="Times New Roman" w:cs="Times New Roman"/>
        </w:rPr>
        <w:t xml:space="preserve"> </w:t>
      </w:r>
      <w:r w:rsidR="00510634">
        <w:rPr>
          <w:rFonts w:ascii="Times New Roman" w:hAnsi="Times New Roman" w:cs="Times New Roman"/>
        </w:rPr>
        <w:t>W</w:t>
      </w:r>
      <w:r w:rsidR="00EC0DC8">
        <w:rPr>
          <w:rFonts w:ascii="Times New Roman" w:hAnsi="Times New Roman" w:cs="Times New Roman"/>
        </w:rPr>
        <w:t xml:space="preserve">e repeated the analyses in Table 2 by adding </w:t>
      </w:r>
      <w:r w:rsidR="00510634">
        <w:rPr>
          <w:rFonts w:ascii="Times New Roman" w:hAnsi="Times New Roman" w:cs="Times New Roman"/>
        </w:rPr>
        <w:t>ideological extremity</w:t>
      </w:r>
      <w:r w:rsidR="006E5797">
        <w:rPr>
          <w:rFonts w:ascii="Times New Roman" w:hAnsi="Times New Roman" w:cs="Times New Roman"/>
        </w:rPr>
        <w:t xml:space="preserve"> as a predictor</w:t>
      </w:r>
      <w:r w:rsidR="00510634">
        <w:rPr>
          <w:rFonts w:ascii="Times New Roman" w:hAnsi="Times New Roman" w:cs="Times New Roman"/>
        </w:rPr>
        <w:t xml:space="preserve"> to </w:t>
      </w:r>
      <w:r w:rsidR="00510634">
        <w:rPr>
          <w:rFonts w:ascii="Times New Roman" w:hAnsi="Times New Roman" w:cs="Times New Roman"/>
        </w:rPr>
        <w:lastRenderedPageBreak/>
        <w:t xml:space="preserve">examine if the quadratic effect predicted the outcome </w:t>
      </w:r>
      <w:r w:rsidR="00CB7BB6">
        <w:rPr>
          <w:rFonts w:ascii="Times New Roman" w:hAnsi="Times New Roman" w:cs="Times New Roman"/>
        </w:rPr>
        <w:t>over and above linear effects of ideology</w:t>
      </w:r>
      <w:r w:rsidR="006E5797">
        <w:rPr>
          <w:rFonts w:ascii="Times New Roman" w:hAnsi="Times New Roman" w:cs="Times New Roman"/>
        </w:rPr>
        <w:t>. The effect of ideology remained similar, but ideological extremity did not have an effect</w:t>
      </w:r>
      <w:r w:rsidR="00DE3B5D">
        <w:rPr>
          <w:rFonts w:ascii="Times New Roman" w:hAnsi="Times New Roman" w:cs="Times New Roman"/>
        </w:rPr>
        <w:t xml:space="preserve"> on any of the dependent variables</w:t>
      </w:r>
      <w:r w:rsidR="008F1637">
        <w:rPr>
          <w:rFonts w:ascii="Times New Roman" w:hAnsi="Times New Roman" w:cs="Times New Roman"/>
        </w:rPr>
        <w:t xml:space="preserve"> (Table S1)</w:t>
      </w:r>
      <w:r w:rsidR="00DE3B5D">
        <w:rPr>
          <w:rFonts w:ascii="Times New Roman" w:hAnsi="Times New Roman" w:cs="Times New Roman"/>
        </w:rPr>
        <w:t xml:space="preserve">. </w:t>
      </w:r>
    </w:p>
    <w:p w14:paraId="77EB4617" w14:textId="541BA619" w:rsidR="00FC434A" w:rsidRPr="00B03935" w:rsidRDefault="00FC434A" w:rsidP="00413CD1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  <w:t xml:space="preserve">We examined the possible </w:t>
      </w:r>
      <w:r w:rsidR="000D752E">
        <w:rPr>
          <w:rFonts w:ascii="Times New Roman" w:hAnsi="Times New Roman" w:cs="Times New Roman"/>
        </w:rPr>
        <w:t>interactions</w:t>
      </w:r>
      <w:r>
        <w:rPr>
          <w:rFonts w:ascii="Times New Roman" w:hAnsi="Times New Roman" w:cs="Times New Roman"/>
        </w:rPr>
        <w:t xml:space="preserve"> </w:t>
      </w:r>
      <w:r w:rsidR="000D752E">
        <w:rPr>
          <w:rFonts w:ascii="Times New Roman" w:hAnsi="Times New Roman" w:cs="Times New Roman"/>
        </w:rPr>
        <w:t xml:space="preserve">of right-wing </w:t>
      </w:r>
      <w:r>
        <w:rPr>
          <w:rFonts w:ascii="Times New Roman" w:hAnsi="Times New Roman" w:cs="Times New Roman"/>
        </w:rPr>
        <w:t xml:space="preserve">ideology </w:t>
      </w:r>
      <w:r w:rsidR="000D752E">
        <w:rPr>
          <w:rFonts w:ascii="Times New Roman" w:hAnsi="Times New Roman" w:cs="Times New Roman"/>
        </w:rPr>
        <w:t>and</w:t>
      </w:r>
      <w:r>
        <w:rPr>
          <w:rFonts w:ascii="Times New Roman" w:hAnsi="Times New Roman" w:cs="Times New Roman"/>
        </w:rPr>
        <w:t xml:space="preserve"> national narcissism</w:t>
      </w:r>
      <w:r w:rsidR="000D752E">
        <w:rPr>
          <w:rFonts w:ascii="Times New Roman" w:hAnsi="Times New Roman" w:cs="Times New Roman"/>
        </w:rPr>
        <w:t xml:space="preserve"> (Table S2). There was no significant interaction for support for opting out of the EU scheme (</w:t>
      </w:r>
      <w:r w:rsidR="00B03935" w:rsidRPr="00140ECB">
        <w:rPr>
          <w:rFonts w:ascii="Times New Roman" w:hAnsi="Times New Roman" w:cs="Times New Roman"/>
        </w:rPr>
        <w:t>β</w:t>
      </w:r>
      <w:r w:rsidR="00B03935">
        <w:rPr>
          <w:rFonts w:ascii="Times New Roman" w:hAnsi="Times New Roman" w:cs="Times New Roman"/>
        </w:rPr>
        <w:t xml:space="preserve">=.04, </w:t>
      </w:r>
      <w:r w:rsidR="00B03935">
        <w:rPr>
          <w:rFonts w:ascii="Times New Roman" w:hAnsi="Times New Roman" w:cs="Times New Roman"/>
          <w:i/>
          <w:iCs/>
        </w:rPr>
        <w:t>p</w:t>
      </w:r>
      <w:r w:rsidR="00B03935">
        <w:rPr>
          <w:rFonts w:ascii="Times New Roman" w:hAnsi="Times New Roman" w:cs="Times New Roman"/>
        </w:rPr>
        <w:t xml:space="preserve">=.10). However, there was a significant interaction of right-wing ideology and national narcissism on </w:t>
      </w:r>
      <w:r w:rsidR="009F11D8">
        <w:rPr>
          <w:rFonts w:ascii="Times New Roman" w:hAnsi="Times New Roman" w:cs="Times New Roman"/>
        </w:rPr>
        <w:t>in-group sacrifice</w:t>
      </w:r>
      <w:r w:rsidR="00B03935">
        <w:rPr>
          <w:rFonts w:ascii="Times New Roman" w:hAnsi="Times New Roman" w:cs="Times New Roman"/>
        </w:rPr>
        <w:t xml:space="preserve"> </w:t>
      </w:r>
      <w:r w:rsidR="009F11D8">
        <w:rPr>
          <w:rFonts w:ascii="Times New Roman" w:hAnsi="Times New Roman" w:cs="Times New Roman"/>
        </w:rPr>
        <w:t>(</w:t>
      </w:r>
      <w:r w:rsidR="009F11D8" w:rsidRPr="00140ECB">
        <w:rPr>
          <w:rFonts w:ascii="Times New Roman" w:hAnsi="Times New Roman" w:cs="Times New Roman"/>
        </w:rPr>
        <w:t>β</w:t>
      </w:r>
      <w:r w:rsidR="009F11D8">
        <w:rPr>
          <w:rFonts w:ascii="Times New Roman" w:hAnsi="Times New Roman" w:cs="Times New Roman"/>
        </w:rPr>
        <w:t xml:space="preserve">=.30, </w:t>
      </w:r>
      <w:r w:rsidR="009F11D8">
        <w:rPr>
          <w:rFonts w:ascii="Times New Roman" w:hAnsi="Times New Roman" w:cs="Times New Roman"/>
          <w:i/>
          <w:iCs/>
        </w:rPr>
        <w:t>p</w:t>
      </w:r>
      <w:r w:rsidR="009F11D8">
        <w:rPr>
          <w:rFonts w:ascii="Times New Roman" w:hAnsi="Times New Roman" w:cs="Times New Roman"/>
        </w:rPr>
        <w:t xml:space="preserve">=.006). </w:t>
      </w:r>
      <w:r w:rsidR="00DB575F">
        <w:rPr>
          <w:rFonts w:ascii="Times New Roman" w:hAnsi="Times New Roman" w:cs="Times New Roman"/>
        </w:rPr>
        <w:t>The relationship was stronger among participants on the right (</w:t>
      </w:r>
      <w:r w:rsidR="00DB575F" w:rsidRPr="00140ECB">
        <w:rPr>
          <w:rFonts w:ascii="Times New Roman" w:hAnsi="Times New Roman" w:cs="Times New Roman"/>
        </w:rPr>
        <w:t>β</w:t>
      </w:r>
      <w:r w:rsidR="00DB575F">
        <w:rPr>
          <w:rFonts w:ascii="Times New Roman" w:hAnsi="Times New Roman" w:cs="Times New Roman"/>
        </w:rPr>
        <w:t xml:space="preserve">=.40, </w:t>
      </w:r>
      <w:r w:rsidR="00DB575F">
        <w:rPr>
          <w:rFonts w:ascii="Times New Roman" w:hAnsi="Times New Roman" w:cs="Times New Roman"/>
          <w:i/>
          <w:iCs/>
        </w:rPr>
        <w:t>p</w:t>
      </w:r>
      <w:r w:rsidR="00DB575F">
        <w:rPr>
          <w:rFonts w:ascii="Times New Roman" w:hAnsi="Times New Roman" w:cs="Times New Roman"/>
        </w:rPr>
        <w:t>&lt;.001) than on the left (</w:t>
      </w:r>
      <w:r w:rsidR="00DB575F" w:rsidRPr="00140ECB">
        <w:rPr>
          <w:rFonts w:ascii="Times New Roman" w:hAnsi="Times New Roman" w:cs="Times New Roman"/>
        </w:rPr>
        <w:t>β</w:t>
      </w:r>
      <w:r w:rsidR="00DB575F">
        <w:rPr>
          <w:rFonts w:ascii="Times New Roman" w:hAnsi="Times New Roman" w:cs="Times New Roman"/>
        </w:rPr>
        <w:t xml:space="preserve">=.25, </w:t>
      </w:r>
      <w:r w:rsidR="00DB575F">
        <w:rPr>
          <w:rFonts w:ascii="Times New Roman" w:hAnsi="Times New Roman" w:cs="Times New Roman"/>
          <w:i/>
          <w:iCs/>
        </w:rPr>
        <w:t>p</w:t>
      </w:r>
      <w:r w:rsidR="00DB575F">
        <w:rPr>
          <w:rFonts w:ascii="Times New Roman" w:hAnsi="Times New Roman" w:cs="Times New Roman"/>
        </w:rPr>
        <w:t>=.003). There was also a significant interaction of right-wing ideology and national narcissism on group reputation concern (</w:t>
      </w:r>
      <w:r w:rsidR="00DB575F" w:rsidRPr="00140ECB">
        <w:rPr>
          <w:rFonts w:ascii="Times New Roman" w:hAnsi="Times New Roman" w:cs="Times New Roman"/>
        </w:rPr>
        <w:t>β</w:t>
      </w:r>
      <w:r w:rsidR="00DB575F">
        <w:rPr>
          <w:rFonts w:ascii="Times New Roman" w:hAnsi="Times New Roman" w:cs="Times New Roman"/>
        </w:rPr>
        <w:t>=.</w:t>
      </w:r>
      <w:r w:rsidR="00D74090">
        <w:rPr>
          <w:rFonts w:ascii="Times New Roman" w:hAnsi="Times New Roman" w:cs="Times New Roman"/>
        </w:rPr>
        <w:t>36</w:t>
      </w:r>
      <w:r w:rsidR="00DB575F">
        <w:rPr>
          <w:rFonts w:ascii="Times New Roman" w:hAnsi="Times New Roman" w:cs="Times New Roman"/>
        </w:rPr>
        <w:t xml:space="preserve">, </w:t>
      </w:r>
      <w:r w:rsidR="00DB575F">
        <w:rPr>
          <w:rFonts w:ascii="Times New Roman" w:hAnsi="Times New Roman" w:cs="Times New Roman"/>
          <w:i/>
          <w:iCs/>
        </w:rPr>
        <w:t>p</w:t>
      </w:r>
      <w:r w:rsidR="00D74090">
        <w:rPr>
          <w:rFonts w:ascii="Times New Roman" w:hAnsi="Times New Roman" w:cs="Times New Roman"/>
        </w:rPr>
        <w:t>=</w:t>
      </w:r>
      <w:r w:rsidR="00DB575F">
        <w:rPr>
          <w:rFonts w:ascii="Times New Roman" w:hAnsi="Times New Roman" w:cs="Times New Roman"/>
        </w:rPr>
        <w:t>.00</w:t>
      </w:r>
      <w:r w:rsidR="00D74090">
        <w:rPr>
          <w:rFonts w:ascii="Times New Roman" w:hAnsi="Times New Roman" w:cs="Times New Roman"/>
        </w:rPr>
        <w:t>2</w:t>
      </w:r>
      <w:r w:rsidR="00DB575F">
        <w:rPr>
          <w:rFonts w:ascii="Times New Roman" w:hAnsi="Times New Roman" w:cs="Times New Roman"/>
        </w:rPr>
        <w:t xml:space="preserve">). </w:t>
      </w:r>
      <w:r w:rsidR="00D74090">
        <w:rPr>
          <w:rFonts w:ascii="Times New Roman" w:hAnsi="Times New Roman" w:cs="Times New Roman"/>
        </w:rPr>
        <w:t>The relationship was stronger among participants on the right (</w:t>
      </w:r>
      <w:r w:rsidR="00D74090" w:rsidRPr="00140ECB">
        <w:rPr>
          <w:rFonts w:ascii="Times New Roman" w:hAnsi="Times New Roman" w:cs="Times New Roman"/>
        </w:rPr>
        <w:t>β</w:t>
      </w:r>
      <w:r w:rsidR="00D74090">
        <w:rPr>
          <w:rFonts w:ascii="Times New Roman" w:hAnsi="Times New Roman" w:cs="Times New Roman"/>
        </w:rPr>
        <w:t xml:space="preserve">=.32, </w:t>
      </w:r>
      <w:r w:rsidR="00D74090">
        <w:rPr>
          <w:rFonts w:ascii="Times New Roman" w:hAnsi="Times New Roman" w:cs="Times New Roman"/>
          <w:i/>
          <w:iCs/>
        </w:rPr>
        <w:t>p</w:t>
      </w:r>
      <w:r w:rsidR="00D74090">
        <w:rPr>
          <w:rFonts w:ascii="Times New Roman" w:hAnsi="Times New Roman" w:cs="Times New Roman"/>
        </w:rPr>
        <w:t>&lt;.001) than on the left (</w:t>
      </w:r>
      <w:r w:rsidR="00D74090" w:rsidRPr="00140ECB">
        <w:rPr>
          <w:rFonts w:ascii="Times New Roman" w:hAnsi="Times New Roman" w:cs="Times New Roman"/>
        </w:rPr>
        <w:t>β</w:t>
      </w:r>
      <w:r w:rsidR="00D74090">
        <w:rPr>
          <w:rFonts w:ascii="Times New Roman" w:hAnsi="Times New Roman" w:cs="Times New Roman"/>
        </w:rPr>
        <w:t xml:space="preserve">=.14, </w:t>
      </w:r>
      <w:r w:rsidR="00D74090">
        <w:rPr>
          <w:rFonts w:ascii="Times New Roman" w:hAnsi="Times New Roman" w:cs="Times New Roman"/>
          <w:i/>
          <w:iCs/>
        </w:rPr>
        <w:t>p</w:t>
      </w:r>
      <w:r w:rsidR="00D74090">
        <w:rPr>
          <w:rFonts w:ascii="Times New Roman" w:hAnsi="Times New Roman" w:cs="Times New Roman"/>
        </w:rPr>
        <w:t xml:space="preserve">=.11). </w:t>
      </w:r>
    </w:p>
    <w:p w14:paraId="3388A58D" w14:textId="77FCBC11" w:rsidR="00CF1474" w:rsidRDefault="00CF1474" w:rsidP="00CF1474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764E48BC" w14:textId="77777777" w:rsidR="00303B63" w:rsidRDefault="00303B63" w:rsidP="00CF1474">
      <w:pPr>
        <w:spacing w:line="480" w:lineRule="auto"/>
        <w:rPr>
          <w:rFonts w:ascii="Times New Roman" w:hAnsi="Times New Roman" w:cs="Times New Roman"/>
          <w:b/>
          <w:bCs/>
        </w:rPr>
        <w:sectPr w:rsidR="00303B63">
          <w:headerReference w:type="default" r:id="rId7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TableGrid"/>
        <w:tblpPr w:leftFromText="180" w:rightFromText="180" w:vertAnchor="text" w:tblpY="-65"/>
        <w:tblW w:w="5000" w:type="pct"/>
        <w:tblLook w:val="04A0" w:firstRow="1" w:lastRow="0" w:firstColumn="1" w:lastColumn="0" w:noHBand="0" w:noVBand="1"/>
      </w:tblPr>
      <w:tblGrid>
        <w:gridCol w:w="1285"/>
        <w:gridCol w:w="1583"/>
        <w:gridCol w:w="1527"/>
        <w:gridCol w:w="779"/>
        <w:gridCol w:w="449"/>
        <w:gridCol w:w="843"/>
        <w:gridCol w:w="762"/>
        <w:gridCol w:w="452"/>
        <w:gridCol w:w="843"/>
        <w:gridCol w:w="782"/>
        <w:gridCol w:w="544"/>
        <w:gridCol w:w="843"/>
        <w:gridCol w:w="782"/>
        <w:gridCol w:w="449"/>
        <w:gridCol w:w="751"/>
        <w:gridCol w:w="829"/>
        <w:gridCol w:w="455"/>
      </w:tblGrid>
      <w:tr w:rsidR="0071099D" w:rsidRPr="00F63BA5" w14:paraId="799431E0" w14:textId="77777777" w:rsidTr="00E6779B">
        <w:trPr>
          <w:trHeight w:val="561"/>
        </w:trPr>
        <w:tc>
          <w:tcPr>
            <w:tcW w:w="1853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5A201934" w14:textId="4216FC1B" w:rsidR="00303B63" w:rsidRPr="00F63BA5" w:rsidRDefault="00303B63" w:rsidP="00E84252">
            <w:pPr>
              <w:spacing w:line="480" w:lineRule="auto"/>
              <w:rPr>
                <w:b/>
                <w:sz w:val="20"/>
                <w:szCs w:val="20"/>
                <w:lang w:val="en-GB"/>
              </w:rPr>
            </w:pPr>
            <w:r w:rsidRPr="00F63BA5">
              <w:rPr>
                <w:b/>
                <w:sz w:val="20"/>
                <w:szCs w:val="20"/>
                <w:lang w:val="en-GB"/>
              </w:rPr>
              <w:lastRenderedPageBreak/>
              <w:t xml:space="preserve">Table </w:t>
            </w:r>
            <w:r>
              <w:rPr>
                <w:b/>
                <w:sz w:val="20"/>
                <w:szCs w:val="20"/>
                <w:lang w:val="en-GB"/>
              </w:rPr>
              <w:t>S1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</w:tcPr>
          <w:p w14:paraId="1C73BDC7" w14:textId="77777777" w:rsidR="00303B63" w:rsidRPr="00F63BA5" w:rsidRDefault="00303B63" w:rsidP="00E84252">
            <w:pPr>
              <w:spacing w:line="480" w:lineRule="auto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</w:tcPr>
          <w:p w14:paraId="1F4445A0" w14:textId="77777777" w:rsidR="00303B63" w:rsidRPr="00F63BA5" w:rsidRDefault="00303B63" w:rsidP="00E84252">
            <w:pPr>
              <w:spacing w:line="480" w:lineRule="auto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14:paraId="192FC5CC" w14:textId="77777777" w:rsidR="00303B63" w:rsidRPr="00F63BA5" w:rsidRDefault="00303B63" w:rsidP="00E84252">
            <w:pPr>
              <w:spacing w:line="480" w:lineRule="auto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</w:tcPr>
          <w:p w14:paraId="58C3DF33" w14:textId="77777777" w:rsidR="00303B63" w:rsidRPr="00F63BA5" w:rsidRDefault="00303B63" w:rsidP="00E84252">
            <w:pPr>
              <w:spacing w:line="480" w:lineRule="auto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</w:tcPr>
          <w:p w14:paraId="6D569B4A" w14:textId="77777777" w:rsidR="00303B63" w:rsidRPr="00F63BA5" w:rsidRDefault="00303B63" w:rsidP="00E84252">
            <w:pPr>
              <w:spacing w:line="480" w:lineRule="auto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</w:tcPr>
          <w:p w14:paraId="2E905813" w14:textId="77777777" w:rsidR="00303B63" w:rsidRPr="00F63BA5" w:rsidRDefault="00303B63" w:rsidP="00E84252">
            <w:pPr>
              <w:spacing w:line="480" w:lineRule="auto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</w:tcPr>
          <w:p w14:paraId="728FA3D8" w14:textId="77777777" w:rsidR="00303B63" w:rsidRPr="00F63BA5" w:rsidRDefault="00303B63" w:rsidP="00E84252">
            <w:pPr>
              <w:spacing w:line="480" w:lineRule="auto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</w:tcPr>
          <w:p w14:paraId="0B8D9899" w14:textId="77777777" w:rsidR="00303B63" w:rsidRPr="00F63BA5" w:rsidRDefault="00303B63" w:rsidP="00E84252">
            <w:pPr>
              <w:spacing w:line="480" w:lineRule="auto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</w:tcPr>
          <w:p w14:paraId="5223D443" w14:textId="77777777" w:rsidR="00303B63" w:rsidRPr="00F63BA5" w:rsidRDefault="00303B63" w:rsidP="00E84252">
            <w:pPr>
              <w:spacing w:line="480" w:lineRule="auto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</w:tcPr>
          <w:p w14:paraId="4392EE66" w14:textId="77777777" w:rsidR="00303B63" w:rsidRPr="00F63BA5" w:rsidRDefault="00303B63" w:rsidP="00E84252">
            <w:pPr>
              <w:spacing w:line="480" w:lineRule="auto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</w:tcPr>
          <w:p w14:paraId="76D093A5" w14:textId="77777777" w:rsidR="00303B63" w:rsidRPr="00F63BA5" w:rsidRDefault="00303B63" w:rsidP="00E84252">
            <w:pPr>
              <w:spacing w:line="480" w:lineRule="auto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</w:tcPr>
          <w:p w14:paraId="3ABD23EB" w14:textId="77777777" w:rsidR="00303B63" w:rsidRPr="00F63BA5" w:rsidRDefault="00303B63" w:rsidP="00E84252">
            <w:pPr>
              <w:spacing w:line="480" w:lineRule="auto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</w:tcPr>
          <w:p w14:paraId="0517B555" w14:textId="77777777" w:rsidR="00303B63" w:rsidRPr="00F63BA5" w:rsidRDefault="00303B63" w:rsidP="00E84252">
            <w:pPr>
              <w:spacing w:line="480" w:lineRule="auto"/>
              <w:rPr>
                <w:bCs/>
                <w:sz w:val="20"/>
                <w:szCs w:val="20"/>
                <w:lang w:val="en-GB"/>
              </w:rPr>
            </w:pPr>
          </w:p>
        </w:tc>
      </w:tr>
      <w:tr w:rsidR="00303B63" w:rsidRPr="00F63BA5" w14:paraId="05BB5BAC" w14:textId="77777777" w:rsidTr="0071099D">
        <w:trPr>
          <w:trHeight w:val="561"/>
        </w:trPr>
        <w:tc>
          <w:tcPr>
            <w:tcW w:w="4837" w:type="pct"/>
            <w:gridSpan w:val="16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4A60D3" w14:textId="108DA5DE" w:rsidR="00303B63" w:rsidRPr="00F63BA5" w:rsidRDefault="00303B63" w:rsidP="00E84252">
            <w:pPr>
              <w:spacing w:line="480" w:lineRule="auto"/>
              <w:rPr>
                <w:i/>
                <w:sz w:val="20"/>
                <w:szCs w:val="20"/>
                <w:lang w:val="en-GB"/>
              </w:rPr>
            </w:pPr>
            <w:r w:rsidRPr="00F63BA5">
              <w:rPr>
                <w:i/>
                <w:sz w:val="20"/>
                <w:szCs w:val="20"/>
                <w:lang w:val="en-GB"/>
              </w:rPr>
              <w:t>Regression Analysis of Support for Opting out of the EU Scheme, In-group</w:t>
            </w:r>
            <w:r w:rsidR="00655412" w:rsidRPr="00F63BA5">
              <w:rPr>
                <w:i/>
                <w:sz w:val="20"/>
                <w:szCs w:val="20"/>
                <w:lang w:val="en-GB"/>
              </w:rPr>
              <w:t xml:space="preserve"> Sacrifice </w:t>
            </w:r>
            <w:r w:rsidRPr="00F63BA5">
              <w:rPr>
                <w:i/>
                <w:sz w:val="20"/>
                <w:szCs w:val="20"/>
                <w:lang w:val="en-GB"/>
              </w:rPr>
              <w:t>and Group Reputation Concern</w:t>
            </w:r>
            <w:r w:rsidR="008C2B08">
              <w:rPr>
                <w:i/>
                <w:sz w:val="20"/>
                <w:szCs w:val="20"/>
                <w:lang w:val="en-GB"/>
              </w:rPr>
              <w:t>, With Ideological Extremism as Additional Predictor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7161A2" w14:textId="77777777" w:rsidR="00303B63" w:rsidRPr="00F63BA5" w:rsidRDefault="00303B63" w:rsidP="00E84252">
            <w:pPr>
              <w:spacing w:line="480" w:lineRule="auto"/>
              <w:rPr>
                <w:i/>
                <w:sz w:val="20"/>
                <w:szCs w:val="20"/>
                <w:lang w:val="en-GB"/>
              </w:rPr>
            </w:pPr>
          </w:p>
        </w:tc>
      </w:tr>
      <w:tr w:rsidR="00303B63" w:rsidRPr="00F63BA5" w14:paraId="1DB17354" w14:textId="77777777" w:rsidTr="0071099D">
        <w:trPr>
          <w:trHeight w:val="594"/>
        </w:trPr>
        <w:tc>
          <w:tcPr>
            <w:tcW w:w="46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B88476" w14:textId="77777777" w:rsidR="00303B63" w:rsidRPr="00F63BA5" w:rsidRDefault="00303B63" w:rsidP="00E84252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1554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BE9ECC" w14:textId="77777777" w:rsidR="00303B63" w:rsidRPr="00F63BA5" w:rsidRDefault="00303B63" w:rsidP="00E8425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F63BA5">
              <w:rPr>
                <w:sz w:val="20"/>
                <w:szCs w:val="20"/>
                <w:lang w:val="en-GB"/>
              </w:rPr>
              <w:t>DV: Opting out of EU scheme</w:t>
            </w:r>
          </w:p>
        </w:tc>
        <w:tc>
          <w:tcPr>
            <w:tcW w:w="1514" w:type="pct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DEE2BB" w14:textId="77777777" w:rsidR="00303B63" w:rsidRPr="00F63BA5" w:rsidRDefault="00303B63" w:rsidP="00E8425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F63BA5">
              <w:rPr>
                <w:sz w:val="20"/>
                <w:szCs w:val="20"/>
                <w:lang w:val="en-GB"/>
              </w:rPr>
              <w:t>DV: Sacrifice of In-group members</w:t>
            </w:r>
          </w:p>
        </w:tc>
        <w:tc>
          <w:tcPr>
            <w:tcW w:w="1472" w:type="pct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AD0BFB" w14:textId="77777777" w:rsidR="00303B63" w:rsidRPr="00F63BA5" w:rsidRDefault="00303B63" w:rsidP="00E84252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F63BA5">
              <w:rPr>
                <w:sz w:val="20"/>
                <w:szCs w:val="20"/>
                <w:lang w:val="en-GB"/>
              </w:rPr>
              <w:t>DV: Group Reputation Concern</w:t>
            </w:r>
          </w:p>
        </w:tc>
      </w:tr>
      <w:tr w:rsidR="00F54142" w:rsidRPr="00F63BA5" w14:paraId="5509261B" w14:textId="77777777" w:rsidTr="00947DA0">
        <w:trPr>
          <w:trHeight w:val="72"/>
        </w:trPr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B1C490" w14:textId="77777777" w:rsidR="00F54142" w:rsidRPr="00F63BA5" w:rsidRDefault="00F54142" w:rsidP="00E6779B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567" w:type="pct"/>
            <w:tcBorders>
              <w:left w:val="nil"/>
              <w:bottom w:val="single" w:sz="4" w:space="0" w:color="auto"/>
              <w:right w:val="nil"/>
            </w:tcBorders>
          </w:tcPr>
          <w:p w14:paraId="31CCEED7" w14:textId="659D01F4" w:rsidR="00F54142" w:rsidRPr="00F63BA5" w:rsidRDefault="00F54142" w:rsidP="00E6779B">
            <w:pPr>
              <w:spacing w:line="480" w:lineRule="auto"/>
              <w:jc w:val="center"/>
              <w:rPr>
                <w:i/>
                <w:sz w:val="20"/>
                <w:szCs w:val="20"/>
                <w:lang w:val="en-GB"/>
              </w:rPr>
            </w:pPr>
            <w:r w:rsidRPr="00F63BA5">
              <w:rPr>
                <w:i/>
                <w:sz w:val="20"/>
                <w:szCs w:val="20"/>
                <w:lang w:val="en-GB"/>
              </w:rPr>
              <w:t>b</w:t>
            </w:r>
          </w:p>
        </w:tc>
        <w:tc>
          <w:tcPr>
            <w:tcW w:w="547" w:type="pct"/>
            <w:tcBorders>
              <w:left w:val="nil"/>
              <w:bottom w:val="single" w:sz="4" w:space="0" w:color="auto"/>
              <w:right w:val="nil"/>
            </w:tcBorders>
          </w:tcPr>
          <w:p w14:paraId="1E1B757C" w14:textId="31BB84FA" w:rsidR="00F54142" w:rsidRPr="0071099D" w:rsidRDefault="00F54142" w:rsidP="00E6779B">
            <w:pPr>
              <w:spacing w:line="480" w:lineRule="auto"/>
              <w:jc w:val="center"/>
              <w:rPr>
                <w:iCs/>
                <w:sz w:val="20"/>
                <w:szCs w:val="20"/>
                <w:lang w:val="en-GB"/>
              </w:rPr>
            </w:pPr>
            <w:r w:rsidRPr="00F63BA5">
              <w:rPr>
                <w:sz w:val="20"/>
                <w:szCs w:val="20"/>
                <w:lang w:val="en-GB"/>
              </w:rPr>
              <w:t>95%CI</w:t>
            </w:r>
          </w:p>
        </w:tc>
        <w:tc>
          <w:tcPr>
            <w:tcW w:w="440" w:type="pct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4DADD065" w14:textId="7EE7D94C" w:rsidR="00F54142" w:rsidRPr="00E6779B" w:rsidRDefault="00F54142" w:rsidP="00E6779B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F63BA5">
              <w:rPr>
                <w:iCs/>
                <w:sz w:val="20"/>
                <w:szCs w:val="20"/>
                <w:lang w:val="en-GB"/>
              </w:rPr>
              <w:t>β</w:t>
            </w:r>
          </w:p>
        </w:tc>
        <w:tc>
          <w:tcPr>
            <w:tcW w:w="575" w:type="pct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1CC1A350" w14:textId="64B02FE1" w:rsidR="00F54142" w:rsidRPr="00F63BA5" w:rsidRDefault="00F54142" w:rsidP="00E6779B">
            <w:pPr>
              <w:spacing w:line="480" w:lineRule="auto"/>
              <w:jc w:val="center"/>
              <w:rPr>
                <w:i/>
                <w:sz w:val="20"/>
                <w:szCs w:val="20"/>
                <w:lang w:val="en-GB"/>
              </w:rPr>
            </w:pPr>
            <w:r w:rsidRPr="00F63BA5">
              <w:rPr>
                <w:i/>
                <w:sz w:val="20"/>
                <w:szCs w:val="20"/>
                <w:lang w:val="en-GB"/>
              </w:rPr>
              <w:t>b</w:t>
            </w:r>
          </w:p>
        </w:tc>
        <w:tc>
          <w:tcPr>
            <w:tcW w:w="464" w:type="pct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44D2BCB5" w14:textId="38C564E0" w:rsidR="00F54142" w:rsidRPr="00F63BA5" w:rsidRDefault="00F54142" w:rsidP="00E6779B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F63BA5">
              <w:rPr>
                <w:sz w:val="20"/>
                <w:szCs w:val="20"/>
                <w:lang w:val="en-GB"/>
              </w:rPr>
              <w:t>95%CI</w:t>
            </w:r>
          </w:p>
        </w:tc>
        <w:tc>
          <w:tcPr>
            <w:tcW w:w="475" w:type="pct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4B7BB766" w14:textId="0C1C763C" w:rsidR="00F54142" w:rsidRPr="00F63BA5" w:rsidRDefault="00F54142" w:rsidP="00E6779B">
            <w:pPr>
              <w:spacing w:line="480" w:lineRule="auto"/>
              <w:jc w:val="center"/>
              <w:rPr>
                <w:iCs/>
                <w:sz w:val="20"/>
                <w:szCs w:val="20"/>
                <w:lang w:val="en-GB"/>
              </w:rPr>
            </w:pPr>
            <w:r w:rsidRPr="00F63BA5">
              <w:rPr>
                <w:iCs/>
                <w:sz w:val="20"/>
                <w:szCs w:val="20"/>
                <w:lang w:val="en-GB"/>
              </w:rPr>
              <w:t>β</w:t>
            </w:r>
          </w:p>
        </w:tc>
        <w:tc>
          <w:tcPr>
            <w:tcW w:w="582" w:type="pct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428C2491" w14:textId="579E8CBD" w:rsidR="00F54142" w:rsidRPr="00F63BA5" w:rsidRDefault="00F54142" w:rsidP="00E6779B">
            <w:pPr>
              <w:spacing w:line="480" w:lineRule="auto"/>
              <w:jc w:val="center"/>
              <w:rPr>
                <w:i/>
                <w:sz w:val="20"/>
                <w:szCs w:val="20"/>
                <w:lang w:val="en-GB"/>
              </w:rPr>
            </w:pPr>
            <w:r w:rsidRPr="00F63BA5">
              <w:rPr>
                <w:i/>
                <w:sz w:val="20"/>
                <w:szCs w:val="20"/>
                <w:lang w:val="en-GB"/>
              </w:rPr>
              <w:t>b</w:t>
            </w:r>
          </w:p>
        </w:tc>
        <w:tc>
          <w:tcPr>
            <w:tcW w:w="430" w:type="pct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286D6259" w14:textId="0D98FD61" w:rsidR="00F54142" w:rsidRPr="00F63BA5" w:rsidRDefault="00F54142" w:rsidP="00E6779B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F63BA5">
              <w:rPr>
                <w:sz w:val="20"/>
                <w:szCs w:val="20"/>
                <w:lang w:val="en-GB"/>
              </w:rPr>
              <w:t>95%CI</w:t>
            </w:r>
          </w:p>
        </w:tc>
        <w:tc>
          <w:tcPr>
            <w:tcW w:w="460" w:type="pct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6F2762E0" w14:textId="6EDCBE0D" w:rsidR="00F54142" w:rsidRPr="00F63BA5" w:rsidRDefault="00F54142" w:rsidP="00E6779B">
            <w:pPr>
              <w:spacing w:line="480" w:lineRule="auto"/>
              <w:jc w:val="center"/>
              <w:rPr>
                <w:iCs/>
                <w:sz w:val="20"/>
                <w:szCs w:val="20"/>
                <w:lang w:val="en-GB"/>
              </w:rPr>
            </w:pPr>
            <w:r w:rsidRPr="00F63BA5">
              <w:rPr>
                <w:iCs/>
                <w:sz w:val="20"/>
                <w:szCs w:val="20"/>
                <w:lang w:val="en-GB"/>
              </w:rPr>
              <w:t>β</w:t>
            </w:r>
          </w:p>
        </w:tc>
      </w:tr>
      <w:tr w:rsidR="00BA25FF" w:rsidRPr="00F63BA5" w14:paraId="5A781AC6" w14:textId="77777777" w:rsidTr="00BA25FF">
        <w:trPr>
          <w:trHeight w:val="561"/>
        </w:trPr>
        <w:tc>
          <w:tcPr>
            <w:tcW w:w="460" w:type="pct"/>
            <w:tcBorders>
              <w:left w:val="nil"/>
              <w:bottom w:val="nil"/>
              <w:right w:val="nil"/>
            </w:tcBorders>
          </w:tcPr>
          <w:p w14:paraId="5B07C807" w14:textId="77777777" w:rsidR="00BA25FF" w:rsidRPr="00F63BA5" w:rsidRDefault="00BA25FF" w:rsidP="00E6779B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F63BA5">
              <w:rPr>
                <w:sz w:val="20"/>
                <w:szCs w:val="20"/>
                <w:lang w:val="en-GB"/>
              </w:rPr>
              <w:t>National narcissism</w:t>
            </w:r>
          </w:p>
        </w:tc>
        <w:tc>
          <w:tcPr>
            <w:tcW w:w="567" w:type="pct"/>
            <w:tcBorders>
              <w:left w:val="nil"/>
              <w:bottom w:val="nil"/>
              <w:right w:val="nil"/>
            </w:tcBorders>
          </w:tcPr>
          <w:p w14:paraId="702CAA78" w14:textId="72DE3308" w:rsidR="00BA25FF" w:rsidRPr="00F63BA5" w:rsidRDefault="00BA25FF" w:rsidP="00E6779B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29</w:t>
            </w:r>
            <w:r w:rsidRPr="00655412">
              <w:rPr>
                <w:sz w:val="20"/>
                <w:szCs w:val="20"/>
                <w:vertAlign w:val="superscript"/>
                <w:lang w:val="en-GB"/>
              </w:rPr>
              <w:t>***</w:t>
            </w:r>
          </w:p>
        </w:tc>
        <w:tc>
          <w:tcPr>
            <w:tcW w:w="547" w:type="pct"/>
            <w:tcBorders>
              <w:left w:val="nil"/>
              <w:bottom w:val="nil"/>
              <w:right w:val="nil"/>
            </w:tcBorders>
          </w:tcPr>
          <w:p w14:paraId="6D8A9796" w14:textId="5BFB1D85" w:rsidR="00BA25FF" w:rsidRPr="00F63BA5" w:rsidRDefault="00BA25FF" w:rsidP="00E6779B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[0.13,0.45]</w:t>
            </w:r>
          </w:p>
        </w:tc>
        <w:tc>
          <w:tcPr>
            <w:tcW w:w="440" w:type="pct"/>
            <w:gridSpan w:val="2"/>
            <w:tcBorders>
              <w:left w:val="nil"/>
              <w:bottom w:val="nil"/>
              <w:right w:val="nil"/>
            </w:tcBorders>
          </w:tcPr>
          <w:p w14:paraId="34D77D6A" w14:textId="0838AC50" w:rsidR="00BA25FF" w:rsidRPr="00F63BA5" w:rsidRDefault="00BA25FF" w:rsidP="00E6779B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.19</w:t>
            </w:r>
          </w:p>
        </w:tc>
        <w:tc>
          <w:tcPr>
            <w:tcW w:w="575" w:type="pct"/>
            <w:gridSpan w:val="2"/>
            <w:tcBorders>
              <w:left w:val="nil"/>
              <w:bottom w:val="nil"/>
              <w:right w:val="nil"/>
            </w:tcBorders>
          </w:tcPr>
          <w:p w14:paraId="107692CD" w14:textId="03336489" w:rsidR="00BA25FF" w:rsidRPr="00F63BA5" w:rsidRDefault="00BA25FF" w:rsidP="00E6779B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38</w:t>
            </w:r>
            <w:r w:rsidRPr="003F2FF3">
              <w:rPr>
                <w:sz w:val="20"/>
                <w:szCs w:val="20"/>
                <w:vertAlign w:val="superscript"/>
                <w:lang w:val="en-GB"/>
              </w:rPr>
              <w:t>***</w:t>
            </w:r>
          </w:p>
        </w:tc>
        <w:tc>
          <w:tcPr>
            <w:tcW w:w="464" w:type="pct"/>
            <w:gridSpan w:val="2"/>
            <w:tcBorders>
              <w:left w:val="nil"/>
              <w:bottom w:val="nil"/>
              <w:right w:val="nil"/>
            </w:tcBorders>
          </w:tcPr>
          <w:p w14:paraId="4FC48812" w14:textId="7D5A6892" w:rsidR="00BA25FF" w:rsidRPr="00F63BA5" w:rsidRDefault="00BA25FF" w:rsidP="00E6779B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[0.21,0.54]</w:t>
            </w:r>
          </w:p>
        </w:tc>
        <w:tc>
          <w:tcPr>
            <w:tcW w:w="475" w:type="pct"/>
            <w:gridSpan w:val="2"/>
            <w:tcBorders>
              <w:left w:val="nil"/>
              <w:bottom w:val="nil"/>
              <w:right w:val="nil"/>
            </w:tcBorders>
          </w:tcPr>
          <w:p w14:paraId="718D6FE8" w14:textId="663A2ACB" w:rsidR="00BA25FF" w:rsidRPr="00F63BA5" w:rsidRDefault="00BA25FF" w:rsidP="00E6779B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.30</w:t>
            </w:r>
          </w:p>
        </w:tc>
        <w:tc>
          <w:tcPr>
            <w:tcW w:w="582" w:type="pct"/>
            <w:gridSpan w:val="2"/>
            <w:tcBorders>
              <w:left w:val="nil"/>
              <w:bottom w:val="nil"/>
              <w:right w:val="nil"/>
            </w:tcBorders>
          </w:tcPr>
          <w:p w14:paraId="73D92116" w14:textId="7B101833" w:rsidR="00BA25FF" w:rsidRPr="00F63BA5" w:rsidRDefault="00BA25FF" w:rsidP="00E6779B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48</w:t>
            </w:r>
            <w:r w:rsidRPr="00D73386">
              <w:rPr>
                <w:sz w:val="20"/>
                <w:szCs w:val="20"/>
                <w:vertAlign w:val="superscript"/>
                <w:lang w:val="en-GB"/>
              </w:rPr>
              <w:t>***</w:t>
            </w:r>
          </w:p>
        </w:tc>
        <w:tc>
          <w:tcPr>
            <w:tcW w:w="430" w:type="pct"/>
            <w:gridSpan w:val="2"/>
            <w:tcBorders>
              <w:left w:val="nil"/>
              <w:bottom w:val="nil"/>
              <w:right w:val="nil"/>
            </w:tcBorders>
          </w:tcPr>
          <w:p w14:paraId="3E1429D8" w14:textId="0DE06D7F" w:rsidR="00BA25FF" w:rsidRPr="00F63BA5" w:rsidRDefault="00BA25FF" w:rsidP="00E6779B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[0.32,0.63]</w:t>
            </w:r>
          </w:p>
        </w:tc>
        <w:tc>
          <w:tcPr>
            <w:tcW w:w="460" w:type="pct"/>
            <w:gridSpan w:val="2"/>
            <w:tcBorders>
              <w:left w:val="nil"/>
              <w:bottom w:val="nil"/>
              <w:right w:val="nil"/>
            </w:tcBorders>
          </w:tcPr>
          <w:p w14:paraId="67203AAE" w14:textId="4853C11F" w:rsidR="00BA25FF" w:rsidRPr="00F63BA5" w:rsidRDefault="00BA25FF" w:rsidP="00E6779B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.38</w:t>
            </w:r>
          </w:p>
        </w:tc>
      </w:tr>
      <w:tr w:rsidR="00BA25FF" w:rsidRPr="00F63BA5" w14:paraId="5A34D31C" w14:textId="77777777" w:rsidTr="00BA25FF">
        <w:trPr>
          <w:trHeight w:val="561"/>
        </w:trPr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14:paraId="4CA7F78B" w14:textId="77777777" w:rsidR="00BA25FF" w:rsidRPr="00F63BA5" w:rsidRDefault="00BA25FF" w:rsidP="00E6779B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F63BA5">
              <w:rPr>
                <w:sz w:val="20"/>
                <w:szCs w:val="20"/>
                <w:lang w:val="en-GB"/>
              </w:rPr>
              <w:t>National identification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</w:tcPr>
          <w:p w14:paraId="71CA49E0" w14:textId="077FED99" w:rsidR="00BA25FF" w:rsidRPr="00F63BA5" w:rsidRDefault="00BA25FF" w:rsidP="00E6779B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5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</w:tcPr>
          <w:p w14:paraId="09635380" w14:textId="7DC343DC" w:rsidR="00BA25FF" w:rsidRPr="00F63BA5" w:rsidRDefault="00BA25FF" w:rsidP="00E6779B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[-0.02,0.32]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EE53C8" w14:textId="37BE147A" w:rsidR="00BA25FF" w:rsidRPr="00F63BA5" w:rsidRDefault="00BA25FF" w:rsidP="00E6779B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.09</w:t>
            </w:r>
          </w:p>
        </w:tc>
        <w:tc>
          <w:tcPr>
            <w:tcW w:w="57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C0F4580" w14:textId="510D491B" w:rsidR="00BA25FF" w:rsidRPr="00F63BA5" w:rsidRDefault="00BA25FF" w:rsidP="00E6779B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0.09</w:t>
            </w:r>
          </w:p>
        </w:tc>
        <w:tc>
          <w:tcPr>
            <w:tcW w:w="46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B96A16B" w14:textId="0AE0A70F" w:rsidR="00BA25FF" w:rsidRPr="00F63BA5" w:rsidRDefault="00BA25FF" w:rsidP="00E6779B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[-0.26,0.08]</w:t>
            </w:r>
          </w:p>
        </w:tc>
        <w:tc>
          <w:tcPr>
            <w:tcW w:w="47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FF9A553" w14:textId="6764ED3C" w:rsidR="00BA25FF" w:rsidRPr="00F63BA5" w:rsidRDefault="00BA25FF" w:rsidP="00E6779B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.06</w:t>
            </w:r>
          </w:p>
        </w:tc>
        <w:tc>
          <w:tcPr>
            <w:tcW w:w="58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4E67FE" w14:textId="1D50EBC1" w:rsidR="00BA25FF" w:rsidRPr="00F63BA5" w:rsidRDefault="00BA25FF" w:rsidP="00E6779B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0.15</w:t>
            </w:r>
          </w:p>
        </w:tc>
        <w:tc>
          <w:tcPr>
            <w:tcW w:w="43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0D24322" w14:textId="52300193" w:rsidR="00BA25FF" w:rsidRPr="00F63BA5" w:rsidRDefault="00BA25FF" w:rsidP="00E6779B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[-0.31,0.02]</w:t>
            </w:r>
          </w:p>
        </w:tc>
        <w:tc>
          <w:tcPr>
            <w:tcW w:w="46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4697A8" w14:textId="6CC5D121" w:rsidR="00BA25FF" w:rsidRPr="00F63BA5" w:rsidRDefault="00BA25FF" w:rsidP="00E6779B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.11</w:t>
            </w:r>
          </w:p>
        </w:tc>
      </w:tr>
      <w:tr w:rsidR="00BA25FF" w:rsidRPr="00F63BA5" w14:paraId="44B85409" w14:textId="77777777" w:rsidTr="00BA25FF">
        <w:trPr>
          <w:trHeight w:val="594"/>
        </w:trPr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14:paraId="3793B329" w14:textId="693088D1" w:rsidR="00BA25FF" w:rsidRPr="00F63BA5" w:rsidRDefault="00BA25FF" w:rsidP="00947DA0">
            <w:pPr>
              <w:spacing w:line="48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atisfaction</w:t>
            </w:r>
            <w:r w:rsidRPr="00F63BA5"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with</w:t>
            </w:r>
            <w:r w:rsidRPr="00F63BA5">
              <w:rPr>
                <w:sz w:val="20"/>
                <w:szCs w:val="20"/>
                <w:lang w:val="en-GB"/>
              </w:rPr>
              <w:t xml:space="preserve"> Johnson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</w:tcPr>
          <w:p w14:paraId="7EBF2502" w14:textId="061711C3" w:rsidR="00BA25FF" w:rsidRPr="00F63BA5" w:rsidRDefault="00BA25FF" w:rsidP="00947DA0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28</w:t>
            </w:r>
            <w:r w:rsidRPr="00655412">
              <w:rPr>
                <w:sz w:val="20"/>
                <w:szCs w:val="20"/>
                <w:vertAlign w:val="superscript"/>
                <w:lang w:val="en-GB"/>
              </w:rPr>
              <w:t>***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</w:tcPr>
          <w:p w14:paraId="24115809" w14:textId="65C28747" w:rsidR="00BA25FF" w:rsidRPr="00F63BA5" w:rsidRDefault="00BA25FF" w:rsidP="00947DA0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[0.21,0.34]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F747A1" w14:textId="73EE53F2" w:rsidR="00BA25FF" w:rsidRPr="00F63BA5" w:rsidRDefault="00BA25FF" w:rsidP="00947DA0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.50</w:t>
            </w:r>
          </w:p>
        </w:tc>
        <w:tc>
          <w:tcPr>
            <w:tcW w:w="57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FF5BA5" w14:textId="4F401B60" w:rsidR="00BA25FF" w:rsidRPr="00F63BA5" w:rsidRDefault="00BA25FF" w:rsidP="00947DA0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3</w:t>
            </w:r>
            <w:r w:rsidRPr="003F2FF3">
              <w:rPr>
                <w:sz w:val="20"/>
                <w:szCs w:val="20"/>
                <w:vertAlign w:val="superscript"/>
                <w:lang w:val="en-GB"/>
              </w:rPr>
              <w:t>***</w:t>
            </w:r>
          </w:p>
        </w:tc>
        <w:tc>
          <w:tcPr>
            <w:tcW w:w="46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7BC264" w14:textId="5600B32F" w:rsidR="00BA25FF" w:rsidRPr="00F63BA5" w:rsidRDefault="00BA25FF" w:rsidP="00947DA0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[0.06,0.19]</w:t>
            </w:r>
          </w:p>
        </w:tc>
        <w:tc>
          <w:tcPr>
            <w:tcW w:w="47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DC73C6C" w14:textId="6E778F1A" w:rsidR="00BA25FF" w:rsidRPr="00F63BA5" w:rsidRDefault="00BA25FF" w:rsidP="00947DA0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.27</w:t>
            </w:r>
          </w:p>
        </w:tc>
        <w:tc>
          <w:tcPr>
            <w:tcW w:w="58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C6C3F5" w14:textId="1BABB65B" w:rsidR="00BA25FF" w:rsidRPr="00F63BA5" w:rsidRDefault="00BA25FF" w:rsidP="00947DA0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4</w:t>
            </w:r>
            <w:r w:rsidRPr="00D73386">
              <w:rPr>
                <w:sz w:val="20"/>
                <w:szCs w:val="20"/>
                <w:vertAlign w:val="superscript"/>
                <w:lang w:val="en-GB"/>
              </w:rPr>
              <w:t>***</w:t>
            </w:r>
          </w:p>
        </w:tc>
        <w:tc>
          <w:tcPr>
            <w:tcW w:w="43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651A4A4" w14:textId="012887C8" w:rsidR="00BA25FF" w:rsidRPr="00F63BA5" w:rsidRDefault="00BA25FF" w:rsidP="00947DA0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[0.08,0.20]</w:t>
            </w:r>
          </w:p>
        </w:tc>
        <w:tc>
          <w:tcPr>
            <w:tcW w:w="46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22A247" w14:textId="53F2B324" w:rsidR="00BA25FF" w:rsidRPr="00F63BA5" w:rsidRDefault="00BA25FF" w:rsidP="00947DA0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.30</w:t>
            </w:r>
          </w:p>
        </w:tc>
      </w:tr>
      <w:tr w:rsidR="00BA25FF" w:rsidRPr="00F63BA5" w14:paraId="3BDE2A6C" w14:textId="77777777" w:rsidTr="00BA25FF">
        <w:trPr>
          <w:trHeight w:val="561"/>
        </w:trPr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14:paraId="6E7CB9BB" w14:textId="65F9061A" w:rsidR="00BA25FF" w:rsidRPr="00F63BA5" w:rsidRDefault="00BA25FF" w:rsidP="00E6779B">
            <w:pPr>
              <w:spacing w:line="48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ight-wing Ideology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</w:tcPr>
          <w:p w14:paraId="6674781B" w14:textId="771472A9" w:rsidR="00BA25FF" w:rsidRPr="00F63BA5" w:rsidRDefault="00BA25FF" w:rsidP="00E6779B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4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</w:tcPr>
          <w:p w14:paraId="6995EC5C" w14:textId="5E97A112" w:rsidR="00BA25FF" w:rsidRPr="00F63BA5" w:rsidRDefault="00BA25FF" w:rsidP="00E6779B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[-0.05,0.14]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6CAC6C2" w14:textId="7253F016" w:rsidR="00BA25FF" w:rsidRPr="00F63BA5" w:rsidRDefault="00BA25FF" w:rsidP="00E6779B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.05</w:t>
            </w:r>
          </w:p>
        </w:tc>
        <w:tc>
          <w:tcPr>
            <w:tcW w:w="57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7DB81E" w14:textId="1D3EA9B8" w:rsidR="00BA25FF" w:rsidRPr="00F63BA5" w:rsidRDefault="00BA25FF" w:rsidP="00E6779B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1</w:t>
            </w:r>
            <w:r w:rsidRPr="00D73386">
              <w:rPr>
                <w:sz w:val="20"/>
                <w:szCs w:val="20"/>
                <w:vertAlign w:val="superscript"/>
                <w:lang w:val="en-GB"/>
              </w:rPr>
              <w:t>*</w:t>
            </w:r>
          </w:p>
        </w:tc>
        <w:tc>
          <w:tcPr>
            <w:tcW w:w="46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9EEA35" w14:textId="603F3C17" w:rsidR="00BA25FF" w:rsidRPr="00F63BA5" w:rsidRDefault="00BA25FF" w:rsidP="00E6779B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[0.02,0.20]</w:t>
            </w:r>
          </w:p>
        </w:tc>
        <w:tc>
          <w:tcPr>
            <w:tcW w:w="47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B119CDF" w14:textId="3D588045" w:rsidR="00BA25FF" w:rsidRPr="00F63BA5" w:rsidRDefault="00BA25FF" w:rsidP="00E6779B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.14</w:t>
            </w:r>
          </w:p>
        </w:tc>
        <w:tc>
          <w:tcPr>
            <w:tcW w:w="58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314521" w14:textId="40BC00C8" w:rsidR="00BA25FF" w:rsidRPr="00F63BA5" w:rsidRDefault="00BA25FF" w:rsidP="00E6779B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1</w:t>
            </w:r>
            <w:r w:rsidRPr="00D73386">
              <w:rPr>
                <w:sz w:val="20"/>
                <w:szCs w:val="20"/>
                <w:vertAlign w:val="superscript"/>
                <w:lang w:val="en-GB"/>
              </w:rPr>
              <w:t>*</w:t>
            </w:r>
          </w:p>
        </w:tc>
        <w:tc>
          <w:tcPr>
            <w:tcW w:w="43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04F7A8" w14:textId="5E8761CE" w:rsidR="00BA25FF" w:rsidRPr="00F63BA5" w:rsidRDefault="00BA25FF" w:rsidP="00E6779B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[0.02,0.19]</w:t>
            </w:r>
          </w:p>
        </w:tc>
        <w:tc>
          <w:tcPr>
            <w:tcW w:w="46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A25686" w14:textId="7B6CD6E6" w:rsidR="00BA25FF" w:rsidRPr="00F63BA5" w:rsidRDefault="00BA25FF" w:rsidP="00E6779B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.14</w:t>
            </w:r>
          </w:p>
        </w:tc>
      </w:tr>
      <w:tr w:rsidR="00BA25FF" w:rsidRPr="00F63BA5" w14:paraId="4B03A030" w14:textId="77777777" w:rsidTr="006D72B6">
        <w:trPr>
          <w:trHeight w:val="131"/>
        </w:trPr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14:paraId="20E94894" w14:textId="5ED0F90D" w:rsidR="00BA25FF" w:rsidRDefault="00BA25FF" w:rsidP="00E6779B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deological Extremism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</w:tcPr>
          <w:p w14:paraId="6E53D75D" w14:textId="34676E22" w:rsidR="00BA25FF" w:rsidRPr="00F63BA5" w:rsidRDefault="00BA25FF" w:rsidP="00E6779B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</w:tcPr>
          <w:p w14:paraId="6101A94B" w14:textId="5E1DE15A" w:rsidR="00BA25FF" w:rsidRPr="00F63BA5" w:rsidRDefault="00BA25FF" w:rsidP="00E6779B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-0.01,0.04]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1E5230" w14:textId="0A62F39A" w:rsidR="00BA25FF" w:rsidRPr="00F63BA5" w:rsidRDefault="00BA25FF" w:rsidP="00E6779B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4</w:t>
            </w:r>
          </w:p>
        </w:tc>
        <w:tc>
          <w:tcPr>
            <w:tcW w:w="57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0D3F04" w14:textId="486FD9C5" w:rsidR="00BA25FF" w:rsidRPr="00F63BA5" w:rsidRDefault="00BA25FF" w:rsidP="00E6779B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46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691C3C" w14:textId="1F8427A9" w:rsidR="00BA25FF" w:rsidRPr="00F63BA5" w:rsidRDefault="00BA25FF" w:rsidP="00E6779B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-0.02,0.04]</w:t>
            </w:r>
          </w:p>
        </w:tc>
        <w:tc>
          <w:tcPr>
            <w:tcW w:w="47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F4CD19" w14:textId="3133C576" w:rsidR="00BA25FF" w:rsidRPr="00F63BA5" w:rsidRDefault="00BA25FF" w:rsidP="00E6779B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4</w:t>
            </w:r>
          </w:p>
        </w:tc>
        <w:tc>
          <w:tcPr>
            <w:tcW w:w="58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AC3F393" w14:textId="4CAFB980" w:rsidR="00BA25FF" w:rsidRPr="00F63BA5" w:rsidRDefault="00BA25FF" w:rsidP="00E6779B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43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E7CC8C" w14:textId="11EE7956" w:rsidR="00BA25FF" w:rsidRPr="00F63BA5" w:rsidRDefault="00BA25FF" w:rsidP="00E6779B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-0.02,0.03]</w:t>
            </w:r>
          </w:p>
        </w:tc>
        <w:tc>
          <w:tcPr>
            <w:tcW w:w="46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AAB58C" w14:textId="767E78BE" w:rsidR="00BA25FF" w:rsidRPr="00F63BA5" w:rsidRDefault="00BA25FF" w:rsidP="00E6779B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2</w:t>
            </w:r>
          </w:p>
        </w:tc>
      </w:tr>
      <w:tr w:rsidR="00BA25FF" w:rsidRPr="00F63BA5" w14:paraId="51F5AD83" w14:textId="77777777" w:rsidTr="006D72B6">
        <w:trPr>
          <w:trHeight w:val="95"/>
        </w:trPr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14:paraId="550E3F9C" w14:textId="77777777" w:rsidR="00BA25FF" w:rsidRPr="00F63BA5" w:rsidRDefault="00BA25FF" w:rsidP="00E6779B">
            <w:pPr>
              <w:spacing w:line="480" w:lineRule="auto"/>
              <w:rPr>
                <w:i/>
                <w:sz w:val="20"/>
                <w:szCs w:val="20"/>
                <w:lang w:val="en-GB"/>
              </w:rPr>
            </w:pPr>
            <w:r w:rsidRPr="00F63BA5">
              <w:rPr>
                <w:i/>
                <w:sz w:val="20"/>
                <w:szCs w:val="20"/>
                <w:lang w:val="en-GB"/>
              </w:rPr>
              <w:t>F (df)</w:t>
            </w:r>
          </w:p>
        </w:tc>
        <w:tc>
          <w:tcPr>
            <w:tcW w:w="1554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25923C86" w14:textId="469AE40A" w:rsidR="00BA25FF" w:rsidRPr="002D608B" w:rsidRDefault="00BA25FF" w:rsidP="00E6779B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2D608B">
              <w:rPr>
                <w:sz w:val="20"/>
                <w:szCs w:val="20"/>
                <w:lang w:val="en-GB"/>
              </w:rPr>
              <w:t>70.37 (5,287)</w:t>
            </w:r>
            <w:r w:rsidRPr="002D608B">
              <w:rPr>
                <w:sz w:val="20"/>
                <w:szCs w:val="20"/>
                <w:vertAlign w:val="superscript"/>
                <w:lang w:val="en-GB"/>
              </w:rPr>
              <w:t>***</w:t>
            </w:r>
          </w:p>
        </w:tc>
        <w:tc>
          <w:tcPr>
            <w:tcW w:w="1514" w:type="pct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0EF386C2" w14:textId="1C904DB2" w:rsidR="00BA25FF" w:rsidRPr="00F63BA5" w:rsidRDefault="00BA25FF" w:rsidP="00E6779B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0.87(5,287)</w:t>
            </w:r>
            <w:r w:rsidRPr="004233F1">
              <w:rPr>
                <w:sz w:val="20"/>
                <w:szCs w:val="20"/>
                <w:vertAlign w:val="superscript"/>
                <w:lang w:val="en-GB"/>
              </w:rPr>
              <w:t>***</w:t>
            </w:r>
          </w:p>
        </w:tc>
        <w:tc>
          <w:tcPr>
            <w:tcW w:w="1472" w:type="pct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2CB5B536" w14:textId="46E5C082" w:rsidR="00BA25FF" w:rsidRPr="00F63BA5" w:rsidRDefault="00BA25FF" w:rsidP="00E6779B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1.84(5,286)</w:t>
            </w:r>
            <w:r w:rsidRPr="00BA25FF">
              <w:rPr>
                <w:sz w:val="20"/>
                <w:szCs w:val="20"/>
                <w:vertAlign w:val="superscript"/>
                <w:lang w:val="en-GB"/>
              </w:rPr>
              <w:t>***</w:t>
            </w:r>
          </w:p>
        </w:tc>
      </w:tr>
      <w:tr w:rsidR="00BA25FF" w:rsidRPr="00F63BA5" w14:paraId="35DC9058" w14:textId="77777777" w:rsidTr="00BA25FF">
        <w:trPr>
          <w:trHeight w:val="561"/>
        </w:trPr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14:paraId="590E4CB6" w14:textId="77777777" w:rsidR="00BA25FF" w:rsidRPr="00F63BA5" w:rsidRDefault="00BA25FF" w:rsidP="00E6779B">
            <w:pPr>
              <w:spacing w:line="480" w:lineRule="auto"/>
              <w:rPr>
                <w:i/>
                <w:sz w:val="20"/>
                <w:szCs w:val="20"/>
                <w:lang w:val="en-GB"/>
              </w:rPr>
            </w:pPr>
            <w:r w:rsidRPr="00F63BA5">
              <w:rPr>
                <w:i/>
                <w:sz w:val="20"/>
                <w:szCs w:val="20"/>
                <w:lang w:val="en-GB"/>
              </w:rPr>
              <w:t>R</w:t>
            </w:r>
            <w:r w:rsidRPr="00F63BA5">
              <w:rPr>
                <w:i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1554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1C277281" w14:textId="451FC6C8" w:rsidR="00BA25FF" w:rsidRPr="00F63BA5" w:rsidRDefault="00BA25FF" w:rsidP="00E6779B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.55</w:t>
            </w:r>
          </w:p>
        </w:tc>
        <w:tc>
          <w:tcPr>
            <w:tcW w:w="1514" w:type="pct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0308D780" w14:textId="52CA1414" w:rsidR="00BA25FF" w:rsidRPr="00F63BA5" w:rsidRDefault="00BA25FF" w:rsidP="00E6779B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.35</w:t>
            </w:r>
          </w:p>
        </w:tc>
        <w:tc>
          <w:tcPr>
            <w:tcW w:w="1472" w:type="pct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029F5716" w14:textId="67FF83C0" w:rsidR="00BA25FF" w:rsidRPr="00F63BA5" w:rsidRDefault="00BA25FF" w:rsidP="00E6779B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.42</w:t>
            </w:r>
          </w:p>
        </w:tc>
      </w:tr>
      <w:tr w:rsidR="00E6779B" w:rsidRPr="00F63BA5" w14:paraId="191165E7" w14:textId="77777777" w:rsidTr="0071099D">
        <w:trPr>
          <w:trHeight w:val="561"/>
        </w:trPr>
        <w:tc>
          <w:tcPr>
            <w:tcW w:w="3528" w:type="pct"/>
            <w:gridSpan w:val="11"/>
            <w:tcBorders>
              <w:left w:val="nil"/>
              <w:bottom w:val="nil"/>
              <w:right w:val="nil"/>
            </w:tcBorders>
          </w:tcPr>
          <w:p w14:paraId="699A54BE" w14:textId="77777777" w:rsidR="00E6779B" w:rsidRPr="00F63BA5" w:rsidRDefault="00E6779B" w:rsidP="00E6779B">
            <w:pPr>
              <w:spacing w:line="480" w:lineRule="auto"/>
              <w:rPr>
                <w:i/>
                <w:sz w:val="20"/>
                <w:szCs w:val="20"/>
                <w:lang w:val="en-GB"/>
              </w:rPr>
            </w:pPr>
            <w:r w:rsidRPr="00F63BA5">
              <w:rPr>
                <w:sz w:val="20"/>
                <w:szCs w:val="20"/>
                <w:lang w:val="en-GB"/>
              </w:rPr>
              <w:t>*</w:t>
            </w:r>
            <w:r w:rsidRPr="00F63BA5">
              <w:rPr>
                <w:i/>
                <w:sz w:val="20"/>
                <w:szCs w:val="20"/>
                <w:lang w:val="en-GB"/>
              </w:rPr>
              <w:t>p</w:t>
            </w:r>
            <w:r w:rsidRPr="00F63BA5">
              <w:rPr>
                <w:sz w:val="20"/>
                <w:szCs w:val="20"/>
                <w:lang w:val="en-GB"/>
              </w:rPr>
              <w:t xml:space="preserve"> &lt; .05. **</w:t>
            </w:r>
            <w:r w:rsidRPr="00F63BA5">
              <w:rPr>
                <w:i/>
                <w:sz w:val="20"/>
                <w:szCs w:val="20"/>
                <w:lang w:val="en-GB"/>
              </w:rPr>
              <w:t xml:space="preserve">p </w:t>
            </w:r>
            <w:r w:rsidRPr="00F63BA5">
              <w:rPr>
                <w:sz w:val="20"/>
                <w:szCs w:val="20"/>
                <w:lang w:val="en-GB"/>
              </w:rPr>
              <w:t>&lt; .01. ***</w:t>
            </w:r>
            <w:r w:rsidRPr="00F63BA5">
              <w:rPr>
                <w:i/>
                <w:sz w:val="20"/>
                <w:szCs w:val="20"/>
                <w:lang w:val="en-GB"/>
              </w:rPr>
              <w:t>p</w:t>
            </w:r>
            <w:r w:rsidRPr="00F63BA5">
              <w:rPr>
                <w:sz w:val="20"/>
                <w:szCs w:val="20"/>
                <w:lang w:val="en-GB"/>
              </w:rPr>
              <w:t xml:space="preserve"> &lt; .001. </w:t>
            </w:r>
          </w:p>
        </w:tc>
        <w:tc>
          <w:tcPr>
            <w:tcW w:w="302" w:type="pct"/>
            <w:tcBorders>
              <w:left w:val="nil"/>
              <w:bottom w:val="nil"/>
              <w:right w:val="nil"/>
            </w:tcBorders>
          </w:tcPr>
          <w:p w14:paraId="60B1DFA1" w14:textId="77777777" w:rsidR="00E6779B" w:rsidRPr="00F63BA5" w:rsidRDefault="00E6779B" w:rsidP="00E6779B">
            <w:pPr>
              <w:spacing w:line="480" w:lineRule="auto"/>
              <w:rPr>
                <w:i/>
                <w:sz w:val="20"/>
                <w:szCs w:val="20"/>
                <w:lang w:val="en-GB"/>
              </w:rPr>
            </w:pPr>
          </w:p>
        </w:tc>
        <w:tc>
          <w:tcPr>
            <w:tcW w:w="280" w:type="pct"/>
            <w:tcBorders>
              <w:left w:val="nil"/>
              <w:bottom w:val="nil"/>
              <w:right w:val="nil"/>
            </w:tcBorders>
          </w:tcPr>
          <w:p w14:paraId="22DCFED4" w14:textId="77777777" w:rsidR="00E6779B" w:rsidRPr="00F63BA5" w:rsidRDefault="00E6779B" w:rsidP="00E6779B">
            <w:pPr>
              <w:spacing w:line="480" w:lineRule="auto"/>
              <w:rPr>
                <w:i/>
                <w:sz w:val="20"/>
                <w:szCs w:val="20"/>
                <w:lang w:val="en-GB"/>
              </w:rPr>
            </w:pPr>
          </w:p>
        </w:tc>
        <w:tc>
          <w:tcPr>
            <w:tcW w:w="161" w:type="pct"/>
            <w:tcBorders>
              <w:left w:val="nil"/>
              <w:bottom w:val="nil"/>
              <w:right w:val="nil"/>
            </w:tcBorders>
          </w:tcPr>
          <w:p w14:paraId="1328CE9B" w14:textId="77777777" w:rsidR="00E6779B" w:rsidRPr="00F63BA5" w:rsidRDefault="00E6779B" w:rsidP="00E6779B">
            <w:pPr>
              <w:spacing w:line="480" w:lineRule="auto"/>
              <w:rPr>
                <w:i/>
                <w:sz w:val="20"/>
                <w:szCs w:val="20"/>
                <w:lang w:val="en-GB"/>
              </w:rPr>
            </w:pPr>
          </w:p>
        </w:tc>
        <w:tc>
          <w:tcPr>
            <w:tcW w:w="269" w:type="pct"/>
            <w:tcBorders>
              <w:left w:val="nil"/>
              <w:bottom w:val="nil"/>
              <w:right w:val="nil"/>
            </w:tcBorders>
          </w:tcPr>
          <w:p w14:paraId="1F8ABDA4" w14:textId="77777777" w:rsidR="00E6779B" w:rsidRPr="00F63BA5" w:rsidRDefault="00E6779B" w:rsidP="00E6779B">
            <w:pPr>
              <w:spacing w:line="480" w:lineRule="auto"/>
              <w:rPr>
                <w:i/>
                <w:sz w:val="20"/>
                <w:szCs w:val="20"/>
                <w:lang w:val="en-GB"/>
              </w:rPr>
            </w:pPr>
          </w:p>
        </w:tc>
        <w:tc>
          <w:tcPr>
            <w:tcW w:w="297" w:type="pct"/>
            <w:tcBorders>
              <w:left w:val="nil"/>
              <w:bottom w:val="nil"/>
              <w:right w:val="nil"/>
            </w:tcBorders>
          </w:tcPr>
          <w:p w14:paraId="289A124C" w14:textId="77777777" w:rsidR="00E6779B" w:rsidRPr="00F63BA5" w:rsidRDefault="00E6779B" w:rsidP="00E6779B">
            <w:pPr>
              <w:spacing w:line="480" w:lineRule="auto"/>
              <w:rPr>
                <w:i/>
                <w:sz w:val="20"/>
                <w:szCs w:val="20"/>
                <w:lang w:val="en-GB"/>
              </w:rPr>
            </w:pPr>
          </w:p>
        </w:tc>
        <w:tc>
          <w:tcPr>
            <w:tcW w:w="163" w:type="pct"/>
            <w:tcBorders>
              <w:left w:val="nil"/>
              <w:bottom w:val="nil"/>
              <w:right w:val="nil"/>
            </w:tcBorders>
          </w:tcPr>
          <w:p w14:paraId="39BCBFA8" w14:textId="77777777" w:rsidR="00E6779B" w:rsidRPr="00F63BA5" w:rsidRDefault="00E6779B" w:rsidP="00E6779B">
            <w:pPr>
              <w:spacing w:line="480" w:lineRule="auto"/>
              <w:rPr>
                <w:i/>
                <w:sz w:val="20"/>
                <w:szCs w:val="20"/>
                <w:lang w:val="en-GB"/>
              </w:rPr>
            </w:pPr>
          </w:p>
        </w:tc>
      </w:tr>
    </w:tbl>
    <w:p w14:paraId="72876BDB" w14:textId="77777777" w:rsidR="00303B63" w:rsidRDefault="00303B63" w:rsidP="00CF1474">
      <w:pPr>
        <w:spacing w:line="480" w:lineRule="auto"/>
        <w:rPr>
          <w:rFonts w:ascii="Times New Roman" w:hAnsi="Times New Roman" w:cs="Times New Roman"/>
          <w:b/>
          <w:bCs/>
        </w:rPr>
      </w:pPr>
    </w:p>
    <w:tbl>
      <w:tblPr>
        <w:tblStyle w:val="TableGrid"/>
        <w:tblpPr w:leftFromText="180" w:rightFromText="180" w:vertAnchor="text" w:tblpY="-65"/>
        <w:tblW w:w="5000" w:type="pct"/>
        <w:tblLook w:val="04A0" w:firstRow="1" w:lastRow="0" w:firstColumn="1" w:lastColumn="0" w:noHBand="0" w:noVBand="1"/>
      </w:tblPr>
      <w:tblGrid>
        <w:gridCol w:w="1285"/>
        <w:gridCol w:w="1583"/>
        <w:gridCol w:w="1527"/>
        <w:gridCol w:w="779"/>
        <w:gridCol w:w="449"/>
        <w:gridCol w:w="843"/>
        <w:gridCol w:w="762"/>
        <w:gridCol w:w="452"/>
        <w:gridCol w:w="843"/>
        <w:gridCol w:w="782"/>
        <w:gridCol w:w="544"/>
        <w:gridCol w:w="843"/>
        <w:gridCol w:w="782"/>
        <w:gridCol w:w="449"/>
        <w:gridCol w:w="751"/>
        <w:gridCol w:w="829"/>
        <w:gridCol w:w="455"/>
      </w:tblGrid>
      <w:tr w:rsidR="006E41F4" w:rsidRPr="00F63BA5" w14:paraId="7128662A" w14:textId="77777777" w:rsidTr="007E11E1">
        <w:trPr>
          <w:trHeight w:val="561"/>
        </w:trPr>
        <w:tc>
          <w:tcPr>
            <w:tcW w:w="1853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7FB48236" w14:textId="0934CE6D" w:rsidR="007E11E1" w:rsidRPr="00F63BA5" w:rsidRDefault="007E11E1" w:rsidP="007E11E1">
            <w:pPr>
              <w:spacing w:line="480" w:lineRule="auto"/>
              <w:rPr>
                <w:b/>
                <w:sz w:val="20"/>
                <w:szCs w:val="20"/>
                <w:lang w:val="en-GB"/>
              </w:rPr>
            </w:pPr>
            <w:r w:rsidRPr="00F63BA5">
              <w:rPr>
                <w:b/>
                <w:sz w:val="20"/>
                <w:szCs w:val="20"/>
                <w:lang w:val="en-GB"/>
              </w:rPr>
              <w:lastRenderedPageBreak/>
              <w:t xml:space="preserve">Table </w:t>
            </w:r>
            <w:r>
              <w:rPr>
                <w:b/>
                <w:sz w:val="20"/>
                <w:szCs w:val="20"/>
                <w:lang w:val="en-GB"/>
              </w:rPr>
              <w:t>S2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</w:tcPr>
          <w:p w14:paraId="4AF4508C" w14:textId="77777777" w:rsidR="007E11E1" w:rsidRPr="00F63BA5" w:rsidRDefault="007E11E1" w:rsidP="007E11E1">
            <w:pPr>
              <w:spacing w:line="480" w:lineRule="auto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</w:tcPr>
          <w:p w14:paraId="19C2D950" w14:textId="77777777" w:rsidR="007E11E1" w:rsidRPr="00F63BA5" w:rsidRDefault="007E11E1" w:rsidP="007E11E1">
            <w:pPr>
              <w:spacing w:line="480" w:lineRule="auto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14:paraId="63178C5B" w14:textId="77777777" w:rsidR="007E11E1" w:rsidRPr="00F63BA5" w:rsidRDefault="007E11E1" w:rsidP="007E11E1">
            <w:pPr>
              <w:spacing w:line="480" w:lineRule="auto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</w:tcPr>
          <w:p w14:paraId="1970650A" w14:textId="77777777" w:rsidR="007E11E1" w:rsidRPr="00F63BA5" w:rsidRDefault="007E11E1" w:rsidP="007E11E1">
            <w:pPr>
              <w:spacing w:line="480" w:lineRule="auto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</w:tcPr>
          <w:p w14:paraId="07E0EC48" w14:textId="77777777" w:rsidR="007E11E1" w:rsidRPr="00F63BA5" w:rsidRDefault="007E11E1" w:rsidP="007E11E1">
            <w:pPr>
              <w:spacing w:line="480" w:lineRule="auto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</w:tcPr>
          <w:p w14:paraId="5AD529BF" w14:textId="77777777" w:rsidR="007E11E1" w:rsidRPr="00F63BA5" w:rsidRDefault="007E11E1" w:rsidP="007E11E1">
            <w:pPr>
              <w:spacing w:line="480" w:lineRule="auto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</w:tcPr>
          <w:p w14:paraId="3EAF68F1" w14:textId="77777777" w:rsidR="007E11E1" w:rsidRPr="00F63BA5" w:rsidRDefault="007E11E1" w:rsidP="007E11E1">
            <w:pPr>
              <w:spacing w:line="480" w:lineRule="auto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</w:tcPr>
          <w:p w14:paraId="6A59B63F" w14:textId="77777777" w:rsidR="007E11E1" w:rsidRPr="00F63BA5" w:rsidRDefault="007E11E1" w:rsidP="007E11E1">
            <w:pPr>
              <w:spacing w:line="480" w:lineRule="auto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</w:tcPr>
          <w:p w14:paraId="0EB180C8" w14:textId="77777777" w:rsidR="007E11E1" w:rsidRPr="00F63BA5" w:rsidRDefault="007E11E1" w:rsidP="007E11E1">
            <w:pPr>
              <w:spacing w:line="480" w:lineRule="auto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</w:tcPr>
          <w:p w14:paraId="4AA62FBA" w14:textId="77777777" w:rsidR="007E11E1" w:rsidRPr="00F63BA5" w:rsidRDefault="007E11E1" w:rsidP="007E11E1">
            <w:pPr>
              <w:spacing w:line="480" w:lineRule="auto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</w:tcPr>
          <w:p w14:paraId="6481DFD0" w14:textId="77777777" w:rsidR="007E11E1" w:rsidRPr="00F63BA5" w:rsidRDefault="007E11E1" w:rsidP="007E11E1">
            <w:pPr>
              <w:spacing w:line="480" w:lineRule="auto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</w:tcPr>
          <w:p w14:paraId="65742852" w14:textId="77777777" w:rsidR="007E11E1" w:rsidRPr="00F63BA5" w:rsidRDefault="007E11E1" w:rsidP="007E11E1">
            <w:pPr>
              <w:spacing w:line="480" w:lineRule="auto"/>
              <w:rPr>
                <w:bCs/>
                <w:sz w:val="20"/>
                <w:szCs w:val="20"/>
                <w:lang w:val="en-GB"/>
              </w:rPr>
            </w:pP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</w:tcPr>
          <w:p w14:paraId="343BB1FF" w14:textId="77777777" w:rsidR="007E11E1" w:rsidRPr="00F63BA5" w:rsidRDefault="007E11E1" w:rsidP="007E11E1">
            <w:pPr>
              <w:spacing w:line="480" w:lineRule="auto"/>
              <w:rPr>
                <w:bCs/>
                <w:sz w:val="20"/>
                <w:szCs w:val="20"/>
                <w:lang w:val="en-GB"/>
              </w:rPr>
            </w:pPr>
          </w:p>
        </w:tc>
      </w:tr>
      <w:tr w:rsidR="007E11E1" w:rsidRPr="00F63BA5" w14:paraId="5726763E" w14:textId="77777777" w:rsidTr="007E11E1">
        <w:trPr>
          <w:trHeight w:val="561"/>
        </w:trPr>
        <w:tc>
          <w:tcPr>
            <w:tcW w:w="4837" w:type="pct"/>
            <w:gridSpan w:val="16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E453FE" w14:textId="73DBBA02" w:rsidR="007E11E1" w:rsidRPr="00F63BA5" w:rsidRDefault="007E11E1" w:rsidP="007E11E1">
            <w:pPr>
              <w:spacing w:line="480" w:lineRule="auto"/>
              <w:rPr>
                <w:i/>
                <w:sz w:val="20"/>
                <w:szCs w:val="20"/>
                <w:lang w:val="en-GB"/>
              </w:rPr>
            </w:pPr>
            <w:r w:rsidRPr="00F63BA5">
              <w:rPr>
                <w:i/>
                <w:sz w:val="20"/>
                <w:szCs w:val="20"/>
                <w:lang w:val="en-GB"/>
              </w:rPr>
              <w:t>Regression Analysis of Support for Opting out of the EU Scheme, In-group Sacrifice and Group Reputation Concern</w:t>
            </w:r>
            <w:r>
              <w:rPr>
                <w:i/>
                <w:sz w:val="20"/>
                <w:szCs w:val="20"/>
                <w:lang w:val="en-GB"/>
              </w:rPr>
              <w:t xml:space="preserve">, Including </w:t>
            </w:r>
            <w:r w:rsidR="00B2456F">
              <w:rPr>
                <w:i/>
                <w:sz w:val="20"/>
                <w:szCs w:val="20"/>
                <w:lang w:val="en-GB"/>
              </w:rPr>
              <w:t>The Interaction of National Narcissism and Right-wing Ideology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76FF22" w14:textId="77777777" w:rsidR="007E11E1" w:rsidRPr="00F63BA5" w:rsidRDefault="007E11E1" w:rsidP="007E11E1">
            <w:pPr>
              <w:spacing w:line="480" w:lineRule="auto"/>
              <w:rPr>
                <w:i/>
                <w:sz w:val="20"/>
                <w:szCs w:val="20"/>
                <w:lang w:val="en-GB"/>
              </w:rPr>
            </w:pPr>
          </w:p>
        </w:tc>
      </w:tr>
      <w:tr w:rsidR="007E11E1" w:rsidRPr="00F63BA5" w14:paraId="6CF81F01" w14:textId="77777777" w:rsidTr="007E11E1">
        <w:trPr>
          <w:trHeight w:val="594"/>
        </w:trPr>
        <w:tc>
          <w:tcPr>
            <w:tcW w:w="46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931FE2" w14:textId="77777777" w:rsidR="007E11E1" w:rsidRPr="00F63BA5" w:rsidRDefault="007E11E1" w:rsidP="007E11E1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1554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3B0881" w14:textId="77777777" w:rsidR="007E11E1" w:rsidRPr="00F63BA5" w:rsidRDefault="007E11E1" w:rsidP="007E11E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F63BA5">
              <w:rPr>
                <w:sz w:val="20"/>
                <w:szCs w:val="20"/>
                <w:lang w:val="en-GB"/>
              </w:rPr>
              <w:t>DV: Opting out of EU scheme</w:t>
            </w:r>
          </w:p>
        </w:tc>
        <w:tc>
          <w:tcPr>
            <w:tcW w:w="1514" w:type="pct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C209D1" w14:textId="77777777" w:rsidR="007E11E1" w:rsidRPr="00F63BA5" w:rsidRDefault="007E11E1" w:rsidP="007E11E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F63BA5">
              <w:rPr>
                <w:sz w:val="20"/>
                <w:szCs w:val="20"/>
                <w:lang w:val="en-GB"/>
              </w:rPr>
              <w:t>DV: Sacrifice of In-group members</w:t>
            </w:r>
          </w:p>
        </w:tc>
        <w:tc>
          <w:tcPr>
            <w:tcW w:w="1472" w:type="pct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FF5F4E" w14:textId="77777777" w:rsidR="007E11E1" w:rsidRPr="00F63BA5" w:rsidRDefault="007E11E1" w:rsidP="007E11E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F63BA5">
              <w:rPr>
                <w:sz w:val="20"/>
                <w:szCs w:val="20"/>
                <w:lang w:val="en-GB"/>
              </w:rPr>
              <w:t>DV: Group Reputation Concern</w:t>
            </w:r>
          </w:p>
        </w:tc>
      </w:tr>
      <w:tr w:rsidR="007E11E1" w:rsidRPr="00F63BA5" w14:paraId="709F06A8" w14:textId="77777777" w:rsidTr="007E11E1">
        <w:trPr>
          <w:trHeight w:val="72"/>
        </w:trPr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CA6A52" w14:textId="77777777" w:rsidR="007E11E1" w:rsidRPr="00F63BA5" w:rsidRDefault="007E11E1" w:rsidP="007E11E1">
            <w:pPr>
              <w:spacing w:line="48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567" w:type="pct"/>
            <w:tcBorders>
              <w:left w:val="nil"/>
              <w:bottom w:val="single" w:sz="4" w:space="0" w:color="auto"/>
              <w:right w:val="nil"/>
            </w:tcBorders>
          </w:tcPr>
          <w:p w14:paraId="415D7021" w14:textId="77777777" w:rsidR="007E11E1" w:rsidRPr="00F63BA5" w:rsidRDefault="007E11E1" w:rsidP="007E11E1">
            <w:pPr>
              <w:spacing w:line="480" w:lineRule="auto"/>
              <w:jc w:val="center"/>
              <w:rPr>
                <w:i/>
                <w:sz w:val="20"/>
                <w:szCs w:val="20"/>
                <w:lang w:val="en-GB"/>
              </w:rPr>
            </w:pPr>
            <w:r w:rsidRPr="00F63BA5">
              <w:rPr>
                <w:i/>
                <w:sz w:val="20"/>
                <w:szCs w:val="20"/>
                <w:lang w:val="en-GB"/>
              </w:rPr>
              <w:t>b</w:t>
            </w:r>
          </w:p>
        </w:tc>
        <w:tc>
          <w:tcPr>
            <w:tcW w:w="547" w:type="pct"/>
            <w:tcBorders>
              <w:left w:val="nil"/>
              <w:bottom w:val="single" w:sz="4" w:space="0" w:color="auto"/>
              <w:right w:val="nil"/>
            </w:tcBorders>
          </w:tcPr>
          <w:p w14:paraId="38A37F80" w14:textId="77777777" w:rsidR="007E11E1" w:rsidRPr="0071099D" w:rsidRDefault="007E11E1" w:rsidP="007E11E1">
            <w:pPr>
              <w:spacing w:line="480" w:lineRule="auto"/>
              <w:jc w:val="center"/>
              <w:rPr>
                <w:iCs/>
                <w:sz w:val="20"/>
                <w:szCs w:val="20"/>
                <w:lang w:val="en-GB"/>
              </w:rPr>
            </w:pPr>
            <w:r w:rsidRPr="00F63BA5">
              <w:rPr>
                <w:sz w:val="20"/>
                <w:szCs w:val="20"/>
                <w:lang w:val="en-GB"/>
              </w:rPr>
              <w:t>95%CI</w:t>
            </w:r>
          </w:p>
        </w:tc>
        <w:tc>
          <w:tcPr>
            <w:tcW w:w="440" w:type="pct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735F1F59" w14:textId="77777777" w:rsidR="007E11E1" w:rsidRPr="00E6779B" w:rsidRDefault="007E11E1" w:rsidP="007E11E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F63BA5">
              <w:rPr>
                <w:iCs/>
                <w:sz w:val="20"/>
                <w:szCs w:val="20"/>
                <w:lang w:val="en-GB"/>
              </w:rPr>
              <w:t>β</w:t>
            </w:r>
          </w:p>
        </w:tc>
        <w:tc>
          <w:tcPr>
            <w:tcW w:w="575" w:type="pct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23428EF9" w14:textId="77777777" w:rsidR="007E11E1" w:rsidRPr="00F63BA5" w:rsidRDefault="007E11E1" w:rsidP="007E11E1">
            <w:pPr>
              <w:spacing w:line="480" w:lineRule="auto"/>
              <w:jc w:val="center"/>
              <w:rPr>
                <w:i/>
                <w:sz w:val="20"/>
                <w:szCs w:val="20"/>
                <w:lang w:val="en-GB"/>
              </w:rPr>
            </w:pPr>
            <w:r w:rsidRPr="00F63BA5">
              <w:rPr>
                <w:i/>
                <w:sz w:val="20"/>
                <w:szCs w:val="20"/>
                <w:lang w:val="en-GB"/>
              </w:rPr>
              <w:t>b</w:t>
            </w:r>
          </w:p>
        </w:tc>
        <w:tc>
          <w:tcPr>
            <w:tcW w:w="464" w:type="pct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4B73A0D3" w14:textId="77777777" w:rsidR="007E11E1" w:rsidRPr="00F63BA5" w:rsidRDefault="007E11E1" w:rsidP="007E11E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F63BA5">
              <w:rPr>
                <w:sz w:val="20"/>
                <w:szCs w:val="20"/>
                <w:lang w:val="en-GB"/>
              </w:rPr>
              <w:t>95%CI</w:t>
            </w:r>
          </w:p>
        </w:tc>
        <w:tc>
          <w:tcPr>
            <w:tcW w:w="475" w:type="pct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2DEDAB99" w14:textId="77777777" w:rsidR="007E11E1" w:rsidRPr="00F63BA5" w:rsidRDefault="007E11E1" w:rsidP="007E11E1">
            <w:pPr>
              <w:spacing w:line="480" w:lineRule="auto"/>
              <w:jc w:val="center"/>
              <w:rPr>
                <w:iCs/>
                <w:sz w:val="20"/>
                <w:szCs w:val="20"/>
                <w:lang w:val="en-GB"/>
              </w:rPr>
            </w:pPr>
            <w:r w:rsidRPr="00F63BA5">
              <w:rPr>
                <w:iCs/>
                <w:sz w:val="20"/>
                <w:szCs w:val="20"/>
                <w:lang w:val="en-GB"/>
              </w:rPr>
              <w:t>β</w:t>
            </w:r>
          </w:p>
        </w:tc>
        <w:tc>
          <w:tcPr>
            <w:tcW w:w="582" w:type="pct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11DCEA78" w14:textId="77777777" w:rsidR="007E11E1" w:rsidRPr="00F63BA5" w:rsidRDefault="007E11E1" w:rsidP="007E11E1">
            <w:pPr>
              <w:spacing w:line="480" w:lineRule="auto"/>
              <w:jc w:val="center"/>
              <w:rPr>
                <w:i/>
                <w:sz w:val="20"/>
                <w:szCs w:val="20"/>
                <w:lang w:val="en-GB"/>
              </w:rPr>
            </w:pPr>
            <w:r w:rsidRPr="00F63BA5">
              <w:rPr>
                <w:i/>
                <w:sz w:val="20"/>
                <w:szCs w:val="20"/>
                <w:lang w:val="en-GB"/>
              </w:rPr>
              <w:t>b</w:t>
            </w:r>
          </w:p>
        </w:tc>
        <w:tc>
          <w:tcPr>
            <w:tcW w:w="430" w:type="pct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631BC7EC" w14:textId="77777777" w:rsidR="007E11E1" w:rsidRPr="00F63BA5" w:rsidRDefault="007E11E1" w:rsidP="007E11E1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F63BA5">
              <w:rPr>
                <w:sz w:val="20"/>
                <w:szCs w:val="20"/>
                <w:lang w:val="en-GB"/>
              </w:rPr>
              <w:t>95%CI</w:t>
            </w:r>
          </w:p>
        </w:tc>
        <w:tc>
          <w:tcPr>
            <w:tcW w:w="460" w:type="pct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3BD189C4" w14:textId="77777777" w:rsidR="007E11E1" w:rsidRPr="00F63BA5" w:rsidRDefault="007E11E1" w:rsidP="007E11E1">
            <w:pPr>
              <w:spacing w:line="480" w:lineRule="auto"/>
              <w:jc w:val="center"/>
              <w:rPr>
                <w:iCs/>
                <w:sz w:val="20"/>
                <w:szCs w:val="20"/>
                <w:lang w:val="en-GB"/>
              </w:rPr>
            </w:pPr>
            <w:r w:rsidRPr="00F63BA5">
              <w:rPr>
                <w:iCs/>
                <w:sz w:val="20"/>
                <w:szCs w:val="20"/>
                <w:lang w:val="en-GB"/>
              </w:rPr>
              <w:t>β</w:t>
            </w:r>
          </w:p>
        </w:tc>
      </w:tr>
      <w:tr w:rsidR="00456C8E" w:rsidRPr="00F63BA5" w14:paraId="72C309A9" w14:textId="77777777" w:rsidTr="007E11E1">
        <w:trPr>
          <w:trHeight w:val="561"/>
        </w:trPr>
        <w:tc>
          <w:tcPr>
            <w:tcW w:w="460" w:type="pct"/>
            <w:tcBorders>
              <w:left w:val="nil"/>
              <w:bottom w:val="nil"/>
              <w:right w:val="nil"/>
            </w:tcBorders>
          </w:tcPr>
          <w:p w14:paraId="1FCF4ECC" w14:textId="77777777" w:rsidR="00456C8E" w:rsidRPr="00F63BA5" w:rsidRDefault="00456C8E" w:rsidP="00456C8E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F63BA5">
              <w:rPr>
                <w:sz w:val="20"/>
                <w:szCs w:val="20"/>
                <w:lang w:val="en-GB"/>
              </w:rPr>
              <w:t>National narcissism</w:t>
            </w:r>
          </w:p>
        </w:tc>
        <w:tc>
          <w:tcPr>
            <w:tcW w:w="567" w:type="pct"/>
            <w:tcBorders>
              <w:left w:val="nil"/>
              <w:bottom w:val="nil"/>
              <w:right w:val="nil"/>
            </w:tcBorders>
          </w:tcPr>
          <w:p w14:paraId="6F0EB402" w14:textId="095AD05E" w:rsidR="00456C8E" w:rsidRPr="004F1E83" w:rsidRDefault="00456C8E" w:rsidP="00456C8E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4F1E83">
              <w:rPr>
                <w:sz w:val="20"/>
                <w:szCs w:val="20"/>
                <w:lang w:val="en-GB"/>
              </w:rPr>
              <w:t>0.25</w:t>
            </w:r>
            <w:r w:rsidRPr="004F1E83">
              <w:rPr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547" w:type="pct"/>
            <w:tcBorders>
              <w:left w:val="nil"/>
              <w:bottom w:val="nil"/>
              <w:right w:val="nil"/>
            </w:tcBorders>
          </w:tcPr>
          <w:p w14:paraId="221CB102" w14:textId="026AB71A" w:rsidR="00456C8E" w:rsidRPr="004F1E83" w:rsidRDefault="00456C8E" w:rsidP="00456C8E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4F1E83">
              <w:rPr>
                <w:sz w:val="20"/>
                <w:szCs w:val="20"/>
                <w:lang w:val="en-GB"/>
              </w:rPr>
              <w:t>[0.08,0.42]</w:t>
            </w:r>
          </w:p>
        </w:tc>
        <w:tc>
          <w:tcPr>
            <w:tcW w:w="440" w:type="pct"/>
            <w:gridSpan w:val="2"/>
            <w:tcBorders>
              <w:left w:val="nil"/>
              <w:bottom w:val="nil"/>
              <w:right w:val="nil"/>
            </w:tcBorders>
          </w:tcPr>
          <w:p w14:paraId="41BF4C01" w14:textId="1E4A5ACF" w:rsidR="00456C8E" w:rsidRPr="004F1E83" w:rsidRDefault="00456C8E" w:rsidP="00456C8E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4F1E83">
              <w:rPr>
                <w:sz w:val="20"/>
                <w:szCs w:val="20"/>
                <w:lang w:val="en-GB"/>
              </w:rPr>
              <w:t>.17</w:t>
            </w:r>
          </w:p>
        </w:tc>
        <w:tc>
          <w:tcPr>
            <w:tcW w:w="575" w:type="pct"/>
            <w:gridSpan w:val="2"/>
            <w:tcBorders>
              <w:left w:val="nil"/>
              <w:bottom w:val="nil"/>
              <w:right w:val="nil"/>
            </w:tcBorders>
          </w:tcPr>
          <w:p w14:paraId="62D397A1" w14:textId="19AF6F15" w:rsidR="00456C8E" w:rsidRPr="004F1E83" w:rsidRDefault="00456C8E" w:rsidP="00456C8E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4F1E83">
              <w:rPr>
                <w:sz w:val="20"/>
                <w:szCs w:val="20"/>
                <w:lang w:val="en-GB"/>
              </w:rPr>
              <w:t>0.40</w:t>
            </w:r>
            <w:r w:rsidRPr="004F1E83">
              <w:rPr>
                <w:sz w:val="20"/>
                <w:szCs w:val="20"/>
                <w:vertAlign w:val="superscript"/>
                <w:lang w:val="en-GB"/>
              </w:rPr>
              <w:t>***</w:t>
            </w:r>
          </w:p>
        </w:tc>
        <w:tc>
          <w:tcPr>
            <w:tcW w:w="464" w:type="pct"/>
            <w:gridSpan w:val="2"/>
            <w:tcBorders>
              <w:left w:val="nil"/>
              <w:bottom w:val="nil"/>
              <w:right w:val="nil"/>
            </w:tcBorders>
          </w:tcPr>
          <w:p w14:paraId="6A6CF073" w14:textId="4CF02001" w:rsidR="00456C8E" w:rsidRPr="004F1E83" w:rsidRDefault="00456C8E" w:rsidP="00456C8E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4F1E83">
              <w:rPr>
                <w:sz w:val="20"/>
                <w:szCs w:val="20"/>
                <w:lang w:val="en-GB"/>
              </w:rPr>
              <w:t>[0.24,0.56]</w:t>
            </w:r>
          </w:p>
        </w:tc>
        <w:tc>
          <w:tcPr>
            <w:tcW w:w="475" w:type="pct"/>
            <w:gridSpan w:val="2"/>
            <w:tcBorders>
              <w:left w:val="nil"/>
              <w:bottom w:val="nil"/>
              <w:right w:val="nil"/>
            </w:tcBorders>
          </w:tcPr>
          <w:p w14:paraId="70515A5E" w14:textId="6BF9C7F1" w:rsidR="00456C8E" w:rsidRPr="004F1E83" w:rsidRDefault="00456C8E" w:rsidP="00456C8E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4F1E83">
              <w:rPr>
                <w:sz w:val="20"/>
                <w:szCs w:val="20"/>
                <w:lang w:val="en-GB"/>
              </w:rPr>
              <w:t>.32</w:t>
            </w:r>
          </w:p>
        </w:tc>
        <w:tc>
          <w:tcPr>
            <w:tcW w:w="582" w:type="pct"/>
            <w:gridSpan w:val="2"/>
            <w:tcBorders>
              <w:left w:val="nil"/>
              <w:bottom w:val="nil"/>
              <w:right w:val="nil"/>
            </w:tcBorders>
          </w:tcPr>
          <w:p w14:paraId="7C04CC3E" w14:textId="02DF6BF1" w:rsidR="00456C8E" w:rsidRPr="004F1E83" w:rsidRDefault="00456C8E" w:rsidP="00456C8E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4F1E83">
              <w:rPr>
                <w:sz w:val="20"/>
                <w:szCs w:val="20"/>
                <w:lang w:val="en-GB"/>
              </w:rPr>
              <w:t>0.29</w:t>
            </w:r>
            <w:r w:rsidRPr="004F1E83">
              <w:rPr>
                <w:sz w:val="20"/>
                <w:szCs w:val="20"/>
                <w:vertAlign w:val="superscript"/>
                <w:lang w:val="en-GB"/>
              </w:rPr>
              <w:t>***</w:t>
            </w:r>
          </w:p>
        </w:tc>
        <w:tc>
          <w:tcPr>
            <w:tcW w:w="430" w:type="pct"/>
            <w:gridSpan w:val="2"/>
            <w:tcBorders>
              <w:left w:val="nil"/>
              <w:bottom w:val="nil"/>
              <w:right w:val="nil"/>
            </w:tcBorders>
          </w:tcPr>
          <w:p w14:paraId="5F1C6FB7" w14:textId="294B88D3" w:rsidR="00456C8E" w:rsidRPr="004F1E83" w:rsidRDefault="00456C8E" w:rsidP="00456C8E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4F1E83">
              <w:rPr>
                <w:sz w:val="20"/>
                <w:szCs w:val="20"/>
                <w:lang w:val="en-GB"/>
              </w:rPr>
              <w:t>[0.12,0.46]</w:t>
            </w:r>
          </w:p>
        </w:tc>
        <w:tc>
          <w:tcPr>
            <w:tcW w:w="460" w:type="pct"/>
            <w:gridSpan w:val="2"/>
            <w:tcBorders>
              <w:left w:val="nil"/>
              <w:bottom w:val="nil"/>
              <w:right w:val="nil"/>
            </w:tcBorders>
          </w:tcPr>
          <w:p w14:paraId="60F6AFCC" w14:textId="0A792CDE" w:rsidR="00456C8E" w:rsidRPr="004F1E83" w:rsidRDefault="00456C8E" w:rsidP="00456C8E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4F1E83">
              <w:rPr>
                <w:sz w:val="20"/>
                <w:szCs w:val="20"/>
                <w:lang w:val="en-GB"/>
              </w:rPr>
              <w:t>.23</w:t>
            </w:r>
          </w:p>
        </w:tc>
      </w:tr>
      <w:tr w:rsidR="00456C8E" w:rsidRPr="00F63BA5" w14:paraId="793C7E50" w14:textId="77777777" w:rsidTr="007E11E1">
        <w:trPr>
          <w:trHeight w:val="561"/>
        </w:trPr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14:paraId="3F568F75" w14:textId="77777777" w:rsidR="00456C8E" w:rsidRPr="00F63BA5" w:rsidRDefault="00456C8E" w:rsidP="00456C8E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F63BA5">
              <w:rPr>
                <w:sz w:val="20"/>
                <w:szCs w:val="20"/>
                <w:lang w:val="en-GB"/>
              </w:rPr>
              <w:t>National identification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</w:tcPr>
          <w:p w14:paraId="76CA471B" w14:textId="4B8CD09D" w:rsidR="00456C8E" w:rsidRPr="004F1E83" w:rsidRDefault="00456C8E" w:rsidP="00456C8E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4F1E83">
              <w:rPr>
                <w:sz w:val="20"/>
                <w:szCs w:val="20"/>
                <w:lang w:val="en-GB"/>
              </w:rPr>
              <w:t>0.16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</w:tcPr>
          <w:p w14:paraId="4916BB36" w14:textId="537A01EB" w:rsidR="00456C8E" w:rsidRPr="004F1E83" w:rsidRDefault="00456C8E" w:rsidP="00456C8E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4F1E83">
              <w:rPr>
                <w:sz w:val="20"/>
                <w:szCs w:val="20"/>
                <w:lang w:val="en-GB"/>
              </w:rPr>
              <w:t>[-0.01,0.33]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818EFBF" w14:textId="7C92C886" w:rsidR="00456C8E" w:rsidRPr="004F1E83" w:rsidRDefault="00456C8E" w:rsidP="00456C8E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4F1E83">
              <w:rPr>
                <w:sz w:val="20"/>
                <w:szCs w:val="20"/>
                <w:lang w:val="en-GB"/>
              </w:rPr>
              <w:t>.10</w:t>
            </w:r>
          </w:p>
        </w:tc>
        <w:tc>
          <w:tcPr>
            <w:tcW w:w="57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B21FCB" w14:textId="6B216AD8" w:rsidR="00456C8E" w:rsidRPr="004F1E83" w:rsidRDefault="00456C8E" w:rsidP="00456C8E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4F1E83">
              <w:rPr>
                <w:sz w:val="20"/>
                <w:szCs w:val="20"/>
                <w:lang w:val="en-GB"/>
              </w:rPr>
              <w:t>-0.13</w:t>
            </w:r>
          </w:p>
        </w:tc>
        <w:tc>
          <w:tcPr>
            <w:tcW w:w="46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7A8B6F" w14:textId="1475DF46" w:rsidR="00456C8E" w:rsidRPr="004F1E83" w:rsidRDefault="00456C8E" w:rsidP="00456C8E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4F1E83">
              <w:rPr>
                <w:sz w:val="20"/>
                <w:szCs w:val="20"/>
                <w:lang w:val="en-GB"/>
              </w:rPr>
              <w:t>[-0.29,0.03]</w:t>
            </w:r>
          </w:p>
        </w:tc>
        <w:tc>
          <w:tcPr>
            <w:tcW w:w="47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43EF41" w14:textId="5A55A3AD" w:rsidR="00456C8E" w:rsidRPr="004F1E83" w:rsidRDefault="00456C8E" w:rsidP="00456C8E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4F1E83">
              <w:rPr>
                <w:sz w:val="20"/>
                <w:szCs w:val="20"/>
                <w:lang w:val="en-GB"/>
              </w:rPr>
              <w:t>-.09</w:t>
            </w:r>
          </w:p>
        </w:tc>
        <w:tc>
          <w:tcPr>
            <w:tcW w:w="58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3E407E" w14:textId="33BFAC2F" w:rsidR="00456C8E" w:rsidRPr="004F1E83" w:rsidRDefault="00456C8E" w:rsidP="00456C8E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4F1E83">
              <w:rPr>
                <w:sz w:val="20"/>
                <w:szCs w:val="20"/>
                <w:lang w:val="en-GB"/>
              </w:rPr>
              <w:t>-0.07</w:t>
            </w:r>
          </w:p>
        </w:tc>
        <w:tc>
          <w:tcPr>
            <w:tcW w:w="43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73CFE3D" w14:textId="2DA2D607" w:rsidR="00456C8E" w:rsidRPr="004F1E83" w:rsidRDefault="00456C8E" w:rsidP="00456C8E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4F1E83">
              <w:rPr>
                <w:sz w:val="20"/>
                <w:szCs w:val="20"/>
                <w:lang w:val="en-GB"/>
              </w:rPr>
              <w:t>[-0.24,0.10]</w:t>
            </w:r>
          </w:p>
        </w:tc>
        <w:tc>
          <w:tcPr>
            <w:tcW w:w="46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F2232F" w14:textId="3076DB56" w:rsidR="00456C8E" w:rsidRPr="004F1E83" w:rsidRDefault="00456C8E" w:rsidP="00456C8E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4F1E83">
              <w:rPr>
                <w:sz w:val="20"/>
                <w:szCs w:val="20"/>
                <w:lang w:val="en-GB"/>
              </w:rPr>
              <w:t>-.05</w:t>
            </w:r>
          </w:p>
        </w:tc>
      </w:tr>
      <w:tr w:rsidR="00456C8E" w:rsidRPr="00F63BA5" w14:paraId="34D66E7B" w14:textId="77777777" w:rsidTr="007E11E1">
        <w:trPr>
          <w:trHeight w:val="594"/>
        </w:trPr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14:paraId="20C6C4C4" w14:textId="77777777" w:rsidR="00456C8E" w:rsidRPr="00F63BA5" w:rsidRDefault="00456C8E" w:rsidP="00456C8E">
            <w:pPr>
              <w:spacing w:line="48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atisfaction</w:t>
            </w:r>
            <w:r w:rsidRPr="00F63BA5"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with</w:t>
            </w:r>
            <w:r w:rsidRPr="00F63BA5">
              <w:rPr>
                <w:sz w:val="20"/>
                <w:szCs w:val="20"/>
                <w:lang w:val="en-GB"/>
              </w:rPr>
              <w:t xml:space="preserve"> Johnson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</w:tcPr>
          <w:p w14:paraId="047756DE" w14:textId="448AB66B" w:rsidR="00456C8E" w:rsidRPr="004F1E83" w:rsidRDefault="00456C8E" w:rsidP="00456C8E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4F1E83">
              <w:rPr>
                <w:sz w:val="20"/>
                <w:szCs w:val="20"/>
                <w:lang w:val="en-GB"/>
              </w:rPr>
              <w:t>0.28</w:t>
            </w:r>
            <w:r w:rsidRPr="004F1E83">
              <w:rPr>
                <w:sz w:val="20"/>
                <w:szCs w:val="20"/>
                <w:vertAlign w:val="superscript"/>
                <w:lang w:val="en-GB"/>
              </w:rPr>
              <w:t>***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</w:tcPr>
          <w:p w14:paraId="714C36F2" w14:textId="3F820E6C" w:rsidR="00456C8E" w:rsidRPr="004F1E83" w:rsidRDefault="00456C8E" w:rsidP="00456C8E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4F1E83">
              <w:rPr>
                <w:sz w:val="20"/>
                <w:szCs w:val="20"/>
                <w:lang w:val="en-GB"/>
              </w:rPr>
              <w:t>[0.22,0.34]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E4D9E1" w14:textId="162B9BAC" w:rsidR="00456C8E" w:rsidRPr="004F1E83" w:rsidRDefault="00456C8E" w:rsidP="00456C8E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4F1E83">
              <w:rPr>
                <w:sz w:val="20"/>
                <w:szCs w:val="20"/>
                <w:lang w:val="en-GB"/>
              </w:rPr>
              <w:t>.50</w:t>
            </w:r>
          </w:p>
        </w:tc>
        <w:tc>
          <w:tcPr>
            <w:tcW w:w="57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8738DF" w14:textId="2D4C77C3" w:rsidR="00456C8E" w:rsidRPr="004F1E83" w:rsidRDefault="00456C8E" w:rsidP="00456C8E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4F1E83">
              <w:rPr>
                <w:sz w:val="20"/>
                <w:szCs w:val="20"/>
                <w:lang w:val="en-GB"/>
              </w:rPr>
              <w:t>0.1</w:t>
            </w:r>
            <w:r w:rsidR="00233F37">
              <w:rPr>
                <w:sz w:val="20"/>
                <w:szCs w:val="20"/>
                <w:lang w:val="en-GB"/>
              </w:rPr>
              <w:t>4</w:t>
            </w:r>
            <w:r w:rsidRPr="004F1E83">
              <w:rPr>
                <w:sz w:val="20"/>
                <w:szCs w:val="20"/>
                <w:vertAlign w:val="superscript"/>
                <w:lang w:val="en-GB"/>
              </w:rPr>
              <w:t>***</w:t>
            </w:r>
          </w:p>
        </w:tc>
        <w:tc>
          <w:tcPr>
            <w:tcW w:w="46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9D9C53" w14:textId="0A5BCBA8" w:rsidR="00456C8E" w:rsidRPr="004F1E83" w:rsidRDefault="00456C8E" w:rsidP="00456C8E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4F1E83">
              <w:rPr>
                <w:sz w:val="20"/>
                <w:szCs w:val="20"/>
                <w:lang w:val="en-GB"/>
              </w:rPr>
              <w:t>[0.08,0.20]</w:t>
            </w:r>
          </w:p>
        </w:tc>
        <w:tc>
          <w:tcPr>
            <w:tcW w:w="47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48309C6" w14:textId="72C22395" w:rsidR="00456C8E" w:rsidRPr="004F1E83" w:rsidRDefault="00456C8E" w:rsidP="00456C8E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4F1E83">
              <w:rPr>
                <w:sz w:val="20"/>
                <w:szCs w:val="20"/>
                <w:lang w:val="en-GB"/>
              </w:rPr>
              <w:t>.29</w:t>
            </w:r>
          </w:p>
        </w:tc>
        <w:tc>
          <w:tcPr>
            <w:tcW w:w="58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21AC0CE" w14:textId="58D36FAF" w:rsidR="00456C8E" w:rsidRPr="004F1E83" w:rsidRDefault="00456C8E" w:rsidP="00456C8E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4F1E83">
              <w:rPr>
                <w:sz w:val="20"/>
                <w:szCs w:val="20"/>
                <w:lang w:val="en-GB"/>
              </w:rPr>
              <w:t>0.12</w:t>
            </w:r>
            <w:r w:rsidRPr="004F1E83">
              <w:rPr>
                <w:sz w:val="20"/>
                <w:szCs w:val="20"/>
                <w:vertAlign w:val="superscript"/>
                <w:lang w:val="en-GB"/>
              </w:rPr>
              <w:t>***</w:t>
            </w:r>
          </w:p>
        </w:tc>
        <w:tc>
          <w:tcPr>
            <w:tcW w:w="43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7636A71" w14:textId="03688C37" w:rsidR="00456C8E" w:rsidRPr="004F1E83" w:rsidRDefault="00456C8E" w:rsidP="00456C8E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4F1E83">
              <w:rPr>
                <w:sz w:val="20"/>
                <w:szCs w:val="20"/>
                <w:lang w:val="en-GB"/>
              </w:rPr>
              <w:t>[0.06,0.19]</w:t>
            </w:r>
          </w:p>
        </w:tc>
        <w:tc>
          <w:tcPr>
            <w:tcW w:w="46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BF72F17" w14:textId="2822BAC7" w:rsidR="00456C8E" w:rsidRPr="004F1E83" w:rsidRDefault="00456C8E" w:rsidP="00456C8E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4F1E83">
              <w:rPr>
                <w:sz w:val="20"/>
                <w:szCs w:val="20"/>
                <w:lang w:val="en-GB"/>
              </w:rPr>
              <w:t>.26</w:t>
            </w:r>
          </w:p>
        </w:tc>
      </w:tr>
      <w:tr w:rsidR="00456C8E" w:rsidRPr="00F63BA5" w14:paraId="53B47E30" w14:textId="77777777" w:rsidTr="007E11E1">
        <w:trPr>
          <w:trHeight w:val="561"/>
        </w:trPr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14:paraId="21593875" w14:textId="77777777" w:rsidR="00456C8E" w:rsidRPr="00F63BA5" w:rsidRDefault="00456C8E" w:rsidP="00456C8E">
            <w:pPr>
              <w:spacing w:line="48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ight-wing Ideology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</w:tcPr>
          <w:p w14:paraId="76D796D3" w14:textId="70D268BD" w:rsidR="00456C8E" w:rsidRPr="004F1E83" w:rsidRDefault="00456C8E" w:rsidP="00456C8E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4F1E83">
              <w:rPr>
                <w:sz w:val="20"/>
                <w:szCs w:val="20"/>
                <w:lang w:val="en-GB"/>
              </w:rPr>
              <w:t>-0.06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</w:tcPr>
          <w:p w14:paraId="47C210F1" w14:textId="1CA68113" w:rsidR="00456C8E" w:rsidRPr="004F1E83" w:rsidRDefault="00456C8E" w:rsidP="00456C8E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4F1E83">
              <w:rPr>
                <w:sz w:val="20"/>
                <w:szCs w:val="20"/>
                <w:lang w:val="en-GB"/>
              </w:rPr>
              <w:t>[-0.22,0.10]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B10C3CA" w14:textId="6939A324" w:rsidR="00456C8E" w:rsidRPr="004F1E83" w:rsidRDefault="00456C8E" w:rsidP="00456C8E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4F1E83">
              <w:rPr>
                <w:sz w:val="20"/>
                <w:szCs w:val="20"/>
                <w:lang w:val="en-GB"/>
              </w:rPr>
              <w:t>-.07</w:t>
            </w:r>
          </w:p>
        </w:tc>
        <w:tc>
          <w:tcPr>
            <w:tcW w:w="57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341F35" w14:textId="3E166B5F" w:rsidR="00456C8E" w:rsidRPr="004F1E83" w:rsidRDefault="00456C8E" w:rsidP="00456C8E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4F1E83">
              <w:rPr>
                <w:sz w:val="20"/>
                <w:szCs w:val="20"/>
                <w:lang w:val="en-GB"/>
              </w:rPr>
              <w:t>-0.07</w:t>
            </w:r>
          </w:p>
        </w:tc>
        <w:tc>
          <w:tcPr>
            <w:tcW w:w="46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39E13C9" w14:textId="1A193784" w:rsidR="00456C8E" w:rsidRPr="004F1E83" w:rsidRDefault="00456C8E" w:rsidP="00456C8E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4F1E83">
              <w:rPr>
                <w:sz w:val="20"/>
                <w:szCs w:val="20"/>
                <w:lang w:val="en-GB"/>
              </w:rPr>
              <w:t>[-0.22,0.08]</w:t>
            </w:r>
          </w:p>
        </w:tc>
        <w:tc>
          <w:tcPr>
            <w:tcW w:w="47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269F690" w14:textId="70EE7974" w:rsidR="00456C8E" w:rsidRPr="004F1E83" w:rsidRDefault="00456C8E" w:rsidP="00456C8E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4F1E83">
              <w:rPr>
                <w:sz w:val="20"/>
                <w:szCs w:val="20"/>
                <w:lang w:val="en-GB"/>
              </w:rPr>
              <w:t>-.09</w:t>
            </w:r>
          </w:p>
        </w:tc>
        <w:tc>
          <w:tcPr>
            <w:tcW w:w="58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24C568" w14:textId="680958BA" w:rsidR="00456C8E" w:rsidRPr="004F1E83" w:rsidRDefault="00456C8E" w:rsidP="00456C8E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4F1E83">
              <w:rPr>
                <w:sz w:val="20"/>
                <w:szCs w:val="20"/>
                <w:lang w:val="en-GB"/>
              </w:rPr>
              <w:t>-0.10</w:t>
            </w:r>
          </w:p>
        </w:tc>
        <w:tc>
          <w:tcPr>
            <w:tcW w:w="43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BB6117A" w14:textId="17111CC6" w:rsidR="00456C8E" w:rsidRPr="004F1E83" w:rsidRDefault="00456C8E" w:rsidP="00456C8E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4F1E83">
              <w:rPr>
                <w:sz w:val="20"/>
                <w:szCs w:val="20"/>
                <w:lang w:val="en-GB"/>
              </w:rPr>
              <w:t>[-0.26,0.06]</w:t>
            </w:r>
          </w:p>
        </w:tc>
        <w:tc>
          <w:tcPr>
            <w:tcW w:w="46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C96857" w14:textId="1709EAC2" w:rsidR="00456C8E" w:rsidRPr="004F1E83" w:rsidRDefault="00456C8E" w:rsidP="00456C8E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4F1E83">
              <w:rPr>
                <w:sz w:val="20"/>
                <w:szCs w:val="20"/>
                <w:lang w:val="en-GB"/>
              </w:rPr>
              <w:t>-.13</w:t>
            </w:r>
          </w:p>
        </w:tc>
      </w:tr>
      <w:tr w:rsidR="00456C8E" w:rsidRPr="00F63BA5" w14:paraId="3832B539" w14:textId="77777777" w:rsidTr="007E11E1">
        <w:trPr>
          <w:trHeight w:val="561"/>
        </w:trPr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14:paraId="4E59D433" w14:textId="0AB6DB00" w:rsidR="00456C8E" w:rsidRDefault="00456C8E" w:rsidP="00456C8E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ight-wing ideology </w:t>
            </w:r>
            <w:r w:rsidRPr="00E34750">
              <w:rPr>
                <w:sz w:val="20"/>
                <w:szCs w:val="20"/>
              </w:rPr>
              <w:t>×</w:t>
            </w:r>
            <w:r>
              <w:rPr>
                <w:sz w:val="20"/>
                <w:szCs w:val="20"/>
              </w:rPr>
              <w:t xml:space="preserve"> National narcissism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</w:tcPr>
          <w:p w14:paraId="672E7D6B" w14:textId="727C3D6C" w:rsidR="00456C8E" w:rsidRPr="004F1E83" w:rsidRDefault="00456C8E" w:rsidP="00456C8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4F1E83">
              <w:rPr>
                <w:sz w:val="20"/>
                <w:szCs w:val="20"/>
              </w:rPr>
              <w:t>0.04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</w:tcPr>
          <w:p w14:paraId="7D8E6A5A" w14:textId="68DC374B" w:rsidR="00456C8E" w:rsidRPr="004F1E83" w:rsidRDefault="00456C8E" w:rsidP="00456C8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4F1E83">
              <w:rPr>
                <w:sz w:val="20"/>
                <w:szCs w:val="20"/>
              </w:rPr>
              <w:t>[-0.01,0.09]</w:t>
            </w:r>
          </w:p>
        </w:tc>
        <w:tc>
          <w:tcPr>
            <w:tcW w:w="44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B9301E5" w14:textId="7A9CB210" w:rsidR="00456C8E" w:rsidRPr="004F1E83" w:rsidRDefault="00456C8E" w:rsidP="00456C8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4F1E83">
              <w:rPr>
                <w:sz w:val="20"/>
                <w:szCs w:val="20"/>
              </w:rPr>
              <w:t>.16</w:t>
            </w:r>
          </w:p>
        </w:tc>
        <w:tc>
          <w:tcPr>
            <w:tcW w:w="57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BC8A21" w14:textId="75480A7E" w:rsidR="00456C8E" w:rsidRPr="004F1E83" w:rsidRDefault="00456C8E" w:rsidP="00456C8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4F1E83">
              <w:rPr>
                <w:sz w:val="20"/>
                <w:szCs w:val="20"/>
              </w:rPr>
              <w:t>0.07</w:t>
            </w:r>
            <w:r w:rsidRPr="004F1E83">
              <w:rPr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46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90BE8F5" w14:textId="6D41326E" w:rsidR="00456C8E" w:rsidRPr="004F1E83" w:rsidRDefault="00456C8E" w:rsidP="00456C8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4F1E83">
              <w:rPr>
                <w:sz w:val="20"/>
                <w:szCs w:val="20"/>
              </w:rPr>
              <w:t>[0.02,0.11]</w:t>
            </w:r>
          </w:p>
        </w:tc>
        <w:tc>
          <w:tcPr>
            <w:tcW w:w="47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F4D818" w14:textId="0857C41E" w:rsidR="00456C8E" w:rsidRPr="004F1E83" w:rsidRDefault="00456C8E" w:rsidP="00456C8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4F1E83">
              <w:rPr>
                <w:sz w:val="20"/>
                <w:szCs w:val="20"/>
              </w:rPr>
              <w:t>.30</w:t>
            </w:r>
          </w:p>
        </w:tc>
        <w:tc>
          <w:tcPr>
            <w:tcW w:w="58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12E96E" w14:textId="5151FB9E" w:rsidR="00456C8E" w:rsidRPr="004F1E83" w:rsidRDefault="00456C8E" w:rsidP="00456C8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4F1E83">
              <w:rPr>
                <w:sz w:val="20"/>
                <w:szCs w:val="20"/>
              </w:rPr>
              <w:t>0.08</w:t>
            </w:r>
            <w:r w:rsidRPr="004F1E83">
              <w:rPr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43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4922390" w14:textId="3AE181A9" w:rsidR="00456C8E" w:rsidRPr="004F1E83" w:rsidRDefault="00456C8E" w:rsidP="00456C8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4F1E83">
              <w:rPr>
                <w:sz w:val="20"/>
                <w:szCs w:val="20"/>
              </w:rPr>
              <w:t>[0.03,0.13]</w:t>
            </w:r>
          </w:p>
        </w:tc>
        <w:tc>
          <w:tcPr>
            <w:tcW w:w="460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6B15DE" w14:textId="5FDF996D" w:rsidR="00456C8E" w:rsidRPr="004F1E83" w:rsidRDefault="00456C8E" w:rsidP="00456C8E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4F1E83">
              <w:rPr>
                <w:sz w:val="20"/>
                <w:szCs w:val="20"/>
              </w:rPr>
              <w:t>.36</w:t>
            </w:r>
          </w:p>
        </w:tc>
      </w:tr>
      <w:tr w:rsidR="00456C8E" w:rsidRPr="00F63BA5" w14:paraId="4E33398C" w14:textId="77777777" w:rsidTr="007E11E1">
        <w:trPr>
          <w:trHeight w:val="561"/>
        </w:trPr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14:paraId="0C5F21CE" w14:textId="77777777" w:rsidR="00456C8E" w:rsidRPr="00F63BA5" w:rsidRDefault="00456C8E" w:rsidP="00456C8E">
            <w:pPr>
              <w:spacing w:line="480" w:lineRule="auto"/>
              <w:rPr>
                <w:i/>
                <w:sz w:val="20"/>
                <w:szCs w:val="20"/>
                <w:lang w:val="en-GB"/>
              </w:rPr>
            </w:pPr>
            <w:r w:rsidRPr="00F63BA5">
              <w:rPr>
                <w:i/>
                <w:sz w:val="20"/>
                <w:szCs w:val="20"/>
                <w:lang w:val="en-GB"/>
              </w:rPr>
              <w:t>F (df)</w:t>
            </w:r>
          </w:p>
        </w:tc>
        <w:tc>
          <w:tcPr>
            <w:tcW w:w="1554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38A08400" w14:textId="17A350CA" w:rsidR="00456C8E" w:rsidRPr="004F1E83" w:rsidRDefault="00456C8E" w:rsidP="00456C8E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4F1E83">
              <w:rPr>
                <w:sz w:val="20"/>
                <w:szCs w:val="20"/>
                <w:lang w:val="en-GB"/>
              </w:rPr>
              <w:t>71.31(5,287)</w:t>
            </w:r>
            <w:r w:rsidRPr="004F1E83">
              <w:rPr>
                <w:sz w:val="20"/>
                <w:szCs w:val="20"/>
                <w:vertAlign w:val="superscript"/>
                <w:lang w:val="en-GB"/>
              </w:rPr>
              <w:t>***</w:t>
            </w:r>
          </w:p>
        </w:tc>
        <w:tc>
          <w:tcPr>
            <w:tcW w:w="1514" w:type="pct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00F4B544" w14:textId="104CB758" w:rsidR="00456C8E" w:rsidRPr="004F1E83" w:rsidRDefault="00456C8E" w:rsidP="00456C8E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4</w:t>
            </w:r>
            <w:r w:rsidRPr="004F1E83">
              <w:rPr>
                <w:sz w:val="20"/>
                <w:szCs w:val="20"/>
                <w:lang w:val="en-GB"/>
              </w:rPr>
              <w:t>.</w:t>
            </w:r>
            <w:r>
              <w:rPr>
                <w:sz w:val="20"/>
                <w:szCs w:val="20"/>
                <w:lang w:val="en-GB"/>
              </w:rPr>
              <w:t>48</w:t>
            </w:r>
            <w:r w:rsidRPr="004F1E83">
              <w:rPr>
                <w:sz w:val="20"/>
                <w:szCs w:val="20"/>
                <w:lang w:val="en-GB"/>
              </w:rPr>
              <w:t>(5,28</w:t>
            </w:r>
            <w:r>
              <w:rPr>
                <w:sz w:val="20"/>
                <w:szCs w:val="20"/>
                <w:lang w:val="en-GB"/>
              </w:rPr>
              <w:t>6</w:t>
            </w:r>
            <w:r w:rsidRPr="004F1E83">
              <w:rPr>
                <w:sz w:val="20"/>
                <w:szCs w:val="20"/>
                <w:lang w:val="en-GB"/>
              </w:rPr>
              <w:t>)</w:t>
            </w:r>
            <w:r w:rsidRPr="004F1E83">
              <w:rPr>
                <w:sz w:val="20"/>
                <w:szCs w:val="20"/>
                <w:vertAlign w:val="superscript"/>
                <w:lang w:val="en-GB"/>
              </w:rPr>
              <w:t>***</w:t>
            </w:r>
          </w:p>
        </w:tc>
        <w:tc>
          <w:tcPr>
            <w:tcW w:w="1472" w:type="pct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46DAAD32" w14:textId="48E2626B" w:rsidR="00456C8E" w:rsidRPr="004F1E83" w:rsidRDefault="00456C8E" w:rsidP="00456C8E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4F1E83">
              <w:rPr>
                <w:sz w:val="20"/>
                <w:szCs w:val="20"/>
                <w:lang w:val="en-GB"/>
              </w:rPr>
              <w:t>33.77(5,287)</w:t>
            </w:r>
            <w:r w:rsidRPr="004F1E83">
              <w:rPr>
                <w:sz w:val="20"/>
                <w:szCs w:val="20"/>
                <w:vertAlign w:val="superscript"/>
                <w:lang w:val="en-GB"/>
              </w:rPr>
              <w:t>***</w:t>
            </w:r>
          </w:p>
        </w:tc>
      </w:tr>
      <w:tr w:rsidR="00456C8E" w:rsidRPr="00F63BA5" w14:paraId="1E1591B9" w14:textId="77777777" w:rsidTr="007E11E1">
        <w:trPr>
          <w:trHeight w:val="561"/>
        </w:trPr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</w:tcPr>
          <w:p w14:paraId="1E3381C2" w14:textId="77777777" w:rsidR="00456C8E" w:rsidRPr="00F63BA5" w:rsidRDefault="00456C8E" w:rsidP="00456C8E">
            <w:pPr>
              <w:spacing w:line="480" w:lineRule="auto"/>
              <w:rPr>
                <w:i/>
                <w:sz w:val="20"/>
                <w:szCs w:val="20"/>
                <w:lang w:val="en-GB"/>
              </w:rPr>
            </w:pPr>
            <w:r w:rsidRPr="00F63BA5">
              <w:rPr>
                <w:i/>
                <w:sz w:val="20"/>
                <w:szCs w:val="20"/>
                <w:lang w:val="en-GB"/>
              </w:rPr>
              <w:lastRenderedPageBreak/>
              <w:t>R</w:t>
            </w:r>
            <w:r w:rsidRPr="00F63BA5">
              <w:rPr>
                <w:i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1554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3905B769" w14:textId="2DE91A51" w:rsidR="00456C8E" w:rsidRPr="004F1E83" w:rsidRDefault="00456C8E" w:rsidP="00456C8E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4F1E83">
              <w:rPr>
                <w:sz w:val="20"/>
                <w:szCs w:val="20"/>
                <w:lang w:val="en-GB"/>
              </w:rPr>
              <w:t>.55</w:t>
            </w:r>
          </w:p>
        </w:tc>
        <w:tc>
          <w:tcPr>
            <w:tcW w:w="1514" w:type="pct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2B59F902" w14:textId="1E8D6D9E" w:rsidR="00456C8E" w:rsidRPr="004F1E83" w:rsidRDefault="00456C8E" w:rsidP="00456C8E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4F1E83">
              <w:rPr>
                <w:sz w:val="20"/>
                <w:szCs w:val="20"/>
                <w:lang w:val="en-GB"/>
              </w:rPr>
              <w:t>.</w:t>
            </w:r>
            <w:r>
              <w:rPr>
                <w:sz w:val="20"/>
                <w:szCs w:val="20"/>
                <w:lang w:val="en-GB"/>
              </w:rPr>
              <w:t>44</w:t>
            </w:r>
          </w:p>
        </w:tc>
        <w:tc>
          <w:tcPr>
            <w:tcW w:w="1472" w:type="pct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35B28E9B" w14:textId="2D4A9D92" w:rsidR="00456C8E" w:rsidRPr="004F1E83" w:rsidRDefault="00456C8E" w:rsidP="00456C8E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4F1E83">
              <w:rPr>
                <w:sz w:val="20"/>
                <w:szCs w:val="20"/>
                <w:lang w:val="en-GB"/>
              </w:rPr>
              <w:t>.37</w:t>
            </w:r>
          </w:p>
        </w:tc>
      </w:tr>
      <w:tr w:rsidR="00456C8E" w:rsidRPr="00F63BA5" w14:paraId="5C24343B" w14:textId="77777777" w:rsidTr="007E11E1">
        <w:trPr>
          <w:trHeight w:val="561"/>
        </w:trPr>
        <w:tc>
          <w:tcPr>
            <w:tcW w:w="3528" w:type="pct"/>
            <w:gridSpan w:val="11"/>
            <w:tcBorders>
              <w:left w:val="nil"/>
              <w:bottom w:val="nil"/>
              <w:right w:val="nil"/>
            </w:tcBorders>
          </w:tcPr>
          <w:p w14:paraId="3C842FA3" w14:textId="77777777" w:rsidR="00456C8E" w:rsidRPr="00F63BA5" w:rsidRDefault="00456C8E" w:rsidP="00456C8E">
            <w:pPr>
              <w:spacing w:line="480" w:lineRule="auto"/>
              <w:rPr>
                <w:i/>
                <w:sz w:val="20"/>
                <w:szCs w:val="20"/>
                <w:lang w:val="en-GB"/>
              </w:rPr>
            </w:pPr>
            <w:r w:rsidRPr="00F63BA5">
              <w:rPr>
                <w:sz w:val="20"/>
                <w:szCs w:val="20"/>
                <w:lang w:val="en-GB"/>
              </w:rPr>
              <w:t>*</w:t>
            </w:r>
            <w:r w:rsidRPr="00F63BA5">
              <w:rPr>
                <w:i/>
                <w:sz w:val="20"/>
                <w:szCs w:val="20"/>
                <w:lang w:val="en-GB"/>
              </w:rPr>
              <w:t>p</w:t>
            </w:r>
            <w:r w:rsidRPr="00F63BA5">
              <w:rPr>
                <w:sz w:val="20"/>
                <w:szCs w:val="20"/>
                <w:lang w:val="en-GB"/>
              </w:rPr>
              <w:t xml:space="preserve"> &lt; .05. **</w:t>
            </w:r>
            <w:r w:rsidRPr="00F63BA5">
              <w:rPr>
                <w:i/>
                <w:sz w:val="20"/>
                <w:szCs w:val="20"/>
                <w:lang w:val="en-GB"/>
              </w:rPr>
              <w:t xml:space="preserve">p </w:t>
            </w:r>
            <w:r w:rsidRPr="00F63BA5">
              <w:rPr>
                <w:sz w:val="20"/>
                <w:szCs w:val="20"/>
                <w:lang w:val="en-GB"/>
              </w:rPr>
              <w:t>&lt; .01. ***</w:t>
            </w:r>
            <w:r w:rsidRPr="00F63BA5">
              <w:rPr>
                <w:i/>
                <w:sz w:val="20"/>
                <w:szCs w:val="20"/>
                <w:lang w:val="en-GB"/>
              </w:rPr>
              <w:t>p</w:t>
            </w:r>
            <w:r w:rsidRPr="00F63BA5">
              <w:rPr>
                <w:sz w:val="20"/>
                <w:szCs w:val="20"/>
                <w:lang w:val="en-GB"/>
              </w:rPr>
              <w:t xml:space="preserve"> &lt; .001. </w:t>
            </w:r>
          </w:p>
        </w:tc>
        <w:tc>
          <w:tcPr>
            <w:tcW w:w="302" w:type="pct"/>
            <w:tcBorders>
              <w:left w:val="nil"/>
              <w:bottom w:val="nil"/>
              <w:right w:val="nil"/>
            </w:tcBorders>
          </w:tcPr>
          <w:p w14:paraId="36245A5B" w14:textId="77777777" w:rsidR="00456C8E" w:rsidRPr="00F63BA5" w:rsidRDefault="00456C8E" w:rsidP="00456C8E">
            <w:pPr>
              <w:spacing w:line="480" w:lineRule="auto"/>
              <w:rPr>
                <w:i/>
                <w:sz w:val="20"/>
                <w:szCs w:val="20"/>
                <w:lang w:val="en-GB"/>
              </w:rPr>
            </w:pPr>
          </w:p>
        </w:tc>
        <w:tc>
          <w:tcPr>
            <w:tcW w:w="280" w:type="pct"/>
            <w:tcBorders>
              <w:left w:val="nil"/>
              <w:bottom w:val="nil"/>
              <w:right w:val="nil"/>
            </w:tcBorders>
          </w:tcPr>
          <w:p w14:paraId="2BAB1C3E" w14:textId="77777777" w:rsidR="00456C8E" w:rsidRPr="00F63BA5" w:rsidRDefault="00456C8E" w:rsidP="00456C8E">
            <w:pPr>
              <w:spacing w:line="480" w:lineRule="auto"/>
              <w:rPr>
                <w:i/>
                <w:sz w:val="20"/>
                <w:szCs w:val="20"/>
                <w:lang w:val="en-GB"/>
              </w:rPr>
            </w:pPr>
          </w:p>
        </w:tc>
        <w:tc>
          <w:tcPr>
            <w:tcW w:w="161" w:type="pct"/>
            <w:tcBorders>
              <w:left w:val="nil"/>
              <w:bottom w:val="nil"/>
              <w:right w:val="nil"/>
            </w:tcBorders>
          </w:tcPr>
          <w:p w14:paraId="5E673F6D" w14:textId="77777777" w:rsidR="00456C8E" w:rsidRPr="00F63BA5" w:rsidRDefault="00456C8E" w:rsidP="00456C8E">
            <w:pPr>
              <w:spacing w:line="480" w:lineRule="auto"/>
              <w:rPr>
                <w:i/>
                <w:sz w:val="20"/>
                <w:szCs w:val="20"/>
                <w:lang w:val="en-GB"/>
              </w:rPr>
            </w:pPr>
          </w:p>
        </w:tc>
        <w:tc>
          <w:tcPr>
            <w:tcW w:w="269" w:type="pct"/>
            <w:tcBorders>
              <w:left w:val="nil"/>
              <w:bottom w:val="nil"/>
              <w:right w:val="nil"/>
            </w:tcBorders>
          </w:tcPr>
          <w:p w14:paraId="39F92EAF" w14:textId="77777777" w:rsidR="00456C8E" w:rsidRPr="00F63BA5" w:rsidRDefault="00456C8E" w:rsidP="00456C8E">
            <w:pPr>
              <w:spacing w:line="480" w:lineRule="auto"/>
              <w:rPr>
                <w:i/>
                <w:sz w:val="20"/>
                <w:szCs w:val="20"/>
                <w:lang w:val="en-GB"/>
              </w:rPr>
            </w:pPr>
          </w:p>
        </w:tc>
        <w:tc>
          <w:tcPr>
            <w:tcW w:w="297" w:type="pct"/>
            <w:tcBorders>
              <w:left w:val="nil"/>
              <w:bottom w:val="nil"/>
              <w:right w:val="nil"/>
            </w:tcBorders>
          </w:tcPr>
          <w:p w14:paraId="2780D39B" w14:textId="77777777" w:rsidR="00456C8E" w:rsidRPr="00F63BA5" w:rsidRDefault="00456C8E" w:rsidP="00456C8E">
            <w:pPr>
              <w:spacing w:line="480" w:lineRule="auto"/>
              <w:rPr>
                <w:i/>
                <w:sz w:val="20"/>
                <w:szCs w:val="20"/>
                <w:lang w:val="en-GB"/>
              </w:rPr>
            </w:pPr>
          </w:p>
        </w:tc>
        <w:tc>
          <w:tcPr>
            <w:tcW w:w="163" w:type="pct"/>
            <w:tcBorders>
              <w:left w:val="nil"/>
              <w:bottom w:val="nil"/>
              <w:right w:val="nil"/>
            </w:tcBorders>
          </w:tcPr>
          <w:p w14:paraId="1442A798" w14:textId="77777777" w:rsidR="00456C8E" w:rsidRPr="00F63BA5" w:rsidRDefault="00456C8E" w:rsidP="00456C8E">
            <w:pPr>
              <w:spacing w:line="480" w:lineRule="auto"/>
              <w:rPr>
                <w:i/>
                <w:sz w:val="20"/>
                <w:szCs w:val="20"/>
                <w:lang w:val="en-GB"/>
              </w:rPr>
            </w:pPr>
          </w:p>
        </w:tc>
      </w:tr>
    </w:tbl>
    <w:p w14:paraId="562E754B" w14:textId="77777777" w:rsidR="007E11E1" w:rsidRDefault="007E11E1" w:rsidP="00CF1474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47D058C5" w14:textId="77777777" w:rsidR="00456C8E" w:rsidRDefault="00456C8E" w:rsidP="00CF1474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2FECE684" w14:textId="4F569649" w:rsidR="00456C8E" w:rsidRDefault="00456C8E" w:rsidP="00CF1474">
      <w:pPr>
        <w:spacing w:line="480" w:lineRule="auto"/>
        <w:rPr>
          <w:rFonts w:ascii="Times New Roman" w:hAnsi="Times New Roman" w:cs="Times New Roman"/>
          <w:b/>
          <w:bCs/>
        </w:rPr>
        <w:sectPr w:rsidR="00456C8E" w:rsidSect="00303B63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7AA24E85" w14:textId="3E7D2840" w:rsidR="00413CD1" w:rsidRPr="00140ECB" w:rsidRDefault="00413CD1" w:rsidP="00957E6A">
      <w:pPr>
        <w:spacing w:line="480" w:lineRule="auto"/>
        <w:jc w:val="center"/>
        <w:rPr>
          <w:rFonts w:ascii="Times New Roman" w:hAnsi="Times New Roman" w:cs="Times New Roman"/>
          <w:b/>
          <w:bCs/>
        </w:rPr>
      </w:pPr>
      <w:r w:rsidRPr="00140ECB">
        <w:rPr>
          <w:rFonts w:ascii="Times New Roman" w:hAnsi="Times New Roman" w:cs="Times New Roman"/>
          <w:b/>
          <w:bCs/>
        </w:rPr>
        <w:lastRenderedPageBreak/>
        <w:t>S</w:t>
      </w:r>
      <w:r w:rsidR="000C6D11" w:rsidRPr="00140ECB">
        <w:rPr>
          <w:rFonts w:ascii="Times New Roman" w:hAnsi="Times New Roman" w:cs="Times New Roman"/>
          <w:b/>
          <w:bCs/>
        </w:rPr>
        <w:t xml:space="preserve">tudy </w:t>
      </w:r>
      <w:r w:rsidRPr="00140ECB">
        <w:rPr>
          <w:rFonts w:ascii="Times New Roman" w:hAnsi="Times New Roman" w:cs="Times New Roman"/>
          <w:b/>
          <w:bCs/>
        </w:rPr>
        <w:t>2</w:t>
      </w:r>
      <w:r w:rsidR="006A5881" w:rsidRPr="006A5881">
        <w:rPr>
          <w:rFonts w:ascii="Times New Roman" w:hAnsi="Times New Roman" w:cs="Times New Roman"/>
          <w:b/>
          <w:bCs/>
        </w:rPr>
        <w:t xml:space="preserve"> </w:t>
      </w:r>
      <w:r w:rsidR="006A5881">
        <w:rPr>
          <w:rFonts w:ascii="Times New Roman" w:hAnsi="Times New Roman" w:cs="Times New Roman"/>
          <w:b/>
          <w:bCs/>
        </w:rPr>
        <w:t>Supplement</w:t>
      </w:r>
    </w:p>
    <w:p w14:paraId="621C9899" w14:textId="77777777" w:rsidR="00C3504A" w:rsidRPr="00140ECB" w:rsidRDefault="00C3504A" w:rsidP="00C3504A">
      <w:pPr>
        <w:spacing w:line="480" w:lineRule="auto"/>
        <w:rPr>
          <w:rFonts w:ascii="Times New Roman" w:hAnsi="Times New Roman" w:cs="Times New Roman"/>
          <w:b/>
          <w:bCs/>
        </w:rPr>
      </w:pPr>
      <w:r w:rsidRPr="00140ECB">
        <w:rPr>
          <w:rFonts w:ascii="Times New Roman" w:hAnsi="Times New Roman" w:cs="Times New Roman"/>
          <w:b/>
          <w:bCs/>
        </w:rPr>
        <w:t>Ethnicity</w:t>
      </w:r>
      <w:r>
        <w:rPr>
          <w:rFonts w:ascii="Times New Roman" w:hAnsi="Times New Roman" w:cs="Times New Roman"/>
          <w:b/>
          <w:bCs/>
        </w:rPr>
        <w:t xml:space="preserve"> and Racial Groups</w:t>
      </w:r>
    </w:p>
    <w:p w14:paraId="37B1B71F" w14:textId="57886D03" w:rsidR="00EC64F0" w:rsidRPr="00140ECB" w:rsidRDefault="00EC64F0" w:rsidP="00EC64F0">
      <w:pPr>
        <w:spacing w:line="480" w:lineRule="auto"/>
        <w:rPr>
          <w:rFonts w:ascii="Times New Roman" w:hAnsi="Times New Roman" w:cs="Times New Roman"/>
        </w:rPr>
      </w:pPr>
      <w:r w:rsidRPr="00140ECB">
        <w:rPr>
          <w:rFonts w:ascii="Times New Roman" w:hAnsi="Times New Roman" w:cs="Times New Roman"/>
        </w:rPr>
        <w:tab/>
        <w:t xml:space="preserve"> When broken down by ethnicity</w:t>
      </w:r>
      <w:r w:rsidR="00C3504A">
        <w:rPr>
          <w:rFonts w:ascii="Times New Roman" w:hAnsi="Times New Roman" w:cs="Times New Roman"/>
        </w:rPr>
        <w:t xml:space="preserve"> and racial groups</w:t>
      </w:r>
      <w:r w:rsidRPr="00140ECB">
        <w:rPr>
          <w:rFonts w:ascii="Times New Roman" w:hAnsi="Times New Roman" w:cs="Times New Roman"/>
        </w:rPr>
        <w:t>, 261 of our participants were White, 50 Black or African American,  28 Asian or Asian American, 19 Hispanic or Latino Americans (of any race), 5 we</w:t>
      </w:r>
      <w:r w:rsidR="00895918">
        <w:rPr>
          <w:rFonts w:ascii="Times New Roman" w:hAnsi="Times New Roman" w:cs="Times New Roman"/>
        </w:rPr>
        <w:t>r</w:t>
      </w:r>
      <w:r w:rsidRPr="00140ECB">
        <w:rPr>
          <w:rFonts w:ascii="Times New Roman" w:hAnsi="Times New Roman" w:cs="Times New Roman"/>
        </w:rPr>
        <w:t xml:space="preserve">e Native Americans and Alaska Natives, 3 were Native Hawaiians and Other Pacific Islanders, 13 chose “Other” and 2 chose “Prefer not to say”. </w:t>
      </w:r>
      <w:r w:rsidR="002B0DA7" w:rsidRPr="00140ECB">
        <w:rPr>
          <w:rFonts w:ascii="Times New Roman" w:hAnsi="Times New Roman" w:cs="Times New Roman"/>
        </w:rPr>
        <w:t>We computed dummy variables to reflect this, but due to small group sizes, we grouped Native Americans and Alaska Natives, Native Hawaiians and Other Pacific Islanders</w:t>
      </w:r>
      <w:r w:rsidR="00EA342E">
        <w:rPr>
          <w:rFonts w:ascii="Times New Roman" w:hAnsi="Times New Roman" w:cs="Times New Roman"/>
        </w:rPr>
        <w:t xml:space="preserve"> together (</w:t>
      </w:r>
      <w:r w:rsidR="00EA342E">
        <w:rPr>
          <w:rFonts w:ascii="Times New Roman" w:hAnsi="Times New Roman" w:cs="Times New Roman"/>
          <w:i/>
          <w:iCs/>
        </w:rPr>
        <w:t>n</w:t>
      </w:r>
      <w:r w:rsidR="00EA342E">
        <w:rPr>
          <w:rFonts w:ascii="Times New Roman" w:hAnsi="Times New Roman" w:cs="Times New Roman"/>
        </w:rPr>
        <w:t>=</w:t>
      </w:r>
      <w:r w:rsidR="00A5175A">
        <w:rPr>
          <w:rFonts w:ascii="Times New Roman" w:hAnsi="Times New Roman" w:cs="Times New Roman"/>
        </w:rPr>
        <w:t>8</w:t>
      </w:r>
      <w:r w:rsidR="00EA342E">
        <w:rPr>
          <w:rFonts w:ascii="Times New Roman" w:hAnsi="Times New Roman" w:cs="Times New Roman"/>
        </w:rPr>
        <w:t>). T</w:t>
      </w:r>
      <w:r w:rsidR="002B0DA7" w:rsidRPr="00140ECB">
        <w:rPr>
          <w:rFonts w:ascii="Times New Roman" w:hAnsi="Times New Roman" w:cs="Times New Roman"/>
        </w:rPr>
        <w:t xml:space="preserve">hose who selected “Other” and “Prefer not to say” </w:t>
      </w:r>
      <w:r w:rsidR="00EA342E">
        <w:rPr>
          <w:rFonts w:ascii="Times New Roman" w:hAnsi="Times New Roman" w:cs="Times New Roman"/>
        </w:rPr>
        <w:t xml:space="preserve">were group together </w:t>
      </w:r>
      <w:r w:rsidR="00A5175A">
        <w:rPr>
          <w:rFonts w:ascii="Times New Roman" w:hAnsi="Times New Roman" w:cs="Times New Roman"/>
        </w:rPr>
        <w:t>(</w:t>
      </w:r>
      <w:r w:rsidR="002B0DA7" w:rsidRPr="00140ECB">
        <w:rPr>
          <w:rFonts w:ascii="Times New Roman" w:hAnsi="Times New Roman" w:cs="Times New Roman"/>
          <w:i/>
          <w:iCs/>
        </w:rPr>
        <w:t>n</w:t>
      </w:r>
      <w:r w:rsidR="002B0DA7" w:rsidRPr="00140ECB">
        <w:rPr>
          <w:rFonts w:ascii="Times New Roman" w:hAnsi="Times New Roman" w:cs="Times New Roman"/>
        </w:rPr>
        <w:t>=</w:t>
      </w:r>
      <w:r w:rsidR="00A5175A">
        <w:rPr>
          <w:rFonts w:ascii="Times New Roman" w:hAnsi="Times New Roman" w:cs="Times New Roman"/>
        </w:rPr>
        <w:t>8)</w:t>
      </w:r>
      <w:r w:rsidR="002B0DA7" w:rsidRPr="00140ECB">
        <w:rPr>
          <w:rFonts w:ascii="Times New Roman" w:hAnsi="Times New Roman" w:cs="Times New Roman"/>
        </w:rPr>
        <w:t xml:space="preserve">. </w:t>
      </w:r>
    </w:p>
    <w:p w14:paraId="35375441" w14:textId="283828D5" w:rsidR="00EE0A29" w:rsidRPr="008A64EB" w:rsidRDefault="00F33CE2" w:rsidP="008A64EB">
      <w:pPr>
        <w:spacing w:line="480" w:lineRule="auto"/>
        <w:rPr>
          <w:rFonts w:ascii="Times New Roman" w:hAnsi="Times New Roman" w:cs="Times New Roman"/>
        </w:rPr>
      </w:pPr>
      <w:r w:rsidRPr="00140ECB">
        <w:rPr>
          <w:rFonts w:ascii="Times New Roman" w:hAnsi="Times New Roman" w:cs="Times New Roman"/>
        </w:rPr>
        <w:tab/>
        <w:t>We then entered these variables as predictors in the same moderation analysis as reported in Study 2</w:t>
      </w:r>
      <w:r w:rsidR="00A73D9B" w:rsidRPr="00140ECB">
        <w:rPr>
          <w:rFonts w:ascii="Times New Roman" w:hAnsi="Times New Roman" w:cs="Times New Roman"/>
        </w:rPr>
        <w:t>, with negative testing attitudes as the dependent variable</w:t>
      </w:r>
      <w:r w:rsidR="00D029D0">
        <w:rPr>
          <w:rFonts w:ascii="Times New Roman" w:hAnsi="Times New Roman" w:cs="Times New Roman"/>
        </w:rPr>
        <w:t xml:space="preserve"> and continuous predictors mean-centred</w:t>
      </w:r>
      <w:r w:rsidRPr="00140ECB">
        <w:rPr>
          <w:rFonts w:ascii="Times New Roman" w:hAnsi="Times New Roman" w:cs="Times New Roman"/>
        </w:rPr>
        <w:t xml:space="preserve"> (see Table S</w:t>
      </w:r>
      <w:r w:rsidR="00256DEA">
        <w:rPr>
          <w:rFonts w:ascii="Times New Roman" w:hAnsi="Times New Roman" w:cs="Times New Roman"/>
        </w:rPr>
        <w:t>3</w:t>
      </w:r>
      <w:r w:rsidRPr="00140ECB">
        <w:rPr>
          <w:rFonts w:ascii="Times New Roman" w:hAnsi="Times New Roman" w:cs="Times New Roman"/>
        </w:rPr>
        <w:t xml:space="preserve">, </w:t>
      </w:r>
      <w:r w:rsidR="00895918">
        <w:rPr>
          <w:rFonts w:ascii="Times New Roman" w:hAnsi="Times New Roman" w:cs="Times New Roman"/>
        </w:rPr>
        <w:t>S</w:t>
      </w:r>
      <w:r w:rsidRPr="00140ECB">
        <w:rPr>
          <w:rFonts w:ascii="Times New Roman" w:hAnsi="Times New Roman" w:cs="Times New Roman"/>
        </w:rPr>
        <w:t xml:space="preserve">tep 1). </w:t>
      </w:r>
      <w:r w:rsidR="00AA6209">
        <w:rPr>
          <w:rFonts w:ascii="Times New Roman" w:hAnsi="Times New Roman" w:cs="Times New Roman"/>
        </w:rPr>
        <w:t xml:space="preserve">White </w:t>
      </w:r>
      <w:r w:rsidR="00C3504A">
        <w:rPr>
          <w:rFonts w:ascii="Times New Roman" w:hAnsi="Times New Roman" w:cs="Times New Roman"/>
        </w:rPr>
        <w:t xml:space="preserve">race </w:t>
      </w:r>
      <w:r w:rsidR="00AA6209">
        <w:rPr>
          <w:rFonts w:ascii="Times New Roman" w:hAnsi="Times New Roman" w:cs="Times New Roman"/>
        </w:rPr>
        <w:t xml:space="preserve">was the </w:t>
      </w:r>
      <w:r w:rsidR="00B96171">
        <w:rPr>
          <w:rFonts w:ascii="Times New Roman" w:hAnsi="Times New Roman" w:cs="Times New Roman"/>
        </w:rPr>
        <w:t xml:space="preserve">reference </w:t>
      </w:r>
      <w:r w:rsidR="00AA6209">
        <w:rPr>
          <w:rFonts w:ascii="Times New Roman" w:hAnsi="Times New Roman" w:cs="Times New Roman"/>
        </w:rPr>
        <w:t xml:space="preserve">category. </w:t>
      </w:r>
      <w:r w:rsidR="005D2C9B">
        <w:rPr>
          <w:rFonts w:ascii="Times New Roman" w:hAnsi="Times New Roman" w:cs="Times New Roman"/>
        </w:rPr>
        <w:t>Compared to White</w:t>
      </w:r>
      <w:r w:rsidR="00383220">
        <w:rPr>
          <w:rFonts w:ascii="Times New Roman" w:hAnsi="Times New Roman" w:cs="Times New Roman"/>
        </w:rPr>
        <w:t xml:space="preserve"> participants</w:t>
      </w:r>
      <w:r w:rsidR="005D2C9B">
        <w:rPr>
          <w:rFonts w:ascii="Times New Roman" w:hAnsi="Times New Roman" w:cs="Times New Roman"/>
        </w:rPr>
        <w:t xml:space="preserve">, </w:t>
      </w:r>
      <w:r w:rsidR="00A73D9B" w:rsidRPr="00140ECB">
        <w:rPr>
          <w:rFonts w:ascii="Times New Roman" w:hAnsi="Times New Roman" w:cs="Times New Roman"/>
        </w:rPr>
        <w:t>Black or African American</w:t>
      </w:r>
      <w:r w:rsidR="00383220">
        <w:rPr>
          <w:rFonts w:ascii="Times New Roman" w:hAnsi="Times New Roman" w:cs="Times New Roman"/>
        </w:rPr>
        <w:t xml:space="preserve"> participants</w:t>
      </w:r>
      <w:r w:rsidR="005D2C9B">
        <w:rPr>
          <w:rFonts w:ascii="Times New Roman" w:hAnsi="Times New Roman" w:cs="Times New Roman"/>
        </w:rPr>
        <w:t xml:space="preserve"> were more likely to report</w:t>
      </w:r>
      <w:r w:rsidR="00A73D9B" w:rsidRPr="00140ECB">
        <w:rPr>
          <w:rFonts w:ascii="Times New Roman" w:hAnsi="Times New Roman" w:cs="Times New Roman"/>
        </w:rPr>
        <w:t xml:space="preserve"> negative testing attitudes (β=.</w:t>
      </w:r>
      <w:r w:rsidR="00DD10DB" w:rsidRPr="00140ECB">
        <w:rPr>
          <w:rFonts w:ascii="Times New Roman" w:hAnsi="Times New Roman" w:cs="Times New Roman"/>
        </w:rPr>
        <w:t xml:space="preserve">12, </w:t>
      </w:r>
      <w:r w:rsidR="00DD10DB" w:rsidRPr="00140ECB">
        <w:rPr>
          <w:rFonts w:ascii="Times New Roman" w:hAnsi="Times New Roman" w:cs="Times New Roman"/>
          <w:i/>
          <w:iCs/>
        </w:rPr>
        <w:t>p</w:t>
      </w:r>
      <w:r w:rsidR="00DD10DB" w:rsidRPr="00140ECB">
        <w:rPr>
          <w:rFonts w:ascii="Times New Roman" w:hAnsi="Times New Roman" w:cs="Times New Roman"/>
        </w:rPr>
        <w:t xml:space="preserve">=.004), but </w:t>
      </w:r>
      <w:r w:rsidR="00EA0EBF">
        <w:rPr>
          <w:rFonts w:ascii="Times New Roman" w:hAnsi="Times New Roman" w:cs="Times New Roman"/>
        </w:rPr>
        <w:t xml:space="preserve">there were no other significant effects of </w:t>
      </w:r>
      <w:r w:rsidR="00C3504A">
        <w:rPr>
          <w:rFonts w:ascii="Times New Roman" w:hAnsi="Times New Roman" w:cs="Times New Roman"/>
        </w:rPr>
        <w:t>racial groups/</w:t>
      </w:r>
      <w:r w:rsidR="00EA0EBF">
        <w:rPr>
          <w:rFonts w:ascii="Times New Roman" w:hAnsi="Times New Roman" w:cs="Times New Roman"/>
        </w:rPr>
        <w:t>ethnicity</w:t>
      </w:r>
      <w:r w:rsidR="00DD10DB" w:rsidRPr="00140ECB">
        <w:rPr>
          <w:rFonts w:ascii="Times New Roman" w:hAnsi="Times New Roman" w:cs="Times New Roman"/>
        </w:rPr>
        <w:t xml:space="preserve">. </w:t>
      </w:r>
      <w:r w:rsidR="00930ACE">
        <w:rPr>
          <w:rFonts w:ascii="Times New Roman" w:hAnsi="Times New Roman" w:cs="Times New Roman"/>
        </w:rPr>
        <w:t>In Step 2,</w:t>
      </w:r>
      <w:r w:rsidR="004706F4" w:rsidRPr="00140ECB">
        <w:rPr>
          <w:rFonts w:ascii="Times New Roman" w:hAnsi="Times New Roman" w:cs="Times New Roman"/>
        </w:rPr>
        <w:t xml:space="preserve"> </w:t>
      </w:r>
      <w:r w:rsidR="00930ACE">
        <w:rPr>
          <w:rFonts w:ascii="Times New Roman" w:hAnsi="Times New Roman" w:cs="Times New Roman"/>
        </w:rPr>
        <w:t>we</w:t>
      </w:r>
      <w:r w:rsidR="004706F4" w:rsidRPr="00140ECB">
        <w:rPr>
          <w:rFonts w:ascii="Times New Roman" w:hAnsi="Times New Roman" w:cs="Times New Roman"/>
        </w:rPr>
        <w:t xml:space="preserve"> examined </w:t>
      </w:r>
      <w:r w:rsidR="00980831">
        <w:rPr>
          <w:rFonts w:ascii="Times New Roman" w:hAnsi="Times New Roman" w:cs="Times New Roman"/>
        </w:rPr>
        <w:t xml:space="preserve">the interaction of national narcissism and </w:t>
      </w:r>
      <w:r w:rsidR="00C3504A">
        <w:rPr>
          <w:rFonts w:ascii="Times New Roman" w:hAnsi="Times New Roman" w:cs="Times New Roman"/>
        </w:rPr>
        <w:t>racial groups/</w:t>
      </w:r>
      <w:r w:rsidR="00980831">
        <w:rPr>
          <w:rFonts w:ascii="Times New Roman" w:hAnsi="Times New Roman" w:cs="Times New Roman"/>
        </w:rPr>
        <w:t xml:space="preserve">ethnicity, for </w:t>
      </w:r>
      <w:r w:rsidR="00C3504A">
        <w:rPr>
          <w:rFonts w:ascii="Times New Roman" w:hAnsi="Times New Roman" w:cs="Times New Roman"/>
        </w:rPr>
        <w:t xml:space="preserve">groups </w:t>
      </w:r>
      <w:r w:rsidR="00980831">
        <w:rPr>
          <w:rFonts w:ascii="Times New Roman" w:hAnsi="Times New Roman" w:cs="Times New Roman"/>
        </w:rPr>
        <w:t xml:space="preserve">with more than 15 participants (that is, Black or African American, Asian or Asian American, Hispanic or Latino Americans). </w:t>
      </w:r>
      <w:r w:rsidR="00003154">
        <w:rPr>
          <w:rFonts w:ascii="Times New Roman" w:hAnsi="Times New Roman" w:cs="Times New Roman"/>
        </w:rPr>
        <w:t xml:space="preserve">We found no significant interaction effects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56"/>
        <w:gridCol w:w="1402"/>
        <w:gridCol w:w="2282"/>
        <w:gridCol w:w="1086"/>
      </w:tblGrid>
      <w:tr w:rsidR="00EE0A29" w14:paraId="307E3474" w14:textId="01A0AC8C" w:rsidTr="00FC3D9C"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C082731" w14:textId="2C22C47E" w:rsidR="00EE0A29" w:rsidRDefault="00EE0A29" w:rsidP="00EE0A29">
            <w:pPr>
              <w:spacing w:line="480" w:lineRule="auto"/>
              <w:rPr>
                <w:b/>
                <w:bCs/>
              </w:rPr>
            </w:pPr>
            <w:r>
              <w:rPr>
                <w:b/>
                <w:bCs/>
              </w:rPr>
              <w:t>Table S</w:t>
            </w:r>
            <w:r w:rsidR="00256DEA">
              <w:rPr>
                <w:b/>
                <w:bCs/>
              </w:rPr>
              <w:t>3</w:t>
            </w:r>
          </w:p>
        </w:tc>
      </w:tr>
      <w:tr w:rsidR="00EE0A29" w14:paraId="58CDB552" w14:textId="2FD43C59" w:rsidTr="00FC3D9C">
        <w:tc>
          <w:tcPr>
            <w:tcW w:w="0" w:type="auto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1BF47D" w14:textId="5190D789" w:rsidR="00EE0A29" w:rsidRDefault="00930ACE" w:rsidP="00EE0A29">
            <w:pPr>
              <w:spacing w:line="480" w:lineRule="auto"/>
              <w:rPr>
                <w:i/>
                <w:iCs/>
              </w:rPr>
            </w:pPr>
            <w:r>
              <w:rPr>
                <w:i/>
                <w:iCs/>
              </w:rPr>
              <w:t xml:space="preserve">Regression Analyses with Negative Testing Attitudes, Including </w:t>
            </w:r>
            <w:r w:rsidR="00C3504A">
              <w:rPr>
                <w:i/>
                <w:iCs/>
              </w:rPr>
              <w:t>Racial Groups/</w:t>
            </w:r>
            <w:r>
              <w:rPr>
                <w:i/>
                <w:iCs/>
              </w:rPr>
              <w:t>Ethnicities as Predictors.</w:t>
            </w:r>
          </w:p>
        </w:tc>
      </w:tr>
      <w:tr w:rsidR="009563FB" w14:paraId="5DCF5704" w14:textId="77777777" w:rsidTr="00FC3D9C">
        <w:tc>
          <w:tcPr>
            <w:tcW w:w="0" w:type="auto"/>
            <w:gridSpan w:val="4"/>
            <w:tcBorders>
              <w:left w:val="nil"/>
              <w:right w:val="nil"/>
            </w:tcBorders>
          </w:tcPr>
          <w:p w14:paraId="0FAF940C" w14:textId="654186A0" w:rsidR="009563FB" w:rsidRPr="00C74157" w:rsidRDefault="009563FB" w:rsidP="009563FB">
            <w:pPr>
              <w:spacing w:line="480" w:lineRule="auto"/>
              <w:rPr>
                <w:iCs/>
              </w:rPr>
            </w:pPr>
            <w:r w:rsidRPr="008A388F">
              <w:t>Step 1</w:t>
            </w:r>
            <w:r>
              <w:t xml:space="preserve"> (Main effects of predictors used in main analyses and ethnicity)</w:t>
            </w:r>
          </w:p>
        </w:tc>
      </w:tr>
      <w:tr w:rsidR="00FC3D9C" w14:paraId="11F12ECF" w14:textId="75F2DB9C" w:rsidTr="00FC3D9C"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433025BD" w14:textId="13B9B1E9" w:rsidR="008A388F" w:rsidRPr="008A388F" w:rsidRDefault="008A388F" w:rsidP="008A388F">
            <w:pPr>
              <w:spacing w:line="480" w:lineRule="auto"/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7E7B74FE" w14:textId="27BF8D71" w:rsidR="008A388F" w:rsidRPr="00C74157" w:rsidRDefault="008A388F" w:rsidP="008A388F">
            <w:pPr>
              <w:spacing w:line="480" w:lineRule="auto"/>
              <w:jc w:val="center"/>
              <w:rPr>
                <w:b/>
                <w:bCs/>
              </w:rPr>
            </w:pPr>
            <w:r w:rsidRPr="00C74157">
              <w:rPr>
                <w:i/>
                <w:lang w:val="en-GB"/>
              </w:rPr>
              <w:t>b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37D37C0A" w14:textId="076CA517" w:rsidR="008A388F" w:rsidRPr="00C74157" w:rsidRDefault="008A388F" w:rsidP="008A388F">
            <w:pPr>
              <w:spacing w:line="480" w:lineRule="auto"/>
              <w:jc w:val="center"/>
              <w:rPr>
                <w:b/>
                <w:bCs/>
              </w:rPr>
            </w:pPr>
            <w:r w:rsidRPr="00C74157">
              <w:rPr>
                <w:lang w:val="en-GB"/>
              </w:rPr>
              <w:t>95%CI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00DFDC3F" w14:textId="7A5794F2" w:rsidR="008A388F" w:rsidRPr="00C74157" w:rsidRDefault="008A388F" w:rsidP="008A388F">
            <w:pPr>
              <w:spacing w:line="480" w:lineRule="auto"/>
              <w:jc w:val="center"/>
              <w:rPr>
                <w:b/>
                <w:bCs/>
              </w:rPr>
            </w:pPr>
            <w:r w:rsidRPr="00C74157">
              <w:rPr>
                <w:iCs/>
                <w:lang w:val="en-GB"/>
              </w:rPr>
              <w:t>β</w:t>
            </w:r>
          </w:p>
        </w:tc>
      </w:tr>
      <w:tr w:rsidR="00FC3D9C" w:rsidRPr="00C74157" w14:paraId="03C1670F" w14:textId="27111802" w:rsidTr="00FC3D9C"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6C9D81A1" w14:textId="7009066F" w:rsidR="008A388F" w:rsidRPr="00EE0A29" w:rsidRDefault="008A388F" w:rsidP="00EE0A29">
            <w:pPr>
              <w:spacing w:line="480" w:lineRule="auto"/>
            </w:pPr>
            <w:r>
              <w:t>National narcissism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47CFD21E" w14:textId="6BE3644B" w:rsidR="008A388F" w:rsidRPr="00C74157" w:rsidRDefault="00C74157" w:rsidP="00C74157">
            <w:pPr>
              <w:spacing w:line="480" w:lineRule="auto"/>
              <w:jc w:val="center"/>
            </w:pPr>
            <w:r w:rsidRPr="00C74157">
              <w:t>0.09</w:t>
            </w:r>
            <w:r w:rsidRPr="00C74157">
              <w:rPr>
                <w:vertAlign w:val="superscript"/>
              </w:rPr>
              <w:t>***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0929E6E7" w14:textId="7B0B8F42" w:rsidR="008A388F" w:rsidRPr="00C74157" w:rsidRDefault="00C74157" w:rsidP="00C74157">
            <w:pPr>
              <w:spacing w:line="480" w:lineRule="auto"/>
              <w:jc w:val="center"/>
            </w:pPr>
            <w:r w:rsidRPr="00C74157">
              <w:t>[0.05,0.14]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55D2C444" w14:textId="53583E4E" w:rsidR="008A388F" w:rsidRPr="00C74157" w:rsidRDefault="00C74157" w:rsidP="00C74157">
            <w:pPr>
              <w:spacing w:line="480" w:lineRule="auto"/>
              <w:jc w:val="center"/>
            </w:pPr>
            <w:r>
              <w:t>.24</w:t>
            </w:r>
          </w:p>
        </w:tc>
      </w:tr>
      <w:tr w:rsidR="00FC3D9C" w:rsidRPr="00C74157" w14:paraId="2F409882" w14:textId="11C04B3F" w:rsidTr="00FC3D9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9B5097" w14:textId="027877DD" w:rsidR="008A388F" w:rsidRPr="00095FF8" w:rsidRDefault="008A388F" w:rsidP="00EE0A29">
            <w:pPr>
              <w:spacing w:line="480" w:lineRule="auto"/>
            </w:pPr>
            <w:r w:rsidRPr="00095FF8">
              <w:t xml:space="preserve">National </w:t>
            </w:r>
            <w:r>
              <w:t>identifi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06A46B" w14:textId="1C06A8D3" w:rsidR="008A388F" w:rsidRPr="00C74157" w:rsidRDefault="00763888" w:rsidP="00C74157">
            <w:pPr>
              <w:spacing w:line="480" w:lineRule="auto"/>
              <w:jc w:val="center"/>
            </w:pPr>
            <w: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A3B93B" w14:textId="4DA88FD1" w:rsidR="008A388F" w:rsidRPr="00C74157" w:rsidRDefault="00763888" w:rsidP="00C74157">
            <w:pPr>
              <w:spacing w:line="480" w:lineRule="auto"/>
              <w:jc w:val="center"/>
            </w:pPr>
            <w:r>
              <w:t>[-0.06,0.0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13664A" w14:textId="39561449" w:rsidR="008A388F" w:rsidRPr="00C74157" w:rsidRDefault="00763888" w:rsidP="00C74157">
            <w:pPr>
              <w:spacing w:line="480" w:lineRule="auto"/>
              <w:jc w:val="center"/>
            </w:pPr>
            <w:r>
              <w:t>-.03</w:t>
            </w:r>
          </w:p>
        </w:tc>
      </w:tr>
      <w:tr w:rsidR="00FC3D9C" w:rsidRPr="00C74157" w14:paraId="03E07C85" w14:textId="1847D36B" w:rsidTr="00FC3D9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277011" w14:textId="208383CC" w:rsidR="008A388F" w:rsidRPr="00095FF8" w:rsidRDefault="008A388F" w:rsidP="00EE0A29">
            <w:pPr>
              <w:spacing w:line="480" w:lineRule="auto"/>
            </w:pPr>
            <w:r>
              <w:lastRenderedPageBreak/>
              <w:t>Satisfaction with President Trum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44C889" w14:textId="0654D794" w:rsidR="008A388F" w:rsidRPr="00C74157" w:rsidRDefault="00F4452D" w:rsidP="00C74157">
            <w:pPr>
              <w:spacing w:line="480" w:lineRule="auto"/>
              <w:jc w:val="center"/>
            </w:pPr>
            <w:r>
              <w:t>.10</w:t>
            </w:r>
            <w:r w:rsidR="00053C60" w:rsidRPr="00053C60">
              <w:rPr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237FD1" w14:textId="72439DAB" w:rsidR="008A388F" w:rsidRPr="00C74157" w:rsidRDefault="00F4452D" w:rsidP="00C74157">
            <w:pPr>
              <w:spacing w:line="480" w:lineRule="auto"/>
              <w:jc w:val="center"/>
            </w:pPr>
            <w:r>
              <w:t>[0.08,0.1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865BA2" w14:textId="16E3C4EE" w:rsidR="008A388F" w:rsidRPr="00C74157" w:rsidRDefault="00F4452D" w:rsidP="00C74157">
            <w:pPr>
              <w:spacing w:line="480" w:lineRule="auto"/>
              <w:jc w:val="center"/>
            </w:pPr>
            <w:r>
              <w:t>.45</w:t>
            </w:r>
          </w:p>
        </w:tc>
      </w:tr>
      <w:tr w:rsidR="00FC3D9C" w:rsidRPr="00C74157" w14:paraId="0F8EB274" w14:textId="3B760C53" w:rsidTr="00FC3D9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15B8BB" w14:textId="27B9D0D3" w:rsidR="008A388F" w:rsidRPr="003A47FC" w:rsidRDefault="008A388F" w:rsidP="00EE0A29">
            <w:pPr>
              <w:spacing w:line="480" w:lineRule="auto"/>
            </w:pPr>
            <w:proofErr w:type="spellStart"/>
            <w:r>
              <w:t>Hispanic</w:t>
            </w:r>
            <w:r>
              <w:rPr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C6444B" w14:textId="3E655362" w:rsidR="008A388F" w:rsidRPr="00C74157" w:rsidRDefault="00894285" w:rsidP="00894285">
            <w:pPr>
              <w:spacing w:line="480" w:lineRule="auto"/>
              <w:jc w:val="center"/>
            </w:pPr>
            <w:r>
              <w:t>-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A0D6B6" w14:textId="126AD3CE" w:rsidR="008A388F" w:rsidRPr="00C74157" w:rsidRDefault="00894285" w:rsidP="00894285">
            <w:pPr>
              <w:spacing w:line="480" w:lineRule="auto"/>
              <w:jc w:val="center"/>
            </w:pPr>
            <w:r>
              <w:t>[-0.39,0.1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C3A804" w14:textId="799C06A3" w:rsidR="008A388F" w:rsidRPr="00C74157" w:rsidRDefault="00A9038E" w:rsidP="00894285">
            <w:pPr>
              <w:spacing w:line="480" w:lineRule="auto"/>
              <w:jc w:val="center"/>
            </w:pPr>
            <w:r>
              <w:t>-.04</w:t>
            </w:r>
          </w:p>
        </w:tc>
      </w:tr>
      <w:tr w:rsidR="00FC3D9C" w:rsidRPr="00C74157" w14:paraId="79EF3DDE" w14:textId="77777777" w:rsidTr="00FC3D9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F05D5C" w14:textId="2B80113D" w:rsidR="008A388F" w:rsidRPr="003A47FC" w:rsidRDefault="008A388F" w:rsidP="00EE0A29">
            <w:pPr>
              <w:spacing w:line="480" w:lineRule="auto"/>
            </w:pPr>
            <w:proofErr w:type="spellStart"/>
            <w:r>
              <w:t>Black</w:t>
            </w:r>
            <w:r>
              <w:rPr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C0986A" w14:textId="3B706AD9" w:rsidR="008A388F" w:rsidRPr="00C74157" w:rsidRDefault="00894285" w:rsidP="00894285">
            <w:pPr>
              <w:spacing w:line="480" w:lineRule="auto"/>
              <w:jc w:val="center"/>
            </w:pPr>
            <w:r>
              <w:t>0.26</w:t>
            </w:r>
            <w:r w:rsidRPr="00894285">
              <w:rPr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AAABEE" w14:textId="42281777" w:rsidR="008A388F" w:rsidRPr="00C74157" w:rsidRDefault="00894285" w:rsidP="00894285">
            <w:pPr>
              <w:spacing w:line="480" w:lineRule="auto"/>
              <w:jc w:val="center"/>
            </w:pPr>
            <w:r>
              <w:t>[</w:t>
            </w:r>
            <w:r w:rsidR="00CC71B0">
              <w:t>0.08</w:t>
            </w:r>
            <w:r>
              <w:t>,</w:t>
            </w:r>
            <w:r w:rsidR="00CC71B0">
              <w:t>0.43</w:t>
            </w:r>
            <w: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8F3BA1" w14:textId="6665BEFC" w:rsidR="008A388F" w:rsidRPr="00C74157" w:rsidRDefault="00A9038E" w:rsidP="00894285">
            <w:pPr>
              <w:spacing w:line="480" w:lineRule="auto"/>
              <w:jc w:val="center"/>
            </w:pPr>
            <w:r>
              <w:t>.12</w:t>
            </w:r>
          </w:p>
        </w:tc>
      </w:tr>
      <w:tr w:rsidR="00FC3D9C" w:rsidRPr="00C74157" w14:paraId="6F37E2C1" w14:textId="77777777" w:rsidTr="00FC3D9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629FC5" w14:textId="26704EBC" w:rsidR="008A388F" w:rsidRPr="003A47FC" w:rsidRDefault="008A388F" w:rsidP="00EE0A29">
            <w:pPr>
              <w:spacing w:line="480" w:lineRule="auto"/>
            </w:pPr>
            <w:proofErr w:type="spellStart"/>
            <w:r>
              <w:t>Asian</w:t>
            </w:r>
            <w:r>
              <w:rPr>
                <w:vertAlign w:val="superscript"/>
              </w:rPr>
              <w:t>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A7186C" w14:textId="0E38A64A" w:rsidR="008A388F" w:rsidRPr="00C74157" w:rsidRDefault="00894285" w:rsidP="00894285">
            <w:pPr>
              <w:spacing w:line="480" w:lineRule="auto"/>
              <w:jc w:val="center"/>
            </w:pPr>
            <w:r>
              <w:t>-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0E0175" w14:textId="2AFEA09E" w:rsidR="008A388F" w:rsidRPr="00C74157" w:rsidRDefault="00894285" w:rsidP="00894285">
            <w:pPr>
              <w:spacing w:line="480" w:lineRule="auto"/>
              <w:jc w:val="center"/>
            </w:pPr>
            <w:r>
              <w:t>[-0.36,0.1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631C0C" w14:textId="0F8855BA" w:rsidR="008A388F" w:rsidRPr="00C74157" w:rsidRDefault="00A9038E" w:rsidP="00894285">
            <w:pPr>
              <w:spacing w:line="480" w:lineRule="auto"/>
              <w:jc w:val="center"/>
            </w:pPr>
            <w:r>
              <w:t>-.04</w:t>
            </w:r>
          </w:p>
        </w:tc>
      </w:tr>
      <w:tr w:rsidR="00367BF0" w:rsidRPr="00C74157" w14:paraId="0D85678B" w14:textId="77777777" w:rsidTr="00FC3D9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F8B9A1" w14:textId="5E0B9AE7" w:rsidR="00367BF0" w:rsidRPr="00367BF0" w:rsidRDefault="00367BF0" w:rsidP="00EE0A29">
            <w:pPr>
              <w:spacing w:line="480" w:lineRule="auto"/>
            </w:pPr>
            <w:proofErr w:type="spellStart"/>
            <w:r>
              <w:t>Native</w:t>
            </w:r>
            <w:r>
              <w:rPr>
                <w:vertAlign w:val="superscript"/>
              </w:rPr>
              <w:t>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F62356" w14:textId="1BA45E39" w:rsidR="00367BF0" w:rsidRDefault="00AF09FA" w:rsidP="00894285">
            <w:pPr>
              <w:spacing w:line="480" w:lineRule="auto"/>
              <w:jc w:val="center"/>
            </w:pPr>
            <w: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B68FE2" w14:textId="0C54024A" w:rsidR="00367BF0" w:rsidRDefault="00AF09FA" w:rsidP="00894285">
            <w:pPr>
              <w:spacing w:line="480" w:lineRule="auto"/>
              <w:jc w:val="center"/>
            </w:pPr>
            <w:r>
              <w:t>[-0.38,0.4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BA8B79" w14:textId="07771833" w:rsidR="00367BF0" w:rsidRDefault="008276FF" w:rsidP="00894285">
            <w:pPr>
              <w:spacing w:line="480" w:lineRule="auto"/>
              <w:jc w:val="center"/>
            </w:pPr>
            <w:r>
              <w:t>.01</w:t>
            </w:r>
          </w:p>
        </w:tc>
      </w:tr>
      <w:tr w:rsidR="00AF09FA" w:rsidRPr="00C74157" w14:paraId="58DDBBEE" w14:textId="77777777" w:rsidTr="00FC3D9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831FFA" w14:textId="0A980427" w:rsidR="00AF09FA" w:rsidRPr="00095FF8" w:rsidRDefault="00AF09FA" w:rsidP="00AF09FA">
            <w:pPr>
              <w:spacing w:line="480" w:lineRule="auto"/>
            </w:pPr>
            <w:r>
              <w:t xml:space="preserve">Other </w:t>
            </w:r>
            <w:r w:rsidR="00BE554D">
              <w:t>racial group/</w:t>
            </w:r>
            <w:r>
              <w:t>ethnic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79C332" w14:textId="1B69C4D6" w:rsidR="00AF09FA" w:rsidRPr="00C74157" w:rsidRDefault="00AF09FA" w:rsidP="00AF09FA">
            <w:pPr>
              <w:spacing w:line="480" w:lineRule="auto"/>
              <w:jc w:val="center"/>
            </w:pPr>
            <w: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1AD629" w14:textId="43220C6C" w:rsidR="00AF09FA" w:rsidRPr="00C74157" w:rsidRDefault="00AF09FA" w:rsidP="00AF09FA">
            <w:pPr>
              <w:spacing w:line="480" w:lineRule="auto"/>
              <w:jc w:val="center"/>
            </w:pPr>
            <w:r>
              <w:t>[-0.26,0.3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60FD2F" w14:textId="69EFA5D8" w:rsidR="00AF09FA" w:rsidRPr="00C74157" w:rsidRDefault="00AF09FA" w:rsidP="00AF09FA">
            <w:pPr>
              <w:spacing w:line="480" w:lineRule="auto"/>
              <w:jc w:val="center"/>
            </w:pPr>
            <w:r>
              <w:t>.01</w:t>
            </w:r>
          </w:p>
        </w:tc>
      </w:tr>
      <w:tr w:rsidR="00AF09FA" w:rsidRPr="00C74157" w14:paraId="0E4C7329" w14:textId="77777777" w:rsidTr="00FC3D9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DC7374" w14:textId="0E06E04B" w:rsidR="00AF09FA" w:rsidRDefault="00AF09FA" w:rsidP="00AF09FA">
            <w:pPr>
              <w:spacing w:line="480" w:lineRule="auto"/>
            </w:pPr>
            <w:r>
              <w:t>Condi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CAD5EA" w14:textId="2D739DCF" w:rsidR="00AF09FA" w:rsidRPr="00C74157" w:rsidRDefault="00AF09FA" w:rsidP="00AF09FA">
            <w:pPr>
              <w:spacing w:line="480" w:lineRule="auto"/>
              <w:jc w:val="center"/>
            </w:pPr>
            <w:r>
              <w:t>-0.07</w:t>
            </w:r>
            <w:r w:rsidRPr="00CC71B0">
              <w:rPr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A4BE07" w14:textId="357DC714" w:rsidR="00AF09FA" w:rsidRPr="00C74157" w:rsidRDefault="00AF09FA" w:rsidP="00AF09FA">
            <w:pPr>
              <w:spacing w:line="480" w:lineRule="auto"/>
              <w:jc w:val="center"/>
            </w:pPr>
            <w:r>
              <w:t>[-0.13,-0.0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9EA5D4" w14:textId="7675DBEA" w:rsidR="00AF09FA" w:rsidRPr="00C74157" w:rsidRDefault="00AF09FA" w:rsidP="00AF09FA">
            <w:pPr>
              <w:spacing w:line="480" w:lineRule="auto"/>
              <w:jc w:val="center"/>
            </w:pPr>
            <w:r>
              <w:t>-.09</w:t>
            </w:r>
          </w:p>
        </w:tc>
      </w:tr>
      <w:tr w:rsidR="00AF09FA" w:rsidRPr="00C74157" w14:paraId="3E2467A3" w14:textId="77777777" w:rsidTr="00FC3D9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4F49AA" w14:textId="77777777" w:rsidR="00AF09FA" w:rsidRDefault="00AF09FA" w:rsidP="00AF09FA">
            <w:pPr>
              <w:spacing w:line="480" w:lineRule="auto"/>
            </w:pPr>
            <w:r w:rsidRPr="00F63BA5">
              <w:rPr>
                <w:i/>
                <w:sz w:val="20"/>
                <w:szCs w:val="20"/>
                <w:lang w:val="en-GB"/>
              </w:rPr>
              <w:t>F (df)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A75394F" w14:textId="745579AE" w:rsidR="00AF09FA" w:rsidRDefault="00AF09FA" w:rsidP="00AF09FA">
            <w:pPr>
              <w:spacing w:line="480" w:lineRule="auto"/>
              <w:jc w:val="center"/>
            </w:pPr>
            <w:r>
              <w:t>3</w:t>
            </w:r>
            <w:r w:rsidR="008276FF">
              <w:t>1</w:t>
            </w:r>
            <w:r>
              <w:t>.5</w:t>
            </w:r>
            <w:r w:rsidR="008276FF">
              <w:t>1</w:t>
            </w:r>
            <w:r>
              <w:t>(</w:t>
            </w:r>
            <w:r w:rsidR="008276FF">
              <w:t>9</w:t>
            </w:r>
            <w:r>
              <w:t>,37</w:t>
            </w:r>
            <w:r w:rsidR="008276FF">
              <w:t>1</w:t>
            </w:r>
            <w:r>
              <w:t>)</w:t>
            </w:r>
            <w:r w:rsidRPr="001157B5">
              <w:rPr>
                <w:vertAlign w:val="superscript"/>
              </w:rPr>
              <w:t xml:space="preserve">*** </w:t>
            </w:r>
          </w:p>
        </w:tc>
      </w:tr>
      <w:tr w:rsidR="00AF09FA" w:rsidRPr="00C74157" w14:paraId="6A57F3FB" w14:textId="77777777" w:rsidTr="00FC3D9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80DC94" w14:textId="77777777" w:rsidR="00AF09FA" w:rsidRDefault="00AF09FA" w:rsidP="00AF09FA">
            <w:pPr>
              <w:spacing w:line="480" w:lineRule="auto"/>
            </w:pPr>
            <w:r w:rsidRPr="00F63BA5">
              <w:rPr>
                <w:i/>
                <w:sz w:val="20"/>
                <w:szCs w:val="20"/>
                <w:lang w:val="en-GB"/>
              </w:rPr>
              <w:t>R</w:t>
            </w:r>
            <w:r w:rsidRPr="00F63BA5">
              <w:rPr>
                <w:i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3C57CF8" w14:textId="4E9FA70A" w:rsidR="00AF09FA" w:rsidRDefault="00AF09FA" w:rsidP="00AF09FA">
            <w:pPr>
              <w:spacing w:line="480" w:lineRule="auto"/>
              <w:jc w:val="center"/>
            </w:pPr>
            <w:r>
              <w:t>.4</w:t>
            </w:r>
            <w:r w:rsidR="0016728C">
              <w:t>2</w:t>
            </w:r>
          </w:p>
        </w:tc>
      </w:tr>
      <w:tr w:rsidR="00AF09FA" w:rsidRPr="00C74157" w14:paraId="2ABC0806" w14:textId="77777777" w:rsidTr="00FC3D9C">
        <w:tc>
          <w:tcPr>
            <w:tcW w:w="0" w:type="auto"/>
            <w:gridSpan w:val="4"/>
            <w:tcBorders>
              <w:left w:val="nil"/>
              <w:bottom w:val="nil"/>
              <w:right w:val="nil"/>
            </w:tcBorders>
          </w:tcPr>
          <w:p w14:paraId="774199F3" w14:textId="0E07C0B2" w:rsidR="00AF09FA" w:rsidRPr="00C74157" w:rsidRDefault="00AF09FA" w:rsidP="00AF09FA">
            <w:pPr>
              <w:spacing w:line="480" w:lineRule="auto"/>
            </w:pPr>
            <w:r>
              <w:t>Step 2 (interactions between national narcissism and</w:t>
            </w:r>
            <w:r w:rsidR="00C3504A">
              <w:t xml:space="preserve"> racial groups/</w:t>
            </w:r>
            <w:r>
              <w:t>ethnicity)</w:t>
            </w:r>
          </w:p>
        </w:tc>
      </w:tr>
      <w:tr w:rsidR="00AF09FA" w:rsidRPr="00C74157" w14:paraId="58F7F558" w14:textId="77777777" w:rsidTr="00FC3D9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B93897" w14:textId="3A467158" w:rsidR="00AF09FA" w:rsidRPr="000F72E0" w:rsidRDefault="00AF09FA" w:rsidP="00AF09FA">
            <w:pPr>
              <w:spacing w:line="480" w:lineRule="auto"/>
              <w:rPr>
                <w:lang w:val="en-GB"/>
              </w:rPr>
            </w:pPr>
            <w:r>
              <w:t xml:space="preserve">NN </w:t>
            </w:r>
            <w:r w:rsidRPr="00894285">
              <w:rPr>
                <w:b/>
                <w:bCs/>
                <w:lang w:val="en-GB"/>
              </w:rPr>
              <w:t>×</w:t>
            </w:r>
            <w:r>
              <w:rPr>
                <w:b/>
                <w:bCs/>
                <w:lang w:val="en-GB"/>
              </w:rPr>
              <w:t xml:space="preserve"> </w:t>
            </w:r>
            <w:r>
              <w:t>Condi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CD034F" w14:textId="2746A276" w:rsidR="00AF09FA" w:rsidRPr="0033316E" w:rsidRDefault="00AF09FA" w:rsidP="00AF09FA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0.03</w:t>
            </w:r>
            <w:r w:rsidRPr="001B484C">
              <w:rPr>
                <w:vertAlign w:val="superscript"/>
                <w:lang w:val="en-GB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3F8C9E" w14:textId="752854B5" w:rsidR="00AF09FA" w:rsidRPr="00C74157" w:rsidRDefault="00AF09FA" w:rsidP="00AF09FA">
            <w:pPr>
              <w:spacing w:line="480" w:lineRule="auto"/>
              <w:jc w:val="center"/>
            </w:pPr>
            <w:r>
              <w:t>[-0.07,-0.00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BA8E75" w14:textId="5CD71B31" w:rsidR="00AF09FA" w:rsidRPr="00C74157" w:rsidRDefault="00AF09FA" w:rsidP="00AF09FA">
            <w:pPr>
              <w:spacing w:line="480" w:lineRule="auto"/>
              <w:jc w:val="center"/>
            </w:pPr>
            <w:r>
              <w:t>-0.09</w:t>
            </w:r>
          </w:p>
        </w:tc>
      </w:tr>
      <w:tr w:rsidR="00AF09FA" w:rsidRPr="00C74157" w14:paraId="63FBADFE" w14:textId="77777777" w:rsidTr="00FC3D9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C9A336" w14:textId="2D849295" w:rsidR="00AF09FA" w:rsidRPr="001B484C" w:rsidRDefault="00AF09FA" w:rsidP="00AF09FA">
            <w:pPr>
              <w:spacing w:line="480" w:lineRule="auto"/>
            </w:pPr>
            <w:r>
              <w:t xml:space="preserve">NN </w:t>
            </w:r>
            <w:r w:rsidRPr="00894285">
              <w:rPr>
                <w:b/>
                <w:bCs/>
                <w:lang w:val="en-GB"/>
              </w:rPr>
              <w:t>×</w:t>
            </w:r>
            <w:r>
              <w:rPr>
                <w:b/>
                <w:bCs/>
                <w:lang w:val="en-GB"/>
              </w:rPr>
              <w:t xml:space="preserve"> </w:t>
            </w:r>
            <w:proofErr w:type="spellStart"/>
            <w:r>
              <w:t>Hispanic</w:t>
            </w:r>
            <w:r>
              <w:rPr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9B0883" w14:textId="2555242D" w:rsidR="00AF09FA" w:rsidRPr="00C74157" w:rsidRDefault="00AF09FA" w:rsidP="00AF09FA">
            <w:pPr>
              <w:spacing w:line="480" w:lineRule="auto"/>
              <w:jc w:val="center"/>
            </w:pPr>
            <w:r>
              <w:t>-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4013F4" w14:textId="4FC5D4D2" w:rsidR="00AF09FA" w:rsidRPr="00C74157" w:rsidRDefault="00AF09FA" w:rsidP="00AF09FA">
            <w:pPr>
              <w:spacing w:line="480" w:lineRule="auto"/>
              <w:jc w:val="center"/>
            </w:pPr>
            <w:r>
              <w:t>[-0.21,0.1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2866C6" w14:textId="395A1D4F" w:rsidR="00AF09FA" w:rsidRPr="00C74157" w:rsidRDefault="00AF09FA" w:rsidP="00AF09FA">
            <w:pPr>
              <w:spacing w:line="480" w:lineRule="auto"/>
              <w:jc w:val="center"/>
            </w:pPr>
            <w:r>
              <w:t>-0.03</w:t>
            </w:r>
          </w:p>
        </w:tc>
      </w:tr>
      <w:tr w:rsidR="00AF09FA" w:rsidRPr="00C74157" w14:paraId="6CAE7BD4" w14:textId="77777777" w:rsidTr="001157B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209CD9" w14:textId="7C618DCB" w:rsidR="00AF09FA" w:rsidRPr="00FC3D9C" w:rsidRDefault="00AF09FA" w:rsidP="00AF09FA">
            <w:pPr>
              <w:spacing w:line="480" w:lineRule="auto"/>
              <w:rPr>
                <w:lang w:val="en-GB"/>
              </w:rPr>
            </w:pPr>
            <w:r>
              <w:t xml:space="preserve">NN </w:t>
            </w:r>
            <w:r w:rsidRPr="00894285">
              <w:rPr>
                <w:b/>
                <w:bCs/>
                <w:lang w:val="en-GB"/>
              </w:rPr>
              <w:t>×</w:t>
            </w:r>
            <w:r>
              <w:rPr>
                <w:b/>
                <w:bCs/>
                <w:lang w:val="en-GB"/>
              </w:rPr>
              <w:t xml:space="preserve"> </w:t>
            </w:r>
            <w:proofErr w:type="spellStart"/>
            <w:r>
              <w:t>Black</w:t>
            </w:r>
            <w:r>
              <w:rPr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332290" w14:textId="5AF005D3" w:rsidR="00AF09FA" w:rsidRPr="00C74157" w:rsidRDefault="00AF09FA" w:rsidP="00AF09FA">
            <w:pPr>
              <w:spacing w:line="480" w:lineRule="auto"/>
              <w:jc w:val="center"/>
            </w:pPr>
            <w: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35AC49" w14:textId="478EE8FF" w:rsidR="00AF09FA" w:rsidRPr="00C74157" w:rsidRDefault="00AF09FA" w:rsidP="00AF09FA">
            <w:pPr>
              <w:spacing w:line="480" w:lineRule="auto"/>
              <w:jc w:val="center"/>
            </w:pPr>
            <w:r>
              <w:t>[-0.02,0.1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B34D70" w14:textId="1D7DD7DA" w:rsidR="00AF09FA" w:rsidRPr="00C74157" w:rsidRDefault="00AF09FA" w:rsidP="00AF09FA">
            <w:pPr>
              <w:spacing w:line="480" w:lineRule="auto"/>
              <w:jc w:val="center"/>
            </w:pPr>
            <w:r>
              <w:t>0.06</w:t>
            </w:r>
          </w:p>
        </w:tc>
      </w:tr>
      <w:tr w:rsidR="00AF09FA" w:rsidRPr="00C74157" w14:paraId="1296774B" w14:textId="77777777" w:rsidTr="001157B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DDEC34" w14:textId="3864C066" w:rsidR="00AF09FA" w:rsidRPr="001B484C" w:rsidRDefault="00AF09FA" w:rsidP="00AF09FA">
            <w:pPr>
              <w:spacing w:line="480" w:lineRule="auto"/>
            </w:pPr>
            <w:r>
              <w:t xml:space="preserve">NN </w:t>
            </w:r>
            <w:r w:rsidRPr="00894285">
              <w:rPr>
                <w:b/>
                <w:bCs/>
                <w:lang w:val="en-GB"/>
              </w:rPr>
              <w:t>×</w:t>
            </w:r>
            <w:r>
              <w:t xml:space="preserve"> </w:t>
            </w:r>
            <w:proofErr w:type="spellStart"/>
            <w:r>
              <w:t>Asian</w:t>
            </w:r>
            <w:r>
              <w:rPr>
                <w:vertAlign w:val="superscript"/>
              </w:rPr>
              <w:t>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7D1505" w14:textId="75C51B26" w:rsidR="00AF09FA" w:rsidRPr="00C74157" w:rsidRDefault="00AF09FA" w:rsidP="00AF09FA">
            <w:pPr>
              <w:spacing w:line="480" w:lineRule="auto"/>
              <w:jc w:val="center"/>
            </w:pPr>
            <w:r>
              <w:t>-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B397A3" w14:textId="0A69BE4C" w:rsidR="00AF09FA" w:rsidRPr="00C74157" w:rsidRDefault="00AF09FA" w:rsidP="00AF09FA">
            <w:pPr>
              <w:spacing w:line="480" w:lineRule="auto"/>
              <w:jc w:val="center"/>
            </w:pPr>
            <w:r>
              <w:t>[-0.30,0.1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338C33" w14:textId="34D38B8B" w:rsidR="00AF09FA" w:rsidRPr="00C74157" w:rsidRDefault="00AF09FA" w:rsidP="00AF09FA">
            <w:pPr>
              <w:spacing w:line="480" w:lineRule="auto"/>
              <w:jc w:val="center"/>
            </w:pPr>
            <w:r>
              <w:t>-0.05</w:t>
            </w:r>
          </w:p>
        </w:tc>
      </w:tr>
      <w:tr w:rsidR="00AF09FA" w:rsidRPr="00C74157" w14:paraId="27A5EA6B" w14:textId="77777777" w:rsidTr="00E8425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5A05A4" w14:textId="024D8255" w:rsidR="00AF09FA" w:rsidRDefault="00AF09FA" w:rsidP="00AF09FA">
            <w:pPr>
              <w:spacing w:line="480" w:lineRule="auto"/>
            </w:pPr>
            <w:r w:rsidRPr="00F63BA5">
              <w:rPr>
                <w:i/>
                <w:sz w:val="20"/>
                <w:szCs w:val="20"/>
                <w:lang w:val="en-GB"/>
              </w:rPr>
              <w:t>F (df)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6A80A74" w14:textId="1A5E41E2" w:rsidR="00AF09FA" w:rsidRDefault="00AF09FA" w:rsidP="00AF09FA">
            <w:pPr>
              <w:spacing w:line="480" w:lineRule="auto"/>
              <w:jc w:val="center"/>
            </w:pPr>
            <w:r>
              <w:t>2</w:t>
            </w:r>
            <w:r w:rsidR="008276FF">
              <w:t>2</w:t>
            </w:r>
            <w:r>
              <w:t>.5</w:t>
            </w:r>
            <w:r w:rsidR="008276FF">
              <w:t>7</w:t>
            </w:r>
            <w:r>
              <w:t>(1</w:t>
            </w:r>
            <w:r w:rsidR="008276FF">
              <w:t>3</w:t>
            </w:r>
            <w:r>
              <w:t>,36</w:t>
            </w:r>
            <w:r w:rsidR="008276FF">
              <w:t>7</w:t>
            </w:r>
            <w:r>
              <w:t>)</w:t>
            </w:r>
            <w:r w:rsidRPr="001157B5">
              <w:rPr>
                <w:vertAlign w:val="superscript"/>
              </w:rPr>
              <w:t>***</w:t>
            </w:r>
          </w:p>
        </w:tc>
      </w:tr>
      <w:tr w:rsidR="00AF09FA" w:rsidRPr="00C74157" w14:paraId="73692B01" w14:textId="77777777" w:rsidTr="00E84252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7BE428" w14:textId="728DA855" w:rsidR="00AF09FA" w:rsidRDefault="00AF09FA" w:rsidP="00AF09FA">
            <w:pPr>
              <w:spacing w:line="480" w:lineRule="auto"/>
            </w:pPr>
            <w:r w:rsidRPr="00F63BA5">
              <w:rPr>
                <w:i/>
                <w:sz w:val="20"/>
                <w:szCs w:val="20"/>
                <w:lang w:val="en-GB"/>
              </w:rPr>
              <w:t>R</w:t>
            </w:r>
            <w:r w:rsidRPr="00F63BA5">
              <w:rPr>
                <w:i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29BDF6" w14:textId="667E21BD" w:rsidR="00AF09FA" w:rsidRDefault="00AF09FA" w:rsidP="00AF09FA">
            <w:pPr>
              <w:spacing w:line="480" w:lineRule="auto"/>
              <w:jc w:val="center"/>
            </w:pPr>
            <w:r>
              <w:t>.4</w:t>
            </w:r>
            <w:r w:rsidR="0016728C">
              <w:t>3</w:t>
            </w:r>
          </w:p>
        </w:tc>
      </w:tr>
      <w:tr w:rsidR="00AF09FA" w14:paraId="5BDFCB99" w14:textId="77777777" w:rsidTr="001157B5">
        <w:tc>
          <w:tcPr>
            <w:tcW w:w="0" w:type="auto"/>
            <w:gridSpan w:val="4"/>
            <w:tcBorders>
              <w:left w:val="nil"/>
              <w:bottom w:val="nil"/>
              <w:right w:val="nil"/>
            </w:tcBorders>
          </w:tcPr>
          <w:p w14:paraId="6E0BF5C0" w14:textId="4E81EEB8" w:rsidR="00AF09FA" w:rsidRPr="00FC3D9C" w:rsidRDefault="00AF09FA" w:rsidP="00AF09FA">
            <w:pPr>
              <w:spacing w:line="480" w:lineRule="auto"/>
              <w:rPr>
                <w:b/>
                <w:bCs/>
              </w:rPr>
            </w:pPr>
            <w:r w:rsidRPr="00FC3D9C">
              <w:rPr>
                <w:lang w:val="en-GB"/>
              </w:rPr>
              <w:t>*</w:t>
            </w:r>
            <w:r w:rsidRPr="00FC3D9C">
              <w:rPr>
                <w:i/>
                <w:lang w:val="en-GB"/>
              </w:rPr>
              <w:t>p</w:t>
            </w:r>
            <w:r w:rsidRPr="00FC3D9C">
              <w:rPr>
                <w:lang w:val="en-GB"/>
              </w:rPr>
              <w:t xml:space="preserve"> &lt; .05. **</w:t>
            </w:r>
            <w:r w:rsidRPr="00FC3D9C">
              <w:rPr>
                <w:i/>
                <w:lang w:val="en-GB"/>
              </w:rPr>
              <w:t xml:space="preserve">p </w:t>
            </w:r>
            <w:r w:rsidRPr="00FC3D9C">
              <w:rPr>
                <w:lang w:val="en-GB"/>
              </w:rPr>
              <w:t>&lt; .01. ***</w:t>
            </w:r>
            <w:r w:rsidRPr="00FC3D9C">
              <w:rPr>
                <w:i/>
                <w:lang w:val="en-GB"/>
              </w:rPr>
              <w:t>p</w:t>
            </w:r>
            <w:r w:rsidRPr="00FC3D9C">
              <w:rPr>
                <w:lang w:val="en-GB"/>
              </w:rPr>
              <w:t xml:space="preserve"> &lt; .001. </w:t>
            </w:r>
            <w:r>
              <w:rPr>
                <w:lang w:val="en-GB"/>
              </w:rPr>
              <w:t>NN = National narcissism.</w:t>
            </w:r>
          </w:p>
        </w:tc>
      </w:tr>
      <w:tr w:rsidR="00AF09FA" w14:paraId="321BE4D3" w14:textId="77777777" w:rsidTr="001157B5"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5C9DF063" w14:textId="67816990" w:rsidR="00AF09FA" w:rsidRPr="00E84252" w:rsidRDefault="00AF09FA" w:rsidP="00AF09FA">
            <w:pPr>
              <w:spacing w:line="480" w:lineRule="auto"/>
            </w:pPr>
            <w:r>
              <w:rPr>
                <w:sz w:val="20"/>
                <w:szCs w:val="20"/>
                <w:vertAlign w:val="superscript"/>
              </w:rPr>
              <w:t>a</w:t>
            </w:r>
            <w:r>
              <w:rPr>
                <w:sz w:val="20"/>
                <w:szCs w:val="20"/>
              </w:rPr>
              <w:t xml:space="preserve"> </w:t>
            </w:r>
            <w:r>
              <w:t xml:space="preserve">Hispanic or Latino American (vs. White). </w:t>
            </w:r>
            <w:r>
              <w:rPr>
                <w:vertAlign w:val="superscript"/>
              </w:rPr>
              <w:t>b</w:t>
            </w:r>
            <w:r>
              <w:t xml:space="preserve"> Black or African American (vs. White). </w:t>
            </w:r>
            <w:r>
              <w:rPr>
                <w:vertAlign w:val="superscript"/>
              </w:rPr>
              <w:t>c</w:t>
            </w:r>
            <w:r>
              <w:t xml:space="preserve"> Asian or Asian American (vs. White). </w:t>
            </w:r>
            <w:r>
              <w:rPr>
                <w:vertAlign w:val="superscript"/>
              </w:rPr>
              <w:t xml:space="preserve">d </w:t>
            </w:r>
            <w:r w:rsidRPr="00140ECB">
              <w:t xml:space="preserve">Native Americans and Alaska Natives, </w:t>
            </w:r>
            <w:r>
              <w:t xml:space="preserve">and </w:t>
            </w:r>
            <w:r w:rsidRPr="00140ECB">
              <w:t>Native Hawaiians and Other Pacific Islanders</w:t>
            </w:r>
            <w:r>
              <w:t xml:space="preserve"> (vs. White). </w:t>
            </w:r>
          </w:p>
        </w:tc>
      </w:tr>
    </w:tbl>
    <w:p w14:paraId="0A1BACF3" w14:textId="147CD8F7" w:rsidR="00CD1060" w:rsidRDefault="00CD1060" w:rsidP="00CD1060">
      <w:pPr>
        <w:spacing w:line="480" w:lineRule="auto"/>
        <w:rPr>
          <w:rFonts w:ascii="Times New Roman" w:hAnsi="Times New Roman" w:cs="Times New Roman"/>
          <w:b/>
          <w:bCs/>
        </w:rPr>
      </w:pPr>
      <w:r w:rsidRPr="00140ECB">
        <w:rPr>
          <w:rFonts w:ascii="Times New Roman" w:hAnsi="Times New Roman" w:cs="Times New Roman"/>
          <w:b/>
          <w:bCs/>
        </w:rPr>
        <w:t>Ideology</w:t>
      </w:r>
    </w:p>
    <w:p w14:paraId="3E947E46" w14:textId="745EC8F7" w:rsidR="00895918" w:rsidRPr="00394C4D" w:rsidRDefault="00911BBF" w:rsidP="00394C4D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ab/>
      </w:r>
      <w:r w:rsidR="00C530AC">
        <w:rPr>
          <w:rFonts w:ascii="Times New Roman" w:hAnsi="Times New Roman" w:cs="Times New Roman"/>
        </w:rPr>
        <w:t>Ideology was not included in the pre-registered analyses in the main manuscript, so we include correlations of ideology and other study variables in Table S</w:t>
      </w:r>
      <w:r w:rsidR="00256DEA">
        <w:rPr>
          <w:rFonts w:ascii="Times New Roman" w:hAnsi="Times New Roman" w:cs="Times New Roman"/>
        </w:rPr>
        <w:t>4</w:t>
      </w:r>
      <w:r w:rsidR="00C530AC">
        <w:rPr>
          <w:rFonts w:ascii="Times New Roman" w:hAnsi="Times New Roman" w:cs="Times New Roman"/>
        </w:rPr>
        <w:t xml:space="preserve">. It exhibited positive strong or moderate correlations with all study variables. </w:t>
      </w:r>
      <w:r w:rsidR="00010E29">
        <w:rPr>
          <w:rFonts w:ascii="Times New Roman" w:hAnsi="Times New Roman" w:cs="Times New Roman"/>
        </w:rPr>
        <w:t xml:space="preserve">Most notably, it correlated with negative testing attitudes.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492"/>
        <w:gridCol w:w="906"/>
        <w:gridCol w:w="906"/>
        <w:gridCol w:w="906"/>
        <w:gridCol w:w="906"/>
        <w:gridCol w:w="910"/>
      </w:tblGrid>
      <w:tr w:rsidR="00860859" w:rsidRPr="00F63BA5" w14:paraId="6DF10236" w14:textId="77777777" w:rsidTr="00F1107C"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4BA7583D" w14:textId="7350A63C" w:rsidR="00860859" w:rsidRPr="00F63BA5" w:rsidRDefault="00860859" w:rsidP="00E84252">
            <w:pPr>
              <w:spacing w:line="480" w:lineRule="auto"/>
              <w:rPr>
                <w:b/>
                <w:lang w:val="en-GB"/>
              </w:rPr>
            </w:pPr>
            <w:r w:rsidRPr="00F63BA5">
              <w:rPr>
                <w:b/>
                <w:lang w:val="en-GB"/>
              </w:rPr>
              <w:lastRenderedPageBreak/>
              <w:t xml:space="preserve">Table </w:t>
            </w:r>
            <w:r>
              <w:rPr>
                <w:b/>
                <w:lang w:val="en-GB"/>
              </w:rPr>
              <w:t>S</w:t>
            </w:r>
            <w:r w:rsidR="00256DEA">
              <w:rPr>
                <w:b/>
                <w:lang w:val="en-GB"/>
              </w:rPr>
              <w:t>4</w:t>
            </w:r>
          </w:p>
        </w:tc>
      </w:tr>
      <w:tr w:rsidR="00860859" w:rsidRPr="00F63BA5" w14:paraId="4E791F20" w14:textId="77777777" w:rsidTr="00F1107C">
        <w:tc>
          <w:tcPr>
            <w:tcW w:w="5000" w:type="pct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EEBA97" w14:textId="5666A420" w:rsidR="00860859" w:rsidRPr="00F63BA5" w:rsidRDefault="00860859" w:rsidP="00E84252">
            <w:pPr>
              <w:spacing w:line="480" w:lineRule="auto"/>
              <w:rPr>
                <w:i/>
                <w:lang w:val="en-GB"/>
              </w:rPr>
            </w:pPr>
            <w:r w:rsidRPr="00F63BA5">
              <w:rPr>
                <w:i/>
                <w:lang w:val="en-GB"/>
              </w:rPr>
              <w:t xml:space="preserve">Zero-order </w:t>
            </w:r>
            <w:r>
              <w:rPr>
                <w:i/>
                <w:lang w:val="en-GB"/>
              </w:rPr>
              <w:t>C</w:t>
            </w:r>
            <w:r w:rsidRPr="00F63BA5">
              <w:rPr>
                <w:i/>
                <w:lang w:val="en-GB"/>
              </w:rPr>
              <w:t xml:space="preserve">orrelations </w:t>
            </w:r>
            <w:r>
              <w:rPr>
                <w:i/>
                <w:lang w:val="en-GB"/>
              </w:rPr>
              <w:t>A</w:t>
            </w:r>
            <w:r w:rsidRPr="00F63BA5">
              <w:rPr>
                <w:i/>
                <w:lang w:val="en-GB"/>
              </w:rPr>
              <w:t xml:space="preserve">mong </w:t>
            </w:r>
            <w:r>
              <w:rPr>
                <w:i/>
                <w:lang w:val="en-GB"/>
              </w:rPr>
              <w:t>S</w:t>
            </w:r>
            <w:r w:rsidRPr="00F63BA5">
              <w:rPr>
                <w:i/>
                <w:lang w:val="en-GB"/>
              </w:rPr>
              <w:t xml:space="preserve">tudy </w:t>
            </w:r>
            <w:r w:rsidR="00866E6D">
              <w:rPr>
                <w:i/>
                <w:lang w:val="en-GB"/>
              </w:rPr>
              <w:t>2</w:t>
            </w:r>
            <w:r>
              <w:rPr>
                <w:i/>
                <w:lang w:val="en-GB"/>
              </w:rPr>
              <w:t xml:space="preserve"> V</w:t>
            </w:r>
            <w:r w:rsidRPr="00F63BA5">
              <w:rPr>
                <w:i/>
                <w:lang w:val="en-GB"/>
              </w:rPr>
              <w:t>ariables</w:t>
            </w:r>
            <w:r>
              <w:rPr>
                <w:i/>
                <w:lang w:val="en-GB"/>
              </w:rPr>
              <w:t>, Including Ideology.</w:t>
            </w:r>
          </w:p>
        </w:tc>
      </w:tr>
      <w:tr w:rsidR="00394C4D" w:rsidRPr="00F63BA5" w14:paraId="4C08C2A3" w14:textId="77777777" w:rsidTr="00F1107C">
        <w:tc>
          <w:tcPr>
            <w:tcW w:w="2488" w:type="pct"/>
            <w:tcBorders>
              <w:left w:val="nil"/>
              <w:bottom w:val="single" w:sz="4" w:space="0" w:color="auto"/>
              <w:right w:val="nil"/>
            </w:tcBorders>
          </w:tcPr>
          <w:p w14:paraId="17ABFA86" w14:textId="77777777" w:rsidR="00394C4D" w:rsidRPr="00F63BA5" w:rsidRDefault="00394C4D" w:rsidP="00E84252">
            <w:pPr>
              <w:spacing w:line="480" w:lineRule="auto"/>
              <w:rPr>
                <w:lang w:val="en-GB"/>
              </w:rPr>
            </w:pPr>
          </w:p>
        </w:tc>
        <w:tc>
          <w:tcPr>
            <w:tcW w:w="502" w:type="pct"/>
            <w:tcBorders>
              <w:left w:val="nil"/>
              <w:bottom w:val="single" w:sz="4" w:space="0" w:color="auto"/>
              <w:right w:val="nil"/>
            </w:tcBorders>
          </w:tcPr>
          <w:p w14:paraId="3BB6AFBC" w14:textId="77777777" w:rsidR="00394C4D" w:rsidRPr="00F63BA5" w:rsidRDefault="00394C4D" w:rsidP="00E84252">
            <w:pPr>
              <w:spacing w:line="480" w:lineRule="auto"/>
              <w:jc w:val="center"/>
              <w:rPr>
                <w:lang w:val="en-GB"/>
              </w:rPr>
            </w:pPr>
            <w:r w:rsidRPr="00F63BA5">
              <w:rPr>
                <w:lang w:val="en-GB"/>
              </w:rPr>
              <w:t>1</w:t>
            </w:r>
          </w:p>
        </w:tc>
        <w:tc>
          <w:tcPr>
            <w:tcW w:w="502" w:type="pct"/>
            <w:tcBorders>
              <w:left w:val="nil"/>
              <w:bottom w:val="single" w:sz="4" w:space="0" w:color="auto"/>
              <w:right w:val="nil"/>
            </w:tcBorders>
          </w:tcPr>
          <w:p w14:paraId="6A809CF4" w14:textId="77777777" w:rsidR="00394C4D" w:rsidRPr="00F63BA5" w:rsidRDefault="00394C4D" w:rsidP="00E84252">
            <w:pPr>
              <w:spacing w:line="480" w:lineRule="auto"/>
              <w:jc w:val="center"/>
              <w:rPr>
                <w:lang w:val="en-GB"/>
              </w:rPr>
            </w:pPr>
            <w:r w:rsidRPr="00F63BA5">
              <w:rPr>
                <w:lang w:val="en-GB"/>
              </w:rPr>
              <w:t>2</w:t>
            </w:r>
          </w:p>
        </w:tc>
        <w:tc>
          <w:tcPr>
            <w:tcW w:w="502" w:type="pct"/>
            <w:tcBorders>
              <w:left w:val="nil"/>
              <w:bottom w:val="single" w:sz="4" w:space="0" w:color="auto"/>
              <w:right w:val="nil"/>
            </w:tcBorders>
          </w:tcPr>
          <w:p w14:paraId="63123ECA" w14:textId="77777777" w:rsidR="00394C4D" w:rsidRPr="00F63BA5" w:rsidRDefault="00394C4D" w:rsidP="00E84252">
            <w:pPr>
              <w:spacing w:line="480" w:lineRule="auto"/>
              <w:jc w:val="center"/>
              <w:rPr>
                <w:lang w:val="en-GB"/>
              </w:rPr>
            </w:pPr>
            <w:r w:rsidRPr="00F63BA5">
              <w:rPr>
                <w:lang w:val="en-GB"/>
              </w:rPr>
              <w:t>3</w:t>
            </w:r>
          </w:p>
        </w:tc>
        <w:tc>
          <w:tcPr>
            <w:tcW w:w="502" w:type="pct"/>
            <w:tcBorders>
              <w:left w:val="nil"/>
              <w:bottom w:val="single" w:sz="4" w:space="0" w:color="auto"/>
              <w:right w:val="nil"/>
            </w:tcBorders>
          </w:tcPr>
          <w:p w14:paraId="4DFFB8C7" w14:textId="77777777" w:rsidR="00394C4D" w:rsidRPr="00F63BA5" w:rsidRDefault="00394C4D" w:rsidP="00E84252">
            <w:pPr>
              <w:spacing w:line="480" w:lineRule="auto"/>
              <w:jc w:val="center"/>
              <w:rPr>
                <w:lang w:val="en-GB"/>
              </w:rPr>
            </w:pPr>
            <w:r w:rsidRPr="00F63BA5">
              <w:rPr>
                <w:lang w:val="en-GB"/>
              </w:rPr>
              <w:t>4</w:t>
            </w:r>
          </w:p>
        </w:tc>
        <w:tc>
          <w:tcPr>
            <w:tcW w:w="502" w:type="pct"/>
            <w:tcBorders>
              <w:left w:val="nil"/>
              <w:bottom w:val="single" w:sz="4" w:space="0" w:color="auto"/>
              <w:right w:val="nil"/>
            </w:tcBorders>
          </w:tcPr>
          <w:p w14:paraId="20D95118" w14:textId="5AB41A3E" w:rsidR="00394C4D" w:rsidRPr="00F63BA5" w:rsidRDefault="00394C4D" w:rsidP="00E84252">
            <w:pPr>
              <w:spacing w:line="480" w:lineRule="auto"/>
              <w:jc w:val="center"/>
              <w:rPr>
                <w:lang w:val="en-GB"/>
              </w:rPr>
            </w:pPr>
            <w:r w:rsidRPr="00F63BA5">
              <w:rPr>
                <w:lang w:val="en-GB"/>
              </w:rPr>
              <w:t>5</w:t>
            </w:r>
          </w:p>
        </w:tc>
      </w:tr>
      <w:tr w:rsidR="00394C4D" w:rsidRPr="00F63BA5" w14:paraId="09E48766" w14:textId="77777777" w:rsidTr="00F1107C">
        <w:trPr>
          <w:trHeight w:val="576"/>
        </w:trPr>
        <w:tc>
          <w:tcPr>
            <w:tcW w:w="2488" w:type="pct"/>
            <w:tcBorders>
              <w:left w:val="nil"/>
              <w:bottom w:val="nil"/>
              <w:right w:val="nil"/>
            </w:tcBorders>
          </w:tcPr>
          <w:p w14:paraId="071FB48B" w14:textId="77777777" w:rsidR="00394C4D" w:rsidRPr="00F63BA5" w:rsidRDefault="00394C4D" w:rsidP="00E84252">
            <w:pPr>
              <w:spacing w:line="480" w:lineRule="auto"/>
              <w:rPr>
                <w:lang w:val="en-GB"/>
              </w:rPr>
            </w:pPr>
            <w:r w:rsidRPr="00F63BA5">
              <w:rPr>
                <w:lang w:val="en-GB"/>
              </w:rPr>
              <w:t>1. National narcissism</w:t>
            </w:r>
          </w:p>
        </w:tc>
        <w:tc>
          <w:tcPr>
            <w:tcW w:w="502" w:type="pct"/>
            <w:tcBorders>
              <w:left w:val="nil"/>
              <w:bottom w:val="nil"/>
              <w:right w:val="nil"/>
            </w:tcBorders>
          </w:tcPr>
          <w:p w14:paraId="665DFD5A" w14:textId="77777777" w:rsidR="00394C4D" w:rsidRPr="00F63BA5" w:rsidRDefault="00394C4D" w:rsidP="00E84252">
            <w:pPr>
              <w:spacing w:line="480" w:lineRule="auto"/>
              <w:jc w:val="center"/>
              <w:rPr>
                <w:lang w:val="en-GB"/>
              </w:rPr>
            </w:pPr>
          </w:p>
        </w:tc>
        <w:tc>
          <w:tcPr>
            <w:tcW w:w="502" w:type="pct"/>
            <w:tcBorders>
              <w:left w:val="nil"/>
              <w:bottom w:val="nil"/>
              <w:right w:val="nil"/>
            </w:tcBorders>
          </w:tcPr>
          <w:p w14:paraId="3ECD6320" w14:textId="77777777" w:rsidR="00394C4D" w:rsidRPr="00F63BA5" w:rsidRDefault="00394C4D" w:rsidP="00E84252">
            <w:pPr>
              <w:spacing w:line="480" w:lineRule="auto"/>
              <w:jc w:val="center"/>
              <w:rPr>
                <w:lang w:val="en-GB"/>
              </w:rPr>
            </w:pPr>
          </w:p>
        </w:tc>
        <w:tc>
          <w:tcPr>
            <w:tcW w:w="502" w:type="pct"/>
            <w:tcBorders>
              <w:left w:val="nil"/>
              <w:bottom w:val="nil"/>
              <w:right w:val="nil"/>
            </w:tcBorders>
          </w:tcPr>
          <w:p w14:paraId="68609F02" w14:textId="77777777" w:rsidR="00394C4D" w:rsidRPr="00F63BA5" w:rsidRDefault="00394C4D" w:rsidP="00E84252">
            <w:pPr>
              <w:spacing w:line="480" w:lineRule="auto"/>
              <w:jc w:val="center"/>
              <w:rPr>
                <w:lang w:val="en-GB"/>
              </w:rPr>
            </w:pPr>
          </w:p>
        </w:tc>
        <w:tc>
          <w:tcPr>
            <w:tcW w:w="502" w:type="pct"/>
            <w:tcBorders>
              <w:left w:val="nil"/>
              <w:bottom w:val="nil"/>
              <w:right w:val="nil"/>
            </w:tcBorders>
          </w:tcPr>
          <w:p w14:paraId="5DC10E81" w14:textId="77777777" w:rsidR="00394C4D" w:rsidRPr="00F63BA5" w:rsidRDefault="00394C4D" w:rsidP="00E84252">
            <w:pPr>
              <w:spacing w:line="480" w:lineRule="auto"/>
              <w:jc w:val="center"/>
              <w:rPr>
                <w:lang w:val="en-GB"/>
              </w:rPr>
            </w:pPr>
          </w:p>
        </w:tc>
        <w:tc>
          <w:tcPr>
            <w:tcW w:w="502" w:type="pct"/>
            <w:tcBorders>
              <w:left w:val="nil"/>
              <w:bottom w:val="nil"/>
              <w:right w:val="nil"/>
            </w:tcBorders>
          </w:tcPr>
          <w:p w14:paraId="5484E8D1" w14:textId="77777777" w:rsidR="00394C4D" w:rsidRPr="00F63BA5" w:rsidRDefault="00394C4D" w:rsidP="00E84252">
            <w:pPr>
              <w:spacing w:line="480" w:lineRule="auto"/>
              <w:jc w:val="center"/>
              <w:rPr>
                <w:lang w:val="en-GB"/>
              </w:rPr>
            </w:pPr>
          </w:p>
        </w:tc>
      </w:tr>
      <w:tr w:rsidR="00394C4D" w:rsidRPr="00F63BA5" w14:paraId="55E871EC" w14:textId="77777777" w:rsidTr="00F1107C">
        <w:tc>
          <w:tcPr>
            <w:tcW w:w="2488" w:type="pct"/>
            <w:tcBorders>
              <w:top w:val="nil"/>
              <w:left w:val="nil"/>
              <w:bottom w:val="nil"/>
              <w:right w:val="nil"/>
            </w:tcBorders>
          </w:tcPr>
          <w:p w14:paraId="1F2B15FE" w14:textId="77777777" w:rsidR="00394C4D" w:rsidRPr="00F63BA5" w:rsidRDefault="00394C4D" w:rsidP="00E84252">
            <w:pPr>
              <w:spacing w:line="480" w:lineRule="auto"/>
              <w:rPr>
                <w:vertAlign w:val="superscript"/>
                <w:lang w:val="en-GB"/>
              </w:rPr>
            </w:pPr>
            <w:r w:rsidRPr="00F63BA5">
              <w:rPr>
                <w:lang w:val="en-GB"/>
              </w:rPr>
              <w:t>2. National identification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</w:tcPr>
          <w:p w14:paraId="52F7851E" w14:textId="4DEFAB9D" w:rsidR="00394C4D" w:rsidRPr="00F63BA5" w:rsidRDefault="00394C4D" w:rsidP="00E84252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.40</w:t>
            </w:r>
            <w:r w:rsidRPr="008A2CC4">
              <w:rPr>
                <w:vertAlign w:val="superscript"/>
                <w:lang w:val="en-GB"/>
              </w:rPr>
              <w:t>**</w:t>
            </w:r>
            <w:r w:rsidR="00A71898" w:rsidRPr="008A2CC4">
              <w:rPr>
                <w:vertAlign w:val="superscript"/>
                <w:lang w:val="en-GB"/>
              </w:rPr>
              <w:t>*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</w:tcPr>
          <w:p w14:paraId="7CBAB38D" w14:textId="77777777" w:rsidR="00394C4D" w:rsidRPr="00F63BA5" w:rsidRDefault="00394C4D" w:rsidP="00E84252">
            <w:pPr>
              <w:spacing w:line="480" w:lineRule="auto"/>
              <w:jc w:val="center"/>
              <w:rPr>
                <w:lang w:val="en-GB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</w:tcPr>
          <w:p w14:paraId="21871864" w14:textId="77777777" w:rsidR="00394C4D" w:rsidRPr="00F63BA5" w:rsidRDefault="00394C4D" w:rsidP="00E84252">
            <w:pPr>
              <w:spacing w:line="480" w:lineRule="auto"/>
              <w:jc w:val="center"/>
              <w:rPr>
                <w:lang w:val="en-GB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</w:tcPr>
          <w:p w14:paraId="56BF8B05" w14:textId="77777777" w:rsidR="00394C4D" w:rsidRPr="00F63BA5" w:rsidRDefault="00394C4D" w:rsidP="00E84252">
            <w:pPr>
              <w:spacing w:line="480" w:lineRule="auto"/>
              <w:jc w:val="center"/>
              <w:rPr>
                <w:lang w:val="en-GB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</w:tcPr>
          <w:p w14:paraId="2FB88C3B" w14:textId="77777777" w:rsidR="00394C4D" w:rsidRPr="00F63BA5" w:rsidRDefault="00394C4D" w:rsidP="00E84252">
            <w:pPr>
              <w:spacing w:line="480" w:lineRule="auto"/>
              <w:jc w:val="center"/>
              <w:rPr>
                <w:lang w:val="en-GB"/>
              </w:rPr>
            </w:pPr>
          </w:p>
        </w:tc>
      </w:tr>
      <w:tr w:rsidR="00394C4D" w:rsidRPr="00F63BA5" w14:paraId="0761093E" w14:textId="77777777" w:rsidTr="00F1107C">
        <w:trPr>
          <w:trHeight w:val="601"/>
        </w:trPr>
        <w:tc>
          <w:tcPr>
            <w:tcW w:w="2488" w:type="pct"/>
            <w:tcBorders>
              <w:top w:val="nil"/>
              <w:left w:val="nil"/>
              <w:bottom w:val="nil"/>
              <w:right w:val="nil"/>
            </w:tcBorders>
          </w:tcPr>
          <w:p w14:paraId="5167574E" w14:textId="00513974" w:rsidR="00394C4D" w:rsidRPr="00F63BA5" w:rsidRDefault="00394C4D" w:rsidP="00E84252">
            <w:pPr>
              <w:spacing w:line="480" w:lineRule="auto"/>
              <w:rPr>
                <w:lang w:val="en-GB"/>
              </w:rPr>
            </w:pPr>
            <w:r w:rsidRPr="00F63BA5">
              <w:rPr>
                <w:lang w:val="en-GB"/>
              </w:rPr>
              <w:t xml:space="preserve">3. </w:t>
            </w:r>
            <w:r>
              <w:rPr>
                <w:lang w:val="en-GB"/>
              </w:rPr>
              <w:t>Negative testing attitudes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</w:tcPr>
          <w:p w14:paraId="048D2CBF" w14:textId="30D03A4A" w:rsidR="00394C4D" w:rsidRPr="00F63BA5" w:rsidRDefault="00394C4D" w:rsidP="00E84252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.55</w:t>
            </w:r>
            <w:r w:rsidRPr="008A2CC4">
              <w:rPr>
                <w:vertAlign w:val="superscript"/>
                <w:lang w:val="en-GB"/>
              </w:rPr>
              <w:t>**</w:t>
            </w:r>
            <w:r w:rsidR="00A71898" w:rsidRPr="008A2CC4">
              <w:rPr>
                <w:vertAlign w:val="superscript"/>
                <w:lang w:val="en-GB"/>
              </w:rPr>
              <w:t>*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</w:tcPr>
          <w:p w14:paraId="36FA53F5" w14:textId="1E983A66" w:rsidR="00394C4D" w:rsidRPr="00F63BA5" w:rsidRDefault="008A2CC4" w:rsidP="00E84252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.22</w:t>
            </w:r>
            <w:r w:rsidRPr="008A2CC4">
              <w:rPr>
                <w:vertAlign w:val="superscript"/>
                <w:lang w:val="en-GB"/>
              </w:rPr>
              <w:t>**</w:t>
            </w:r>
            <w:r w:rsidR="00A71898" w:rsidRPr="008A2CC4">
              <w:rPr>
                <w:vertAlign w:val="superscript"/>
                <w:lang w:val="en-GB"/>
              </w:rPr>
              <w:t>*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</w:tcPr>
          <w:p w14:paraId="3C73BD2A" w14:textId="77777777" w:rsidR="00394C4D" w:rsidRPr="00F63BA5" w:rsidRDefault="00394C4D" w:rsidP="00E84252">
            <w:pPr>
              <w:spacing w:line="480" w:lineRule="auto"/>
              <w:jc w:val="center"/>
              <w:rPr>
                <w:lang w:val="en-GB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</w:tcPr>
          <w:p w14:paraId="3F2CC1F5" w14:textId="77777777" w:rsidR="00394C4D" w:rsidRPr="00F63BA5" w:rsidRDefault="00394C4D" w:rsidP="00E84252">
            <w:pPr>
              <w:spacing w:line="480" w:lineRule="auto"/>
              <w:jc w:val="center"/>
              <w:rPr>
                <w:lang w:val="en-GB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</w:tcPr>
          <w:p w14:paraId="7D42D136" w14:textId="77777777" w:rsidR="00394C4D" w:rsidRPr="00F63BA5" w:rsidRDefault="00394C4D" w:rsidP="00E84252">
            <w:pPr>
              <w:spacing w:line="480" w:lineRule="auto"/>
              <w:jc w:val="center"/>
              <w:rPr>
                <w:lang w:val="en-GB"/>
              </w:rPr>
            </w:pPr>
          </w:p>
        </w:tc>
      </w:tr>
      <w:tr w:rsidR="00394C4D" w:rsidRPr="00F63BA5" w14:paraId="2AF0B674" w14:textId="77777777" w:rsidTr="00F1107C">
        <w:tc>
          <w:tcPr>
            <w:tcW w:w="2488" w:type="pct"/>
            <w:tcBorders>
              <w:top w:val="nil"/>
              <w:left w:val="nil"/>
              <w:bottom w:val="nil"/>
              <w:right w:val="nil"/>
            </w:tcBorders>
          </w:tcPr>
          <w:p w14:paraId="30AC567B" w14:textId="3FF8BF62" w:rsidR="00394C4D" w:rsidRPr="00F63BA5" w:rsidRDefault="00394C4D" w:rsidP="00E84252">
            <w:pPr>
              <w:spacing w:line="480" w:lineRule="auto"/>
              <w:rPr>
                <w:lang w:val="en-GB"/>
              </w:rPr>
            </w:pPr>
            <w:r w:rsidRPr="00F63BA5">
              <w:rPr>
                <w:lang w:val="en-GB"/>
              </w:rPr>
              <w:t>4. Group reputation concern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</w:tcPr>
          <w:p w14:paraId="5E7E870C" w14:textId="26E55749" w:rsidR="00394C4D" w:rsidRPr="00F63BA5" w:rsidRDefault="00394C4D" w:rsidP="00E84252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.32</w:t>
            </w:r>
            <w:r w:rsidRPr="008A2CC4">
              <w:rPr>
                <w:vertAlign w:val="superscript"/>
                <w:lang w:val="en-GB"/>
              </w:rPr>
              <w:t>**</w:t>
            </w:r>
            <w:r w:rsidR="00A71898" w:rsidRPr="008A2CC4">
              <w:rPr>
                <w:vertAlign w:val="superscript"/>
                <w:lang w:val="en-GB"/>
              </w:rPr>
              <w:t>*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</w:tcPr>
          <w:p w14:paraId="370FB372" w14:textId="67DE9B5F" w:rsidR="00394C4D" w:rsidRPr="00F63BA5" w:rsidRDefault="008A2CC4" w:rsidP="00E84252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.13</w:t>
            </w:r>
            <w:r w:rsidRPr="008A2CC4">
              <w:rPr>
                <w:vertAlign w:val="superscript"/>
                <w:lang w:val="en-GB"/>
              </w:rPr>
              <w:t>*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</w:tcPr>
          <w:p w14:paraId="7063FF51" w14:textId="39F4D38A" w:rsidR="00394C4D" w:rsidRPr="00F63BA5" w:rsidRDefault="008A2CC4" w:rsidP="00E84252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.31</w:t>
            </w:r>
            <w:r w:rsidRPr="008A2CC4">
              <w:rPr>
                <w:vertAlign w:val="superscript"/>
                <w:lang w:val="en-GB"/>
              </w:rPr>
              <w:t>**</w:t>
            </w:r>
            <w:r w:rsidR="004811ED" w:rsidRPr="008A2CC4">
              <w:rPr>
                <w:vertAlign w:val="superscript"/>
                <w:lang w:val="en-GB"/>
              </w:rPr>
              <w:t>*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</w:tcPr>
          <w:p w14:paraId="4746BDA3" w14:textId="77777777" w:rsidR="00394C4D" w:rsidRPr="00F63BA5" w:rsidRDefault="00394C4D" w:rsidP="00E84252">
            <w:pPr>
              <w:spacing w:line="480" w:lineRule="auto"/>
              <w:jc w:val="center"/>
              <w:rPr>
                <w:lang w:val="en-GB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</w:tcPr>
          <w:p w14:paraId="332B9B47" w14:textId="77777777" w:rsidR="00394C4D" w:rsidRPr="00F63BA5" w:rsidRDefault="00394C4D" w:rsidP="00E84252">
            <w:pPr>
              <w:spacing w:line="480" w:lineRule="auto"/>
              <w:jc w:val="center"/>
              <w:rPr>
                <w:lang w:val="en-GB"/>
              </w:rPr>
            </w:pPr>
          </w:p>
        </w:tc>
      </w:tr>
      <w:tr w:rsidR="00394C4D" w:rsidRPr="00F63BA5" w14:paraId="69B91EF2" w14:textId="77777777" w:rsidTr="00F1107C">
        <w:tc>
          <w:tcPr>
            <w:tcW w:w="2488" w:type="pct"/>
            <w:tcBorders>
              <w:top w:val="nil"/>
              <w:left w:val="nil"/>
              <w:bottom w:val="nil"/>
              <w:right w:val="nil"/>
            </w:tcBorders>
          </w:tcPr>
          <w:p w14:paraId="6F945ACD" w14:textId="01B63772" w:rsidR="00394C4D" w:rsidRPr="00F63BA5" w:rsidRDefault="00394C4D" w:rsidP="00E84252">
            <w:pPr>
              <w:spacing w:line="480" w:lineRule="auto"/>
              <w:rPr>
                <w:lang w:val="en-GB"/>
              </w:rPr>
            </w:pPr>
            <w:r w:rsidRPr="00F63BA5">
              <w:rPr>
                <w:lang w:val="en-GB"/>
              </w:rPr>
              <w:t xml:space="preserve">5. </w:t>
            </w:r>
            <w:r>
              <w:rPr>
                <w:lang w:val="en-GB"/>
              </w:rPr>
              <w:t>Satisfaction with President Trump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</w:tcPr>
          <w:p w14:paraId="296C626F" w14:textId="3C32EA24" w:rsidR="00394C4D" w:rsidRPr="00F63BA5" w:rsidRDefault="00394C4D" w:rsidP="00E84252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.71</w:t>
            </w:r>
            <w:r w:rsidRPr="008A2CC4">
              <w:rPr>
                <w:vertAlign w:val="superscript"/>
                <w:lang w:val="en-GB"/>
              </w:rPr>
              <w:t>**</w:t>
            </w:r>
            <w:r w:rsidR="00A71898" w:rsidRPr="008A2CC4">
              <w:rPr>
                <w:vertAlign w:val="superscript"/>
                <w:lang w:val="en-GB"/>
              </w:rPr>
              <w:t>*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</w:tcPr>
          <w:p w14:paraId="3E090ED2" w14:textId="15F6B557" w:rsidR="00394C4D" w:rsidRPr="00F63BA5" w:rsidRDefault="008A2CC4" w:rsidP="00E84252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.33</w:t>
            </w:r>
            <w:r w:rsidRPr="008A2CC4">
              <w:rPr>
                <w:vertAlign w:val="superscript"/>
                <w:lang w:val="en-GB"/>
              </w:rPr>
              <w:t>**</w:t>
            </w:r>
            <w:r w:rsidR="004811ED" w:rsidRPr="008A2CC4">
              <w:rPr>
                <w:vertAlign w:val="superscript"/>
                <w:lang w:val="en-GB"/>
              </w:rPr>
              <w:t>*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</w:tcPr>
          <w:p w14:paraId="7C8A679A" w14:textId="3353D739" w:rsidR="00394C4D" w:rsidRPr="00F63BA5" w:rsidRDefault="008A2CC4" w:rsidP="00E84252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.62</w:t>
            </w:r>
            <w:r w:rsidRPr="008A2CC4">
              <w:rPr>
                <w:vertAlign w:val="superscript"/>
                <w:lang w:val="en-GB"/>
              </w:rPr>
              <w:t>**</w:t>
            </w:r>
            <w:r w:rsidR="004811ED" w:rsidRPr="008A2CC4">
              <w:rPr>
                <w:vertAlign w:val="superscript"/>
                <w:lang w:val="en-GB"/>
              </w:rPr>
              <w:t>*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</w:tcPr>
          <w:p w14:paraId="64B56C90" w14:textId="00643B30" w:rsidR="00394C4D" w:rsidRPr="00F63BA5" w:rsidRDefault="008A2CC4" w:rsidP="00E84252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.2</w:t>
            </w:r>
            <w:r w:rsidR="0047181D">
              <w:rPr>
                <w:lang w:val="en-GB"/>
              </w:rPr>
              <w:t>9</w:t>
            </w:r>
            <w:r w:rsidRPr="008A2CC4">
              <w:rPr>
                <w:vertAlign w:val="superscript"/>
                <w:lang w:val="en-GB"/>
              </w:rPr>
              <w:t>**</w:t>
            </w:r>
            <w:r w:rsidR="004811ED" w:rsidRPr="008A2CC4">
              <w:rPr>
                <w:vertAlign w:val="superscript"/>
                <w:lang w:val="en-GB"/>
              </w:rPr>
              <w:t>*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</w:tcPr>
          <w:p w14:paraId="2E5ABAB3" w14:textId="77777777" w:rsidR="00394C4D" w:rsidRPr="00F63BA5" w:rsidRDefault="00394C4D" w:rsidP="00E84252">
            <w:pPr>
              <w:spacing w:line="480" w:lineRule="auto"/>
              <w:jc w:val="center"/>
              <w:rPr>
                <w:lang w:val="en-GB"/>
              </w:rPr>
            </w:pPr>
          </w:p>
        </w:tc>
      </w:tr>
      <w:tr w:rsidR="00394C4D" w:rsidRPr="00F63BA5" w14:paraId="33947B13" w14:textId="77777777" w:rsidTr="00F1107C">
        <w:tc>
          <w:tcPr>
            <w:tcW w:w="2488" w:type="pct"/>
            <w:tcBorders>
              <w:top w:val="nil"/>
              <w:left w:val="nil"/>
              <w:bottom w:val="nil"/>
              <w:right w:val="nil"/>
            </w:tcBorders>
          </w:tcPr>
          <w:p w14:paraId="7DE51369" w14:textId="5060F79A" w:rsidR="00394C4D" w:rsidRPr="00F63BA5" w:rsidRDefault="00394C4D" w:rsidP="00E84252">
            <w:pPr>
              <w:spacing w:line="480" w:lineRule="auto"/>
              <w:rPr>
                <w:lang w:val="en-GB"/>
              </w:rPr>
            </w:pPr>
            <w:r w:rsidRPr="00F63BA5">
              <w:rPr>
                <w:lang w:val="en-GB"/>
              </w:rPr>
              <w:t xml:space="preserve">6. </w:t>
            </w:r>
            <w:r>
              <w:rPr>
                <w:lang w:val="en-GB"/>
              </w:rPr>
              <w:t>Right-wing ideology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</w:tcPr>
          <w:p w14:paraId="582699C1" w14:textId="176F5391" w:rsidR="00394C4D" w:rsidRPr="00F63BA5" w:rsidRDefault="00394C4D" w:rsidP="00E84252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.42</w:t>
            </w:r>
            <w:r w:rsidRPr="008A2CC4">
              <w:rPr>
                <w:vertAlign w:val="superscript"/>
                <w:lang w:val="en-GB"/>
              </w:rPr>
              <w:t>**</w:t>
            </w:r>
            <w:r w:rsidR="00A71898" w:rsidRPr="008A2CC4">
              <w:rPr>
                <w:vertAlign w:val="superscript"/>
                <w:lang w:val="en-GB"/>
              </w:rPr>
              <w:t>*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</w:tcPr>
          <w:p w14:paraId="5BE56FA2" w14:textId="3497819B" w:rsidR="00394C4D" w:rsidRPr="00F63BA5" w:rsidRDefault="008A2CC4" w:rsidP="00E84252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.25</w:t>
            </w:r>
            <w:r w:rsidRPr="008A2CC4">
              <w:rPr>
                <w:vertAlign w:val="superscript"/>
                <w:lang w:val="en-GB"/>
              </w:rPr>
              <w:t>*</w:t>
            </w:r>
            <w:r w:rsidR="004811ED" w:rsidRPr="008A2CC4">
              <w:rPr>
                <w:vertAlign w:val="superscript"/>
                <w:lang w:val="en-GB"/>
              </w:rPr>
              <w:t>*</w:t>
            </w:r>
            <w:r w:rsidRPr="008A2CC4">
              <w:rPr>
                <w:vertAlign w:val="superscript"/>
                <w:lang w:val="en-GB"/>
              </w:rPr>
              <w:t>*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</w:tcPr>
          <w:p w14:paraId="0BF8709F" w14:textId="32747D39" w:rsidR="00394C4D" w:rsidRPr="00F63BA5" w:rsidRDefault="008A2CC4" w:rsidP="00E84252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.39</w:t>
            </w:r>
            <w:r w:rsidRPr="008A2CC4">
              <w:rPr>
                <w:vertAlign w:val="superscript"/>
                <w:lang w:val="en-GB"/>
              </w:rPr>
              <w:t>**</w:t>
            </w:r>
            <w:r w:rsidR="004811ED" w:rsidRPr="008A2CC4">
              <w:rPr>
                <w:vertAlign w:val="superscript"/>
                <w:lang w:val="en-GB"/>
              </w:rPr>
              <w:t>*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</w:tcPr>
          <w:p w14:paraId="55054446" w14:textId="2396016E" w:rsidR="00394C4D" w:rsidRPr="00F63BA5" w:rsidRDefault="008A2CC4" w:rsidP="00E84252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.18</w:t>
            </w:r>
            <w:r w:rsidRPr="008A2CC4">
              <w:rPr>
                <w:vertAlign w:val="superscript"/>
                <w:lang w:val="en-GB"/>
              </w:rPr>
              <w:t>***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</w:tcPr>
          <w:p w14:paraId="4C13EDBE" w14:textId="11DA0965" w:rsidR="00394C4D" w:rsidRPr="00F63BA5" w:rsidRDefault="00F1107C" w:rsidP="00E84252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.58</w:t>
            </w:r>
            <w:r w:rsidRPr="00F1107C">
              <w:rPr>
                <w:vertAlign w:val="superscript"/>
                <w:lang w:val="en-GB"/>
              </w:rPr>
              <w:t>*</w:t>
            </w:r>
            <w:r w:rsidR="00AF0BCD" w:rsidRPr="008A2CC4">
              <w:rPr>
                <w:vertAlign w:val="superscript"/>
                <w:lang w:val="en-GB"/>
              </w:rPr>
              <w:t>*</w:t>
            </w:r>
            <w:r w:rsidRPr="00F1107C">
              <w:rPr>
                <w:vertAlign w:val="superscript"/>
                <w:lang w:val="en-GB"/>
              </w:rPr>
              <w:t>*</w:t>
            </w:r>
          </w:p>
        </w:tc>
      </w:tr>
      <w:tr w:rsidR="00860859" w:rsidRPr="00F63BA5" w14:paraId="02D5E3BB" w14:textId="77777777" w:rsidTr="00F1107C">
        <w:tc>
          <w:tcPr>
            <w:tcW w:w="5000" w:type="pct"/>
            <w:gridSpan w:val="6"/>
            <w:tcBorders>
              <w:left w:val="nil"/>
              <w:bottom w:val="nil"/>
              <w:right w:val="nil"/>
            </w:tcBorders>
          </w:tcPr>
          <w:p w14:paraId="2A2C5C19" w14:textId="37ACECE6" w:rsidR="00860859" w:rsidRPr="00F63BA5" w:rsidRDefault="00F1107C" w:rsidP="00E84252">
            <w:pPr>
              <w:spacing w:line="480" w:lineRule="auto"/>
              <w:rPr>
                <w:lang w:val="en-GB"/>
              </w:rPr>
            </w:pPr>
            <w:r w:rsidRPr="00FC3D9C">
              <w:rPr>
                <w:lang w:val="en-GB"/>
              </w:rPr>
              <w:t>*</w:t>
            </w:r>
            <w:r w:rsidRPr="00FC3D9C">
              <w:rPr>
                <w:i/>
                <w:lang w:val="en-GB"/>
              </w:rPr>
              <w:t>p</w:t>
            </w:r>
            <w:r w:rsidRPr="00FC3D9C">
              <w:rPr>
                <w:lang w:val="en-GB"/>
              </w:rPr>
              <w:t xml:space="preserve"> &lt; .05. **</w:t>
            </w:r>
            <w:r w:rsidRPr="00FC3D9C">
              <w:rPr>
                <w:i/>
                <w:lang w:val="en-GB"/>
              </w:rPr>
              <w:t xml:space="preserve">p </w:t>
            </w:r>
            <w:r w:rsidRPr="00FC3D9C">
              <w:rPr>
                <w:lang w:val="en-GB"/>
              </w:rPr>
              <w:t>&lt; .01. ***</w:t>
            </w:r>
            <w:r w:rsidRPr="00FC3D9C">
              <w:rPr>
                <w:i/>
                <w:lang w:val="en-GB"/>
              </w:rPr>
              <w:t>p</w:t>
            </w:r>
            <w:r w:rsidRPr="00FC3D9C">
              <w:rPr>
                <w:lang w:val="en-GB"/>
              </w:rPr>
              <w:t xml:space="preserve"> &lt; .001.</w:t>
            </w:r>
          </w:p>
        </w:tc>
      </w:tr>
    </w:tbl>
    <w:p w14:paraId="692F0388" w14:textId="77777777" w:rsidR="00860859" w:rsidRDefault="00860859" w:rsidP="00CD1060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5165A595" w14:textId="69011D08" w:rsidR="00895918" w:rsidRDefault="006A5881" w:rsidP="00CD1060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ab/>
      </w:r>
      <w:r>
        <w:rPr>
          <w:rFonts w:ascii="Times New Roman" w:hAnsi="Times New Roman" w:cs="Times New Roman"/>
        </w:rPr>
        <w:t xml:space="preserve">We repeated the </w:t>
      </w:r>
      <w:r w:rsidR="00782AC4">
        <w:rPr>
          <w:rFonts w:ascii="Times New Roman" w:hAnsi="Times New Roman" w:cs="Times New Roman"/>
        </w:rPr>
        <w:t>regression analysis of Study 2, but</w:t>
      </w:r>
      <w:r>
        <w:rPr>
          <w:rFonts w:ascii="Times New Roman" w:hAnsi="Times New Roman" w:cs="Times New Roman"/>
        </w:rPr>
        <w:t xml:space="preserve"> including ideology and ideological extremity as predictors (same methodology as described in</w:t>
      </w:r>
      <w:r w:rsidR="00931958">
        <w:rPr>
          <w:rFonts w:ascii="Times New Roman" w:hAnsi="Times New Roman" w:cs="Times New Roman"/>
        </w:rPr>
        <w:t xml:space="preserve"> the</w:t>
      </w:r>
      <w:r>
        <w:rPr>
          <w:rFonts w:ascii="Times New Roman" w:hAnsi="Times New Roman" w:cs="Times New Roman"/>
        </w:rPr>
        <w:t xml:space="preserve"> Study 1 Supplement). </w:t>
      </w:r>
      <w:r w:rsidR="00010E29">
        <w:rPr>
          <w:rFonts w:ascii="Times New Roman" w:hAnsi="Times New Roman" w:cs="Times New Roman"/>
        </w:rPr>
        <w:t xml:space="preserve">Interestingly, </w:t>
      </w:r>
      <w:r w:rsidR="006E7827">
        <w:rPr>
          <w:rFonts w:ascii="Times New Roman" w:hAnsi="Times New Roman" w:cs="Times New Roman"/>
        </w:rPr>
        <w:t>when entered along with ideological extremity, ideology was not a significant predictor of negative testing attitudes (</w:t>
      </w:r>
      <w:r w:rsidR="006E7827" w:rsidRPr="00140ECB">
        <w:rPr>
          <w:rFonts w:ascii="Times New Roman" w:hAnsi="Times New Roman" w:cs="Times New Roman"/>
        </w:rPr>
        <w:t>β=.</w:t>
      </w:r>
      <w:r w:rsidR="006E7827">
        <w:rPr>
          <w:rFonts w:ascii="Times New Roman" w:hAnsi="Times New Roman" w:cs="Times New Roman"/>
        </w:rPr>
        <w:t>09</w:t>
      </w:r>
      <w:r w:rsidR="006E7827" w:rsidRPr="00140ECB">
        <w:rPr>
          <w:rFonts w:ascii="Times New Roman" w:hAnsi="Times New Roman" w:cs="Times New Roman"/>
        </w:rPr>
        <w:t xml:space="preserve">, </w:t>
      </w:r>
      <w:r w:rsidR="006E7827" w:rsidRPr="00140ECB">
        <w:rPr>
          <w:rFonts w:ascii="Times New Roman" w:hAnsi="Times New Roman" w:cs="Times New Roman"/>
          <w:i/>
          <w:iCs/>
        </w:rPr>
        <w:t>p</w:t>
      </w:r>
      <w:r w:rsidR="006E7827" w:rsidRPr="00140ECB">
        <w:rPr>
          <w:rFonts w:ascii="Times New Roman" w:hAnsi="Times New Roman" w:cs="Times New Roman"/>
        </w:rPr>
        <w:t>=.0</w:t>
      </w:r>
      <w:r w:rsidR="006E7827">
        <w:rPr>
          <w:rFonts w:ascii="Times New Roman" w:hAnsi="Times New Roman" w:cs="Times New Roman"/>
        </w:rPr>
        <w:t>79). Ideological extremity was</w:t>
      </w:r>
      <w:r w:rsidR="00F21E32">
        <w:rPr>
          <w:rFonts w:ascii="Times New Roman" w:hAnsi="Times New Roman" w:cs="Times New Roman"/>
        </w:rPr>
        <w:t>,</w:t>
      </w:r>
      <w:r w:rsidR="006E7827">
        <w:rPr>
          <w:rFonts w:ascii="Times New Roman" w:hAnsi="Times New Roman" w:cs="Times New Roman"/>
        </w:rPr>
        <w:t xml:space="preserve"> however, a significant negative predictor (</w:t>
      </w:r>
      <w:r w:rsidR="006E7827" w:rsidRPr="00140ECB">
        <w:rPr>
          <w:rFonts w:ascii="Times New Roman" w:hAnsi="Times New Roman" w:cs="Times New Roman"/>
        </w:rPr>
        <w:t>β=</w:t>
      </w:r>
      <w:r w:rsidR="006E7827">
        <w:rPr>
          <w:rFonts w:ascii="Times New Roman" w:hAnsi="Times New Roman" w:cs="Times New Roman"/>
        </w:rPr>
        <w:t>-</w:t>
      </w:r>
      <w:r w:rsidR="006E7827" w:rsidRPr="00140ECB">
        <w:rPr>
          <w:rFonts w:ascii="Times New Roman" w:hAnsi="Times New Roman" w:cs="Times New Roman"/>
        </w:rPr>
        <w:t>.</w:t>
      </w:r>
      <w:r w:rsidR="006E7827">
        <w:rPr>
          <w:rFonts w:ascii="Times New Roman" w:hAnsi="Times New Roman" w:cs="Times New Roman"/>
        </w:rPr>
        <w:t>13</w:t>
      </w:r>
      <w:r w:rsidR="006E7827" w:rsidRPr="00140ECB">
        <w:rPr>
          <w:rFonts w:ascii="Times New Roman" w:hAnsi="Times New Roman" w:cs="Times New Roman"/>
        </w:rPr>
        <w:t xml:space="preserve">, </w:t>
      </w:r>
      <w:r w:rsidR="006E7827" w:rsidRPr="00140ECB">
        <w:rPr>
          <w:rFonts w:ascii="Times New Roman" w:hAnsi="Times New Roman" w:cs="Times New Roman"/>
          <w:i/>
          <w:iCs/>
        </w:rPr>
        <w:t>p</w:t>
      </w:r>
      <w:r w:rsidR="006E7827" w:rsidRPr="00140ECB">
        <w:rPr>
          <w:rFonts w:ascii="Times New Roman" w:hAnsi="Times New Roman" w:cs="Times New Roman"/>
        </w:rPr>
        <w:t>=.0</w:t>
      </w:r>
      <w:r w:rsidR="006E7827">
        <w:rPr>
          <w:rFonts w:ascii="Times New Roman" w:hAnsi="Times New Roman" w:cs="Times New Roman"/>
        </w:rPr>
        <w:t>04)</w:t>
      </w:r>
      <w:r w:rsidR="00812861">
        <w:rPr>
          <w:rFonts w:ascii="Times New Roman" w:hAnsi="Times New Roman" w:cs="Times New Roman"/>
        </w:rPr>
        <w:t xml:space="preserve">, indicating that moderate participants had more negative testing attitudes than </w:t>
      </w:r>
      <w:r w:rsidR="006F3828">
        <w:rPr>
          <w:rFonts w:ascii="Times New Roman" w:hAnsi="Times New Roman" w:cs="Times New Roman"/>
        </w:rPr>
        <w:t>those on the ideological extremes</w:t>
      </w:r>
      <w:r w:rsidR="00436E3B">
        <w:rPr>
          <w:rFonts w:ascii="Times New Roman" w:hAnsi="Times New Roman" w:cs="Times New Roman"/>
        </w:rPr>
        <w:t xml:space="preserve"> (Table S</w:t>
      </w:r>
      <w:r w:rsidR="005E2210">
        <w:rPr>
          <w:rFonts w:ascii="Times New Roman" w:hAnsi="Times New Roman" w:cs="Times New Roman"/>
        </w:rPr>
        <w:t>5</w:t>
      </w:r>
      <w:r w:rsidR="00436E3B">
        <w:rPr>
          <w:rFonts w:ascii="Times New Roman" w:hAnsi="Times New Roman" w:cs="Times New Roman"/>
        </w:rPr>
        <w:t>)</w:t>
      </w:r>
      <w:r w:rsidR="006E7827">
        <w:rPr>
          <w:rFonts w:ascii="Times New Roman" w:hAnsi="Times New Roman" w:cs="Times New Roman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38"/>
        <w:gridCol w:w="1335"/>
        <w:gridCol w:w="2276"/>
        <w:gridCol w:w="877"/>
      </w:tblGrid>
      <w:tr w:rsidR="008A64EB" w14:paraId="03DED202" w14:textId="77777777" w:rsidTr="00E84252"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736EFCA2" w14:textId="6AC3A5A1" w:rsidR="008A64EB" w:rsidRDefault="008A64EB" w:rsidP="00E84252">
            <w:pPr>
              <w:spacing w:line="480" w:lineRule="auto"/>
              <w:rPr>
                <w:b/>
                <w:bCs/>
              </w:rPr>
            </w:pPr>
            <w:r>
              <w:rPr>
                <w:b/>
                <w:bCs/>
              </w:rPr>
              <w:t>Table S</w:t>
            </w:r>
            <w:r w:rsidR="005E2210">
              <w:rPr>
                <w:b/>
                <w:bCs/>
              </w:rPr>
              <w:t>5</w:t>
            </w:r>
          </w:p>
        </w:tc>
      </w:tr>
      <w:tr w:rsidR="008A64EB" w14:paraId="1734AE45" w14:textId="77777777" w:rsidTr="00E84252">
        <w:tc>
          <w:tcPr>
            <w:tcW w:w="0" w:type="auto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2B53A5" w14:textId="1EED4CF0" w:rsidR="008A64EB" w:rsidRDefault="008A64EB" w:rsidP="00E84252">
            <w:pPr>
              <w:spacing w:line="480" w:lineRule="auto"/>
              <w:rPr>
                <w:i/>
                <w:iCs/>
              </w:rPr>
            </w:pPr>
            <w:r>
              <w:rPr>
                <w:i/>
                <w:iCs/>
              </w:rPr>
              <w:t>Regression Analyses with Negative Testing Attitudes</w:t>
            </w:r>
            <w:r w:rsidR="00C07628">
              <w:rPr>
                <w:i/>
                <w:iCs/>
              </w:rPr>
              <w:t xml:space="preserve"> as the Dependent Variable,</w:t>
            </w:r>
            <w:r>
              <w:rPr>
                <w:i/>
                <w:iCs/>
              </w:rPr>
              <w:t xml:space="preserve"> Including </w:t>
            </w:r>
            <w:r w:rsidR="00404AD1">
              <w:rPr>
                <w:i/>
                <w:iCs/>
              </w:rPr>
              <w:t>Ideology Variables as</w:t>
            </w:r>
            <w:r>
              <w:rPr>
                <w:i/>
                <w:iCs/>
              </w:rPr>
              <w:t xml:space="preserve"> Predictors.</w:t>
            </w:r>
          </w:p>
        </w:tc>
      </w:tr>
      <w:tr w:rsidR="002D27D8" w14:paraId="7BB04985" w14:textId="77777777" w:rsidTr="00E84252"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2830CFA5" w14:textId="77777777" w:rsidR="008A64EB" w:rsidRPr="008A388F" w:rsidRDefault="008A64EB" w:rsidP="00E84252">
            <w:pPr>
              <w:spacing w:line="480" w:lineRule="auto"/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739AC55B" w14:textId="77777777" w:rsidR="008A64EB" w:rsidRPr="00C74157" w:rsidRDefault="008A64EB" w:rsidP="00E84252">
            <w:pPr>
              <w:spacing w:line="480" w:lineRule="auto"/>
              <w:jc w:val="center"/>
              <w:rPr>
                <w:b/>
                <w:bCs/>
              </w:rPr>
            </w:pPr>
            <w:r w:rsidRPr="00C74157">
              <w:rPr>
                <w:i/>
                <w:lang w:val="en-GB"/>
              </w:rPr>
              <w:t>b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13921ACA" w14:textId="77777777" w:rsidR="008A64EB" w:rsidRPr="00C74157" w:rsidRDefault="008A64EB" w:rsidP="00E84252">
            <w:pPr>
              <w:spacing w:line="480" w:lineRule="auto"/>
              <w:jc w:val="center"/>
              <w:rPr>
                <w:b/>
                <w:bCs/>
              </w:rPr>
            </w:pPr>
            <w:r w:rsidRPr="00C74157">
              <w:rPr>
                <w:lang w:val="en-GB"/>
              </w:rPr>
              <w:t>95%CI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671A6C0E" w14:textId="77777777" w:rsidR="008A64EB" w:rsidRPr="00C74157" w:rsidRDefault="008A64EB" w:rsidP="00E84252">
            <w:pPr>
              <w:spacing w:line="480" w:lineRule="auto"/>
              <w:jc w:val="center"/>
              <w:rPr>
                <w:b/>
                <w:bCs/>
              </w:rPr>
            </w:pPr>
            <w:r w:rsidRPr="00C74157">
              <w:rPr>
                <w:iCs/>
                <w:lang w:val="en-GB"/>
              </w:rPr>
              <w:t>β</w:t>
            </w:r>
          </w:p>
        </w:tc>
      </w:tr>
      <w:tr w:rsidR="002D27D8" w:rsidRPr="00C74157" w14:paraId="3D1E8A68" w14:textId="77777777" w:rsidTr="00E84252"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35017DDC" w14:textId="77777777" w:rsidR="008A64EB" w:rsidRPr="00EE0A29" w:rsidRDefault="008A64EB" w:rsidP="00E84252">
            <w:pPr>
              <w:spacing w:line="480" w:lineRule="auto"/>
            </w:pPr>
            <w:r>
              <w:t>National narcissism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15463538" w14:textId="38A2A5D7" w:rsidR="008A64EB" w:rsidRPr="00C74157" w:rsidRDefault="008A64EB" w:rsidP="00E84252">
            <w:pPr>
              <w:spacing w:line="480" w:lineRule="auto"/>
              <w:jc w:val="center"/>
            </w:pPr>
            <w:r w:rsidRPr="00C74157">
              <w:t>0.</w:t>
            </w:r>
            <w:r w:rsidR="00F24FF6">
              <w:t>11</w:t>
            </w:r>
            <w:r w:rsidRPr="00C74157">
              <w:rPr>
                <w:vertAlign w:val="superscript"/>
              </w:rPr>
              <w:t>***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41746615" w14:textId="4998267E" w:rsidR="008A64EB" w:rsidRPr="00C74157" w:rsidRDefault="008A64EB" w:rsidP="00E84252">
            <w:pPr>
              <w:spacing w:line="480" w:lineRule="auto"/>
              <w:jc w:val="center"/>
            </w:pPr>
            <w:r w:rsidRPr="00C74157">
              <w:t>[0.0</w:t>
            </w:r>
            <w:r w:rsidR="00F24FF6">
              <w:t>6</w:t>
            </w:r>
            <w:r w:rsidRPr="00C74157">
              <w:t>,0.1</w:t>
            </w:r>
            <w:r w:rsidR="00F24FF6">
              <w:t>5</w:t>
            </w:r>
            <w:r w:rsidRPr="00C74157">
              <w:t>]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297D0B12" w14:textId="3B2CDA22" w:rsidR="008A64EB" w:rsidRPr="00C74157" w:rsidRDefault="008A64EB" w:rsidP="00E84252">
            <w:pPr>
              <w:spacing w:line="480" w:lineRule="auto"/>
              <w:jc w:val="center"/>
            </w:pPr>
            <w:r>
              <w:t>.</w:t>
            </w:r>
            <w:r w:rsidR="002D27D8">
              <w:t>27</w:t>
            </w:r>
          </w:p>
        </w:tc>
      </w:tr>
      <w:tr w:rsidR="002D27D8" w:rsidRPr="00C74157" w14:paraId="10BAD406" w14:textId="77777777" w:rsidTr="00E8425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B07B97" w14:textId="77777777" w:rsidR="008A64EB" w:rsidRPr="00095FF8" w:rsidRDefault="008A64EB" w:rsidP="00E84252">
            <w:pPr>
              <w:spacing w:line="480" w:lineRule="auto"/>
            </w:pPr>
            <w:r w:rsidRPr="00095FF8">
              <w:t xml:space="preserve">National </w:t>
            </w:r>
            <w:r>
              <w:t>identifi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823875" w14:textId="06606064" w:rsidR="008A64EB" w:rsidRPr="00C74157" w:rsidRDefault="008A64EB" w:rsidP="00E84252">
            <w:pPr>
              <w:spacing w:line="480" w:lineRule="auto"/>
              <w:jc w:val="center"/>
            </w:pPr>
            <w:r>
              <w:t>-0.0</w:t>
            </w:r>
            <w:r w:rsidR="00F24FF6"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BCA9DC" w14:textId="0567AB2E" w:rsidR="008A64EB" w:rsidRPr="00C74157" w:rsidRDefault="008A64EB" w:rsidP="00E84252">
            <w:pPr>
              <w:spacing w:line="480" w:lineRule="auto"/>
              <w:jc w:val="center"/>
            </w:pPr>
            <w:r>
              <w:t>[-0.0</w:t>
            </w:r>
            <w:r w:rsidR="00F24FF6">
              <w:t>7</w:t>
            </w:r>
            <w:r>
              <w:t>,0.0</w:t>
            </w:r>
            <w:r w:rsidR="00F24FF6">
              <w:t>2</w:t>
            </w:r>
            <w: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CD3018" w14:textId="215CDB72" w:rsidR="008A64EB" w:rsidRPr="00C74157" w:rsidRDefault="008A64EB" w:rsidP="00E84252">
            <w:pPr>
              <w:spacing w:line="480" w:lineRule="auto"/>
              <w:jc w:val="center"/>
            </w:pPr>
            <w:r>
              <w:t>-.</w:t>
            </w:r>
            <w:r w:rsidR="00F24FF6">
              <w:t>04</w:t>
            </w:r>
          </w:p>
        </w:tc>
      </w:tr>
      <w:tr w:rsidR="002D27D8" w:rsidRPr="00C74157" w14:paraId="0774038C" w14:textId="77777777" w:rsidTr="00E8425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64B2B5" w14:textId="77777777" w:rsidR="008A64EB" w:rsidRPr="00095FF8" w:rsidRDefault="008A64EB" w:rsidP="00E84252">
            <w:pPr>
              <w:spacing w:line="480" w:lineRule="auto"/>
            </w:pPr>
            <w:r>
              <w:t>Satisfaction with President Trum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28C35D" w14:textId="6E594E1D" w:rsidR="008A64EB" w:rsidRPr="00C74157" w:rsidRDefault="00F24FF6" w:rsidP="00E84252">
            <w:pPr>
              <w:spacing w:line="480" w:lineRule="auto"/>
              <w:jc w:val="center"/>
            </w:pPr>
            <w:r>
              <w:t>0</w:t>
            </w:r>
            <w:r w:rsidR="008A64EB">
              <w:t>.</w:t>
            </w:r>
            <w:r>
              <w:t>10</w:t>
            </w:r>
            <w:r w:rsidR="002D27D8" w:rsidRPr="002D27D8">
              <w:rPr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DB990F" w14:textId="7167715D" w:rsidR="008A64EB" w:rsidRPr="00C74157" w:rsidRDefault="008A64EB" w:rsidP="00E84252">
            <w:pPr>
              <w:spacing w:line="480" w:lineRule="auto"/>
              <w:jc w:val="center"/>
            </w:pPr>
            <w:r>
              <w:t>[</w:t>
            </w:r>
            <w:r w:rsidR="00F24FF6">
              <w:t>0.07,0.12</w:t>
            </w:r>
            <w: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8B98DB" w14:textId="2DABED54" w:rsidR="008A64EB" w:rsidRPr="00C74157" w:rsidRDefault="008A64EB" w:rsidP="00E84252">
            <w:pPr>
              <w:spacing w:line="480" w:lineRule="auto"/>
              <w:jc w:val="center"/>
            </w:pPr>
            <w:r>
              <w:t>.</w:t>
            </w:r>
            <w:r w:rsidR="00F24FF6">
              <w:t>44</w:t>
            </w:r>
          </w:p>
        </w:tc>
      </w:tr>
      <w:tr w:rsidR="002D27D8" w:rsidRPr="00C74157" w14:paraId="2756814D" w14:textId="77777777" w:rsidTr="00E8425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B8BA40" w14:textId="6E611D89" w:rsidR="008A64EB" w:rsidRPr="003A47FC" w:rsidRDefault="001F6101" w:rsidP="00E84252">
            <w:pPr>
              <w:spacing w:line="480" w:lineRule="auto"/>
            </w:pPr>
            <w:r>
              <w:lastRenderedPageBreak/>
              <w:t>Right-wing ideolog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CDD90E" w14:textId="01AC441A" w:rsidR="008A64EB" w:rsidRPr="00C74157" w:rsidRDefault="00F24FF6" w:rsidP="00E84252">
            <w:pPr>
              <w:spacing w:line="480" w:lineRule="auto"/>
              <w:jc w:val="center"/>
            </w:pPr>
            <w: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0CC394" w14:textId="58528BDF" w:rsidR="008A64EB" w:rsidRPr="00C74157" w:rsidRDefault="008A64EB" w:rsidP="00E84252">
            <w:pPr>
              <w:spacing w:line="480" w:lineRule="auto"/>
              <w:jc w:val="center"/>
            </w:pPr>
            <w:r>
              <w:t>[</w:t>
            </w:r>
            <w:r w:rsidR="002D27D8">
              <w:t>-0.003,0.05</w:t>
            </w:r>
            <w: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B7E846" w14:textId="0979BC46" w:rsidR="008A64EB" w:rsidRPr="00C74157" w:rsidRDefault="002D27D8" w:rsidP="00E84252">
            <w:pPr>
              <w:spacing w:line="480" w:lineRule="auto"/>
              <w:jc w:val="center"/>
            </w:pPr>
            <w:r>
              <w:t>.09</w:t>
            </w:r>
          </w:p>
        </w:tc>
      </w:tr>
      <w:tr w:rsidR="002D27D8" w:rsidRPr="00C74157" w14:paraId="0BA18950" w14:textId="77777777" w:rsidTr="00E8425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AB1F78" w14:textId="74841051" w:rsidR="008A64EB" w:rsidRPr="003A47FC" w:rsidRDefault="001F6101" w:rsidP="00E84252">
            <w:pPr>
              <w:spacing w:line="480" w:lineRule="auto"/>
            </w:pPr>
            <w:r>
              <w:t>Ideological Extrem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E316CA" w14:textId="045FF9FF" w:rsidR="008A64EB" w:rsidRPr="00C74157" w:rsidRDefault="002D27D8" w:rsidP="00E84252">
            <w:pPr>
              <w:spacing w:line="480" w:lineRule="auto"/>
              <w:jc w:val="center"/>
            </w:pPr>
            <w:r w:rsidRPr="002D27D8">
              <w:t>-0.01</w:t>
            </w:r>
            <w:r w:rsidR="008A64EB" w:rsidRPr="00894285">
              <w:rPr>
                <w:vertAlign w:val="superscript"/>
              </w:rPr>
              <w:t>*</w:t>
            </w:r>
            <w:r>
              <w:rPr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EDEED8" w14:textId="45E0F975" w:rsidR="008A64EB" w:rsidRPr="00C74157" w:rsidRDefault="008A64EB" w:rsidP="00E84252">
            <w:pPr>
              <w:spacing w:line="480" w:lineRule="auto"/>
              <w:jc w:val="center"/>
            </w:pPr>
            <w:r>
              <w:t>[</w:t>
            </w:r>
            <w:r w:rsidR="002D27D8">
              <w:t>-0.02,-0.003</w:t>
            </w:r>
            <w: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F0956F" w14:textId="53576329" w:rsidR="008A64EB" w:rsidRPr="00C74157" w:rsidRDefault="00CB2771" w:rsidP="00E84252">
            <w:pPr>
              <w:spacing w:line="480" w:lineRule="auto"/>
              <w:jc w:val="center"/>
            </w:pPr>
            <w:r>
              <w:t>-</w:t>
            </w:r>
            <w:r w:rsidR="008A64EB">
              <w:t>.</w:t>
            </w:r>
            <w:r w:rsidR="002D27D8">
              <w:t>13</w:t>
            </w:r>
          </w:p>
        </w:tc>
      </w:tr>
      <w:tr w:rsidR="002D27D8" w:rsidRPr="00C74157" w14:paraId="5C160AAE" w14:textId="77777777" w:rsidTr="00E8425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1D6833" w14:textId="5ED4673C" w:rsidR="008A64EB" w:rsidRPr="003A47FC" w:rsidRDefault="001F6101" w:rsidP="00E84252">
            <w:pPr>
              <w:spacing w:line="480" w:lineRule="auto"/>
            </w:pPr>
            <w:r>
              <w:t>Condi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3357D3" w14:textId="751C3480" w:rsidR="008A64EB" w:rsidRPr="00C74157" w:rsidRDefault="008A64EB" w:rsidP="00E84252">
            <w:pPr>
              <w:spacing w:line="480" w:lineRule="auto"/>
              <w:jc w:val="center"/>
            </w:pPr>
            <w:r>
              <w:t>-0.</w:t>
            </w:r>
            <w:r w:rsidR="002D27D8">
              <w:t>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BD17AF" w14:textId="0EB87B55" w:rsidR="008A64EB" w:rsidRPr="00C74157" w:rsidRDefault="008A64EB" w:rsidP="00E84252">
            <w:pPr>
              <w:spacing w:line="480" w:lineRule="auto"/>
              <w:jc w:val="center"/>
            </w:pPr>
            <w:r>
              <w:t>[</w:t>
            </w:r>
            <w:r w:rsidR="002D27D8">
              <w:t>-0.11,0.01</w:t>
            </w:r>
            <w: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429333" w14:textId="159086CA" w:rsidR="008A64EB" w:rsidRPr="00C74157" w:rsidRDefault="008A64EB" w:rsidP="00E84252">
            <w:pPr>
              <w:spacing w:line="480" w:lineRule="auto"/>
              <w:jc w:val="center"/>
            </w:pPr>
            <w:r>
              <w:t>-.0</w:t>
            </w:r>
            <w:r w:rsidR="00CB2771">
              <w:t>7</w:t>
            </w:r>
          </w:p>
        </w:tc>
      </w:tr>
      <w:tr w:rsidR="002D27D8" w:rsidRPr="00C74157" w14:paraId="538553CE" w14:textId="77777777" w:rsidTr="00E8425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A4987D" w14:textId="76F5B678" w:rsidR="008A64EB" w:rsidRPr="00095FF8" w:rsidRDefault="001F6101" w:rsidP="00E84252">
            <w:pPr>
              <w:spacing w:line="480" w:lineRule="auto"/>
            </w:pPr>
            <w:r>
              <w:t xml:space="preserve">Condition </w:t>
            </w:r>
            <w:r w:rsidR="00EE3932" w:rsidRPr="00894285">
              <w:rPr>
                <w:lang w:val="en-GB"/>
              </w:rPr>
              <w:t>×</w:t>
            </w:r>
            <w:r w:rsidR="00EE3932">
              <w:rPr>
                <w:b/>
                <w:bCs/>
                <w:lang w:val="en-GB"/>
              </w:rPr>
              <w:t xml:space="preserve"> </w:t>
            </w:r>
            <w:r w:rsidR="00EE3932">
              <w:t>National narciss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7AE719" w14:textId="4F8E459E" w:rsidR="008A64EB" w:rsidRPr="00C74157" w:rsidRDefault="008A64EB" w:rsidP="00E84252">
            <w:pPr>
              <w:spacing w:line="480" w:lineRule="auto"/>
              <w:jc w:val="center"/>
            </w:pPr>
            <w:r>
              <w:t>0.0</w:t>
            </w:r>
            <w:r w:rsidR="002D27D8"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00954F" w14:textId="7E937B4A" w:rsidR="008A64EB" w:rsidRPr="00C74157" w:rsidRDefault="008A64EB" w:rsidP="00E84252">
            <w:pPr>
              <w:spacing w:line="480" w:lineRule="auto"/>
              <w:jc w:val="center"/>
            </w:pPr>
            <w:r>
              <w:t>[-</w:t>
            </w:r>
            <w:r w:rsidR="002D27D8">
              <w:t>0.06,0.003</w:t>
            </w:r>
            <w: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6CA867" w14:textId="756E7E30" w:rsidR="008A64EB" w:rsidRPr="00C74157" w:rsidRDefault="008A64EB" w:rsidP="00E84252">
            <w:pPr>
              <w:spacing w:line="480" w:lineRule="auto"/>
              <w:jc w:val="center"/>
            </w:pPr>
            <w:r>
              <w:t>.0</w:t>
            </w:r>
            <w:r w:rsidR="00CB2771">
              <w:t>7</w:t>
            </w:r>
          </w:p>
        </w:tc>
      </w:tr>
      <w:tr w:rsidR="002D27D8" w:rsidRPr="00C74157" w14:paraId="6BBB140E" w14:textId="77777777" w:rsidTr="00E8425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E91CF1" w14:textId="77777777" w:rsidR="008A64EB" w:rsidRDefault="008A64EB" w:rsidP="00E84252">
            <w:pPr>
              <w:spacing w:line="480" w:lineRule="auto"/>
            </w:pPr>
            <w:r w:rsidRPr="00F63BA5">
              <w:rPr>
                <w:i/>
                <w:sz w:val="20"/>
                <w:szCs w:val="20"/>
                <w:lang w:val="en-GB"/>
              </w:rPr>
              <w:t>F (df)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3082D36" w14:textId="6268B7F8" w:rsidR="008A64EB" w:rsidRDefault="00CB2771" w:rsidP="00E84252">
            <w:pPr>
              <w:spacing w:line="480" w:lineRule="auto"/>
              <w:jc w:val="center"/>
            </w:pPr>
            <w:r>
              <w:t>41.55</w:t>
            </w:r>
            <w:r w:rsidR="008A64EB">
              <w:t>(</w:t>
            </w:r>
            <w:r>
              <w:t>7</w:t>
            </w:r>
            <w:r w:rsidR="008A64EB">
              <w:t>,37</w:t>
            </w:r>
            <w:r>
              <w:t>3</w:t>
            </w:r>
            <w:r w:rsidR="008A64EB">
              <w:t>)</w:t>
            </w:r>
            <w:r w:rsidR="008A64EB" w:rsidRPr="001157B5">
              <w:rPr>
                <w:vertAlign w:val="superscript"/>
              </w:rPr>
              <w:t xml:space="preserve">*** </w:t>
            </w:r>
          </w:p>
        </w:tc>
      </w:tr>
      <w:tr w:rsidR="002D27D8" w:rsidRPr="00C74157" w14:paraId="4679FCD9" w14:textId="77777777" w:rsidTr="00E8425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FD5A13" w14:textId="77777777" w:rsidR="008A64EB" w:rsidRDefault="008A64EB" w:rsidP="00E84252">
            <w:pPr>
              <w:spacing w:line="480" w:lineRule="auto"/>
            </w:pPr>
            <w:r w:rsidRPr="00F63BA5">
              <w:rPr>
                <w:i/>
                <w:sz w:val="20"/>
                <w:szCs w:val="20"/>
                <w:lang w:val="en-GB"/>
              </w:rPr>
              <w:t>R</w:t>
            </w:r>
            <w:r w:rsidRPr="00F63BA5">
              <w:rPr>
                <w:i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C752E31" w14:textId="072E70D5" w:rsidR="008A64EB" w:rsidRDefault="008A64EB" w:rsidP="00E84252">
            <w:pPr>
              <w:spacing w:line="480" w:lineRule="auto"/>
              <w:jc w:val="center"/>
            </w:pPr>
            <w:r>
              <w:t>.4</w:t>
            </w:r>
            <w:r w:rsidR="00CB2771">
              <w:t>4</w:t>
            </w:r>
          </w:p>
        </w:tc>
      </w:tr>
      <w:tr w:rsidR="008A64EB" w14:paraId="28B70286" w14:textId="77777777" w:rsidTr="00E84252">
        <w:tc>
          <w:tcPr>
            <w:tcW w:w="0" w:type="auto"/>
            <w:gridSpan w:val="4"/>
            <w:tcBorders>
              <w:left w:val="nil"/>
              <w:bottom w:val="nil"/>
              <w:right w:val="nil"/>
            </w:tcBorders>
          </w:tcPr>
          <w:p w14:paraId="600130B9" w14:textId="76A5064A" w:rsidR="008A64EB" w:rsidRPr="00FC3D9C" w:rsidRDefault="008A64EB" w:rsidP="00E84252">
            <w:pPr>
              <w:spacing w:line="480" w:lineRule="auto"/>
              <w:rPr>
                <w:b/>
                <w:bCs/>
              </w:rPr>
            </w:pPr>
            <w:r w:rsidRPr="002D27D8">
              <w:rPr>
                <w:vertAlign w:val="superscript"/>
                <w:lang w:val="en-GB"/>
              </w:rPr>
              <w:t>*</w:t>
            </w:r>
            <w:r w:rsidRPr="00FC3D9C">
              <w:rPr>
                <w:i/>
                <w:lang w:val="en-GB"/>
              </w:rPr>
              <w:t>p</w:t>
            </w:r>
            <w:r w:rsidRPr="00FC3D9C">
              <w:rPr>
                <w:lang w:val="en-GB"/>
              </w:rPr>
              <w:t xml:space="preserve"> &lt; .05. </w:t>
            </w:r>
            <w:r w:rsidRPr="002D27D8">
              <w:rPr>
                <w:vertAlign w:val="superscript"/>
                <w:lang w:val="en-GB"/>
              </w:rPr>
              <w:t>**</w:t>
            </w:r>
            <w:r w:rsidRPr="00FC3D9C">
              <w:rPr>
                <w:i/>
                <w:lang w:val="en-GB"/>
              </w:rPr>
              <w:t xml:space="preserve">p </w:t>
            </w:r>
            <w:r w:rsidRPr="00FC3D9C">
              <w:rPr>
                <w:lang w:val="en-GB"/>
              </w:rPr>
              <w:t xml:space="preserve">&lt; .01. </w:t>
            </w:r>
            <w:r w:rsidRPr="002D27D8">
              <w:rPr>
                <w:vertAlign w:val="superscript"/>
                <w:lang w:val="en-GB"/>
              </w:rPr>
              <w:t>***</w:t>
            </w:r>
            <w:r w:rsidRPr="00FC3D9C">
              <w:rPr>
                <w:i/>
                <w:lang w:val="en-GB"/>
              </w:rPr>
              <w:t>p</w:t>
            </w:r>
            <w:r w:rsidRPr="00FC3D9C">
              <w:rPr>
                <w:lang w:val="en-GB"/>
              </w:rPr>
              <w:t xml:space="preserve"> &lt; .001.</w:t>
            </w:r>
          </w:p>
        </w:tc>
      </w:tr>
    </w:tbl>
    <w:p w14:paraId="13D1D1EC" w14:textId="7A4CF191" w:rsidR="008A64EB" w:rsidRPr="00AC437E" w:rsidRDefault="008A64EB" w:rsidP="00CD1060">
      <w:pPr>
        <w:spacing w:line="480" w:lineRule="auto"/>
        <w:rPr>
          <w:rFonts w:ascii="Times New Roman" w:hAnsi="Times New Roman" w:cs="Times New Roman"/>
        </w:rPr>
      </w:pPr>
    </w:p>
    <w:p w14:paraId="74DC5403" w14:textId="2F6FEA8F" w:rsidR="00256DEA" w:rsidRPr="00AC437E" w:rsidRDefault="00AC437E" w:rsidP="00256DEA">
      <w:pPr>
        <w:spacing w:line="480" w:lineRule="auto"/>
        <w:ind w:firstLine="720"/>
        <w:rPr>
          <w:rFonts w:ascii="Times New Roman" w:hAnsi="Times New Roman" w:cs="Times New Roman"/>
          <w:iCs/>
        </w:rPr>
      </w:pPr>
      <w:r w:rsidRPr="00457A17">
        <w:rPr>
          <w:rFonts w:ascii="Times New Roman" w:hAnsi="Times New Roman" w:cs="Times New Roman"/>
        </w:rPr>
        <w:t>Finally,</w:t>
      </w:r>
      <w:r w:rsidRPr="007D46DB">
        <w:rPr>
          <w:rFonts w:ascii="Times New Roman" w:hAnsi="Times New Roman" w:cs="Times New Roman"/>
        </w:rPr>
        <w:t xml:space="preserve"> we examined whether there was an </w:t>
      </w:r>
      <w:r w:rsidRPr="00270323">
        <w:rPr>
          <w:rFonts w:ascii="Times New Roman" w:hAnsi="Times New Roman" w:cs="Times New Roman"/>
        </w:rPr>
        <w:t xml:space="preserve">interaction between national </w:t>
      </w:r>
      <w:r w:rsidRPr="00A81BC4">
        <w:rPr>
          <w:rFonts w:ascii="Times New Roman" w:hAnsi="Times New Roman" w:cs="Times New Roman"/>
        </w:rPr>
        <w:t>narcissism and right-wing ideo</w:t>
      </w:r>
      <w:r w:rsidRPr="003A3B0E">
        <w:rPr>
          <w:rFonts w:ascii="Times New Roman" w:hAnsi="Times New Roman" w:cs="Times New Roman"/>
        </w:rPr>
        <w:t xml:space="preserve">logy </w:t>
      </w:r>
      <w:r w:rsidRPr="00C3504A">
        <w:rPr>
          <w:rFonts w:ascii="Times New Roman" w:hAnsi="Times New Roman" w:cs="Times New Roman"/>
        </w:rPr>
        <w:t>(Table S6). The interaction was not significant (</w:t>
      </w:r>
      <w:r w:rsidRPr="00B52F23">
        <w:rPr>
          <w:rFonts w:ascii="Times New Roman" w:hAnsi="Times New Roman" w:cs="Times New Roman"/>
          <w:iCs/>
        </w:rPr>
        <w:t xml:space="preserve">β=-.21, </w:t>
      </w:r>
      <w:r w:rsidRPr="00B52F23">
        <w:rPr>
          <w:rFonts w:ascii="Times New Roman" w:hAnsi="Times New Roman" w:cs="Times New Roman"/>
          <w:i/>
        </w:rPr>
        <w:t>p</w:t>
      </w:r>
      <w:r w:rsidRPr="00B52F23">
        <w:rPr>
          <w:rFonts w:ascii="Times New Roman" w:hAnsi="Times New Roman" w:cs="Times New Roman"/>
          <w:iCs/>
        </w:rPr>
        <w:t>=</w:t>
      </w:r>
      <w:r w:rsidR="00B52F23">
        <w:rPr>
          <w:rFonts w:ascii="Times New Roman" w:hAnsi="Times New Roman" w:cs="Times New Roman"/>
          <w:iCs/>
        </w:rPr>
        <w:t>.</w:t>
      </w:r>
      <w:r w:rsidRPr="00B52F23">
        <w:rPr>
          <w:rFonts w:ascii="Times New Roman" w:hAnsi="Times New Roman" w:cs="Times New Roman"/>
          <w:iCs/>
        </w:rPr>
        <w:t>13)</w:t>
      </w:r>
      <w:r w:rsidR="00B52F23">
        <w:rPr>
          <w:rFonts w:ascii="Times New Roman" w:hAnsi="Times New Roman" w:cs="Times New Roman"/>
          <w:iCs/>
        </w:rPr>
        <w:t xml:space="preserve">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776"/>
        <w:gridCol w:w="1281"/>
        <w:gridCol w:w="2142"/>
        <w:gridCol w:w="827"/>
      </w:tblGrid>
      <w:tr w:rsidR="00001857" w:rsidRPr="00B2456F" w14:paraId="0CD6E848" w14:textId="77777777" w:rsidTr="00383220"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31EDDA27" w14:textId="5DF60DCC" w:rsidR="00001857" w:rsidRPr="00B2456F" w:rsidRDefault="00001857" w:rsidP="00383220">
            <w:pPr>
              <w:spacing w:line="480" w:lineRule="auto"/>
              <w:rPr>
                <w:b/>
                <w:bCs/>
              </w:rPr>
            </w:pPr>
            <w:r w:rsidRPr="00B2456F">
              <w:rPr>
                <w:b/>
                <w:bCs/>
              </w:rPr>
              <w:t>Table S</w:t>
            </w:r>
            <w:r w:rsidR="00B02DED">
              <w:rPr>
                <w:b/>
                <w:bCs/>
              </w:rPr>
              <w:t>6</w:t>
            </w:r>
          </w:p>
        </w:tc>
      </w:tr>
      <w:tr w:rsidR="00001857" w:rsidRPr="00B2456F" w14:paraId="460EA036" w14:textId="77777777" w:rsidTr="00383220">
        <w:tc>
          <w:tcPr>
            <w:tcW w:w="0" w:type="auto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99CB07" w14:textId="3976685F" w:rsidR="00001857" w:rsidRPr="00B2456F" w:rsidRDefault="00001857" w:rsidP="00383220">
            <w:pPr>
              <w:spacing w:line="480" w:lineRule="auto"/>
              <w:rPr>
                <w:i/>
                <w:iCs/>
              </w:rPr>
            </w:pPr>
            <w:r w:rsidRPr="00B2456F">
              <w:rPr>
                <w:i/>
                <w:iCs/>
              </w:rPr>
              <w:t>Regression Analyses with Negative Testing Attitudes as the Dependent Variable</w:t>
            </w:r>
            <w:r w:rsidR="00B2456F" w:rsidRPr="00B2456F">
              <w:rPr>
                <w:i/>
                <w:iCs/>
              </w:rPr>
              <w:t xml:space="preserve">, </w:t>
            </w:r>
            <w:r w:rsidR="00B2456F" w:rsidRPr="00B2456F">
              <w:rPr>
                <w:i/>
                <w:lang w:val="en-GB"/>
              </w:rPr>
              <w:t>Including The Interaction of National Narcissism and Right-wing Ideology</w:t>
            </w:r>
          </w:p>
        </w:tc>
      </w:tr>
      <w:tr w:rsidR="00001857" w:rsidRPr="00B2456F" w14:paraId="416B0030" w14:textId="77777777" w:rsidTr="00383220"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3A251B33" w14:textId="77777777" w:rsidR="00001857" w:rsidRPr="00B2456F" w:rsidRDefault="00001857" w:rsidP="00383220">
            <w:pPr>
              <w:spacing w:line="480" w:lineRule="auto"/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3C91365D" w14:textId="77777777" w:rsidR="00001857" w:rsidRPr="00B2456F" w:rsidRDefault="00001857" w:rsidP="00383220">
            <w:pPr>
              <w:spacing w:line="480" w:lineRule="auto"/>
              <w:jc w:val="center"/>
              <w:rPr>
                <w:b/>
                <w:bCs/>
              </w:rPr>
            </w:pPr>
            <w:r w:rsidRPr="00B2456F">
              <w:rPr>
                <w:i/>
                <w:lang w:val="en-GB"/>
              </w:rPr>
              <w:t>b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29DF6886" w14:textId="77777777" w:rsidR="00001857" w:rsidRPr="00B2456F" w:rsidRDefault="00001857" w:rsidP="00383220">
            <w:pPr>
              <w:spacing w:line="480" w:lineRule="auto"/>
              <w:jc w:val="center"/>
              <w:rPr>
                <w:b/>
                <w:bCs/>
              </w:rPr>
            </w:pPr>
            <w:r w:rsidRPr="00B2456F">
              <w:rPr>
                <w:lang w:val="en-GB"/>
              </w:rPr>
              <w:t>95%CI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7AB9B53E" w14:textId="77777777" w:rsidR="00001857" w:rsidRPr="00B2456F" w:rsidRDefault="00001857" w:rsidP="00383220">
            <w:pPr>
              <w:spacing w:line="480" w:lineRule="auto"/>
              <w:jc w:val="center"/>
              <w:rPr>
                <w:b/>
                <w:bCs/>
              </w:rPr>
            </w:pPr>
            <w:r w:rsidRPr="00B2456F">
              <w:rPr>
                <w:iCs/>
                <w:lang w:val="en-GB"/>
              </w:rPr>
              <w:t>β</w:t>
            </w:r>
          </w:p>
        </w:tc>
      </w:tr>
      <w:tr w:rsidR="00001857" w:rsidRPr="00B2456F" w14:paraId="359AFFFA" w14:textId="77777777" w:rsidTr="00383220"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40F3043C" w14:textId="77777777" w:rsidR="00001857" w:rsidRPr="00B2456F" w:rsidRDefault="00001857" w:rsidP="00383220">
            <w:pPr>
              <w:spacing w:line="480" w:lineRule="auto"/>
            </w:pPr>
            <w:r w:rsidRPr="00B2456F">
              <w:t>National narcissism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45F6409F" w14:textId="4C0A5AAC" w:rsidR="00001857" w:rsidRPr="00543FE0" w:rsidRDefault="00001857" w:rsidP="00383220">
            <w:pPr>
              <w:spacing w:line="480" w:lineRule="auto"/>
              <w:jc w:val="center"/>
            </w:pPr>
            <w:r w:rsidRPr="00543FE0">
              <w:t>0.</w:t>
            </w:r>
            <w:r w:rsidR="00A53E42" w:rsidRPr="00543FE0">
              <w:t>15</w:t>
            </w:r>
            <w:r w:rsidRPr="00543FE0">
              <w:rPr>
                <w:vertAlign w:val="superscript"/>
              </w:rPr>
              <w:t>***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1319F0E7" w14:textId="3CD25B18" w:rsidR="00001857" w:rsidRPr="00543FE0" w:rsidRDefault="00001857" w:rsidP="00383220">
            <w:pPr>
              <w:spacing w:line="480" w:lineRule="auto"/>
              <w:jc w:val="center"/>
            </w:pPr>
            <w:r w:rsidRPr="00543FE0">
              <w:t>[</w:t>
            </w:r>
            <w:r w:rsidR="00B2456F" w:rsidRPr="00543FE0">
              <w:t>0.08,0.22</w:t>
            </w:r>
            <w:r w:rsidRPr="00543FE0">
              <w:t>]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653B78ED" w14:textId="007A620C" w:rsidR="00001857" w:rsidRPr="00B2456F" w:rsidRDefault="00001857" w:rsidP="00383220">
            <w:pPr>
              <w:spacing w:line="480" w:lineRule="auto"/>
              <w:jc w:val="center"/>
            </w:pPr>
            <w:r w:rsidRPr="00B2456F">
              <w:t>.</w:t>
            </w:r>
            <w:r w:rsidR="00B2456F">
              <w:t>37</w:t>
            </w:r>
          </w:p>
        </w:tc>
      </w:tr>
      <w:tr w:rsidR="00001857" w:rsidRPr="00B2456F" w14:paraId="4914E9A8" w14:textId="77777777" w:rsidTr="0038322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5AF888" w14:textId="77777777" w:rsidR="00001857" w:rsidRPr="00B2456F" w:rsidRDefault="00001857" w:rsidP="00383220">
            <w:pPr>
              <w:spacing w:line="480" w:lineRule="auto"/>
            </w:pPr>
            <w:r w:rsidRPr="00B2456F">
              <w:t>National identifi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FD43A9" w14:textId="77777777" w:rsidR="00001857" w:rsidRPr="00543FE0" w:rsidRDefault="00001857" w:rsidP="00383220">
            <w:pPr>
              <w:spacing w:line="480" w:lineRule="auto"/>
              <w:jc w:val="center"/>
            </w:pPr>
            <w:r w:rsidRPr="00543FE0">
              <w:t>-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198476" w14:textId="12DEB5BD" w:rsidR="00001857" w:rsidRPr="00543FE0" w:rsidRDefault="00001857" w:rsidP="00383220">
            <w:pPr>
              <w:spacing w:line="480" w:lineRule="auto"/>
              <w:jc w:val="center"/>
            </w:pPr>
            <w:r w:rsidRPr="00543FE0">
              <w:t>[</w:t>
            </w:r>
            <w:r w:rsidR="00B2456F" w:rsidRPr="00543FE0">
              <w:t>-0.07,0.02</w:t>
            </w:r>
            <w:r w:rsidRPr="00543FE0"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FB6314" w14:textId="70AA622B" w:rsidR="00001857" w:rsidRPr="00B2456F" w:rsidRDefault="00001857" w:rsidP="00383220">
            <w:pPr>
              <w:spacing w:line="480" w:lineRule="auto"/>
              <w:jc w:val="center"/>
            </w:pPr>
            <w:r w:rsidRPr="00B2456F">
              <w:t>-.0</w:t>
            </w:r>
            <w:r w:rsidR="00B2456F">
              <w:t>5</w:t>
            </w:r>
          </w:p>
        </w:tc>
      </w:tr>
      <w:tr w:rsidR="00001857" w:rsidRPr="00B2456F" w14:paraId="0C05911A" w14:textId="77777777" w:rsidTr="0038322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54A161" w14:textId="77777777" w:rsidR="00001857" w:rsidRPr="00B2456F" w:rsidRDefault="00001857" w:rsidP="00383220">
            <w:pPr>
              <w:spacing w:line="480" w:lineRule="auto"/>
            </w:pPr>
            <w:r w:rsidRPr="00B2456F">
              <w:t>Satisfaction with President Trum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BFEDCA" w14:textId="7EA306AA" w:rsidR="00001857" w:rsidRPr="00543FE0" w:rsidRDefault="00001857" w:rsidP="00383220">
            <w:pPr>
              <w:spacing w:line="480" w:lineRule="auto"/>
              <w:jc w:val="center"/>
            </w:pPr>
            <w:r w:rsidRPr="00543FE0">
              <w:t>0.</w:t>
            </w:r>
            <w:r w:rsidR="00A53E42" w:rsidRPr="00543FE0">
              <w:t>09</w:t>
            </w:r>
            <w:r w:rsidRPr="00543FE0">
              <w:rPr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123946" w14:textId="414AA3AF" w:rsidR="00001857" w:rsidRPr="00543FE0" w:rsidRDefault="00001857" w:rsidP="00383220">
            <w:pPr>
              <w:spacing w:line="480" w:lineRule="auto"/>
              <w:jc w:val="center"/>
            </w:pPr>
            <w:r w:rsidRPr="00543FE0">
              <w:t>[</w:t>
            </w:r>
            <w:r w:rsidR="00B2456F" w:rsidRPr="00543FE0">
              <w:t>0.07,0.12</w:t>
            </w:r>
            <w:r w:rsidRPr="00543FE0"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2BF292" w14:textId="310F7BD1" w:rsidR="00001857" w:rsidRPr="00B2456F" w:rsidRDefault="00001857" w:rsidP="00383220">
            <w:pPr>
              <w:spacing w:line="480" w:lineRule="auto"/>
              <w:jc w:val="center"/>
            </w:pPr>
            <w:r w:rsidRPr="00B2456F">
              <w:t>.4</w:t>
            </w:r>
            <w:r w:rsidR="00B2456F">
              <w:t>2</w:t>
            </w:r>
          </w:p>
        </w:tc>
      </w:tr>
      <w:tr w:rsidR="00001857" w:rsidRPr="00B2456F" w14:paraId="2C23D602" w14:textId="77777777" w:rsidTr="0038322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9C3F8D" w14:textId="77777777" w:rsidR="00001857" w:rsidRPr="00B2456F" w:rsidRDefault="00001857" w:rsidP="00383220">
            <w:pPr>
              <w:spacing w:line="480" w:lineRule="auto"/>
            </w:pPr>
            <w:r w:rsidRPr="00B2456F">
              <w:t>Right-wing ideolog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3EEB67" w14:textId="7183F18E" w:rsidR="00001857" w:rsidRPr="00543FE0" w:rsidRDefault="00001857" w:rsidP="00383220">
            <w:pPr>
              <w:spacing w:line="480" w:lineRule="auto"/>
              <w:jc w:val="center"/>
            </w:pPr>
            <w:r w:rsidRPr="00543FE0">
              <w:t>0.0</w:t>
            </w:r>
            <w:r w:rsidR="00A53E42" w:rsidRPr="00543FE0"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D98678" w14:textId="15BCAC70" w:rsidR="00001857" w:rsidRPr="00543FE0" w:rsidRDefault="00001857" w:rsidP="00383220">
            <w:pPr>
              <w:spacing w:line="480" w:lineRule="auto"/>
              <w:jc w:val="center"/>
            </w:pPr>
            <w:r w:rsidRPr="00543FE0">
              <w:t>[</w:t>
            </w:r>
            <w:r w:rsidR="00B2456F" w:rsidRPr="00543FE0">
              <w:t>-0.004,0.10</w:t>
            </w:r>
            <w:r w:rsidRPr="00543FE0"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0857FA" w14:textId="60E89BB2" w:rsidR="00001857" w:rsidRPr="00B2456F" w:rsidRDefault="00001857" w:rsidP="00383220">
            <w:pPr>
              <w:spacing w:line="480" w:lineRule="auto"/>
              <w:jc w:val="center"/>
            </w:pPr>
            <w:r w:rsidRPr="00B2456F">
              <w:t>.</w:t>
            </w:r>
            <w:r w:rsidR="00B2456F">
              <w:t>18</w:t>
            </w:r>
          </w:p>
        </w:tc>
      </w:tr>
      <w:tr w:rsidR="00001857" w:rsidRPr="00B2456F" w14:paraId="0A70E362" w14:textId="77777777" w:rsidTr="0038322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2E6F1C" w14:textId="77777777" w:rsidR="00001857" w:rsidRPr="00B2456F" w:rsidRDefault="00001857" w:rsidP="00383220">
            <w:pPr>
              <w:spacing w:line="480" w:lineRule="auto"/>
            </w:pPr>
            <w:r w:rsidRPr="00B2456F">
              <w:t>Condi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69727E" w14:textId="2A871E8B" w:rsidR="00001857" w:rsidRPr="00543FE0" w:rsidRDefault="00001857" w:rsidP="00383220">
            <w:pPr>
              <w:spacing w:line="480" w:lineRule="auto"/>
              <w:jc w:val="center"/>
            </w:pPr>
            <w:r w:rsidRPr="00543FE0">
              <w:t>-0.0</w:t>
            </w:r>
            <w:r w:rsidR="00B2456F" w:rsidRPr="00543FE0">
              <w:t>6</w:t>
            </w:r>
            <w:r w:rsidR="00B2456F" w:rsidRPr="00543FE0">
              <w:rPr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5A2623" w14:textId="71A28A14" w:rsidR="00001857" w:rsidRPr="00543FE0" w:rsidRDefault="00001857" w:rsidP="00383220">
            <w:pPr>
              <w:spacing w:line="480" w:lineRule="auto"/>
              <w:jc w:val="center"/>
            </w:pPr>
            <w:r w:rsidRPr="00543FE0">
              <w:t>[</w:t>
            </w:r>
            <w:r w:rsidR="00B2456F" w:rsidRPr="00543FE0">
              <w:t>-0.12,-0.003</w:t>
            </w:r>
            <w:r w:rsidRPr="00543FE0"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75E8CE" w14:textId="4C342A40" w:rsidR="00001857" w:rsidRPr="00B2456F" w:rsidRDefault="00001857" w:rsidP="00383220">
            <w:pPr>
              <w:spacing w:line="480" w:lineRule="auto"/>
              <w:jc w:val="center"/>
            </w:pPr>
            <w:r w:rsidRPr="00B2456F">
              <w:t>-.0</w:t>
            </w:r>
            <w:r w:rsidR="00B2456F">
              <w:t>8</w:t>
            </w:r>
          </w:p>
        </w:tc>
      </w:tr>
      <w:tr w:rsidR="00001857" w:rsidRPr="00B2456F" w14:paraId="52DE70BF" w14:textId="77777777" w:rsidTr="0038322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CFD116" w14:textId="77777777" w:rsidR="00001857" w:rsidRPr="00B2456F" w:rsidRDefault="00001857" w:rsidP="00383220">
            <w:pPr>
              <w:spacing w:line="480" w:lineRule="auto"/>
            </w:pPr>
            <w:r w:rsidRPr="00B2456F">
              <w:t xml:space="preserve">Condition </w:t>
            </w:r>
            <w:r w:rsidRPr="00B2456F">
              <w:rPr>
                <w:lang w:val="en-GB"/>
              </w:rPr>
              <w:t>×</w:t>
            </w:r>
            <w:r w:rsidRPr="00B2456F">
              <w:rPr>
                <w:b/>
                <w:bCs/>
                <w:lang w:val="en-GB"/>
              </w:rPr>
              <w:t xml:space="preserve"> </w:t>
            </w:r>
            <w:r w:rsidRPr="00B2456F">
              <w:t>National narciss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951274" w14:textId="663F86A2" w:rsidR="00001857" w:rsidRPr="00543FE0" w:rsidRDefault="00B2456F" w:rsidP="00383220">
            <w:pPr>
              <w:spacing w:line="480" w:lineRule="auto"/>
              <w:jc w:val="center"/>
            </w:pPr>
            <w:r w:rsidRPr="00543FE0">
              <w:t>-</w:t>
            </w:r>
            <w:r w:rsidR="00001857" w:rsidRPr="00543FE0">
              <w:t>0.03</w:t>
            </w:r>
            <w:r w:rsidRPr="00543FE0">
              <w:rPr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F1E7B2" w14:textId="7E1656F2" w:rsidR="00001857" w:rsidRPr="00543FE0" w:rsidRDefault="00001857" w:rsidP="00383220">
            <w:pPr>
              <w:spacing w:line="480" w:lineRule="auto"/>
              <w:jc w:val="center"/>
            </w:pPr>
            <w:r w:rsidRPr="00543FE0">
              <w:t>[</w:t>
            </w:r>
            <w:r w:rsidR="00B2456F" w:rsidRPr="00543FE0">
              <w:t>-0.06,-0.001</w:t>
            </w:r>
            <w:r w:rsidRPr="00543FE0"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5285A9" w14:textId="765B9ADC" w:rsidR="00001857" w:rsidRPr="00B2456F" w:rsidRDefault="00001857" w:rsidP="00383220">
            <w:pPr>
              <w:spacing w:line="480" w:lineRule="auto"/>
              <w:jc w:val="center"/>
            </w:pPr>
            <w:r w:rsidRPr="00B2456F">
              <w:t>.0</w:t>
            </w:r>
            <w:r w:rsidR="00B2456F">
              <w:t>8</w:t>
            </w:r>
          </w:p>
        </w:tc>
      </w:tr>
      <w:tr w:rsidR="005055E7" w:rsidRPr="00B2456F" w14:paraId="0E5CCA91" w14:textId="77777777" w:rsidTr="0038322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373488" w14:textId="3352450C" w:rsidR="005055E7" w:rsidRPr="00B2456F" w:rsidRDefault="005055E7" w:rsidP="00383220">
            <w:pPr>
              <w:spacing w:line="480" w:lineRule="auto"/>
            </w:pPr>
            <w:r w:rsidRPr="00B2456F">
              <w:t xml:space="preserve">National narcissism </w:t>
            </w:r>
            <w:r w:rsidRPr="00B2456F">
              <w:rPr>
                <w:lang w:val="en-GB"/>
              </w:rPr>
              <w:t xml:space="preserve">× </w:t>
            </w:r>
            <w:r w:rsidRPr="00B2456F">
              <w:t>Right-wing ideolog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E7338E" w14:textId="0F2B3C1E" w:rsidR="005055E7" w:rsidRPr="00543FE0" w:rsidRDefault="00B2456F" w:rsidP="00383220">
            <w:pPr>
              <w:spacing w:line="480" w:lineRule="auto"/>
              <w:jc w:val="center"/>
            </w:pPr>
            <w:r w:rsidRPr="00543FE0"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B182AA" w14:textId="54A55BF4" w:rsidR="005055E7" w:rsidRPr="00543FE0" w:rsidRDefault="00B2456F" w:rsidP="00383220">
            <w:pPr>
              <w:spacing w:line="480" w:lineRule="auto"/>
              <w:jc w:val="center"/>
            </w:pPr>
            <w:r w:rsidRPr="00543FE0">
              <w:t>[-0.02,0.00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EE7074" w14:textId="7C852461" w:rsidR="005055E7" w:rsidRPr="00B2456F" w:rsidRDefault="00B2456F" w:rsidP="00383220">
            <w:pPr>
              <w:spacing w:line="480" w:lineRule="auto"/>
              <w:jc w:val="center"/>
            </w:pPr>
            <w:r>
              <w:t>-.21</w:t>
            </w:r>
          </w:p>
        </w:tc>
      </w:tr>
      <w:tr w:rsidR="00001857" w:rsidRPr="00B2456F" w14:paraId="50F02E46" w14:textId="77777777" w:rsidTr="0038322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982CBF" w14:textId="77777777" w:rsidR="00001857" w:rsidRPr="00B2456F" w:rsidRDefault="00001857" w:rsidP="00383220">
            <w:pPr>
              <w:spacing w:line="480" w:lineRule="auto"/>
            </w:pPr>
            <w:r w:rsidRPr="00B2456F">
              <w:rPr>
                <w:i/>
                <w:lang w:val="en-GB"/>
              </w:rPr>
              <w:t>F (df)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AF981A9" w14:textId="711B2273" w:rsidR="00001857" w:rsidRPr="00543FE0" w:rsidRDefault="00A53E42" w:rsidP="00383220">
            <w:pPr>
              <w:spacing w:line="480" w:lineRule="auto"/>
              <w:jc w:val="center"/>
            </w:pPr>
            <w:r w:rsidRPr="00543FE0">
              <w:t>40</w:t>
            </w:r>
            <w:r w:rsidR="00001857" w:rsidRPr="00543FE0">
              <w:t>.</w:t>
            </w:r>
            <w:r w:rsidRPr="00543FE0">
              <w:t>02</w:t>
            </w:r>
            <w:r w:rsidR="00001857" w:rsidRPr="00543FE0">
              <w:t>(</w:t>
            </w:r>
            <w:r w:rsidRPr="00543FE0">
              <w:t>7</w:t>
            </w:r>
            <w:r w:rsidR="00001857" w:rsidRPr="00543FE0">
              <w:t>,</w:t>
            </w:r>
            <w:r w:rsidRPr="00543FE0">
              <w:t>373</w:t>
            </w:r>
            <w:r w:rsidR="00001857" w:rsidRPr="00543FE0">
              <w:t>)</w:t>
            </w:r>
            <w:r w:rsidR="00001857" w:rsidRPr="00543FE0">
              <w:rPr>
                <w:vertAlign w:val="superscript"/>
              </w:rPr>
              <w:t xml:space="preserve">*** </w:t>
            </w:r>
          </w:p>
        </w:tc>
      </w:tr>
      <w:tr w:rsidR="00001857" w:rsidRPr="00B2456F" w14:paraId="64B3004D" w14:textId="77777777" w:rsidTr="0038322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2C1344" w14:textId="77777777" w:rsidR="00001857" w:rsidRPr="00B2456F" w:rsidRDefault="00001857" w:rsidP="00383220">
            <w:pPr>
              <w:spacing w:line="480" w:lineRule="auto"/>
            </w:pPr>
            <w:r w:rsidRPr="00B2456F">
              <w:rPr>
                <w:i/>
                <w:lang w:val="en-GB"/>
              </w:rPr>
              <w:t>R</w:t>
            </w:r>
            <w:r w:rsidRPr="00B2456F">
              <w:rPr>
                <w:i/>
                <w:vertAlign w:val="superscript"/>
                <w:lang w:val="en-GB"/>
              </w:rPr>
              <w:t>2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AEBD765" w14:textId="22441ECE" w:rsidR="00001857" w:rsidRPr="00543FE0" w:rsidRDefault="00001857" w:rsidP="00383220">
            <w:pPr>
              <w:spacing w:line="480" w:lineRule="auto"/>
              <w:jc w:val="center"/>
            </w:pPr>
            <w:r w:rsidRPr="00543FE0">
              <w:t>.4</w:t>
            </w:r>
            <w:r w:rsidR="00A53E42" w:rsidRPr="00543FE0">
              <w:t>3</w:t>
            </w:r>
          </w:p>
        </w:tc>
      </w:tr>
      <w:tr w:rsidR="00001857" w:rsidRPr="00B2456F" w14:paraId="4C05348D" w14:textId="77777777" w:rsidTr="00383220">
        <w:tc>
          <w:tcPr>
            <w:tcW w:w="0" w:type="auto"/>
            <w:gridSpan w:val="4"/>
            <w:tcBorders>
              <w:left w:val="nil"/>
              <w:bottom w:val="nil"/>
              <w:right w:val="nil"/>
            </w:tcBorders>
          </w:tcPr>
          <w:p w14:paraId="421F762B" w14:textId="77777777" w:rsidR="00001857" w:rsidRPr="00B2456F" w:rsidRDefault="00001857" w:rsidP="00383220">
            <w:pPr>
              <w:spacing w:line="480" w:lineRule="auto"/>
              <w:rPr>
                <w:b/>
                <w:bCs/>
              </w:rPr>
            </w:pPr>
            <w:r w:rsidRPr="00B2456F">
              <w:rPr>
                <w:vertAlign w:val="superscript"/>
                <w:lang w:val="en-GB"/>
              </w:rPr>
              <w:t>*</w:t>
            </w:r>
            <w:r w:rsidRPr="00B2456F">
              <w:rPr>
                <w:i/>
                <w:lang w:val="en-GB"/>
              </w:rPr>
              <w:t>p</w:t>
            </w:r>
            <w:r w:rsidRPr="00B2456F">
              <w:rPr>
                <w:lang w:val="en-GB"/>
              </w:rPr>
              <w:t xml:space="preserve"> &lt; .05. </w:t>
            </w:r>
            <w:r w:rsidRPr="00B2456F">
              <w:rPr>
                <w:vertAlign w:val="superscript"/>
                <w:lang w:val="en-GB"/>
              </w:rPr>
              <w:t>**</w:t>
            </w:r>
            <w:r w:rsidRPr="00B2456F">
              <w:rPr>
                <w:i/>
                <w:lang w:val="en-GB"/>
              </w:rPr>
              <w:t xml:space="preserve">p </w:t>
            </w:r>
            <w:r w:rsidRPr="00B2456F">
              <w:rPr>
                <w:lang w:val="en-GB"/>
              </w:rPr>
              <w:t xml:space="preserve">&lt; .01. </w:t>
            </w:r>
            <w:r w:rsidRPr="00B2456F">
              <w:rPr>
                <w:vertAlign w:val="superscript"/>
                <w:lang w:val="en-GB"/>
              </w:rPr>
              <w:t>***</w:t>
            </w:r>
            <w:r w:rsidRPr="00B2456F">
              <w:rPr>
                <w:i/>
                <w:lang w:val="en-GB"/>
              </w:rPr>
              <w:t>p</w:t>
            </w:r>
            <w:r w:rsidRPr="00B2456F">
              <w:rPr>
                <w:lang w:val="en-GB"/>
              </w:rPr>
              <w:t xml:space="preserve"> &lt; .001.</w:t>
            </w:r>
          </w:p>
        </w:tc>
      </w:tr>
    </w:tbl>
    <w:p w14:paraId="261C9787" w14:textId="77777777" w:rsidR="00001857" w:rsidRDefault="00001857" w:rsidP="005F6091">
      <w:pPr>
        <w:spacing w:line="480" w:lineRule="auto"/>
        <w:ind w:firstLine="720"/>
        <w:rPr>
          <w:rFonts w:ascii="Times New Roman" w:hAnsi="Times New Roman" w:cs="Times New Roman"/>
        </w:rPr>
      </w:pPr>
    </w:p>
    <w:p w14:paraId="49F6982B" w14:textId="6C564771" w:rsidR="00861064" w:rsidRPr="00140ECB" w:rsidRDefault="000C6D11" w:rsidP="00413CD1">
      <w:pPr>
        <w:spacing w:line="480" w:lineRule="auto"/>
        <w:jc w:val="center"/>
        <w:rPr>
          <w:rFonts w:ascii="Times New Roman" w:hAnsi="Times New Roman" w:cs="Times New Roman"/>
          <w:b/>
          <w:bCs/>
        </w:rPr>
      </w:pPr>
      <w:r w:rsidRPr="00140ECB">
        <w:rPr>
          <w:rFonts w:ascii="Times New Roman" w:hAnsi="Times New Roman" w:cs="Times New Roman"/>
          <w:b/>
          <w:bCs/>
        </w:rPr>
        <w:lastRenderedPageBreak/>
        <w:t>Study 3</w:t>
      </w:r>
      <w:r w:rsidR="006A5881" w:rsidRPr="006A5881">
        <w:rPr>
          <w:rFonts w:ascii="Times New Roman" w:hAnsi="Times New Roman" w:cs="Times New Roman"/>
          <w:b/>
          <w:bCs/>
        </w:rPr>
        <w:t xml:space="preserve"> </w:t>
      </w:r>
      <w:r w:rsidR="006A5881">
        <w:rPr>
          <w:rFonts w:ascii="Times New Roman" w:hAnsi="Times New Roman" w:cs="Times New Roman"/>
          <w:b/>
          <w:bCs/>
        </w:rPr>
        <w:t>Supplement</w:t>
      </w:r>
    </w:p>
    <w:p w14:paraId="32DB67C6" w14:textId="2A8BB0A5" w:rsidR="00CD1060" w:rsidRDefault="00CD1060" w:rsidP="00CD1060">
      <w:pPr>
        <w:spacing w:line="480" w:lineRule="auto"/>
        <w:rPr>
          <w:rFonts w:ascii="Times New Roman" w:hAnsi="Times New Roman" w:cs="Times New Roman"/>
          <w:b/>
          <w:bCs/>
        </w:rPr>
      </w:pPr>
      <w:r w:rsidRPr="00140ECB">
        <w:rPr>
          <w:rFonts w:ascii="Times New Roman" w:hAnsi="Times New Roman" w:cs="Times New Roman"/>
          <w:b/>
          <w:bCs/>
        </w:rPr>
        <w:t>Ethnicity</w:t>
      </w:r>
      <w:r w:rsidR="00C3504A">
        <w:rPr>
          <w:rFonts w:ascii="Times New Roman" w:hAnsi="Times New Roman" w:cs="Times New Roman"/>
          <w:b/>
          <w:bCs/>
        </w:rPr>
        <w:t xml:space="preserve"> and Racial Groups</w:t>
      </w:r>
    </w:p>
    <w:p w14:paraId="450BF789" w14:textId="1D73998A" w:rsidR="002B5418" w:rsidRPr="003649EC" w:rsidRDefault="002B5418" w:rsidP="00CD1060">
      <w:pPr>
        <w:spacing w:line="480" w:lineRule="auto"/>
        <w:rPr>
          <w:rFonts w:ascii="Times New Roman" w:hAnsi="Times New Roman" w:cs="Times New Roman"/>
          <w:iCs/>
        </w:rPr>
      </w:pPr>
      <w:r>
        <w:rPr>
          <w:rFonts w:ascii="Times New Roman" w:hAnsi="Times New Roman" w:cs="Times New Roman"/>
        </w:rPr>
        <w:tab/>
      </w:r>
      <w:r w:rsidR="00471AF2">
        <w:rPr>
          <w:rFonts w:ascii="Times New Roman" w:hAnsi="Times New Roman" w:cs="Times New Roman"/>
        </w:rPr>
        <w:t xml:space="preserve">When broken down by ethnicity, 251 participants were White, 46 were Asian, 38 were Hispanic or Latino Americans (of any race), 20 were Black or African American, 4 Native Americans and Alaska Natives, nine said “Other” and two preferred not to say. We coded dummy variables in accordance with the categorisation described in Study 2 Supplement. </w:t>
      </w:r>
      <w:r w:rsidR="00D2504E">
        <w:rPr>
          <w:rFonts w:ascii="Times New Roman" w:hAnsi="Times New Roman" w:cs="Times New Roman"/>
        </w:rPr>
        <w:t xml:space="preserve">We then conducted a similar regression model as in Study 2 Supplement, where we add </w:t>
      </w:r>
      <w:r w:rsidR="00A77575">
        <w:rPr>
          <w:rFonts w:ascii="Times New Roman" w:hAnsi="Times New Roman" w:cs="Times New Roman"/>
        </w:rPr>
        <w:t>racial/</w:t>
      </w:r>
      <w:r w:rsidR="00D2504E">
        <w:rPr>
          <w:rFonts w:ascii="Times New Roman" w:hAnsi="Times New Roman" w:cs="Times New Roman"/>
        </w:rPr>
        <w:t>ethnicity dummy variables as predictors</w:t>
      </w:r>
      <w:r w:rsidR="00783482">
        <w:rPr>
          <w:rFonts w:ascii="Times New Roman" w:hAnsi="Times New Roman" w:cs="Times New Roman"/>
        </w:rPr>
        <w:t xml:space="preserve"> (Table S</w:t>
      </w:r>
      <w:r w:rsidR="00B02DED">
        <w:rPr>
          <w:rFonts w:ascii="Times New Roman" w:hAnsi="Times New Roman" w:cs="Times New Roman"/>
        </w:rPr>
        <w:t>7</w:t>
      </w:r>
      <w:r w:rsidR="00783482">
        <w:rPr>
          <w:rFonts w:ascii="Times New Roman" w:hAnsi="Times New Roman" w:cs="Times New Roman"/>
        </w:rPr>
        <w:t>)</w:t>
      </w:r>
      <w:r w:rsidR="00D2504E">
        <w:rPr>
          <w:rFonts w:ascii="Times New Roman" w:hAnsi="Times New Roman" w:cs="Times New Roman"/>
        </w:rPr>
        <w:t xml:space="preserve">. </w:t>
      </w:r>
      <w:r w:rsidR="00BF25C8">
        <w:rPr>
          <w:rFonts w:ascii="Times New Roman" w:hAnsi="Times New Roman" w:cs="Times New Roman"/>
        </w:rPr>
        <w:t>Compared to White</w:t>
      </w:r>
      <w:r w:rsidR="00383220">
        <w:rPr>
          <w:rFonts w:ascii="Times New Roman" w:hAnsi="Times New Roman" w:cs="Times New Roman"/>
        </w:rPr>
        <w:t xml:space="preserve"> participants</w:t>
      </w:r>
      <w:r w:rsidR="00BF25C8">
        <w:rPr>
          <w:rFonts w:ascii="Times New Roman" w:hAnsi="Times New Roman" w:cs="Times New Roman"/>
        </w:rPr>
        <w:t>, Native Americans</w:t>
      </w:r>
      <w:r w:rsidR="00E35A07">
        <w:rPr>
          <w:rFonts w:ascii="Times New Roman" w:hAnsi="Times New Roman" w:cs="Times New Roman"/>
        </w:rPr>
        <w:t xml:space="preserve"> </w:t>
      </w:r>
      <w:r w:rsidR="00BF25C8">
        <w:rPr>
          <w:rFonts w:ascii="Times New Roman" w:hAnsi="Times New Roman" w:cs="Times New Roman"/>
        </w:rPr>
        <w:t>an</w:t>
      </w:r>
      <w:r w:rsidR="00BF25C8" w:rsidRPr="00BF25C8">
        <w:rPr>
          <w:rFonts w:ascii="Times New Roman" w:hAnsi="Times New Roman" w:cs="Times New Roman"/>
        </w:rPr>
        <w:t>d Alaska Natives, and Native Hawaiians and Other Pacific Islanders</w:t>
      </w:r>
      <w:r w:rsidR="003649EC">
        <w:rPr>
          <w:rFonts w:ascii="Times New Roman" w:hAnsi="Times New Roman" w:cs="Times New Roman"/>
        </w:rPr>
        <w:t xml:space="preserve"> were more likely to support rushing the vaccine development (</w:t>
      </w:r>
      <w:r w:rsidR="003649EC" w:rsidRPr="003649EC">
        <w:rPr>
          <w:rFonts w:ascii="Times New Roman" w:hAnsi="Times New Roman" w:cs="Times New Roman"/>
          <w:iCs/>
        </w:rPr>
        <w:t>β</w:t>
      </w:r>
      <w:r w:rsidR="003649EC">
        <w:rPr>
          <w:rFonts w:ascii="Times New Roman" w:hAnsi="Times New Roman" w:cs="Times New Roman"/>
          <w:iCs/>
        </w:rPr>
        <w:t xml:space="preserve"> = .09, </w:t>
      </w:r>
      <w:r w:rsidR="003649EC">
        <w:rPr>
          <w:rFonts w:ascii="Times New Roman" w:hAnsi="Times New Roman" w:cs="Times New Roman"/>
          <w:i/>
        </w:rPr>
        <w:t>p</w:t>
      </w:r>
      <w:r w:rsidR="003649EC">
        <w:rPr>
          <w:rFonts w:ascii="Times New Roman" w:hAnsi="Times New Roman" w:cs="Times New Roman"/>
          <w:iCs/>
        </w:rPr>
        <w:t xml:space="preserve"> = .039). No other significant differences were observed. </w:t>
      </w:r>
    </w:p>
    <w:p w14:paraId="4D51190F" w14:textId="39A8621F" w:rsidR="007818CB" w:rsidRDefault="00C6226E" w:rsidP="00A70FFA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</w:rPr>
        <w:tab/>
        <w:t xml:space="preserve">Again, we checked for interaction effects for national narcissism and </w:t>
      </w:r>
      <w:r w:rsidR="00A77575">
        <w:rPr>
          <w:rFonts w:ascii="Times New Roman" w:hAnsi="Times New Roman" w:cs="Times New Roman"/>
        </w:rPr>
        <w:t>racial groups/</w:t>
      </w:r>
      <w:r>
        <w:rPr>
          <w:rFonts w:ascii="Times New Roman" w:hAnsi="Times New Roman" w:cs="Times New Roman"/>
        </w:rPr>
        <w:t>ethnicities with 15 or more participants. There was no significant interaction effect for Asian participants (</w:t>
      </w:r>
      <w:r w:rsidRPr="00140ECB">
        <w:rPr>
          <w:rFonts w:ascii="Times New Roman" w:hAnsi="Times New Roman" w:cs="Times New Roman"/>
        </w:rPr>
        <w:t>β</w:t>
      </w:r>
      <w:r w:rsidRPr="00E34F90">
        <w:rPr>
          <w:rFonts w:ascii="Times New Roman" w:hAnsi="Times New Roman" w:cs="Times New Roman"/>
        </w:rPr>
        <w:t>=.</w:t>
      </w:r>
      <w:r w:rsidR="00375991" w:rsidRPr="00E34F90">
        <w:rPr>
          <w:rFonts w:ascii="Times New Roman" w:hAnsi="Times New Roman" w:cs="Times New Roman"/>
        </w:rPr>
        <w:t>04</w:t>
      </w:r>
      <w:r w:rsidRPr="00E34F90">
        <w:rPr>
          <w:rFonts w:ascii="Times New Roman" w:hAnsi="Times New Roman" w:cs="Times New Roman"/>
        </w:rPr>
        <w:t xml:space="preserve">, </w:t>
      </w:r>
      <w:r w:rsidRPr="00E34F90">
        <w:rPr>
          <w:rFonts w:ascii="Times New Roman" w:hAnsi="Times New Roman" w:cs="Times New Roman"/>
          <w:i/>
          <w:iCs/>
        </w:rPr>
        <w:t>p</w:t>
      </w:r>
      <w:r w:rsidRPr="00E34F90">
        <w:rPr>
          <w:rFonts w:ascii="Times New Roman" w:hAnsi="Times New Roman" w:cs="Times New Roman"/>
        </w:rPr>
        <w:t>=.</w:t>
      </w:r>
      <w:r w:rsidR="00375991" w:rsidRPr="00E34F90">
        <w:rPr>
          <w:rFonts w:ascii="Times New Roman" w:hAnsi="Times New Roman" w:cs="Times New Roman"/>
        </w:rPr>
        <w:t>4</w:t>
      </w:r>
      <w:r w:rsidR="005C4D9D">
        <w:rPr>
          <w:rFonts w:ascii="Times New Roman" w:hAnsi="Times New Roman" w:cs="Times New Roman"/>
        </w:rPr>
        <w:t>6</w:t>
      </w:r>
      <w:r w:rsidRPr="00E34F90">
        <w:rPr>
          <w:rFonts w:ascii="Times New Roman" w:hAnsi="Times New Roman" w:cs="Times New Roman"/>
        </w:rPr>
        <w:t xml:space="preserve">, Step 2) </w:t>
      </w:r>
      <w:r w:rsidR="00032CF6" w:rsidRPr="00E34F90">
        <w:rPr>
          <w:rFonts w:ascii="Times New Roman" w:hAnsi="Times New Roman" w:cs="Times New Roman"/>
        </w:rPr>
        <w:t xml:space="preserve">nor </w:t>
      </w:r>
      <w:r w:rsidR="00375991" w:rsidRPr="00E34F90">
        <w:rPr>
          <w:rFonts w:ascii="Times New Roman" w:hAnsi="Times New Roman" w:cs="Times New Roman"/>
        </w:rPr>
        <w:t xml:space="preserve">Black or African American participants (β=-.09, </w:t>
      </w:r>
      <w:r w:rsidR="00375991" w:rsidRPr="00E34F90">
        <w:rPr>
          <w:rFonts w:ascii="Times New Roman" w:hAnsi="Times New Roman" w:cs="Times New Roman"/>
          <w:i/>
          <w:iCs/>
        </w:rPr>
        <w:t>p</w:t>
      </w:r>
      <w:r w:rsidR="00375991" w:rsidRPr="00E34F90">
        <w:rPr>
          <w:rFonts w:ascii="Times New Roman" w:hAnsi="Times New Roman" w:cs="Times New Roman"/>
        </w:rPr>
        <w:t>=.06</w:t>
      </w:r>
      <w:r w:rsidR="005C4D9D">
        <w:rPr>
          <w:rFonts w:ascii="Times New Roman" w:hAnsi="Times New Roman" w:cs="Times New Roman"/>
        </w:rPr>
        <w:t>8</w:t>
      </w:r>
      <w:r w:rsidR="00375991" w:rsidRPr="00E34F90">
        <w:rPr>
          <w:rFonts w:ascii="Times New Roman" w:hAnsi="Times New Roman" w:cs="Times New Roman"/>
        </w:rPr>
        <w:t>, Step 2). However, the interaction was significant for Hispanic or Latino American</w:t>
      </w:r>
      <w:r w:rsidR="00383220">
        <w:rPr>
          <w:rFonts w:ascii="Times New Roman" w:hAnsi="Times New Roman" w:cs="Times New Roman"/>
        </w:rPr>
        <w:t xml:space="preserve"> participants</w:t>
      </w:r>
      <w:r w:rsidR="00375991" w:rsidRPr="00E34F90">
        <w:rPr>
          <w:rFonts w:ascii="Times New Roman" w:hAnsi="Times New Roman" w:cs="Times New Roman"/>
        </w:rPr>
        <w:t xml:space="preserve"> (β=-.</w:t>
      </w:r>
      <w:r w:rsidR="005C4D9D">
        <w:rPr>
          <w:rFonts w:ascii="Times New Roman" w:hAnsi="Times New Roman" w:cs="Times New Roman"/>
        </w:rPr>
        <w:t>13</w:t>
      </w:r>
      <w:r w:rsidR="00375991" w:rsidRPr="00E34F90">
        <w:rPr>
          <w:rFonts w:ascii="Times New Roman" w:hAnsi="Times New Roman" w:cs="Times New Roman"/>
        </w:rPr>
        <w:t xml:space="preserve">, </w:t>
      </w:r>
      <w:r w:rsidR="00375991" w:rsidRPr="00E34F90">
        <w:rPr>
          <w:rFonts w:ascii="Times New Roman" w:hAnsi="Times New Roman" w:cs="Times New Roman"/>
          <w:i/>
          <w:iCs/>
        </w:rPr>
        <w:t>p</w:t>
      </w:r>
      <w:r w:rsidR="00375991" w:rsidRPr="00E34F90">
        <w:rPr>
          <w:rFonts w:ascii="Times New Roman" w:hAnsi="Times New Roman" w:cs="Times New Roman"/>
        </w:rPr>
        <w:t>=.004, Step 2).</w:t>
      </w:r>
      <w:r w:rsidR="00A70FFA" w:rsidRPr="00E34F90">
        <w:rPr>
          <w:rFonts w:ascii="Times New Roman" w:hAnsi="Times New Roman" w:cs="Times New Roman"/>
        </w:rPr>
        <w:t xml:space="preserve"> We then dissected the interaction effec</w:t>
      </w:r>
      <w:r w:rsidR="00032CF6" w:rsidRPr="00E34F90">
        <w:rPr>
          <w:rFonts w:ascii="Times New Roman" w:hAnsi="Times New Roman" w:cs="Times New Roman"/>
        </w:rPr>
        <w:t>t. While the relationship between national narcissism and</w:t>
      </w:r>
      <w:r w:rsidR="00032CF6">
        <w:rPr>
          <w:rFonts w:ascii="Times New Roman" w:hAnsi="Times New Roman" w:cs="Times New Roman"/>
        </w:rPr>
        <w:t xml:space="preserve"> </w:t>
      </w:r>
      <w:r w:rsidR="008A76A1">
        <w:rPr>
          <w:rFonts w:ascii="Times New Roman" w:hAnsi="Times New Roman" w:cs="Times New Roman"/>
        </w:rPr>
        <w:t xml:space="preserve">support for rushing the vaccine was positive and significant </w:t>
      </w:r>
      <w:r w:rsidR="008B5006">
        <w:rPr>
          <w:rFonts w:ascii="Times New Roman" w:hAnsi="Times New Roman" w:cs="Times New Roman"/>
        </w:rPr>
        <w:t>among White</w:t>
      </w:r>
      <w:r w:rsidR="00383220">
        <w:rPr>
          <w:rFonts w:ascii="Times New Roman" w:hAnsi="Times New Roman" w:cs="Times New Roman"/>
        </w:rPr>
        <w:t xml:space="preserve"> participants</w:t>
      </w:r>
      <w:r w:rsidR="008B5006">
        <w:rPr>
          <w:rFonts w:ascii="Times New Roman" w:hAnsi="Times New Roman" w:cs="Times New Roman"/>
        </w:rPr>
        <w:t xml:space="preserve"> </w:t>
      </w:r>
      <w:r w:rsidR="008A76A1" w:rsidRPr="00227254">
        <w:rPr>
          <w:rFonts w:ascii="Times New Roman" w:hAnsi="Times New Roman" w:cs="Times New Roman"/>
        </w:rPr>
        <w:t>(β=.</w:t>
      </w:r>
      <w:r w:rsidR="00684163" w:rsidRPr="00227254">
        <w:rPr>
          <w:rFonts w:ascii="Times New Roman" w:hAnsi="Times New Roman" w:cs="Times New Roman"/>
        </w:rPr>
        <w:t>47</w:t>
      </w:r>
      <w:r w:rsidR="008A76A1" w:rsidRPr="00227254">
        <w:rPr>
          <w:rFonts w:ascii="Times New Roman" w:hAnsi="Times New Roman" w:cs="Times New Roman"/>
        </w:rPr>
        <w:t xml:space="preserve">, </w:t>
      </w:r>
      <w:r w:rsidR="008A76A1" w:rsidRPr="00227254">
        <w:rPr>
          <w:rFonts w:ascii="Times New Roman" w:hAnsi="Times New Roman" w:cs="Times New Roman"/>
          <w:i/>
          <w:iCs/>
        </w:rPr>
        <w:t>b</w:t>
      </w:r>
      <w:r w:rsidR="008A76A1" w:rsidRPr="00227254">
        <w:rPr>
          <w:rFonts w:ascii="Times New Roman" w:hAnsi="Times New Roman" w:cs="Times New Roman"/>
        </w:rPr>
        <w:t xml:space="preserve"> = 0.42, 95%CI [0.3</w:t>
      </w:r>
      <w:r w:rsidR="00684163" w:rsidRPr="00227254">
        <w:rPr>
          <w:rFonts w:ascii="Times New Roman" w:hAnsi="Times New Roman" w:cs="Times New Roman"/>
        </w:rPr>
        <w:t>1</w:t>
      </w:r>
      <w:r w:rsidR="008A76A1" w:rsidRPr="00227254">
        <w:rPr>
          <w:rFonts w:ascii="Times New Roman" w:hAnsi="Times New Roman" w:cs="Times New Roman"/>
        </w:rPr>
        <w:t>, 0.5</w:t>
      </w:r>
      <w:r w:rsidR="00684163" w:rsidRPr="00227254">
        <w:rPr>
          <w:rFonts w:ascii="Times New Roman" w:hAnsi="Times New Roman" w:cs="Times New Roman"/>
        </w:rPr>
        <w:t>2</w:t>
      </w:r>
      <w:r w:rsidR="008A76A1" w:rsidRPr="00227254">
        <w:rPr>
          <w:rFonts w:ascii="Times New Roman" w:hAnsi="Times New Roman" w:cs="Times New Roman"/>
        </w:rPr>
        <w:t xml:space="preserve">], </w:t>
      </w:r>
      <w:r w:rsidR="008A76A1" w:rsidRPr="00227254">
        <w:rPr>
          <w:rFonts w:ascii="Times New Roman" w:hAnsi="Times New Roman" w:cs="Times New Roman"/>
          <w:i/>
          <w:iCs/>
        </w:rPr>
        <w:t>p</w:t>
      </w:r>
      <w:r w:rsidR="008A76A1" w:rsidRPr="00227254">
        <w:rPr>
          <w:rFonts w:ascii="Times New Roman" w:hAnsi="Times New Roman" w:cs="Times New Roman"/>
        </w:rPr>
        <w:t xml:space="preserve"> &lt; .001), </w:t>
      </w:r>
      <w:r w:rsidR="008B5006" w:rsidRPr="00227254">
        <w:rPr>
          <w:rFonts w:ascii="Times New Roman" w:hAnsi="Times New Roman" w:cs="Times New Roman"/>
        </w:rPr>
        <w:t>it was not</w:t>
      </w:r>
      <w:r w:rsidR="008A76A1" w:rsidRPr="00227254">
        <w:rPr>
          <w:rFonts w:ascii="Times New Roman" w:hAnsi="Times New Roman" w:cs="Times New Roman"/>
        </w:rPr>
        <w:t xml:space="preserve"> among Hispanics or Latino American</w:t>
      </w:r>
      <w:r w:rsidR="00383220">
        <w:rPr>
          <w:rFonts w:ascii="Times New Roman" w:hAnsi="Times New Roman" w:cs="Times New Roman"/>
        </w:rPr>
        <w:t xml:space="preserve"> participants</w:t>
      </w:r>
      <w:r w:rsidR="008A76A1" w:rsidRPr="00227254">
        <w:rPr>
          <w:rFonts w:ascii="Times New Roman" w:hAnsi="Times New Roman" w:cs="Times New Roman"/>
        </w:rPr>
        <w:t xml:space="preserve"> (β=.</w:t>
      </w:r>
      <w:r w:rsidR="00684163" w:rsidRPr="00227254">
        <w:rPr>
          <w:rFonts w:ascii="Times New Roman" w:hAnsi="Times New Roman" w:cs="Times New Roman"/>
        </w:rPr>
        <w:t>11</w:t>
      </w:r>
      <w:r w:rsidR="008A76A1" w:rsidRPr="00227254">
        <w:rPr>
          <w:rFonts w:ascii="Times New Roman" w:hAnsi="Times New Roman" w:cs="Times New Roman"/>
        </w:rPr>
        <w:t xml:space="preserve">, </w:t>
      </w:r>
      <w:r w:rsidR="008A76A1" w:rsidRPr="00227254">
        <w:rPr>
          <w:rFonts w:ascii="Times New Roman" w:hAnsi="Times New Roman" w:cs="Times New Roman"/>
          <w:i/>
          <w:iCs/>
        </w:rPr>
        <w:t>b</w:t>
      </w:r>
      <w:r w:rsidR="008A76A1" w:rsidRPr="00227254">
        <w:rPr>
          <w:rFonts w:ascii="Times New Roman" w:hAnsi="Times New Roman" w:cs="Times New Roman"/>
        </w:rPr>
        <w:t xml:space="preserve"> = 0</w:t>
      </w:r>
      <w:r w:rsidR="008A76A1" w:rsidRPr="00F63BA5">
        <w:rPr>
          <w:rFonts w:ascii="Times New Roman" w:hAnsi="Times New Roman" w:cs="Times New Roman"/>
        </w:rPr>
        <w:t>.</w:t>
      </w:r>
      <w:r w:rsidR="008A76A1">
        <w:rPr>
          <w:rFonts w:ascii="Times New Roman" w:hAnsi="Times New Roman" w:cs="Times New Roman"/>
        </w:rPr>
        <w:t>10,</w:t>
      </w:r>
      <w:r w:rsidR="008A76A1" w:rsidRPr="00F63BA5">
        <w:rPr>
          <w:rFonts w:ascii="Times New Roman" w:hAnsi="Times New Roman" w:cs="Times New Roman"/>
        </w:rPr>
        <w:t xml:space="preserve"> 95%CI </w:t>
      </w:r>
      <w:r w:rsidR="008A76A1">
        <w:rPr>
          <w:rFonts w:ascii="Times New Roman" w:hAnsi="Times New Roman" w:cs="Times New Roman"/>
        </w:rPr>
        <w:t>[-</w:t>
      </w:r>
      <w:r w:rsidR="008A76A1" w:rsidRPr="00F63BA5">
        <w:rPr>
          <w:rFonts w:ascii="Times New Roman" w:hAnsi="Times New Roman" w:cs="Times New Roman"/>
        </w:rPr>
        <w:t>0.</w:t>
      </w:r>
      <w:r w:rsidR="008A76A1">
        <w:rPr>
          <w:rFonts w:ascii="Times New Roman" w:hAnsi="Times New Roman" w:cs="Times New Roman"/>
        </w:rPr>
        <w:t>1</w:t>
      </w:r>
      <w:r w:rsidR="00227254">
        <w:rPr>
          <w:rFonts w:ascii="Times New Roman" w:hAnsi="Times New Roman" w:cs="Times New Roman"/>
        </w:rPr>
        <w:t>5</w:t>
      </w:r>
      <w:r w:rsidR="008A76A1" w:rsidRPr="00F63BA5">
        <w:rPr>
          <w:rFonts w:ascii="Times New Roman" w:hAnsi="Times New Roman" w:cs="Times New Roman"/>
        </w:rPr>
        <w:t>, 0.</w:t>
      </w:r>
      <w:r w:rsidR="008A76A1">
        <w:rPr>
          <w:rFonts w:ascii="Times New Roman" w:hAnsi="Times New Roman" w:cs="Times New Roman"/>
        </w:rPr>
        <w:t>35</w:t>
      </w:r>
      <w:r w:rsidR="008A76A1" w:rsidRPr="00F63BA5">
        <w:rPr>
          <w:rFonts w:ascii="Times New Roman" w:hAnsi="Times New Roman" w:cs="Times New Roman"/>
        </w:rPr>
        <w:t xml:space="preserve">], </w:t>
      </w:r>
      <w:r w:rsidR="008A76A1" w:rsidRPr="00F63BA5">
        <w:rPr>
          <w:rFonts w:ascii="Times New Roman" w:hAnsi="Times New Roman" w:cs="Times New Roman"/>
          <w:i/>
          <w:iCs/>
        </w:rPr>
        <w:t>p</w:t>
      </w:r>
      <w:r w:rsidR="008A76A1" w:rsidRPr="00F63BA5">
        <w:rPr>
          <w:rFonts w:ascii="Times New Roman" w:hAnsi="Times New Roman" w:cs="Times New Roman"/>
        </w:rPr>
        <w:t xml:space="preserve"> </w:t>
      </w:r>
      <w:r w:rsidR="008A76A1">
        <w:rPr>
          <w:rFonts w:ascii="Times New Roman" w:hAnsi="Times New Roman" w:cs="Times New Roman"/>
        </w:rPr>
        <w:t>=</w:t>
      </w:r>
      <w:r w:rsidR="008A76A1" w:rsidRPr="00F63BA5">
        <w:rPr>
          <w:rFonts w:ascii="Times New Roman" w:hAnsi="Times New Roman" w:cs="Times New Roman"/>
        </w:rPr>
        <w:t xml:space="preserve"> .</w:t>
      </w:r>
      <w:r w:rsidR="008A76A1">
        <w:rPr>
          <w:rFonts w:ascii="Times New Roman" w:hAnsi="Times New Roman" w:cs="Times New Roman"/>
        </w:rPr>
        <w:t>4</w:t>
      </w:r>
      <w:r w:rsidR="00227254">
        <w:rPr>
          <w:rFonts w:ascii="Times New Roman" w:hAnsi="Times New Roman" w:cs="Times New Roman"/>
        </w:rPr>
        <w:t>4</w:t>
      </w:r>
      <w:r w:rsidR="008A76A1" w:rsidRPr="00F63BA5">
        <w:rPr>
          <w:rFonts w:ascii="Times New Roman" w:hAnsi="Times New Roman" w:cs="Times New Roman"/>
        </w:rPr>
        <w:t>)</w:t>
      </w:r>
      <w:r w:rsidR="008A76A1">
        <w:rPr>
          <w:rFonts w:ascii="Times New Roman" w:hAnsi="Times New Roman" w:cs="Times New Roman"/>
        </w:rPr>
        <w:t xml:space="preserve">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38"/>
        <w:gridCol w:w="1467"/>
        <w:gridCol w:w="2237"/>
        <w:gridCol w:w="1084"/>
      </w:tblGrid>
      <w:tr w:rsidR="00A70FFA" w:rsidRPr="00C74588" w14:paraId="7803D9F5" w14:textId="77777777" w:rsidTr="00E84252"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7A8FC19F" w14:textId="0BC91582" w:rsidR="00A70FFA" w:rsidRPr="00C74588" w:rsidRDefault="00A70FFA" w:rsidP="00E84252">
            <w:pPr>
              <w:spacing w:line="480" w:lineRule="auto"/>
              <w:rPr>
                <w:b/>
                <w:bCs/>
              </w:rPr>
            </w:pPr>
            <w:r w:rsidRPr="00C74588">
              <w:rPr>
                <w:b/>
                <w:bCs/>
              </w:rPr>
              <w:t>Table S</w:t>
            </w:r>
            <w:r w:rsidR="00B02DED">
              <w:rPr>
                <w:b/>
                <w:bCs/>
              </w:rPr>
              <w:t>7</w:t>
            </w:r>
          </w:p>
        </w:tc>
      </w:tr>
      <w:tr w:rsidR="00A70FFA" w:rsidRPr="00C74588" w14:paraId="56AB1D73" w14:textId="77777777" w:rsidTr="00E84252">
        <w:tc>
          <w:tcPr>
            <w:tcW w:w="0" w:type="auto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CD8D1B" w14:textId="2E6657AB" w:rsidR="00A70FFA" w:rsidRPr="00C74588" w:rsidRDefault="00A70FFA" w:rsidP="00E84252">
            <w:pPr>
              <w:spacing w:line="480" w:lineRule="auto"/>
              <w:rPr>
                <w:i/>
                <w:iCs/>
              </w:rPr>
            </w:pPr>
            <w:r w:rsidRPr="00C74588">
              <w:rPr>
                <w:i/>
                <w:iCs/>
              </w:rPr>
              <w:t xml:space="preserve">Regression Analyses with </w:t>
            </w:r>
            <w:r w:rsidR="007B4597" w:rsidRPr="00C74588">
              <w:rPr>
                <w:i/>
                <w:iCs/>
              </w:rPr>
              <w:t>Support for Rushing the Vaccine</w:t>
            </w:r>
            <w:r w:rsidRPr="00C74588">
              <w:rPr>
                <w:i/>
                <w:iCs/>
              </w:rPr>
              <w:t xml:space="preserve">, Including </w:t>
            </w:r>
            <w:r w:rsidR="00C3504A">
              <w:rPr>
                <w:i/>
                <w:iCs/>
              </w:rPr>
              <w:t>Racial Groups/</w:t>
            </w:r>
            <w:r w:rsidRPr="00C74588">
              <w:rPr>
                <w:i/>
                <w:iCs/>
              </w:rPr>
              <w:t>Ethnicities as Predictors.</w:t>
            </w:r>
          </w:p>
        </w:tc>
      </w:tr>
      <w:tr w:rsidR="00A70FFA" w:rsidRPr="00C74588" w14:paraId="6F438CF5" w14:textId="77777777" w:rsidTr="00E84252">
        <w:tc>
          <w:tcPr>
            <w:tcW w:w="0" w:type="auto"/>
            <w:gridSpan w:val="4"/>
            <w:tcBorders>
              <w:left w:val="nil"/>
              <w:right w:val="nil"/>
            </w:tcBorders>
          </w:tcPr>
          <w:p w14:paraId="7D959A0B" w14:textId="1724FCC4" w:rsidR="00A70FFA" w:rsidRPr="00C74588" w:rsidRDefault="00A70FFA" w:rsidP="00E84252">
            <w:pPr>
              <w:spacing w:line="480" w:lineRule="auto"/>
              <w:rPr>
                <w:iCs/>
              </w:rPr>
            </w:pPr>
            <w:r w:rsidRPr="00C74588">
              <w:t xml:space="preserve">Step 1 (Main effects of predictors used in main analyses and </w:t>
            </w:r>
            <w:r w:rsidR="00C3504A">
              <w:t>racial groups/</w:t>
            </w:r>
            <w:r w:rsidRPr="00C74588">
              <w:t>ethnicity)</w:t>
            </w:r>
          </w:p>
        </w:tc>
      </w:tr>
      <w:tr w:rsidR="007B4597" w:rsidRPr="00C74588" w14:paraId="066143D4" w14:textId="77777777" w:rsidTr="00E84252"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0D8381AD" w14:textId="77777777" w:rsidR="00A70FFA" w:rsidRPr="00C74588" w:rsidRDefault="00A70FFA" w:rsidP="00E84252">
            <w:pPr>
              <w:spacing w:line="480" w:lineRule="auto"/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09128844" w14:textId="77777777" w:rsidR="00A70FFA" w:rsidRPr="00C74588" w:rsidRDefault="00A70FFA" w:rsidP="00E84252">
            <w:pPr>
              <w:spacing w:line="480" w:lineRule="auto"/>
              <w:jc w:val="center"/>
            </w:pPr>
            <w:r w:rsidRPr="00C74588">
              <w:rPr>
                <w:i/>
                <w:lang w:val="en-GB"/>
              </w:rPr>
              <w:t>b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270257F2" w14:textId="77777777" w:rsidR="00A70FFA" w:rsidRPr="00C74588" w:rsidRDefault="00A70FFA" w:rsidP="00E84252">
            <w:pPr>
              <w:spacing w:line="480" w:lineRule="auto"/>
              <w:jc w:val="center"/>
            </w:pPr>
            <w:r w:rsidRPr="00C74588">
              <w:rPr>
                <w:lang w:val="en-GB"/>
              </w:rPr>
              <w:t>95%CI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1FF49E15" w14:textId="77777777" w:rsidR="00A70FFA" w:rsidRPr="00C74588" w:rsidRDefault="00A70FFA" w:rsidP="00E84252">
            <w:pPr>
              <w:spacing w:line="480" w:lineRule="auto"/>
              <w:jc w:val="center"/>
            </w:pPr>
            <w:r w:rsidRPr="00C74588">
              <w:rPr>
                <w:iCs/>
                <w:lang w:val="en-GB"/>
              </w:rPr>
              <w:t>β</w:t>
            </w:r>
          </w:p>
        </w:tc>
      </w:tr>
      <w:tr w:rsidR="007B4597" w:rsidRPr="00C74588" w14:paraId="403FAC1B" w14:textId="77777777" w:rsidTr="00E84252"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5C73D855" w14:textId="77777777" w:rsidR="00A70FFA" w:rsidRPr="00C74588" w:rsidRDefault="00A70FFA" w:rsidP="00E84252">
            <w:pPr>
              <w:spacing w:line="480" w:lineRule="auto"/>
            </w:pPr>
            <w:r w:rsidRPr="00C74588">
              <w:lastRenderedPageBreak/>
              <w:t>National narcissism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633F172F" w14:textId="519ED1EF" w:rsidR="00A70FFA" w:rsidRPr="00C74588" w:rsidRDefault="00A70FFA" w:rsidP="00E84252">
            <w:pPr>
              <w:spacing w:line="480" w:lineRule="auto"/>
              <w:jc w:val="center"/>
            </w:pPr>
            <w:r w:rsidRPr="00C74588">
              <w:t>0.</w:t>
            </w:r>
            <w:r w:rsidR="00B37882" w:rsidRPr="00C74588">
              <w:t>39</w:t>
            </w:r>
            <w:r w:rsidRPr="00C74588">
              <w:rPr>
                <w:vertAlign w:val="superscript"/>
              </w:rPr>
              <w:t>***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06694BE8" w14:textId="7FEAEECA" w:rsidR="00A70FFA" w:rsidRPr="00BF25C8" w:rsidRDefault="00A70FFA" w:rsidP="00E84252">
            <w:pPr>
              <w:spacing w:line="480" w:lineRule="auto"/>
              <w:jc w:val="center"/>
            </w:pPr>
            <w:r w:rsidRPr="00BF25C8">
              <w:t>[</w:t>
            </w:r>
            <w:r w:rsidR="007E0107" w:rsidRPr="00BF25C8">
              <w:t>0.29.0.49</w:t>
            </w:r>
            <w:r w:rsidRPr="00BF25C8">
              <w:t>]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1091B0FE" w14:textId="5D9A9211" w:rsidR="00A70FFA" w:rsidRPr="00BF25C8" w:rsidRDefault="00D74D8F" w:rsidP="00E84252">
            <w:pPr>
              <w:spacing w:line="480" w:lineRule="auto"/>
              <w:jc w:val="center"/>
            </w:pPr>
            <w:r w:rsidRPr="00BF25C8">
              <w:t>.44</w:t>
            </w:r>
          </w:p>
        </w:tc>
      </w:tr>
      <w:tr w:rsidR="007B4597" w:rsidRPr="00C74588" w14:paraId="3417B54C" w14:textId="77777777" w:rsidTr="00E8425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BA6B9C" w14:textId="77777777" w:rsidR="00A70FFA" w:rsidRPr="00C74588" w:rsidRDefault="00A70FFA" w:rsidP="00E84252">
            <w:pPr>
              <w:spacing w:line="480" w:lineRule="auto"/>
            </w:pPr>
            <w:r w:rsidRPr="00C74588">
              <w:t>National identifi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BF3DC7" w14:textId="39381B95" w:rsidR="00A70FFA" w:rsidRPr="00C74588" w:rsidRDefault="00A70FFA" w:rsidP="00E84252">
            <w:pPr>
              <w:spacing w:line="480" w:lineRule="auto"/>
              <w:jc w:val="center"/>
            </w:pPr>
            <w:r w:rsidRPr="00C74588">
              <w:t>-0.0</w:t>
            </w:r>
            <w:r w:rsidR="007C70C6"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B1C9AB" w14:textId="302AED80" w:rsidR="00A70FFA" w:rsidRPr="00BF25C8" w:rsidRDefault="00A70FFA" w:rsidP="00E84252">
            <w:pPr>
              <w:spacing w:line="480" w:lineRule="auto"/>
              <w:jc w:val="center"/>
            </w:pPr>
            <w:r w:rsidRPr="00BF25C8">
              <w:t>[</w:t>
            </w:r>
            <w:r w:rsidR="008D4F99" w:rsidRPr="00BF25C8">
              <w:t>-0.16,0.0</w:t>
            </w:r>
            <w:r w:rsidR="00BF25C8" w:rsidRPr="00BF25C8">
              <w:t>04</w:t>
            </w:r>
            <w:r w:rsidRPr="00BF25C8"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927ECF" w14:textId="75EAFAA9" w:rsidR="00A70FFA" w:rsidRPr="00BF25C8" w:rsidRDefault="00D74D8F" w:rsidP="00E84252">
            <w:pPr>
              <w:spacing w:line="480" w:lineRule="auto"/>
              <w:jc w:val="center"/>
            </w:pPr>
            <w:r w:rsidRPr="00BF25C8">
              <w:t>-.09</w:t>
            </w:r>
          </w:p>
        </w:tc>
      </w:tr>
      <w:tr w:rsidR="007B4597" w:rsidRPr="00C74588" w14:paraId="09F0ADD6" w14:textId="77777777" w:rsidTr="00E8425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93063F" w14:textId="77777777" w:rsidR="00A70FFA" w:rsidRPr="00C74588" w:rsidRDefault="00A70FFA" w:rsidP="00E84252">
            <w:pPr>
              <w:spacing w:line="480" w:lineRule="auto"/>
            </w:pPr>
            <w:r w:rsidRPr="00C74588">
              <w:t>Satisfaction with President Trum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6345FF" w14:textId="3075F6E1" w:rsidR="00A70FFA" w:rsidRPr="00C74588" w:rsidRDefault="00A70FFA" w:rsidP="00E84252">
            <w:pPr>
              <w:spacing w:line="480" w:lineRule="auto"/>
              <w:jc w:val="center"/>
              <w:rPr>
                <w:vertAlign w:val="superscript"/>
              </w:rPr>
            </w:pPr>
            <w:r w:rsidRPr="00C74588">
              <w:t>.</w:t>
            </w:r>
            <w:r w:rsidR="008F4128" w:rsidRPr="00C74588">
              <w:t>09</w:t>
            </w:r>
            <w:r w:rsidR="008F4128" w:rsidRPr="00C74588">
              <w:rPr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8140CC" w14:textId="6DC5E5D2" w:rsidR="00A70FFA" w:rsidRPr="00BF25C8" w:rsidRDefault="00A70FFA" w:rsidP="00E84252">
            <w:pPr>
              <w:spacing w:line="480" w:lineRule="auto"/>
              <w:jc w:val="center"/>
            </w:pPr>
            <w:r w:rsidRPr="00BF25C8">
              <w:t>[</w:t>
            </w:r>
            <w:r w:rsidR="008D4F99" w:rsidRPr="00BF25C8">
              <w:t>0.05,0.14</w:t>
            </w:r>
            <w:r w:rsidRPr="00BF25C8"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9FA102" w14:textId="4FA70BCA" w:rsidR="00A70FFA" w:rsidRPr="00BF25C8" w:rsidRDefault="00D74D8F" w:rsidP="00E84252">
            <w:pPr>
              <w:spacing w:line="480" w:lineRule="auto"/>
              <w:jc w:val="center"/>
            </w:pPr>
            <w:r w:rsidRPr="00BF25C8">
              <w:t>.2</w:t>
            </w:r>
            <w:r w:rsidR="00BF25C8" w:rsidRPr="00BF25C8">
              <w:t>6</w:t>
            </w:r>
          </w:p>
        </w:tc>
      </w:tr>
      <w:tr w:rsidR="00366268" w:rsidRPr="00C74588" w14:paraId="5799F8E1" w14:textId="77777777" w:rsidTr="00E8425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A8CA49" w14:textId="51166DAF" w:rsidR="00366268" w:rsidRPr="00C74588" w:rsidRDefault="00366268" w:rsidP="00366268">
            <w:pPr>
              <w:spacing w:line="480" w:lineRule="auto"/>
            </w:pPr>
            <w:r w:rsidRPr="00C74588">
              <w:t>General vaccine supp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653220" w14:textId="2D672A7C" w:rsidR="00366268" w:rsidRPr="00C74588" w:rsidRDefault="00366268" w:rsidP="00366268">
            <w:pPr>
              <w:spacing w:line="480" w:lineRule="auto"/>
              <w:jc w:val="center"/>
            </w:pPr>
            <w:r w:rsidRPr="00C74588">
              <w:t>.2</w:t>
            </w:r>
            <w:r w:rsidR="007C70C6">
              <w:t>1</w:t>
            </w:r>
            <w:r w:rsidRPr="00C74588">
              <w:rPr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40ED23" w14:textId="083601DA" w:rsidR="00366268" w:rsidRPr="00BF25C8" w:rsidRDefault="007E0107" w:rsidP="00366268">
            <w:pPr>
              <w:spacing w:line="480" w:lineRule="auto"/>
              <w:jc w:val="center"/>
            </w:pPr>
            <w:r w:rsidRPr="00BF25C8">
              <w:t>[</w:t>
            </w:r>
            <w:r w:rsidR="008D4F99" w:rsidRPr="00BF25C8">
              <w:t>0.1</w:t>
            </w:r>
            <w:r w:rsidR="00BF25C8" w:rsidRPr="00BF25C8">
              <w:t>1</w:t>
            </w:r>
            <w:r w:rsidR="008D4F99" w:rsidRPr="00BF25C8">
              <w:t>,0.30</w:t>
            </w:r>
            <w:r w:rsidRPr="00BF25C8"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D626C3" w14:textId="1A956BB1" w:rsidR="00366268" w:rsidRPr="00BF25C8" w:rsidRDefault="00D74D8F" w:rsidP="00366268">
            <w:pPr>
              <w:spacing w:line="480" w:lineRule="auto"/>
              <w:jc w:val="center"/>
            </w:pPr>
            <w:r w:rsidRPr="00BF25C8">
              <w:t>.</w:t>
            </w:r>
            <w:r w:rsidR="00BF25C8" w:rsidRPr="00BF25C8">
              <w:t>20</w:t>
            </w:r>
          </w:p>
        </w:tc>
      </w:tr>
      <w:tr w:rsidR="00366268" w:rsidRPr="00C74588" w14:paraId="62168034" w14:textId="77777777" w:rsidTr="00E8425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4991A1" w14:textId="77777777" w:rsidR="00366268" w:rsidRPr="00C74588" w:rsidRDefault="00366268" w:rsidP="00366268">
            <w:pPr>
              <w:spacing w:line="480" w:lineRule="auto"/>
            </w:pPr>
            <w:proofErr w:type="spellStart"/>
            <w:r w:rsidRPr="00C74588">
              <w:t>Hispanic</w:t>
            </w:r>
            <w:r w:rsidRPr="00C74588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64B1BE" w14:textId="77777777" w:rsidR="00366268" w:rsidRPr="00C74588" w:rsidRDefault="00366268" w:rsidP="00366268">
            <w:pPr>
              <w:spacing w:line="480" w:lineRule="auto"/>
              <w:jc w:val="center"/>
            </w:pPr>
            <w:r w:rsidRPr="00C74588">
              <w:t>-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03A15C" w14:textId="1C0AFC90" w:rsidR="00366268" w:rsidRPr="00BF25C8" w:rsidRDefault="00366268" w:rsidP="00366268">
            <w:pPr>
              <w:spacing w:line="480" w:lineRule="auto"/>
              <w:jc w:val="center"/>
            </w:pPr>
            <w:r w:rsidRPr="00BF25C8">
              <w:t>[</w:t>
            </w:r>
            <w:r w:rsidR="008D4F99" w:rsidRPr="00BF25C8">
              <w:t>-0.47,</w:t>
            </w:r>
            <w:r w:rsidR="00D74D8F" w:rsidRPr="00BF25C8">
              <w:t>0.24</w:t>
            </w:r>
            <w:r w:rsidRPr="00BF25C8"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52305E" w14:textId="623A8B1E" w:rsidR="00366268" w:rsidRPr="00BF25C8" w:rsidRDefault="00D74D8F" w:rsidP="00366268">
            <w:pPr>
              <w:spacing w:line="480" w:lineRule="auto"/>
              <w:jc w:val="center"/>
            </w:pPr>
            <w:r w:rsidRPr="00BF25C8">
              <w:t>-.03</w:t>
            </w:r>
          </w:p>
        </w:tc>
      </w:tr>
      <w:tr w:rsidR="00366268" w:rsidRPr="00C74588" w14:paraId="37EBD75E" w14:textId="77777777" w:rsidTr="00E8425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41470D" w14:textId="77777777" w:rsidR="00366268" w:rsidRPr="00C74588" w:rsidRDefault="00366268" w:rsidP="00366268">
            <w:pPr>
              <w:spacing w:line="480" w:lineRule="auto"/>
            </w:pPr>
            <w:proofErr w:type="spellStart"/>
            <w:r w:rsidRPr="00C74588">
              <w:t>Black</w:t>
            </w:r>
            <w:r w:rsidRPr="00C74588">
              <w:rPr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4F7060" w14:textId="41975830" w:rsidR="00366268" w:rsidRPr="00C74588" w:rsidRDefault="00366268" w:rsidP="00366268">
            <w:pPr>
              <w:spacing w:line="480" w:lineRule="auto"/>
              <w:jc w:val="center"/>
            </w:pPr>
            <w:r w:rsidRPr="00C74588">
              <w:t>0.1</w:t>
            </w:r>
            <w:r w:rsidR="007C70C6"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96E4A0" w14:textId="7E589AD6" w:rsidR="00366268" w:rsidRPr="00BF25C8" w:rsidRDefault="00366268" w:rsidP="00366268">
            <w:pPr>
              <w:spacing w:line="480" w:lineRule="auto"/>
              <w:jc w:val="center"/>
            </w:pPr>
            <w:r w:rsidRPr="00BF25C8">
              <w:t>[</w:t>
            </w:r>
            <w:r w:rsidR="00D74D8F" w:rsidRPr="00BF25C8">
              <w:t>-0.</w:t>
            </w:r>
            <w:r w:rsidR="00BF25C8" w:rsidRPr="00BF25C8">
              <w:t>29</w:t>
            </w:r>
            <w:r w:rsidR="00D74D8F" w:rsidRPr="00BF25C8">
              <w:t>,0.6</w:t>
            </w:r>
            <w:r w:rsidR="00BF25C8" w:rsidRPr="00BF25C8">
              <w:t>7</w:t>
            </w:r>
            <w:r w:rsidRPr="00BF25C8"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CD881F" w14:textId="5CA7DE25" w:rsidR="00366268" w:rsidRPr="00BF25C8" w:rsidRDefault="00D74D8F" w:rsidP="00366268">
            <w:pPr>
              <w:spacing w:line="480" w:lineRule="auto"/>
              <w:jc w:val="center"/>
            </w:pPr>
            <w:r w:rsidRPr="00BF25C8">
              <w:t>.03</w:t>
            </w:r>
          </w:p>
        </w:tc>
      </w:tr>
      <w:tr w:rsidR="00366268" w:rsidRPr="00C74588" w14:paraId="1887879E" w14:textId="77777777" w:rsidTr="00E8425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B1FD46" w14:textId="77777777" w:rsidR="00366268" w:rsidRPr="00C74588" w:rsidRDefault="00366268" w:rsidP="00366268">
            <w:pPr>
              <w:spacing w:line="480" w:lineRule="auto"/>
            </w:pPr>
            <w:proofErr w:type="spellStart"/>
            <w:r w:rsidRPr="00C74588">
              <w:t>Asian</w:t>
            </w:r>
            <w:r w:rsidRPr="00C74588">
              <w:rPr>
                <w:vertAlign w:val="superscript"/>
              </w:rPr>
              <w:t>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4E553F" w14:textId="19690018" w:rsidR="00366268" w:rsidRPr="00C74588" w:rsidRDefault="00366268" w:rsidP="00366268">
            <w:pPr>
              <w:spacing w:line="480" w:lineRule="auto"/>
              <w:jc w:val="center"/>
            </w:pPr>
            <w:r w:rsidRPr="00C74588"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29449A" w14:textId="2F16E420" w:rsidR="00366268" w:rsidRPr="00BF25C8" w:rsidRDefault="00366268" w:rsidP="00366268">
            <w:pPr>
              <w:spacing w:line="480" w:lineRule="auto"/>
              <w:jc w:val="center"/>
            </w:pPr>
            <w:r w:rsidRPr="00BF25C8">
              <w:t>[</w:t>
            </w:r>
            <w:r w:rsidR="00D74D8F" w:rsidRPr="00BF25C8">
              <w:t>-0.25,0.4</w:t>
            </w:r>
            <w:r w:rsidR="00BF25C8" w:rsidRPr="00BF25C8">
              <w:t>0</w:t>
            </w:r>
            <w:r w:rsidRPr="00BF25C8"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39A54F" w14:textId="585BE7AC" w:rsidR="00366268" w:rsidRPr="00BF25C8" w:rsidRDefault="00D74D8F" w:rsidP="00366268">
            <w:pPr>
              <w:spacing w:line="480" w:lineRule="auto"/>
              <w:jc w:val="center"/>
            </w:pPr>
            <w:r w:rsidRPr="00BF25C8">
              <w:t>.02</w:t>
            </w:r>
          </w:p>
        </w:tc>
      </w:tr>
      <w:tr w:rsidR="00E34F90" w:rsidRPr="00C74588" w14:paraId="7B67A028" w14:textId="77777777" w:rsidTr="00E8425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462996" w14:textId="35CC9192" w:rsidR="00E34F90" w:rsidRPr="00E34F90" w:rsidRDefault="00E34F90" w:rsidP="00366268">
            <w:pPr>
              <w:spacing w:line="480" w:lineRule="auto"/>
            </w:pPr>
            <w:proofErr w:type="spellStart"/>
            <w:r>
              <w:t>Native</w:t>
            </w:r>
            <w:r>
              <w:rPr>
                <w:vertAlign w:val="superscript"/>
              </w:rPr>
              <w:t>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B620E8" w14:textId="6FF0D5C1" w:rsidR="00E34F90" w:rsidRPr="00C74588" w:rsidRDefault="007C70C6" w:rsidP="00366268">
            <w:pPr>
              <w:spacing w:line="480" w:lineRule="auto"/>
              <w:jc w:val="center"/>
            </w:pPr>
            <w:r>
              <w:t>1.08</w:t>
            </w:r>
            <w:r w:rsidR="00FE35AD" w:rsidRPr="00FE35AD">
              <w:rPr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192DB6" w14:textId="4E0F9CF8" w:rsidR="00E34F90" w:rsidRPr="00BF25C8" w:rsidRDefault="00BF25C8" w:rsidP="00366268">
            <w:pPr>
              <w:spacing w:line="480" w:lineRule="auto"/>
              <w:jc w:val="center"/>
            </w:pPr>
            <w:r w:rsidRPr="00BF25C8">
              <w:t>[0.06,2.1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FB7941" w14:textId="06B67442" w:rsidR="00E34F90" w:rsidRPr="00BF25C8" w:rsidRDefault="00BF25C8" w:rsidP="00366268">
            <w:pPr>
              <w:spacing w:line="480" w:lineRule="auto"/>
              <w:jc w:val="center"/>
            </w:pPr>
            <w:r w:rsidRPr="00BF25C8">
              <w:t>.09</w:t>
            </w:r>
          </w:p>
        </w:tc>
      </w:tr>
      <w:tr w:rsidR="00366268" w:rsidRPr="00C74588" w14:paraId="29236C36" w14:textId="77777777" w:rsidTr="00E8425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6A698E" w14:textId="04E4075E" w:rsidR="00366268" w:rsidRPr="00C74588" w:rsidRDefault="00366268" w:rsidP="00366268">
            <w:pPr>
              <w:spacing w:line="480" w:lineRule="auto"/>
            </w:pPr>
            <w:r w:rsidRPr="00C74588">
              <w:t xml:space="preserve">Other </w:t>
            </w:r>
            <w:r w:rsidR="00BE554D">
              <w:t>racial group/</w:t>
            </w:r>
            <w:r w:rsidRPr="00C74588">
              <w:t>ethnic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60260E" w14:textId="7EEF8BB2" w:rsidR="00366268" w:rsidRPr="00C74588" w:rsidRDefault="007C70C6" w:rsidP="00366268">
            <w:pPr>
              <w:spacing w:line="480" w:lineRule="auto"/>
              <w:jc w:val="center"/>
            </w:pPr>
            <w:r>
              <w:t>-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A0CD23" w14:textId="076BEA73" w:rsidR="00366268" w:rsidRPr="00BF25C8" w:rsidRDefault="00366268" w:rsidP="00366268">
            <w:pPr>
              <w:spacing w:line="480" w:lineRule="auto"/>
              <w:jc w:val="center"/>
            </w:pPr>
            <w:r w:rsidRPr="00BF25C8">
              <w:t>[</w:t>
            </w:r>
            <w:r w:rsidR="00D74D8F" w:rsidRPr="00BF25C8">
              <w:t>-0.</w:t>
            </w:r>
            <w:r w:rsidR="00BF25C8" w:rsidRPr="00BF25C8">
              <w:t>65</w:t>
            </w:r>
            <w:r w:rsidR="00D74D8F" w:rsidRPr="00BF25C8">
              <w:t>,0.</w:t>
            </w:r>
            <w:r w:rsidR="00BF25C8" w:rsidRPr="00BF25C8">
              <w:t>59</w:t>
            </w:r>
            <w:r w:rsidRPr="00BF25C8"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EAA0B1" w14:textId="43ED79A7" w:rsidR="00366268" w:rsidRPr="00BF25C8" w:rsidRDefault="00BF25C8" w:rsidP="00366268">
            <w:pPr>
              <w:spacing w:line="480" w:lineRule="auto"/>
              <w:jc w:val="center"/>
            </w:pPr>
            <w:r w:rsidRPr="00BF25C8">
              <w:t>-.004</w:t>
            </w:r>
          </w:p>
        </w:tc>
      </w:tr>
      <w:tr w:rsidR="00366268" w:rsidRPr="00C74588" w14:paraId="078A8139" w14:textId="77777777" w:rsidTr="00D74D8F">
        <w:trPr>
          <w:trHeight w:val="7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FB1926" w14:textId="77777777" w:rsidR="00366268" w:rsidRPr="00C74588" w:rsidRDefault="00366268" w:rsidP="00366268">
            <w:pPr>
              <w:spacing w:line="480" w:lineRule="auto"/>
            </w:pPr>
            <w:r w:rsidRPr="00C74588">
              <w:t>Condi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00B63A" w14:textId="6EF09F7A" w:rsidR="00366268" w:rsidRPr="00C74588" w:rsidRDefault="00366268" w:rsidP="00366268">
            <w:pPr>
              <w:spacing w:line="480" w:lineRule="auto"/>
              <w:jc w:val="center"/>
            </w:pPr>
            <w:r w:rsidRPr="00C74588">
              <w:t>-0.18</w:t>
            </w:r>
            <w:r w:rsidRPr="00C74588">
              <w:rPr>
                <w:vertAlign w:val="superscript"/>
              </w:rPr>
              <w:t>*</w:t>
            </w:r>
            <w:r w:rsidR="00D55653">
              <w:rPr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5B865E" w14:textId="75BC745B" w:rsidR="00366268" w:rsidRPr="00BF25C8" w:rsidRDefault="00366268" w:rsidP="00366268">
            <w:pPr>
              <w:spacing w:line="480" w:lineRule="auto"/>
              <w:jc w:val="center"/>
            </w:pPr>
            <w:r w:rsidRPr="00BF25C8">
              <w:t>[</w:t>
            </w:r>
            <w:r w:rsidR="00D74D8F" w:rsidRPr="00BF25C8">
              <w:t>-0.29,-0.08</w:t>
            </w:r>
            <w:r w:rsidRPr="00BF25C8"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3E9FF0" w14:textId="1B554949" w:rsidR="00366268" w:rsidRPr="00BF25C8" w:rsidRDefault="00D74D8F" w:rsidP="00366268">
            <w:pPr>
              <w:spacing w:line="480" w:lineRule="auto"/>
              <w:jc w:val="center"/>
            </w:pPr>
            <w:r w:rsidRPr="00BF25C8">
              <w:t>-.15</w:t>
            </w:r>
          </w:p>
        </w:tc>
      </w:tr>
      <w:tr w:rsidR="00C74588" w:rsidRPr="00C74588" w14:paraId="5979F4D7" w14:textId="77777777" w:rsidTr="00E8425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8C22AC" w14:textId="77777777" w:rsidR="00366268" w:rsidRPr="00C74588" w:rsidRDefault="00366268" w:rsidP="00366268">
            <w:pPr>
              <w:spacing w:line="480" w:lineRule="auto"/>
            </w:pPr>
            <w:r w:rsidRPr="00C74588">
              <w:rPr>
                <w:i/>
                <w:lang w:val="en-GB"/>
              </w:rPr>
              <w:t>F (df)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61B1ED1" w14:textId="77D5BC8A" w:rsidR="00366268" w:rsidRPr="00BF25C8" w:rsidRDefault="00366268" w:rsidP="00366268">
            <w:pPr>
              <w:spacing w:line="480" w:lineRule="auto"/>
              <w:jc w:val="center"/>
            </w:pPr>
            <w:r w:rsidRPr="00BF25C8">
              <w:t>1</w:t>
            </w:r>
            <w:r w:rsidR="00BF25C8" w:rsidRPr="00BF25C8">
              <w:t>7</w:t>
            </w:r>
            <w:r w:rsidRPr="00BF25C8">
              <w:t>.</w:t>
            </w:r>
            <w:r w:rsidR="00BF25C8" w:rsidRPr="00BF25C8">
              <w:t>26</w:t>
            </w:r>
            <w:r w:rsidRPr="00BF25C8">
              <w:t>(</w:t>
            </w:r>
            <w:r w:rsidR="00BF25C8" w:rsidRPr="00BF25C8">
              <w:t>10</w:t>
            </w:r>
            <w:r w:rsidRPr="00BF25C8">
              <w:t>,3</w:t>
            </w:r>
            <w:r w:rsidR="00BF25C8" w:rsidRPr="00BF25C8">
              <w:t>59</w:t>
            </w:r>
            <w:r w:rsidRPr="00BF25C8">
              <w:t>)</w:t>
            </w:r>
            <w:r w:rsidRPr="00BF25C8">
              <w:rPr>
                <w:vertAlign w:val="superscript"/>
              </w:rPr>
              <w:t xml:space="preserve">*** </w:t>
            </w:r>
          </w:p>
        </w:tc>
      </w:tr>
      <w:tr w:rsidR="00C74588" w:rsidRPr="00C74588" w14:paraId="4EEBC629" w14:textId="77777777" w:rsidTr="00E8425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B2CFCC" w14:textId="77777777" w:rsidR="00366268" w:rsidRPr="00C74588" w:rsidRDefault="00366268" w:rsidP="00366268">
            <w:pPr>
              <w:spacing w:line="480" w:lineRule="auto"/>
            </w:pPr>
            <w:r w:rsidRPr="00C74588">
              <w:rPr>
                <w:i/>
                <w:lang w:val="en-GB"/>
              </w:rPr>
              <w:t>R</w:t>
            </w:r>
            <w:r w:rsidRPr="00C74588">
              <w:rPr>
                <w:i/>
                <w:vertAlign w:val="superscript"/>
                <w:lang w:val="en-GB"/>
              </w:rPr>
              <w:t>2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4DA89F9" w14:textId="1C08CF87" w:rsidR="00366268" w:rsidRPr="00BF25C8" w:rsidRDefault="00366268" w:rsidP="00366268">
            <w:pPr>
              <w:spacing w:line="480" w:lineRule="auto"/>
              <w:jc w:val="center"/>
            </w:pPr>
            <w:r w:rsidRPr="00BF25C8">
              <w:t>.3</w:t>
            </w:r>
            <w:r w:rsidR="00BF25C8" w:rsidRPr="00BF25C8">
              <w:t>3</w:t>
            </w:r>
          </w:p>
        </w:tc>
      </w:tr>
      <w:tr w:rsidR="00366268" w:rsidRPr="00C74588" w14:paraId="05717593" w14:textId="77777777" w:rsidTr="00E84252">
        <w:tc>
          <w:tcPr>
            <w:tcW w:w="0" w:type="auto"/>
            <w:gridSpan w:val="4"/>
            <w:tcBorders>
              <w:left w:val="nil"/>
              <w:bottom w:val="nil"/>
              <w:right w:val="nil"/>
            </w:tcBorders>
          </w:tcPr>
          <w:p w14:paraId="461DEF48" w14:textId="02C5288B" w:rsidR="00366268" w:rsidRPr="003649EC" w:rsidRDefault="00366268" w:rsidP="00366268">
            <w:pPr>
              <w:spacing w:line="480" w:lineRule="auto"/>
            </w:pPr>
            <w:r w:rsidRPr="003649EC">
              <w:t xml:space="preserve">Step 2 (interactions between national narcissism and </w:t>
            </w:r>
            <w:r w:rsidR="00C3504A">
              <w:t>racial groups/</w:t>
            </w:r>
            <w:r w:rsidRPr="003649EC">
              <w:t>ethnicity)</w:t>
            </w:r>
          </w:p>
        </w:tc>
      </w:tr>
      <w:tr w:rsidR="00366268" w:rsidRPr="00C74588" w14:paraId="58151F82" w14:textId="77777777" w:rsidTr="00E8425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B848C3" w14:textId="77777777" w:rsidR="00366268" w:rsidRPr="00C74588" w:rsidRDefault="00366268" w:rsidP="00366268">
            <w:pPr>
              <w:spacing w:line="480" w:lineRule="auto"/>
              <w:rPr>
                <w:lang w:val="en-GB"/>
              </w:rPr>
            </w:pPr>
            <w:r w:rsidRPr="00C74588">
              <w:t xml:space="preserve">NN </w:t>
            </w:r>
            <w:r w:rsidRPr="00C74588">
              <w:rPr>
                <w:lang w:val="en-GB"/>
              </w:rPr>
              <w:t xml:space="preserve">× </w:t>
            </w:r>
            <w:r w:rsidRPr="00C74588">
              <w:t>Condi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CC622A" w14:textId="0FA605D1" w:rsidR="00366268" w:rsidRPr="005C4D9D" w:rsidRDefault="00496692" w:rsidP="00366268">
            <w:pPr>
              <w:spacing w:line="480" w:lineRule="auto"/>
              <w:jc w:val="center"/>
              <w:rPr>
                <w:lang w:val="en-GB"/>
              </w:rPr>
            </w:pPr>
            <w:r w:rsidRPr="005C4D9D">
              <w:rPr>
                <w:lang w:val="en-GB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DED2E0" w14:textId="2098CF99" w:rsidR="00366268" w:rsidRPr="005C4D9D" w:rsidRDefault="00366268" w:rsidP="00366268">
            <w:pPr>
              <w:spacing w:line="480" w:lineRule="auto"/>
              <w:jc w:val="center"/>
            </w:pPr>
            <w:r w:rsidRPr="005C4D9D">
              <w:t>[</w:t>
            </w:r>
            <w:r w:rsidR="00246A50" w:rsidRPr="005C4D9D">
              <w:t>-0.07,0.08</w:t>
            </w:r>
            <w:r w:rsidRPr="005C4D9D"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4CD1B1" w14:textId="59E9E345" w:rsidR="00366268" w:rsidRPr="005C4D9D" w:rsidRDefault="00246A50" w:rsidP="00366268">
            <w:pPr>
              <w:spacing w:line="480" w:lineRule="auto"/>
              <w:jc w:val="center"/>
            </w:pPr>
            <w:r w:rsidRPr="005C4D9D">
              <w:t>.0</w:t>
            </w:r>
            <w:r w:rsidR="005C4D9D" w:rsidRPr="005C4D9D">
              <w:t>0</w:t>
            </w:r>
          </w:p>
        </w:tc>
      </w:tr>
      <w:tr w:rsidR="00F4771C" w:rsidRPr="00C74588" w14:paraId="5971D38F" w14:textId="77777777" w:rsidTr="00E8425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669E83" w14:textId="77777777" w:rsidR="00F4771C" w:rsidRPr="00C74588" w:rsidRDefault="00F4771C" w:rsidP="00F4771C">
            <w:pPr>
              <w:spacing w:line="480" w:lineRule="auto"/>
            </w:pPr>
            <w:r w:rsidRPr="00C74588">
              <w:t xml:space="preserve">NN </w:t>
            </w:r>
            <w:r w:rsidRPr="00C74588">
              <w:rPr>
                <w:lang w:val="en-GB"/>
              </w:rPr>
              <w:t xml:space="preserve">× </w:t>
            </w:r>
            <w:proofErr w:type="spellStart"/>
            <w:r w:rsidRPr="00C74588">
              <w:t>Hispanic</w:t>
            </w:r>
            <w:r w:rsidRPr="00C74588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DBE1BB" w14:textId="0CF65F60" w:rsidR="00F4771C" w:rsidRPr="005C4D9D" w:rsidRDefault="00F4771C" w:rsidP="00F4771C">
            <w:pPr>
              <w:spacing w:line="480" w:lineRule="auto"/>
              <w:jc w:val="center"/>
            </w:pPr>
            <w:r w:rsidRPr="005C4D9D">
              <w:t>-0.</w:t>
            </w:r>
            <w:r w:rsidR="003649EC" w:rsidRPr="005C4D9D">
              <w:t>38</w:t>
            </w:r>
            <w:r w:rsidRPr="005C4D9D">
              <w:rPr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6F8A1E" w14:textId="6BBD4910" w:rsidR="00F4771C" w:rsidRPr="005C4D9D" w:rsidRDefault="00F4771C" w:rsidP="00F4771C">
            <w:pPr>
              <w:spacing w:line="480" w:lineRule="auto"/>
              <w:jc w:val="center"/>
            </w:pPr>
            <w:r w:rsidRPr="005C4D9D">
              <w:t>[-0.65,-0.1</w:t>
            </w:r>
            <w:r w:rsidR="005C4D9D" w:rsidRPr="005C4D9D">
              <w:t>2</w:t>
            </w:r>
            <w:r w:rsidRPr="005C4D9D"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1269CE" w14:textId="0569674B" w:rsidR="00F4771C" w:rsidRPr="005C4D9D" w:rsidRDefault="00F4771C" w:rsidP="00F4771C">
            <w:pPr>
              <w:spacing w:line="480" w:lineRule="auto"/>
              <w:jc w:val="center"/>
            </w:pPr>
            <w:r w:rsidRPr="005C4D9D">
              <w:t>-.1</w:t>
            </w:r>
            <w:r w:rsidR="005C4D9D" w:rsidRPr="005C4D9D">
              <w:t>3</w:t>
            </w:r>
          </w:p>
        </w:tc>
      </w:tr>
      <w:tr w:rsidR="00F4771C" w:rsidRPr="00C74588" w14:paraId="11C6C594" w14:textId="77777777" w:rsidTr="00E8425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CDF8FA" w14:textId="77777777" w:rsidR="00F4771C" w:rsidRPr="00C74588" w:rsidRDefault="00F4771C" w:rsidP="00F4771C">
            <w:pPr>
              <w:spacing w:line="480" w:lineRule="auto"/>
              <w:rPr>
                <w:lang w:val="en-GB"/>
              </w:rPr>
            </w:pPr>
            <w:r w:rsidRPr="00C74588">
              <w:t xml:space="preserve">NN </w:t>
            </w:r>
            <w:r w:rsidRPr="00C74588">
              <w:rPr>
                <w:lang w:val="en-GB"/>
              </w:rPr>
              <w:t xml:space="preserve">× </w:t>
            </w:r>
            <w:proofErr w:type="spellStart"/>
            <w:r w:rsidRPr="00C74588">
              <w:t>Black</w:t>
            </w:r>
            <w:r w:rsidRPr="00C74588">
              <w:rPr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D57B77" w14:textId="7C3584B1" w:rsidR="00F4771C" w:rsidRPr="005C4D9D" w:rsidRDefault="00F4771C" w:rsidP="00F4771C">
            <w:pPr>
              <w:spacing w:line="480" w:lineRule="auto"/>
              <w:jc w:val="center"/>
            </w:pPr>
            <w:r w:rsidRPr="005C4D9D">
              <w:t>-0.2</w:t>
            </w:r>
            <w:r w:rsidR="005C4D9D" w:rsidRPr="005C4D9D"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EE6CC2" w14:textId="066F48A7" w:rsidR="00F4771C" w:rsidRPr="005C4D9D" w:rsidRDefault="00F4771C" w:rsidP="00F4771C">
            <w:pPr>
              <w:spacing w:line="480" w:lineRule="auto"/>
              <w:jc w:val="center"/>
            </w:pPr>
            <w:r w:rsidRPr="005C4D9D">
              <w:t>[-0.59</w:t>
            </w:r>
            <w:r w:rsidR="008F745F" w:rsidRPr="005C4D9D">
              <w:t>,</w:t>
            </w:r>
            <w:r w:rsidRPr="005C4D9D">
              <w:t>0.0</w:t>
            </w:r>
            <w:r w:rsidR="005C4D9D" w:rsidRPr="005C4D9D">
              <w:t>2</w:t>
            </w:r>
            <w:r w:rsidRPr="005C4D9D"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CF10DD" w14:textId="75373FB9" w:rsidR="00F4771C" w:rsidRPr="005C4D9D" w:rsidRDefault="00F4771C" w:rsidP="00F4771C">
            <w:pPr>
              <w:spacing w:line="480" w:lineRule="auto"/>
              <w:jc w:val="center"/>
            </w:pPr>
            <w:r w:rsidRPr="005C4D9D">
              <w:t>-.09</w:t>
            </w:r>
          </w:p>
        </w:tc>
      </w:tr>
      <w:tr w:rsidR="00F4771C" w:rsidRPr="00C74588" w14:paraId="5585D7E2" w14:textId="77777777" w:rsidTr="00E8425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9689B2" w14:textId="77777777" w:rsidR="00F4771C" w:rsidRPr="00C74588" w:rsidRDefault="00F4771C" w:rsidP="00F4771C">
            <w:pPr>
              <w:spacing w:line="480" w:lineRule="auto"/>
            </w:pPr>
            <w:r w:rsidRPr="00C74588">
              <w:t xml:space="preserve">NN </w:t>
            </w:r>
            <w:r w:rsidRPr="00C74588">
              <w:rPr>
                <w:lang w:val="en-GB"/>
              </w:rPr>
              <w:t>×</w:t>
            </w:r>
            <w:r w:rsidRPr="00C74588">
              <w:t xml:space="preserve"> </w:t>
            </w:r>
            <w:proofErr w:type="spellStart"/>
            <w:r w:rsidRPr="00C74588">
              <w:t>Asian</w:t>
            </w:r>
            <w:r w:rsidRPr="00C74588">
              <w:rPr>
                <w:vertAlign w:val="superscript"/>
              </w:rPr>
              <w:t>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2D3DB7" w14:textId="027D99A3" w:rsidR="00F4771C" w:rsidRPr="005C4D9D" w:rsidRDefault="00F4771C" w:rsidP="00F4771C">
            <w:pPr>
              <w:spacing w:line="480" w:lineRule="auto"/>
              <w:jc w:val="center"/>
            </w:pPr>
            <w:r w:rsidRPr="005C4D9D">
              <w:t>-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A57D54" w14:textId="7E3B1F00" w:rsidR="00F4771C" w:rsidRPr="005C4D9D" w:rsidRDefault="00F4771C" w:rsidP="00F4771C">
            <w:pPr>
              <w:spacing w:line="480" w:lineRule="auto"/>
              <w:jc w:val="center"/>
            </w:pPr>
            <w:r w:rsidRPr="005C4D9D">
              <w:t>[-0.39,0.1</w:t>
            </w:r>
            <w:r w:rsidR="005C4D9D" w:rsidRPr="005C4D9D">
              <w:t>8</w:t>
            </w:r>
            <w:r w:rsidRPr="005C4D9D"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C5F647" w14:textId="4F4F607A" w:rsidR="00F4771C" w:rsidRPr="005C4D9D" w:rsidRDefault="00F4771C" w:rsidP="00F4771C">
            <w:pPr>
              <w:spacing w:line="480" w:lineRule="auto"/>
              <w:jc w:val="center"/>
            </w:pPr>
            <w:r w:rsidRPr="005C4D9D">
              <w:t>-.04</w:t>
            </w:r>
          </w:p>
        </w:tc>
      </w:tr>
      <w:tr w:rsidR="00F4771C" w:rsidRPr="00C74588" w14:paraId="0EFF6BA1" w14:textId="77777777" w:rsidTr="00E8425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B7EDFE" w14:textId="77777777" w:rsidR="00F4771C" w:rsidRPr="00C74588" w:rsidRDefault="00F4771C" w:rsidP="00F4771C">
            <w:pPr>
              <w:spacing w:line="480" w:lineRule="auto"/>
            </w:pPr>
            <w:r w:rsidRPr="00C74588">
              <w:rPr>
                <w:i/>
                <w:lang w:val="en-GB"/>
              </w:rPr>
              <w:t>F (df)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D31EA89" w14:textId="39B20B24" w:rsidR="00F4771C" w:rsidRPr="005C4D9D" w:rsidRDefault="00F4771C" w:rsidP="00F4771C">
            <w:pPr>
              <w:spacing w:line="480" w:lineRule="auto"/>
              <w:jc w:val="center"/>
            </w:pPr>
            <w:r w:rsidRPr="005C4D9D">
              <w:t>1</w:t>
            </w:r>
            <w:r w:rsidR="005C4D9D" w:rsidRPr="005C4D9D">
              <w:t>3</w:t>
            </w:r>
            <w:r w:rsidRPr="005C4D9D">
              <w:t>.</w:t>
            </w:r>
            <w:r w:rsidR="005C4D9D" w:rsidRPr="005C4D9D">
              <w:t>34</w:t>
            </w:r>
            <w:r w:rsidRPr="005C4D9D">
              <w:t>(1</w:t>
            </w:r>
            <w:r w:rsidR="005C4D9D" w:rsidRPr="005C4D9D">
              <w:t>4</w:t>
            </w:r>
            <w:r w:rsidRPr="005C4D9D">
              <w:t>,35</w:t>
            </w:r>
            <w:r w:rsidR="005C4D9D" w:rsidRPr="005C4D9D">
              <w:t>5</w:t>
            </w:r>
            <w:r w:rsidRPr="005C4D9D">
              <w:t>)</w:t>
            </w:r>
            <w:r w:rsidRPr="005C4D9D">
              <w:rPr>
                <w:vertAlign w:val="superscript"/>
              </w:rPr>
              <w:t>***</w:t>
            </w:r>
          </w:p>
        </w:tc>
      </w:tr>
      <w:tr w:rsidR="00F4771C" w:rsidRPr="00C74588" w14:paraId="71759357" w14:textId="77777777" w:rsidTr="00E84252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D0BB81" w14:textId="77777777" w:rsidR="00F4771C" w:rsidRPr="00C74588" w:rsidRDefault="00F4771C" w:rsidP="00F4771C">
            <w:pPr>
              <w:spacing w:line="480" w:lineRule="auto"/>
            </w:pPr>
            <w:r w:rsidRPr="00C74588">
              <w:rPr>
                <w:i/>
                <w:lang w:val="en-GB"/>
              </w:rPr>
              <w:t>R</w:t>
            </w:r>
            <w:r w:rsidRPr="00C74588">
              <w:rPr>
                <w:i/>
                <w:vertAlign w:val="superscript"/>
                <w:lang w:val="en-GB"/>
              </w:rPr>
              <w:t>2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B630A9" w14:textId="1B63E13C" w:rsidR="00F4771C" w:rsidRPr="005C4D9D" w:rsidRDefault="00F4771C" w:rsidP="00F4771C">
            <w:pPr>
              <w:spacing w:line="480" w:lineRule="auto"/>
              <w:jc w:val="center"/>
            </w:pPr>
            <w:r w:rsidRPr="005C4D9D">
              <w:t>.3</w:t>
            </w:r>
            <w:r w:rsidR="005C4D9D" w:rsidRPr="005C4D9D">
              <w:t>5</w:t>
            </w:r>
          </w:p>
        </w:tc>
      </w:tr>
      <w:tr w:rsidR="00F4771C" w:rsidRPr="00C74588" w14:paraId="5FB7B390" w14:textId="77777777" w:rsidTr="00E84252">
        <w:tc>
          <w:tcPr>
            <w:tcW w:w="0" w:type="auto"/>
            <w:gridSpan w:val="4"/>
            <w:tcBorders>
              <w:left w:val="nil"/>
              <w:bottom w:val="nil"/>
              <w:right w:val="nil"/>
            </w:tcBorders>
          </w:tcPr>
          <w:p w14:paraId="46A2698A" w14:textId="77777777" w:rsidR="00F4771C" w:rsidRPr="00C74588" w:rsidRDefault="00F4771C" w:rsidP="00F4771C">
            <w:pPr>
              <w:spacing w:line="480" w:lineRule="auto"/>
            </w:pPr>
            <w:r w:rsidRPr="00C74588">
              <w:rPr>
                <w:lang w:val="en-GB"/>
              </w:rPr>
              <w:t>*</w:t>
            </w:r>
            <w:r w:rsidRPr="00C74588">
              <w:rPr>
                <w:i/>
                <w:lang w:val="en-GB"/>
              </w:rPr>
              <w:t>p</w:t>
            </w:r>
            <w:r w:rsidRPr="00C74588">
              <w:rPr>
                <w:lang w:val="en-GB"/>
              </w:rPr>
              <w:t xml:space="preserve"> &lt; .05. **</w:t>
            </w:r>
            <w:r w:rsidRPr="00C74588">
              <w:rPr>
                <w:i/>
                <w:lang w:val="en-GB"/>
              </w:rPr>
              <w:t xml:space="preserve">p </w:t>
            </w:r>
            <w:r w:rsidRPr="00C74588">
              <w:rPr>
                <w:lang w:val="en-GB"/>
              </w:rPr>
              <w:t>&lt; .01. ***</w:t>
            </w:r>
            <w:r w:rsidRPr="00C74588">
              <w:rPr>
                <w:i/>
                <w:lang w:val="en-GB"/>
              </w:rPr>
              <w:t>p</w:t>
            </w:r>
            <w:r w:rsidRPr="00C74588">
              <w:rPr>
                <w:lang w:val="en-GB"/>
              </w:rPr>
              <w:t xml:space="preserve"> &lt; .001. NN = National narcissism.</w:t>
            </w:r>
          </w:p>
        </w:tc>
      </w:tr>
      <w:tr w:rsidR="00F4771C" w:rsidRPr="00C74588" w14:paraId="135CB64F" w14:textId="77777777" w:rsidTr="00E84252"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76B1789B" w14:textId="0FA8F038" w:rsidR="00A74E51" w:rsidRPr="003A47FC" w:rsidRDefault="00A74E51" w:rsidP="00A74E51">
            <w:pPr>
              <w:spacing w:line="480" w:lineRule="auto"/>
            </w:pPr>
            <w:r>
              <w:rPr>
                <w:sz w:val="20"/>
                <w:szCs w:val="20"/>
                <w:vertAlign w:val="superscript"/>
              </w:rPr>
              <w:t>a</w:t>
            </w:r>
            <w:r>
              <w:rPr>
                <w:sz w:val="20"/>
                <w:szCs w:val="20"/>
              </w:rPr>
              <w:t xml:space="preserve"> </w:t>
            </w:r>
            <w:r>
              <w:t xml:space="preserve">Hispanic or Latino American (vs. White). </w:t>
            </w:r>
            <w:r>
              <w:rPr>
                <w:vertAlign w:val="superscript"/>
              </w:rPr>
              <w:t>b</w:t>
            </w:r>
            <w:r>
              <w:t xml:space="preserve"> Black or African American (vs. White). </w:t>
            </w:r>
            <w:r>
              <w:rPr>
                <w:vertAlign w:val="superscript"/>
              </w:rPr>
              <w:t>c</w:t>
            </w:r>
            <w:r>
              <w:t xml:space="preserve"> Asian or Asian American (vs. White). </w:t>
            </w:r>
            <w:r w:rsidR="00E34F90">
              <w:rPr>
                <w:vertAlign w:val="superscript"/>
              </w:rPr>
              <w:t xml:space="preserve">d </w:t>
            </w:r>
            <w:r w:rsidR="00E34F90" w:rsidRPr="00140ECB">
              <w:t xml:space="preserve">Native Americans and Alaska Natives, </w:t>
            </w:r>
            <w:r w:rsidR="00E34F90">
              <w:t xml:space="preserve">and </w:t>
            </w:r>
            <w:r w:rsidR="00E34F90" w:rsidRPr="00140ECB">
              <w:t>Native Hawaiians and Other Pacific Islanders</w:t>
            </w:r>
            <w:r w:rsidR="00E34F90">
              <w:t xml:space="preserve"> (vs. White).</w:t>
            </w:r>
          </w:p>
          <w:p w14:paraId="6ABA97C1" w14:textId="77777777" w:rsidR="00F4771C" w:rsidRPr="00C74588" w:rsidRDefault="00F4771C" w:rsidP="00F4771C">
            <w:pPr>
              <w:spacing w:line="480" w:lineRule="auto"/>
              <w:rPr>
                <w:sz w:val="20"/>
                <w:szCs w:val="20"/>
              </w:rPr>
            </w:pPr>
          </w:p>
        </w:tc>
      </w:tr>
    </w:tbl>
    <w:p w14:paraId="0067ED2D" w14:textId="15B260D9" w:rsidR="00C94121" w:rsidRDefault="00CD1060" w:rsidP="00CD1060">
      <w:pPr>
        <w:spacing w:line="480" w:lineRule="auto"/>
        <w:rPr>
          <w:rFonts w:ascii="Times New Roman" w:hAnsi="Times New Roman" w:cs="Times New Roman"/>
        </w:rPr>
      </w:pPr>
      <w:r w:rsidRPr="00140ECB">
        <w:rPr>
          <w:rFonts w:ascii="Times New Roman" w:hAnsi="Times New Roman" w:cs="Times New Roman"/>
          <w:b/>
          <w:bCs/>
        </w:rPr>
        <w:t>Ideology</w:t>
      </w:r>
    </w:p>
    <w:p w14:paraId="773A11B6" w14:textId="0E3B0B7D" w:rsidR="00C94121" w:rsidRPr="00C373CD" w:rsidRDefault="00C94121" w:rsidP="00CD1060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ab/>
        <w:t xml:space="preserve">Correlations of ideology with other Study 3 variables are shown in Table S6. </w:t>
      </w:r>
      <w:r w:rsidR="00C373CD">
        <w:rPr>
          <w:rFonts w:ascii="Times New Roman" w:hAnsi="Times New Roman" w:cs="Times New Roman"/>
        </w:rPr>
        <w:t>Ideology and support for rushing vaccine development correlated moderately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492"/>
        <w:gridCol w:w="906"/>
        <w:gridCol w:w="906"/>
        <w:gridCol w:w="906"/>
        <w:gridCol w:w="906"/>
        <w:gridCol w:w="910"/>
      </w:tblGrid>
      <w:tr w:rsidR="00233065" w:rsidRPr="00F63BA5" w14:paraId="393F3BED" w14:textId="77777777" w:rsidTr="00E84252">
        <w:tc>
          <w:tcPr>
            <w:tcW w:w="5000" w:type="pct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5400AED0" w14:textId="357B6A54" w:rsidR="00233065" w:rsidRPr="00F63BA5" w:rsidRDefault="00233065" w:rsidP="00E84252">
            <w:pPr>
              <w:spacing w:line="480" w:lineRule="auto"/>
              <w:rPr>
                <w:b/>
                <w:lang w:val="en-GB"/>
              </w:rPr>
            </w:pPr>
            <w:r w:rsidRPr="00F63BA5">
              <w:rPr>
                <w:b/>
                <w:lang w:val="en-GB"/>
              </w:rPr>
              <w:t xml:space="preserve">Table </w:t>
            </w:r>
            <w:r>
              <w:rPr>
                <w:b/>
                <w:lang w:val="en-GB"/>
              </w:rPr>
              <w:t>S</w:t>
            </w:r>
            <w:r w:rsidR="00B02DED">
              <w:rPr>
                <w:b/>
                <w:lang w:val="en-GB"/>
              </w:rPr>
              <w:t>8</w:t>
            </w:r>
          </w:p>
        </w:tc>
      </w:tr>
      <w:tr w:rsidR="00233065" w:rsidRPr="00F63BA5" w14:paraId="501B20FB" w14:textId="77777777" w:rsidTr="00E84252">
        <w:tc>
          <w:tcPr>
            <w:tcW w:w="5000" w:type="pct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EACF2F" w14:textId="77777777" w:rsidR="00233065" w:rsidRPr="00F63BA5" w:rsidRDefault="00233065" w:rsidP="00E84252">
            <w:pPr>
              <w:spacing w:line="480" w:lineRule="auto"/>
              <w:rPr>
                <w:i/>
                <w:lang w:val="en-GB"/>
              </w:rPr>
            </w:pPr>
            <w:r w:rsidRPr="00F63BA5">
              <w:rPr>
                <w:i/>
                <w:lang w:val="en-GB"/>
              </w:rPr>
              <w:t xml:space="preserve">Zero-order </w:t>
            </w:r>
            <w:r>
              <w:rPr>
                <w:i/>
                <w:lang w:val="en-GB"/>
              </w:rPr>
              <w:t>C</w:t>
            </w:r>
            <w:r w:rsidRPr="00F63BA5">
              <w:rPr>
                <w:i/>
                <w:lang w:val="en-GB"/>
              </w:rPr>
              <w:t xml:space="preserve">orrelations </w:t>
            </w:r>
            <w:r>
              <w:rPr>
                <w:i/>
                <w:lang w:val="en-GB"/>
              </w:rPr>
              <w:t>A</w:t>
            </w:r>
            <w:r w:rsidRPr="00F63BA5">
              <w:rPr>
                <w:i/>
                <w:lang w:val="en-GB"/>
              </w:rPr>
              <w:t xml:space="preserve">mong </w:t>
            </w:r>
            <w:r>
              <w:rPr>
                <w:i/>
                <w:lang w:val="en-GB"/>
              </w:rPr>
              <w:t>S</w:t>
            </w:r>
            <w:r w:rsidRPr="00F63BA5">
              <w:rPr>
                <w:i/>
                <w:lang w:val="en-GB"/>
              </w:rPr>
              <w:t xml:space="preserve">tudy </w:t>
            </w:r>
            <w:r>
              <w:rPr>
                <w:i/>
                <w:lang w:val="en-GB"/>
              </w:rPr>
              <w:t>3 V</w:t>
            </w:r>
            <w:r w:rsidRPr="00F63BA5">
              <w:rPr>
                <w:i/>
                <w:lang w:val="en-GB"/>
              </w:rPr>
              <w:t>ariables</w:t>
            </w:r>
            <w:r>
              <w:rPr>
                <w:i/>
                <w:lang w:val="en-GB"/>
              </w:rPr>
              <w:t>, Including Ideology.</w:t>
            </w:r>
          </w:p>
        </w:tc>
      </w:tr>
      <w:tr w:rsidR="00233065" w:rsidRPr="00F63BA5" w14:paraId="31F5F52B" w14:textId="77777777" w:rsidTr="00E84252">
        <w:tc>
          <w:tcPr>
            <w:tcW w:w="2488" w:type="pct"/>
            <w:tcBorders>
              <w:left w:val="nil"/>
              <w:bottom w:val="single" w:sz="4" w:space="0" w:color="auto"/>
              <w:right w:val="nil"/>
            </w:tcBorders>
          </w:tcPr>
          <w:p w14:paraId="3BCD0E08" w14:textId="77777777" w:rsidR="00233065" w:rsidRPr="00F63BA5" w:rsidRDefault="00233065" w:rsidP="00E84252">
            <w:pPr>
              <w:spacing w:line="480" w:lineRule="auto"/>
              <w:rPr>
                <w:lang w:val="en-GB"/>
              </w:rPr>
            </w:pPr>
          </w:p>
        </w:tc>
        <w:tc>
          <w:tcPr>
            <w:tcW w:w="502" w:type="pct"/>
            <w:tcBorders>
              <w:left w:val="nil"/>
              <w:bottom w:val="single" w:sz="4" w:space="0" w:color="auto"/>
              <w:right w:val="nil"/>
            </w:tcBorders>
          </w:tcPr>
          <w:p w14:paraId="44A0225F" w14:textId="77777777" w:rsidR="00233065" w:rsidRPr="00F63BA5" w:rsidRDefault="00233065" w:rsidP="00E84252">
            <w:pPr>
              <w:spacing w:line="480" w:lineRule="auto"/>
              <w:jc w:val="center"/>
              <w:rPr>
                <w:lang w:val="en-GB"/>
              </w:rPr>
            </w:pPr>
            <w:r w:rsidRPr="00F63BA5">
              <w:rPr>
                <w:lang w:val="en-GB"/>
              </w:rPr>
              <w:t>1</w:t>
            </w:r>
          </w:p>
        </w:tc>
        <w:tc>
          <w:tcPr>
            <w:tcW w:w="502" w:type="pct"/>
            <w:tcBorders>
              <w:left w:val="nil"/>
              <w:bottom w:val="single" w:sz="4" w:space="0" w:color="auto"/>
              <w:right w:val="nil"/>
            </w:tcBorders>
          </w:tcPr>
          <w:p w14:paraId="4E536BB4" w14:textId="77777777" w:rsidR="00233065" w:rsidRPr="00F63BA5" w:rsidRDefault="00233065" w:rsidP="00E84252">
            <w:pPr>
              <w:spacing w:line="480" w:lineRule="auto"/>
              <w:jc w:val="center"/>
              <w:rPr>
                <w:lang w:val="en-GB"/>
              </w:rPr>
            </w:pPr>
            <w:r w:rsidRPr="00F63BA5">
              <w:rPr>
                <w:lang w:val="en-GB"/>
              </w:rPr>
              <w:t>2</w:t>
            </w:r>
          </w:p>
        </w:tc>
        <w:tc>
          <w:tcPr>
            <w:tcW w:w="502" w:type="pct"/>
            <w:tcBorders>
              <w:left w:val="nil"/>
              <w:bottom w:val="single" w:sz="4" w:space="0" w:color="auto"/>
              <w:right w:val="nil"/>
            </w:tcBorders>
          </w:tcPr>
          <w:p w14:paraId="7157C662" w14:textId="77777777" w:rsidR="00233065" w:rsidRPr="00F63BA5" w:rsidRDefault="00233065" w:rsidP="00E84252">
            <w:pPr>
              <w:spacing w:line="480" w:lineRule="auto"/>
              <w:jc w:val="center"/>
              <w:rPr>
                <w:lang w:val="en-GB"/>
              </w:rPr>
            </w:pPr>
            <w:r w:rsidRPr="00F63BA5">
              <w:rPr>
                <w:lang w:val="en-GB"/>
              </w:rPr>
              <w:t>3</w:t>
            </w:r>
          </w:p>
        </w:tc>
        <w:tc>
          <w:tcPr>
            <w:tcW w:w="502" w:type="pct"/>
            <w:tcBorders>
              <w:left w:val="nil"/>
              <w:bottom w:val="single" w:sz="4" w:space="0" w:color="auto"/>
              <w:right w:val="nil"/>
            </w:tcBorders>
          </w:tcPr>
          <w:p w14:paraId="4F629051" w14:textId="77777777" w:rsidR="00233065" w:rsidRPr="00F63BA5" w:rsidRDefault="00233065" w:rsidP="00E84252">
            <w:pPr>
              <w:spacing w:line="480" w:lineRule="auto"/>
              <w:jc w:val="center"/>
              <w:rPr>
                <w:lang w:val="en-GB"/>
              </w:rPr>
            </w:pPr>
            <w:r w:rsidRPr="00F63BA5">
              <w:rPr>
                <w:lang w:val="en-GB"/>
              </w:rPr>
              <w:t>4</w:t>
            </w:r>
          </w:p>
        </w:tc>
        <w:tc>
          <w:tcPr>
            <w:tcW w:w="502" w:type="pct"/>
            <w:tcBorders>
              <w:left w:val="nil"/>
              <w:bottom w:val="single" w:sz="4" w:space="0" w:color="auto"/>
              <w:right w:val="nil"/>
            </w:tcBorders>
          </w:tcPr>
          <w:p w14:paraId="134750DD" w14:textId="77777777" w:rsidR="00233065" w:rsidRPr="00F63BA5" w:rsidRDefault="00233065" w:rsidP="00E84252">
            <w:pPr>
              <w:spacing w:line="480" w:lineRule="auto"/>
              <w:jc w:val="center"/>
              <w:rPr>
                <w:lang w:val="en-GB"/>
              </w:rPr>
            </w:pPr>
            <w:r w:rsidRPr="00F63BA5">
              <w:rPr>
                <w:lang w:val="en-GB"/>
              </w:rPr>
              <w:t>5</w:t>
            </w:r>
          </w:p>
        </w:tc>
      </w:tr>
      <w:tr w:rsidR="00233065" w:rsidRPr="00F63BA5" w14:paraId="3DB28623" w14:textId="77777777" w:rsidTr="00E84252">
        <w:trPr>
          <w:trHeight w:val="576"/>
        </w:trPr>
        <w:tc>
          <w:tcPr>
            <w:tcW w:w="2488" w:type="pct"/>
            <w:tcBorders>
              <w:left w:val="nil"/>
              <w:bottom w:val="nil"/>
              <w:right w:val="nil"/>
            </w:tcBorders>
          </w:tcPr>
          <w:p w14:paraId="43CB4604" w14:textId="77777777" w:rsidR="00233065" w:rsidRPr="00F63BA5" w:rsidRDefault="00233065" w:rsidP="00E84252">
            <w:pPr>
              <w:spacing w:line="480" w:lineRule="auto"/>
              <w:rPr>
                <w:lang w:val="en-GB"/>
              </w:rPr>
            </w:pPr>
            <w:r w:rsidRPr="00F63BA5">
              <w:rPr>
                <w:lang w:val="en-GB"/>
              </w:rPr>
              <w:t>1. National narcissism</w:t>
            </w:r>
          </w:p>
        </w:tc>
        <w:tc>
          <w:tcPr>
            <w:tcW w:w="502" w:type="pct"/>
            <w:tcBorders>
              <w:left w:val="nil"/>
              <w:bottom w:val="nil"/>
              <w:right w:val="nil"/>
            </w:tcBorders>
          </w:tcPr>
          <w:p w14:paraId="6849E7A9" w14:textId="77777777" w:rsidR="00233065" w:rsidRPr="00F63BA5" w:rsidRDefault="00233065" w:rsidP="00E84252">
            <w:pPr>
              <w:spacing w:line="480" w:lineRule="auto"/>
              <w:jc w:val="center"/>
              <w:rPr>
                <w:lang w:val="en-GB"/>
              </w:rPr>
            </w:pPr>
          </w:p>
        </w:tc>
        <w:tc>
          <w:tcPr>
            <w:tcW w:w="502" w:type="pct"/>
            <w:tcBorders>
              <w:left w:val="nil"/>
              <w:bottom w:val="nil"/>
              <w:right w:val="nil"/>
            </w:tcBorders>
          </w:tcPr>
          <w:p w14:paraId="764920EC" w14:textId="77777777" w:rsidR="00233065" w:rsidRPr="00F63BA5" w:rsidRDefault="00233065" w:rsidP="00E84252">
            <w:pPr>
              <w:spacing w:line="480" w:lineRule="auto"/>
              <w:jc w:val="center"/>
              <w:rPr>
                <w:lang w:val="en-GB"/>
              </w:rPr>
            </w:pPr>
          </w:p>
        </w:tc>
        <w:tc>
          <w:tcPr>
            <w:tcW w:w="502" w:type="pct"/>
            <w:tcBorders>
              <w:left w:val="nil"/>
              <w:bottom w:val="nil"/>
              <w:right w:val="nil"/>
            </w:tcBorders>
          </w:tcPr>
          <w:p w14:paraId="6E80F877" w14:textId="77777777" w:rsidR="00233065" w:rsidRPr="00F63BA5" w:rsidRDefault="00233065" w:rsidP="00E84252">
            <w:pPr>
              <w:spacing w:line="480" w:lineRule="auto"/>
              <w:jc w:val="center"/>
              <w:rPr>
                <w:lang w:val="en-GB"/>
              </w:rPr>
            </w:pPr>
          </w:p>
        </w:tc>
        <w:tc>
          <w:tcPr>
            <w:tcW w:w="502" w:type="pct"/>
            <w:tcBorders>
              <w:left w:val="nil"/>
              <w:bottom w:val="nil"/>
              <w:right w:val="nil"/>
            </w:tcBorders>
          </w:tcPr>
          <w:p w14:paraId="64C8DB73" w14:textId="77777777" w:rsidR="00233065" w:rsidRPr="00F63BA5" w:rsidRDefault="00233065" w:rsidP="00E84252">
            <w:pPr>
              <w:spacing w:line="480" w:lineRule="auto"/>
              <w:jc w:val="center"/>
              <w:rPr>
                <w:lang w:val="en-GB"/>
              </w:rPr>
            </w:pPr>
          </w:p>
        </w:tc>
        <w:tc>
          <w:tcPr>
            <w:tcW w:w="502" w:type="pct"/>
            <w:tcBorders>
              <w:left w:val="nil"/>
              <w:bottom w:val="nil"/>
              <w:right w:val="nil"/>
            </w:tcBorders>
          </w:tcPr>
          <w:p w14:paraId="0897AC1D" w14:textId="77777777" w:rsidR="00233065" w:rsidRPr="00F63BA5" w:rsidRDefault="00233065" w:rsidP="00E84252">
            <w:pPr>
              <w:spacing w:line="480" w:lineRule="auto"/>
              <w:jc w:val="center"/>
              <w:rPr>
                <w:lang w:val="en-GB"/>
              </w:rPr>
            </w:pPr>
          </w:p>
        </w:tc>
      </w:tr>
      <w:tr w:rsidR="00233065" w:rsidRPr="00F63BA5" w14:paraId="0616133B" w14:textId="77777777" w:rsidTr="00E84252">
        <w:tc>
          <w:tcPr>
            <w:tcW w:w="2488" w:type="pct"/>
            <w:tcBorders>
              <w:top w:val="nil"/>
              <w:left w:val="nil"/>
              <w:bottom w:val="nil"/>
              <w:right w:val="nil"/>
            </w:tcBorders>
          </w:tcPr>
          <w:p w14:paraId="04D0D000" w14:textId="77777777" w:rsidR="00233065" w:rsidRPr="00F63BA5" w:rsidRDefault="00233065" w:rsidP="00E84252">
            <w:pPr>
              <w:spacing w:line="480" w:lineRule="auto"/>
              <w:rPr>
                <w:vertAlign w:val="superscript"/>
                <w:lang w:val="en-GB"/>
              </w:rPr>
            </w:pPr>
            <w:r w:rsidRPr="00F63BA5">
              <w:rPr>
                <w:lang w:val="en-GB"/>
              </w:rPr>
              <w:t>2. National identification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</w:tcPr>
          <w:p w14:paraId="59C836F6" w14:textId="42F731C1" w:rsidR="00233065" w:rsidRPr="00F63BA5" w:rsidRDefault="00233065" w:rsidP="00E84252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.</w:t>
            </w:r>
            <w:r w:rsidR="00866E6D">
              <w:rPr>
                <w:lang w:val="en-GB"/>
              </w:rPr>
              <w:t>44</w:t>
            </w:r>
            <w:r w:rsidRPr="008A2CC4">
              <w:rPr>
                <w:vertAlign w:val="superscript"/>
                <w:lang w:val="en-GB"/>
              </w:rPr>
              <w:t>**</w:t>
            </w:r>
            <w:r w:rsidR="00FF66DE" w:rsidRPr="008A2CC4">
              <w:rPr>
                <w:vertAlign w:val="superscript"/>
                <w:lang w:val="en-GB"/>
              </w:rPr>
              <w:t>*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</w:tcPr>
          <w:p w14:paraId="70F16696" w14:textId="77777777" w:rsidR="00233065" w:rsidRPr="00F63BA5" w:rsidRDefault="00233065" w:rsidP="00E84252">
            <w:pPr>
              <w:spacing w:line="480" w:lineRule="auto"/>
              <w:jc w:val="center"/>
              <w:rPr>
                <w:lang w:val="en-GB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</w:tcPr>
          <w:p w14:paraId="77F985EB" w14:textId="77777777" w:rsidR="00233065" w:rsidRPr="00F63BA5" w:rsidRDefault="00233065" w:rsidP="00E84252">
            <w:pPr>
              <w:spacing w:line="480" w:lineRule="auto"/>
              <w:jc w:val="center"/>
              <w:rPr>
                <w:lang w:val="en-GB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</w:tcPr>
          <w:p w14:paraId="3A938B45" w14:textId="77777777" w:rsidR="00233065" w:rsidRPr="00F63BA5" w:rsidRDefault="00233065" w:rsidP="00E84252">
            <w:pPr>
              <w:spacing w:line="480" w:lineRule="auto"/>
              <w:jc w:val="center"/>
              <w:rPr>
                <w:lang w:val="en-GB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</w:tcPr>
          <w:p w14:paraId="4952BC7E" w14:textId="77777777" w:rsidR="00233065" w:rsidRPr="00F63BA5" w:rsidRDefault="00233065" w:rsidP="00E84252">
            <w:pPr>
              <w:spacing w:line="480" w:lineRule="auto"/>
              <w:jc w:val="center"/>
              <w:rPr>
                <w:lang w:val="en-GB"/>
              </w:rPr>
            </w:pPr>
          </w:p>
        </w:tc>
      </w:tr>
      <w:tr w:rsidR="00233065" w:rsidRPr="00F63BA5" w14:paraId="0C18D33D" w14:textId="77777777" w:rsidTr="00E84252">
        <w:trPr>
          <w:trHeight w:val="601"/>
        </w:trPr>
        <w:tc>
          <w:tcPr>
            <w:tcW w:w="2488" w:type="pct"/>
            <w:tcBorders>
              <w:top w:val="nil"/>
              <w:left w:val="nil"/>
              <w:bottom w:val="nil"/>
              <w:right w:val="nil"/>
            </w:tcBorders>
          </w:tcPr>
          <w:p w14:paraId="17EC6FAA" w14:textId="414CF0D9" w:rsidR="00233065" w:rsidRPr="00F63BA5" w:rsidRDefault="00233065" w:rsidP="00E84252">
            <w:pPr>
              <w:spacing w:line="480" w:lineRule="auto"/>
              <w:rPr>
                <w:lang w:val="en-GB"/>
              </w:rPr>
            </w:pPr>
            <w:r w:rsidRPr="00F63BA5">
              <w:rPr>
                <w:lang w:val="en-GB"/>
              </w:rPr>
              <w:t xml:space="preserve">3. </w:t>
            </w:r>
            <w:r w:rsidR="00866E6D">
              <w:rPr>
                <w:lang w:val="en-GB"/>
              </w:rPr>
              <w:t>Support for rushing the vaccine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</w:tcPr>
          <w:p w14:paraId="64848D32" w14:textId="7F503466" w:rsidR="00233065" w:rsidRPr="00F63BA5" w:rsidRDefault="00233065" w:rsidP="00E84252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.</w:t>
            </w:r>
            <w:r w:rsidR="00866E6D">
              <w:rPr>
                <w:lang w:val="en-GB"/>
              </w:rPr>
              <w:t>49</w:t>
            </w:r>
            <w:r w:rsidRPr="008A2CC4">
              <w:rPr>
                <w:vertAlign w:val="superscript"/>
                <w:lang w:val="en-GB"/>
              </w:rPr>
              <w:t>*</w:t>
            </w:r>
            <w:r w:rsidR="00FF66DE" w:rsidRPr="008A2CC4">
              <w:rPr>
                <w:vertAlign w:val="superscript"/>
                <w:lang w:val="en-GB"/>
              </w:rPr>
              <w:t>*</w:t>
            </w:r>
            <w:r w:rsidRPr="008A2CC4">
              <w:rPr>
                <w:vertAlign w:val="superscript"/>
                <w:lang w:val="en-GB"/>
              </w:rPr>
              <w:t>*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</w:tcPr>
          <w:p w14:paraId="4C299918" w14:textId="44A45E2E" w:rsidR="00233065" w:rsidRPr="00F63BA5" w:rsidRDefault="00233065" w:rsidP="00E84252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.</w:t>
            </w:r>
            <w:r w:rsidR="00866E6D">
              <w:rPr>
                <w:lang w:val="en-GB"/>
              </w:rPr>
              <w:t>18</w:t>
            </w:r>
            <w:r w:rsidRPr="008A2CC4">
              <w:rPr>
                <w:vertAlign w:val="superscript"/>
                <w:lang w:val="en-GB"/>
              </w:rPr>
              <w:t>*</w:t>
            </w:r>
            <w:r w:rsidR="00FF66DE" w:rsidRPr="008A2CC4">
              <w:rPr>
                <w:vertAlign w:val="superscript"/>
                <w:lang w:val="en-GB"/>
              </w:rPr>
              <w:t>*</w:t>
            </w:r>
            <w:r w:rsidRPr="008A2CC4">
              <w:rPr>
                <w:vertAlign w:val="superscript"/>
                <w:lang w:val="en-GB"/>
              </w:rPr>
              <w:t>*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</w:tcPr>
          <w:p w14:paraId="72E31711" w14:textId="77777777" w:rsidR="00233065" w:rsidRPr="00F63BA5" w:rsidRDefault="00233065" w:rsidP="00E84252">
            <w:pPr>
              <w:spacing w:line="480" w:lineRule="auto"/>
              <w:jc w:val="center"/>
              <w:rPr>
                <w:lang w:val="en-GB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</w:tcPr>
          <w:p w14:paraId="0CF8CFDB" w14:textId="77777777" w:rsidR="00233065" w:rsidRPr="00F63BA5" w:rsidRDefault="00233065" w:rsidP="00E84252">
            <w:pPr>
              <w:spacing w:line="480" w:lineRule="auto"/>
              <w:jc w:val="center"/>
              <w:rPr>
                <w:lang w:val="en-GB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</w:tcPr>
          <w:p w14:paraId="404AAE98" w14:textId="77777777" w:rsidR="00233065" w:rsidRPr="00F63BA5" w:rsidRDefault="00233065" w:rsidP="00E84252">
            <w:pPr>
              <w:spacing w:line="480" w:lineRule="auto"/>
              <w:jc w:val="center"/>
              <w:rPr>
                <w:lang w:val="en-GB"/>
              </w:rPr>
            </w:pPr>
          </w:p>
        </w:tc>
      </w:tr>
      <w:tr w:rsidR="00233065" w:rsidRPr="00F63BA5" w14:paraId="00044FC4" w14:textId="77777777" w:rsidTr="00E84252">
        <w:tc>
          <w:tcPr>
            <w:tcW w:w="2488" w:type="pct"/>
            <w:tcBorders>
              <w:top w:val="nil"/>
              <w:left w:val="nil"/>
              <w:bottom w:val="nil"/>
              <w:right w:val="nil"/>
            </w:tcBorders>
          </w:tcPr>
          <w:p w14:paraId="2F6C92B8" w14:textId="777DC9B1" w:rsidR="00233065" w:rsidRPr="00F63BA5" w:rsidRDefault="00233065" w:rsidP="00E84252">
            <w:pPr>
              <w:spacing w:line="480" w:lineRule="auto"/>
              <w:rPr>
                <w:lang w:val="en-GB"/>
              </w:rPr>
            </w:pPr>
            <w:r w:rsidRPr="00F63BA5">
              <w:rPr>
                <w:lang w:val="en-GB"/>
              </w:rPr>
              <w:t xml:space="preserve">4. </w:t>
            </w:r>
            <w:r w:rsidR="003F7349">
              <w:rPr>
                <w:lang w:val="en-GB"/>
              </w:rPr>
              <w:t>Satisfaction with President Trump</w:t>
            </w:r>
            <w:r w:rsidR="003F7349" w:rsidRPr="00F63BA5">
              <w:rPr>
                <w:lang w:val="en-GB"/>
              </w:rPr>
              <w:t xml:space="preserve"> 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</w:tcPr>
          <w:p w14:paraId="73456239" w14:textId="203C86F7" w:rsidR="00233065" w:rsidRPr="00F63BA5" w:rsidRDefault="00233065" w:rsidP="00E84252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.</w:t>
            </w:r>
            <w:r w:rsidR="00866E6D">
              <w:rPr>
                <w:lang w:val="en-GB"/>
              </w:rPr>
              <w:t>60</w:t>
            </w:r>
            <w:r w:rsidRPr="008A2CC4">
              <w:rPr>
                <w:vertAlign w:val="superscript"/>
                <w:lang w:val="en-GB"/>
              </w:rPr>
              <w:t>**</w:t>
            </w:r>
            <w:r w:rsidR="00FF66DE" w:rsidRPr="008A2CC4">
              <w:rPr>
                <w:vertAlign w:val="superscript"/>
                <w:lang w:val="en-GB"/>
              </w:rPr>
              <w:t>*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</w:tcPr>
          <w:p w14:paraId="47D62C8D" w14:textId="70BDD796" w:rsidR="00233065" w:rsidRPr="00F63BA5" w:rsidRDefault="00233065" w:rsidP="00E84252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.</w:t>
            </w:r>
            <w:r w:rsidR="00866E6D">
              <w:rPr>
                <w:lang w:val="en-GB"/>
              </w:rPr>
              <w:t>34</w:t>
            </w:r>
            <w:r w:rsidR="00866E6D">
              <w:rPr>
                <w:vertAlign w:val="superscript"/>
                <w:lang w:val="en-GB"/>
              </w:rPr>
              <w:t>*</w:t>
            </w:r>
            <w:r w:rsidR="00FF66DE" w:rsidRPr="008A2CC4">
              <w:rPr>
                <w:vertAlign w:val="superscript"/>
                <w:lang w:val="en-GB"/>
              </w:rPr>
              <w:t>*</w:t>
            </w:r>
            <w:r w:rsidR="00866E6D">
              <w:rPr>
                <w:vertAlign w:val="superscript"/>
                <w:lang w:val="en-GB"/>
              </w:rPr>
              <w:t>*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</w:tcPr>
          <w:p w14:paraId="7E780332" w14:textId="661FF602" w:rsidR="00233065" w:rsidRPr="00F63BA5" w:rsidRDefault="00233065" w:rsidP="00E84252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.</w:t>
            </w:r>
            <w:r w:rsidR="004733D7">
              <w:rPr>
                <w:lang w:val="en-GB"/>
              </w:rPr>
              <w:t>41</w:t>
            </w:r>
            <w:r w:rsidRPr="008A2CC4">
              <w:rPr>
                <w:vertAlign w:val="superscript"/>
                <w:lang w:val="en-GB"/>
              </w:rPr>
              <w:t>***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</w:tcPr>
          <w:p w14:paraId="5D1F9D88" w14:textId="77777777" w:rsidR="00233065" w:rsidRPr="00F63BA5" w:rsidRDefault="00233065" w:rsidP="00E84252">
            <w:pPr>
              <w:spacing w:line="480" w:lineRule="auto"/>
              <w:jc w:val="center"/>
              <w:rPr>
                <w:lang w:val="en-GB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</w:tcPr>
          <w:p w14:paraId="20EB5ABA" w14:textId="77777777" w:rsidR="00233065" w:rsidRPr="00F63BA5" w:rsidRDefault="00233065" w:rsidP="00E84252">
            <w:pPr>
              <w:spacing w:line="480" w:lineRule="auto"/>
              <w:jc w:val="center"/>
              <w:rPr>
                <w:lang w:val="en-GB"/>
              </w:rPr>
            </w:pPr>
          </w:p>
        </w:tc>
      </w:tr>
      <w:tr w:rsidR="00233065" w:rsidRPr="00F63BA5" w14:paraId="43DC308D" w14:textId="77777777" w:rsidTr="00E84252">
        <w:tc>
          <w:tcPr>
            <w:tcW w:w="2488" w:type="pct"/>
            <w:tcBorders>
              <w:top w:val="nil"/>
              <w:left w:val="nil"/>
              <w:bottom w:val="nil"/>
              <w:right w:val="nil"/>
            </w:tcBorders>
          </w:tcPr>
          <w:p w14:paraId="4074BC8A" w14:textId="78E72F4E" w:rsidR="00233065" w:rsidRPr="00F63BA5" w:rsidRDefault="00233065" w:rsidP="00E84252">
            <w:pPr>
              <w:spacing w:line="480" w:lineRule="auto"/>
              <w:rPr>
                <w:lang w:val="en-GB"/>
              </w:rPr>
            </w:pPr>
            <w:r w:rsidRPr="00F63BA5">
              <w:rPr>
                <w:lang w:val="en-GB"/>
              </w:rPr>
              <w:t xml:space="preserve">5. </w:t>
            </w:r>
            <w:r w:rsidR="003F7349" w:rsidRPr="00F63BA5">
              <w:rPr>
                <w:lang w:val="en-GB"/>
              </w:rPr>
              <w:t>Group reputation concern</w:t>
            </w:r>
            <w:r w:rsidR="003F7349" w:rsidDel="003F7349">
              <w:rPr>
                <w:lang w:val="en-GB"/>
              </w:rPr>
              <w:t xml:space="preserve"> 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</w:tcPr>
          <w:p w14:paraId="5971C5A9" w14:textId="4D128101" w:rsidR="00233065" w:rsidRPr="00F63BA5" w:rsidRDefault="00233065" w:rsidP="00E84252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.</w:t>
            </w:r>
            <w:r w:rsidR="00866E6D">
              <w:rPr>
                <w:lang w:val="en-GB"/>
              </w:rPr>
              <w:t>40</w:t>
            </w:r>
            <w:r w:rsidRPr="008A2CC4">
              <w:rPr>
                <w:vertAlign w:val="superscript"/>
                <w:lang w:val="en-GB"/>
              </w:rPr>
              <w:t>**</w:t>
            </w:r>
            <w:r w:rsidR="00FF66DE" w:rsidRPr="008A2CC4">
              <w:rPr>
                <w:vertAlign w:val="superscript"/>
                <w:lang w:val="en-GB"/>
              </w:rPr>
              <w:t>*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</w:tcPr>
          <w:p w14:paraId="7CB8CFB0" w14:textId="76BFA65B" w:rsidR="00233065" w:rsidRPr="00F63BA5" w:rsidRDefault="00233065" w:rsidP="00E84252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.</w:t>
            </w:r>
            <w:r w:rsidR="00866E6D">
              <w:rPr>
                <w:lang w:val="en-GB"/>
              </w:rPr>
              <w:t>16</w:t>
            </w:r>
            <w:r w:rsidRPr="008A2CC4">
              <w:rPr>
                <w:vertAlign w:val="superscript"/>
                <w:lang w:val="en-GB"/>
              </w:rPr>
              <w:t>**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</w:tcPr>
          <w:p w14:paraId="59049756" w14:textId="26188726" w:rsidR="00233065" w:rsidRPr="00F63BA5" w:rsidRDefault="00233065" w:rsidP="00E84252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.</w:t>
            </w:r>
            <w:r w:rsidR="004733D7">
              <w:rPr>
                <w:lang w:val="en-GB"/>
              </w:rPr>
              <w:t>4</w:t>
            </w:r>
            <w:r w:rsidR="00FF66DE">
              <w:rPr>
                <w:lang w:val="en-GB"/>
              </w:rPr>
              <w:t>9</w:t>
            </w:r>
            <w:r w:rsidRPr="008A2CC4">
              <w:rPr>
                <w:vertAlign w:val="superscript"/>
                <w:lang w:val="en-GB"/>
              </w:rPr>
              <w:t>*</w:t>
            </w:r>
            <w:r w:rsidR="00FF66DE" w:rsidRPr="008A2CC4">
              <w:rPr>
                <w:vertAlign w:val="superscript"/>
                <w:lang w:val="en-GB"/>
              </w:rPr>
              <w:t>*</w:t>
            </w:r>
            <w:r w:rsidRPr="008A2CC4">
              <w:rPr>
                <w:vertAlign w:val="superscript"/>
                <w:lang w:val="en-GB"/>
              </w:rPr>
              <w:t>*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</w:tcPr>
          <w:p w14:paraId="202E9696" w14:textId="27436CA7" w:rsidR="00233065" w:rsidRPr="00F63BA5" w:rsidRDefault="00233065" w:rsidP="00E84252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.</w:t>
            </w:r>
            <w:r w:rsidR="003F7349">
              <w:rPr>
                <w:lang w:val="en-GB"/>
              </w:rPr>
              <w:t>30</w:t>
            </w:r>
            <w:r w:rsidR="004733D7" w:rsidRPr="004733D7">
              <w:rPr>
                <w:vertAlign w:val="superscript"/>
                <w:lang w:val="en-GB"/>
              </w:rPr>
              <w:t>***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</w:tcPr>
          <w:p w14:paraId="3653B1E3" w14:textId="77777777" w:rsidR="00233065" w:rsidRPr="00F63BA5" w:rsidRDefault="00233065" w:rsidP="00E84252">
            <w:pPr>
              <w:spacing w:line="480" w:lineRule="auto"/>
              <w:jc w:val="center"/>
              <w:rPr>
                <w:lang w:val="en-GB"/>
              </w:rPr>
            </w:pPr>
          </w:p>
        </w:tc>
      </w:tr>
      <w:tr w:rsidR="00233065" w:rsidRPr="00F63BA5" w14:paraId="6AD3C092" w14:textId="77777777" w:rsidTr="00E84252">
        <w:tc>
          <w:tcPr>
            <w:tcW w:w="2488" w:type="pct"/>
            <w:tcBorders>
              <w:top w:val="nil"/>
              <w:left w:val="nil"/>
              <w:bottom w:val="nil"/>
              <w:right w:val="nil"/>
            </w:tcBorders>
          </w:tcPr>
          <w:p w14:paraId="713F57F4" w14:textId="77777777" w:rsidR="00233065" w:rsidRPr="00F63BA5" w:rsidRDefault="00233065" w:rsidP="00E84252">
            <w:pPr>
              <w:spacing w:line="480" w:lineRule="auto"/>
              <w:rPr>
                <w:lang w:val="en-GB"/>
              </w:rPr>
            </w:pPr>
            <w:r w:rsidRPr="00F63BA5">
              <w:rPr>
                <w:lang w:val="en-GB"/>
              </w:rPr>
              <w:t xml:space="preserve">6. </w:t>
            </w:r>
            <w:r>
              <w:rPr>
                <w:lang w:val="en-GB"/>
              </w:rPr>
              <w:t>Right-wing ideology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</w:tcPr>
          <w:p w14:paraId="261E1777" w14:textId="38E5703A" w:rsidR="00233065" w:rsidRPr="00F63BA5" w:rsidRDefault="00866E6D" w:rsidP="00E84252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59</w:t>
            </w:r>
            <w:r w:rsidR="00233065" w:rsidRPr="008A2CC4">
              <w:rPr>
                <w:vertAlign w:val="superscript"/>
                <w:lang w:val="en-GB"/>
              </w:rPr>
              <w:t>*</w:t>
            </w:r>
            <w:r w:rsidR="00FF66DE" w:rsidRPr="008A2CC4">
              <w:rPr>
                <w:vertAlign w:val="superscript"/>
                <w:lang w:val="en-GB"/>
              </w:rPr>
              <w:t>*</w:t>
            </w:r>
            <w:r w:rsidR="00283EFC">
              <w:rPr>
                <w:vertAlign w:val="superscript"/>
                <w:lang w:val="en-GB"/>
              </w:rPr>
              <w:t>*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</w:tcPr>
          <w:p w14:paraId="6B76F264" w14:textId="6E367E6B" w:rsidR="00233065" w:rsidRPr="00F63BA5" w:rsidRDefault="00233065" w:rsidP="00E84252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.</w:t>
            </w:r>
            <w:r w:rsidR="00866E6D">
              <w:rPr>
                <w:lang w:val="en-GB"/>
              </w:rPr>
              <w:t>36</w:t>
            </w:r>
            <w:r w:rsidRPr="008A2CC4">
              <w:rPr>
                <w:vertAlign w:val="superscript"/>
                <w:lang w:val="en-GB"/>
              </w:rPr>
              <w:t>*</w:t>
            </w:r>
            <w:r w:rsidR="00FF66DE" w:rsidRPr="008A2CC4">
              <w:rPr>
                <w:vertAlign w:val="superscript"/>
                <w:lang w:val="en-GB"/>
              </w:rPr>
              <w:t>*</w:t>
            </w:r>
            <w:r w:rsidRPr="008A2CC4">
              <w:rPr>
                <w:vertAlign w:val="superscript"/>
                <w:lang w:val="en-GB"/>
              </w:rPr>
              <w:t>*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</w:tcPr>
          <w:p w14:paraId="4D3DCF14" w14:textId="16057FDE" w:rsidR="00233065" w:rsidRPr="00F63BA5" w:rsidRDefault="00233065" w:rsidP="00E84252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.</w:t>
            </w:r>
            <w:r w:rsidR="004733D7">
              <w:rPr>
                <w:lang w:val="en-GB"/>
              </w:rPr>
              <w:t>40</w:t>
            </w:r>
            <w:r w:rsidRPr="008A2CC4">
              <w:rPr>
                <w:vertAlign w:val="superscript"/>
                <w:lang w:val="en-GB"/>
              </w:rPr>
              <w:t>*</w:t>
            </w:r>
            <w:r w:rsidR="00FF66DE" w:rsidRPr="008A2CC4">
              <w:rPr>
                <w:vertAlign w:val="superscript"/>
                <w:lang w:val="en-GB"/>
              </w:rPr>
              <w:t>*</w:t>
            </w:r>
            <w:r w:rsidRPr="008A2CC4">
              <w:rPr>
                <w:vertAlign w:val="superscript"/>
                <w:lang w:val="en-GB"/>
              </w:rPr>
              <w:t>*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</w:tcPr>
          <w:p w14:paraId="573E09B5" w14:textId="6C0730ED" w:rsidR="00233065" w:rsidRPr="00F63BA5" w:rsidRDefault="00233065" w:rsidP="00E84252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.</w:t>
            </w:r>
            <w:r w:rsidR="004733D7">
              <w:rPr>
                <w:lang w:val="en-GB"/>
              </w:rPr>
              <w:t>75</w:t>
            </w:r>
            <w:r w:rsidRPr="008A2CC4">
              <w:rPr>
                <w:vertAlign w:val="superscript"/>
                <w:lang w:val="en-GB"/>
              </w:rPr>
              <w:t>*</w:t>
            </w:r>
            <w:r w:rsidR="00FF66DE" w:rsidRPr="008A2CC4">
              <w:rPr>
                <w:vertAlign w:val="superscript"/>
                <w:lang w:val="en-GB"/>
              </w:rPr>
              <w:t>*</w:t>
            </w:r>
            <w:r w:rsidRPr="008A2CC4">
              <w:rPr>
                <w:vertAlign w:val="superscript"/>
                <w:lang w:val="en-GB"/>
              </w:rPr>
              <w:t>*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</w:tcPr>
          <w:p w14:paraId="02073D9F" w14:textId="2D7745E4" w:rsidR="00233065" w:rsidRPr="00F63BA5" w:rsidRDefault="00233065" w:rsidP="00E84252">
            <w:pPr>
              <w:spacing w:line="48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.</w:t>
            </w:r>
            <w:r w:rsidR="004733D7">
              <w:rPr>
                <w:lang w:val="en-GB"/>
              </w:rPr>
              <w:t>34</w:t>
            </w:r>
            <w:r w:rsidRPr="00F1107C">
              <w:rPr>
                <w:vertAlign w:val="superscript"/>
                <w:lang w:val="en-GB"/>
              </w:rPr>
              <w:t>***</w:t>
            </w:r>
          </w:p>
        </w:tc>
      </w:tr>
      <w:tr w:rsidR="00233065" w:rsidRPr="00F63BA5" w14:paraId="15A03904" w14:textId="77777777" w:rsidTr="00E84252">
        <w:tc>
          <w:tcPr>
            <w:tcW w:w="5000" w:type="pct"/>
            <w:gridSpan w:val="6"/>
            <w:tcBorders>
              <w:left w:val="nil"/>
              <w:bottom w:val="nil"/>
              <w:right w:val="nil"/>
            </w:tcBorders>
          </w:tcPr>
          <w:p w14:paraId="588F89A4" w14:textId="77777777" w:rsidR="00233065" w:rsidRPr="00F63BA5" w:rsidRDefault="00233065" w:rsidP="00E84252">
            <w:pPr>
              <w:spacing w:line="480" w:lineRule="auto"/>
              <w:rPr>
                <w:lang w:val="en-GB"/>
              </w:rPr>
            </w:pPr>
            <w:r w:rsidRPr="00FC3D9C">
              <w:rPr>
                <w:lang w:val="en-GB"/>
              </w:rPr>
              <w:t>*</w:t>
            </w:r>
            <w:r w:rsidRPr="00FC3D9C">
              <w:rPr>
                <w:i/>
                <w:lang w:val="en-GB"/>
              </w:rPr>
              <w:t>p</w:t>
            </w:r>
            <w:r w:rsidRPr="00FC3D9C">
              <w:rPr>
                <w:lang w:val="en-GB"/>
              </w:rPr>
              <w:t xml:space="preserve"> &lt; .05. **</w:t>
            </w:r>
            <w:r w:rsidRPr="00FC3D9C">
              <w:rPr>
                <w:i/>
                <w:lang w:val="en-GB"/>
              </w:rPr>
              <w:t xml:space="preserve">p </w:t>
            </w:r>
            <w:r w:rsidRPr="00FC3D9C">
              <w:rPr>
                <w:lang w:val="en-GB"/>
              </w:rPr>
              <w:t>&lt; .01. ***</w:t>
            </w:r>
            <w:r w:rsidRPr="00FC3D9C">
              <w:rPr>
                <w:i/>
                <w:lang w:val="en-GB"/>
              </w:rPr>
              <w:t>p</w:t>
            </w:r>
            <w:r w:rsidRPr="00FC3D9C">
              <w:rPr>
                <w:lang w:val="en-GB"/>
              </w:rPr>
              <w:t xml:space="preserve"> &lt; .001.</w:t>
            </w:r>
          </w:p>
        </w:tc>
      </w:tr>
    </w:tbl>
    <w:p w14:paraId="590FF396" w14:textId="77777777" w:rsidR="00233065" w:rsidRDefault="00233065" w:rsidP="00C373CD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3DD258DD" w14:textId="5D0EABA8" w:rsidR="00C373CD" w:rsidRPr="00C373CD" w:rsidRDefault="00C373CD" w:rsidP="00C373CD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  <w:t xml:space="preserve">We added ideology and ideological extremity as predictors </w:t>
      </w:r>
      <w:r w:rsidR="00CB7BB6">
        <w:rPr>
          <w:rFonts w:ascii="Times New Roman" w:hAnsi="Times New Roman" w:cs="Times New Roman"/>
        </w:rPr>
        <w:t>to the same interaction analysis as in Study 3 in the main manuscript. Ideology had a marginally significant positive effect (</w:t>
      </w:r>
      <w:r w:rsidR="00CB7BB6" w:rsidRPr="00140ECB">
        <w:rPr>
          <w:rFonts w:ascii="Times New Roman" w:hAnsi="Times New Roman" w:cs="Times New Roman"/>
        </w:rPr>
        <w:t>β=</w:t>
      </w:r>
      <w:r w:rsidR="00CB7BB6">
        <w:rPr>
          <w:rFonts w:ascii="Times New Roman" w:hAnsi="Times New Roman" w:cs="Times New Roman"/>
        </w:rPr>
        <w:t>.14</w:t>
      </w:r>
      <w:r w:rsidR="00CB7BB6" w:rsidRPr="00140ECB">
        <w:rPr>
          <w:rFonts w:ascii="Times New Roman" w:hAnsi="Times New Roman" w:cs="Times New Roman"/>
        </w:rPr>
        <w:t xml:space="preserve">, </w:t>
      </w:r>
      <w:r w:rsidR="00CB7BB6" w:rsidRPr="00140ECB">
        <w:rPr>
          <w:rFonts w:ascii="Times New Roman" w:hAnsi="Times New Roman" w:cs="Times New Roman"/>
          <w:i/>
          <w:iCs/>
        </w:rPr>
        <w:t>p</w:t>
      </w:r>
      <w:r w:rsidR="00CB7BB6">
        <w:rPr>
          <w:rFonts w:ascii="Times New Roman" w:hAnsi="Times New Roman" w:cs="Times New Roman"/>
        </w:rPr>
        <w:t>=.053), but ideological extremity did not have an effect (</w:t>
      </w:r>
      <w:r w:rsidR="00CB7BB6" w:rsidRPr="00140ECB">
        <w:rPr>
          <w:rFonts w:ascii="Times New Roman" w:hAnsi="Times New Roman" w:cs="Times New Roman"/>
        </w:rPr>
        <w:t>β=</w:t>
      </w:r>
      <w:r w:rsidR="008F6BD9">
        <w:rPr>
          <w:rFonts w:ascii="Times New Roman" w:hAnsi="Times New Roman" w:cs="Times New Roman"/>
        </w:rPr>
        <w:t>.02</w:t>
      </w:r>
      <w:r w:rsidR="00CB7BB6" w:rsidRPr="00140ECB">
        <w:rPr>
          <w:rFonts w:ascii="Times New Roman" w:hAnsi="Times New Roman" w:cs="Times New Roman"/>
        </w:rPr>
        <w:t xml:space="preserve">, </w:t>
      </w:r>
      <w:r w:rsidR="00CB7BB6" w:rsidRPr="00140ECB">
        <w:rPr>
          <w:rFonts w:ascii="Times New Roman" w:hAnsi="Times New Roman" w:cs="Times New Roman"/>
          <w:i/>
          <w:iCs/>
        </w:rPr>
        <w:t>p</w:t>
      </w:r>
      <w:r w:rsidR="00CB7BB6" w:rsidRPr="00140ECB">
        <w:rPr>
          <w:rFonts w:ascii="Times New Roman" w:hAnsi="Times New Roman" w:cs="Times New Roman"/>
        </w:rPr>
        <w:t>=.</w:t>
      </w:r>
      <w:r w:rsidR="008F6BD9">
        <w:rPr>
          <w:rFonts w:ascii="Times New Roman" w:hAnsi="Times New Roman" w:cs="Times New Roman"/>
        </w:rPr>
        <w:t>70</w:t>
      </w:r>
      <w:r w:rsidR="00CB7BB6">
        <w:rPr>
          <w:rFonts w:ascii="Times New Roman" w:hAnsi="Times New Roman" w:cs="Times New Roman"/>
        </w:rPr>
        <w:t>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9"/>
        <w:gridCol w:w="1347"/>
        <w:gridCol w:w="2288"/>
        <w:gridCol w:w="882"/>
      </w:tblGrid>
      <w:tr w:rsidR="00D029D0" w14:paraId="15191CFC" w14:textId="77777777" w:rsidTr="00E84252"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49066337" w14:textId="3324A3D4" w:rsidR="00D029D0" w:rsidRDefault="00D029D0" w:rsidP="00E84252">
            <w:pPr>
              <w:spacing w:line="480" w:lineRule="auto"/>
              <w:rPr>
                <w:b/>
                <w:bCs/>
              </w:rPr>
            </w:pPr>
            <w:r>
              <w:rPr>
                <w:b/>
                <w:bCs/>
              </w:rPr>
              <w:t>Table S</w:t>
            </w:r>
            <w:r w:rsidR="00B02DED">
              <w:rPr>
                <w:b/>
                <w:bCs/>
              </w:rPr>
              <w:t>9</w:t>
            </w:r>
          </w:p>
        </w:tc>
      </w:tr>
      <w:tr w:rsidR="00D029D0" w14:paraId="791C6717" w14:textId="77777777" w:rsidTr="00E84252">
        <w:tc>
          <w:tcPr>
            <w:tcW w:w="0" w:type="auto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79A784" w14:textId="54AB067D" w:rsidR="00D029D0" w:rsidRDefault="00D029D0" w:rsidP="00E84252">
            <w:pPr>
              <w:spacing w:line="480" w:lineRule="auto"/>
              <w:rPr>
                <w:i/>
                <w:iCs/>
              </w:rPr>
            </w:pPr>
            <w:r>
              <w:rPr>
                <w:i/>
                <w:iCs/>
              </w:rPr>
              <w:t>Interaction Analysis with Support for Rushing the Vaccine as the Dependent Variable, Including Ideology Variables as Predictors.</w:t>
            </w:r>
          </w:p>
        </w:tc>
      </w:tr>
      <w:tr w:rsidR="003D68E3" w14:paraId="56B1DC0A" w14:textId="77777777" w:rsidTr="00E84252"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51ABCC2C" w14:textId="77777777" w:rsidR="00D029D0" w:rsidRPr="008A388F" w:rsidRDefault="00D029D0" w:rsidP="00E84252">
            <w:pPr>
              <w:spacing w:line="480" w:lineRule="auto"/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46C4A6B3" w14:textId="77777777" w:rsidR="00D029D0" w:rsidRPr="00C74157" w:rsidRDefault="00D029D0" w:rsidP="00E84252">
            <w:pPr>
              <w:spacing w:line="480" w:lineRule="auto"/>
              <w:jc w:val="center"/>
              <w:rPr>
                <w:b/>
                <w:bCs/>
              </w:rPr>
            </w:pPr>
            <w:r w:rsidRPr="00C74157">
              <w:rPr>
                <w:i/>
                <w:lang w:val="en-GB"/>
              </w:rPr>
              <w:t>b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013BFE64" w14:textId="77777777" w:rsidR="00D029D0" w:rsidRPr="00C74157" w:rsidRDefault="00D029D0" w:rsidP="00E84252">
            <w:pPr>
              <w:spacing w:line="480" w:lineRule="auto"/>
              <w:jc w:val="center"/>
              <w:rPr>
                <w:b/>
                <w:bCs/>
              </w:rPr>
            </w:pPr>
            <w:r w:rsidRPr="00C74157">
              <w:rPr>
                <w:lang w:val="en-GB"/>
              </w:rPr>
              <w:t>95%CI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759B023D" w14:textId="77777777" w:rsidR="00D029D0" w:rsidRPr="00C74157" w:rsidRDefault="00D029D0" w:rsidP="00E84252">
            <w:pPr>
              <w:spacing w:line="480" w:lineRule="auto"/>
              <w:jc w:val="center"/>
              <w:rPr>
                <w:b/>
                <w:bCs/>
              </w:rPr>
            </w:pPr>
            <w:r w:rsidRPr="00C74157">
              <w:rPr>
                <w:iCs/>
                <w:lang w:val="en-GB"/>
              </w:rPr>
              <w:t>β</w:t>
            </w:r>
          </w:p>
        </w:tc>
      </w:tr>
      <w:tr w:rsidR="003D68E3" w:rsidRPr="00C74157" w14:paraId="3A0FC108" w14:textId="77777777" w:rsidTr="00E84252"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00535702" w14:textId="77777777" w:rsidR="00D029D0" w:rsidRPr="00EE0A29" w:rsidRDefault="00D029D0" w:rsidP="00E84252">
            <w:pPr>
              <w:spacing w:line="480" w:lineRule="auto"/>
            </w:pPr>
            <w:r>
              <w:t>National narcissism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183DA65F" w14:textId="4359DFE9" w:rsidR="00D029D0" w:rsidRPr="00C74157" w:rsidRDefault="00D029D0" w:rsidP="00E84252">
            <w:pPr>
              <w:spacing w:line="480" w:lineRule="auto"/>
              <w:jc w:val="center"/>
            </w:pPr>
            <w:r w:rsidRPr="00C74157">
              <w:t>0.</w:t>
            </w:r>
            <w:r>
              <w:t>37</w:t>
            </w:r>
            <w:r w:rsidRPr="00C74157">
              <w:rPr>
                <w:vertAlign w:val="superscript"/>
              </w:rPr>
              <w:t>***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1024384C" w14:textId="6769237D" w:rsidR="00D029D0" w:rsidRPr="00C74157" w:rsidRDefault="00D029D0" w:rsidP="00E84252">
            <w:pPr>
              <w:spacing w:line="480" w:lineRule="auto"/>
              <w:jc w:val="center"/>
            </w:pPr>
            <w:r w:rsidRPr="00C74157">
              <w:t>[</w:t>
            </w:r>
            <w:r w:rsidR="004C642C">
              <w:t>0.26,0.47</w:t>
            </w:r>
            <w:r w:rsidRPr="00C74157">
              <w:t>]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58907CC7" w14:textId="21362C1C" w:rsidR="00D029D0" w:rsidRPr="00C74157" w:rsidRDefault="004C642C" w:rsidP="00E84252">
            <w:pPr>
              <w:spacing w:line="480" w:lineRule="auto"/>
              <w:jc w:val="center"/>
            </w:pPr>
            <w:r>
              <w:t>.41</w:t>
            </w:r>
          </w:p>
        </w:tc>
      </w:tr>
      <w:tr w:rsidR="003D68E3" w:rsidRPr="00C74157" w14:paraId="09562378" w14:textId="77777777" w:rsidTr="00E8425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6D1AB0" w14:textId="77777777" w:rsidR="00D029D0" w:rsidRPr="00095FF8" w:rsidRDefault="00D029D0" w:rsidP="00E84252">
            <w:pPr>
              <w:spacing w:line="480" w:lineRule="auto"/>
            </w:pPr>
            <w:r w:rsidRPr="00095FF8">
              <w:t xml:space="preserve">National </w:t>
            </w:r>
            <w:r>
              <w:t>identifi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A5900E" w14:textId="206BBE48" w:rsidR="00D029D0" w:rsidRPr="003D68E3" w:rsidRDefault="00D029D0" w:rsidP="00E84252">
            <w:pPr>
              <w:spacing w:line="480" w:lineRule="auto"/>
              <w:jc w:val="center"/>
            </w:pPr>
            <w:r>
              <w:t>-0.</w:t>
            </w:r>
            <w:r w:rsidR="00DC2BFE">
              <w:t>08</w:t>
            </w:r>
            <w:r w:rsidR="003D68E3">
              <w:rPr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9432D1" w14:textId="2165C0DE" w:rsidR="00D029D0" w:rsidRPr="00C74157" w:rsidRDefault="00D029D0" w:rsidP="00E84252">
            <w:pPr>
              <w:spacing w:line="480" w:lineRule="auto"/>
              <w:jc w:val="center"/>
            </w:pPr>
            <w:r>
              <w:t>[</w:t>
            </w:r>
            <w:r w:rsidR="004C642C">
              <w:t>-0.17,-0.001</w:t>
            </w:r>
            <w: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6E4B94" w14:textId="3574D1ED" w:rsidR="00D029D0" w:rsidRPr="00C74157" w:rsidRDefault="004C642C" w:rsidP="00E84252">
            <w:pPr>
              <w:spacing w:line="480" w:lineRule="auto"/>
              <w:jc w:val="center"/>
            </w:pPr>
            <w:r>
              <w:t>-.10</w:t>
            </w:r>
          </w:p>
        </w:tc>
      </w:tr>
      <w:tr w:rsidR="003D68E3" w:rsidRPr="00C74157" w14:paraId="13169362" w14:textId="77777777" w:rsidTr="00E8425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9B56A2" w14:textId="77777777" w:rsidR="00D029D0" w:rsidRPr="00095FF8" w:rsidRDefault="00D029D0" w:rsidP="00E84252">
            <w:pPr>
              <w:spacing w:line="480" w:lineRule="auto"/>
            </w:pPr>
            <w:r>
              <w:t>Satisfaction with President Trum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576CDB" w14:textId="30CC1304" w:rsidR="00D029D0" w:rsidRPr="00C74157" w:rsidRDefault="00D029D0" w:rsidP="00E84252">
            <w:pPr>
              <w:spacing w:line="480" w:lineRule="auto"/>
              <w:jc w:val="center"/>
            </w:pPr>
            <w:r>
              <w:t>0.</w:t>
            </w:r>
            <w:r w:rsidR="00DC2BFE">
              <w:t>06</w:t>
            </w:r>
            <w:r w:rsidRPr="002D27D8">
              <w:rPr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F7C587" w14:textId="0459E1EC" w:rsidR="00D029D0" w:rsidRPr="00C74157" w:rsidRDefault="00D029D0" w:rsidP="00E84252">
            <w:pPr>
              <w:spacing w:line="480" w:lineRule="auto"/>
              <w:jc w:val="center"/>
            </w:pPr>
            <w:r>
              <w:t>[</w:t>
            </w:r>
            <w:r w:rsidR="004C642C">
              <w:t>0.01,0.11</w:t>
            </w:r>
            <w: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61C02E" w14:textId="5D73F892" w:rsidR="00D029D0" w:rsidRPr="00C74157" w:rsidRDefault="004C642C" w:rsidP="00E84252">
            <w:pPr>
              <w:spacing w:line="480" w:lineRule="auto"/>
              <w:jc w:val="center"/>
            </w:pPr>
            <w:r>
              <w:t>.16</w:t>
            </w:r>
          </w:p>
        </w:tc>
      </w:tr>
      <w:tr w:rsidR="004C642C" w:rsidRPr="00C74157" w14:paraId="0EED12A7" w14:textId="77777777" w:rsidTr="00E8425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D0C6DE" w14:textId="1DFAC754" w:rsidR="00DC2BFE" w:rsidRDefault="00DC2BFE" w:rsidP="00E84252">
            <w:pPr>
              <w:spacing w:line="480" w:lineRule="auto"/>
            </w:pPr>
            <w:r>
              <w:t>General vaccine supp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6A0CB6" w14:textId="7B9E3CFD" w:rsidR="00DC2BFE" w:rsidRDefault="00DC2BFE" w:rsidP="00E84252">
            <w:pPr>
              <w:spacing w:line="480" w:lineRule="auto"/>
              <w:jc w:val="center"/>
            </w:pPr>
            <w:r>
              <w:t>0.20</w:t>
            </w:r>
            <w:r w:rsidR="003D68E3" w:rsidRPr="003D68E3">
              <w:rPr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7688B2" w14:textId="379DA137" w:rsidR="00DC2BFE" w:rsidRDefault="003A64FF" w:rsidP="00E84252">
            <w:pPr>
              <w:spacing w:line="480" w:lineRule="auto"/>
              <w:jc w:val="center"/>
            </w:pPr>
            <w:r>
              <w:t>[</w:t>
            </w:r>
            <w:r w:rsidR="004C642C">
              <w:t>0.10,0.29</w:t>
            </w:r>
            <w: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66E1B1" w14:textId="6D52A9D4" w:rsidR="00DC2BFE" w:rsidRDefault="004C642C" w:rsidP="00E84252">
            <w:pPr>
              <w:spacing w:line="480" w:lineRule="auto"/>
              <w:jc w:val="center"/>
            </w:pPr>
            <w:r>
              <w:t>.19</w:t>
            </w:r>
          </w:p>
        </w:tc>
      </w:tr>
      <w:tr w:rsidR="003D68E3" w:rsidRPr="00C74157" w14:paraId="04A228E7" w14:textId="77777777" w:rsidTr="00E8425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20D504" w14:textId="15B2D2F3" w:rsidR="00D029D0" w:rsidRPr="003A47FC" w:rsidRDefault="00DC2BFE" w:rsidP="00E84252">
            <w:pPr>
              <w:spacing w:line="480" w:lineRule="auto"/>
            </w:pPr>
            <w:r>
              <w:t>Condi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98E00E" w14:textId="0096BB83" w:rsidR="00D029D0" w:rsidRPr="00C74157" w:rsidRDefault="00A64C62" w:rsidP="00E84252">
            <w:pPr>
              <w:spacing w:line="480" w:lineRule="auto"/>
              <w:jc w:val="center"/>
            </w:pPr>
            <w:r>
              <w:t>-0.25</w:t>
            </w:r>
            <w:r w:rsidR="003D68E3" w:rsidRPr="003D68E3">
              <w:rPr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D85E9D" w14:textId="55F242CC" w:rsidR="00D029D0" w:rsidRPr="00C74157" w:rsidRDefault="00D029D0" w:rsidP="00E84252">
            <w:pPr>
              <w:spacing w:line="480" w:lineRule="auto"/>
              <w:jc w:val="center"/>
            </w:pPr>
            <w:r>
              <w:t>[</w:t>
            </w:r>
            <w:r w:rsidR="004C642C">
              <w:t>-0.48,-0.01</w:t>
            </w:r>
            <w: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B28B98" w14:textId="703CFAAD" w:rsidR="00D029D0" w:rsidRPr="00C74157" w:rsidRDefault="004C642C" w:rsidP="00E84252">
            <w:pPr>
              <w:spacing w:line="480" w:lineRule="auto"/>
              <w:jc w:val="center"/>
            </w:pPr>
            <w:r>
              <w:t>-.20</w:t>
            </w:r>
          </w:p>
        </w:tc>
      </w:tr>
      <w:tr w:rsidR="003D68E3" w:rsidRPr="00C74157" w14:paraId="2F537DDA" w14:textId="77777777" w:rsidTr="00E8425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07E1DC" w14:textId="4EAAA7A9" w:rsidR="00D029D0" w:rsidRPr="003A47FC" w:rsidRDefault="00DC2BFE" w:rsidP="00E84252">
            <w:pPr>
              <w:spacing w:line="480" w:lineRule="auto"/>
            </w:pPr>
            <w:r>
              <w:lastRenderedPageBreak/>
              <w:t xml:space="preserve">Condition </w:t>
            </w:r>
            <w:r w:rsidRPr="00894285">
              <w:rPr>
                <w:lang w:val="en-GB"/>
              </w:rPr>
              <w:t>×</w:t>
            </w:r>
            <w:r>
              <w:rPr>
                <w:b/>
                <w:bCs/>
                <w:lang w:val="en-GB"/>
              </w:rPr>
              <w:t xml:space="preserve"> </w:t>
            </w:r>
            <w:r>
              <w:t>National narciss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709AC0" w14:textId="69097628" w:rsidR="00D029D0" w:rsidRPr="00C74157" w:rsidRDefault="00A64C62" w:rsidP="00E84252">
            <w:pPr>
              <w:spacing w:line="480" w:lineRule="auto"/>
              <w:jc w:val="center"/>
            </w:pPr>
            <w: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ED8BD2" w14:textId="1F200B72" w:rsidR="00D029D0" w:rsidRPr="00C74157" w:rsidRDefault="00D029D0" w:rsidP="00E84252">
            <w:pPr>
              <w:spacing w:line="480" w:lineRule="auto"/>
              <w:jc w:val="center"/>
            </w:pPr>
            <w:r>
              <w:t>[</w:t>
            </w:r>
            <w:r w:rsidR="003F3AD4">
              <w:t>-</w:t>
            </w:r>
            <w:r w:rsidR="004C642C">
              <w:t>0.05,0.10</w:t>
            </w:r>
            <w: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19C97D" w14:textId="1473747D" w:rsidR="00D029D0" w:rsidRPr="00C74157" w:rsidRDefault="004C642C" w:rsidP="00E84252">
            <w:pPr>
              <w:spacing w:line="480" w:lineRule="auto"/>
              <w:jc w:val="center"/>
            </w:pPr>
            <w:r>
              <w:t>.06</w:t>
            </w:r>
          </w:p>
        </w:tc>
      </w:tr>
      <w:tr w:rsidR="003D68E3" w:rsidRPr="00C74157" w14:paraId="7B23B4B6" w14:textId="77777777" w:rsidTr="00E8425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0FEBF0" w14:textId="1FFD4911" w:rsidR="00D029D0" w:rsidRPr="003A47FC" w:rsidRDefault="00DC2BFE" w:rsidP="00E84252">
            <w:pPr>
              <w:spacing w:line="480" w:lineRule="auto"/>
            </w:pPr>
            <w:r>
              <w:t>Right-wing ideolog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DB2490" w14:textId="1CE3DAA6" w:rsidR="00D029D0" w:rsidRPr="00C74157" w:rsidRDefault="00D029D0" w:rsidP="00E84252">
            <w:pPr>
              <w:spacing w:line="480" w:lineRule="auto"/>
              <w:jc w:val="center"/>
            </w:pPr>
            <w:r>
              <w:t>0.0</w:t>
            </w:r>
            <w:r w:rsidR="00A64C62"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168200" w14:textId="4257F94C" w:rsidR="00D029D0" w:rsidRPr="00C74157" w:rsidRDefault="00D029D0" w:rsidP="00E84252">
            <w:pPr>
              <w:spacing w:line="480" w:lineRule="auto"/>
              <w:jc w:val="center"/>
            </w:pPr>
            <w:r>
              <w:t>[</w:t>
            </w:r>
            <w:r w:rsidR="004C642C">
              <w:t>-0.001,0.12</w:t>
            </w:r>
            <w: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862418" w14:textId="65168E3D" w:rsidR="00D029D0" w:rsidRPr="00C74157" w:rsidRDefault="004C642C" w:rsidP="00E84252">
            <w:pPr>
              <w:spacing w:line="480" w:lineRule="auto"/>
              <w:jc w:val="center"/>
            </w:pPr>
            <w:r>
              <w:t>.14</w:t>
            </w:r>
          </w:p>
        </w:tc>
      </w:tr>
      <w:tr w:rsidR="003D68E3" w:rsidRPr="00C74157" w14:paraId="7840B167" w14:textId="77777777" w:rsidTr="00E8425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D89E09" w14:textId="4D06733D" w:rsidR="00D029D0" w:rsidRPr="00095FF8" w:rsidRDefault="00DC2BFE" w:rsidP="00E84252">
            <w:pPr>
              <w:spacing w:line="480" w:lineRule="auto"/>
            </w:pPr>
            <w:r>
              <w:t>Ideological Extrem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3372BF" w14:textId="30D33965" w:rsidR="00D029D0" w:rsidRPr="00C74157" w:rsidRDefault="00D029D0" w:rsidP="00E84252">
            <w:pPr>
              <w:spacing w:line="480" w:lineRule="auto"/>
              <w:jc w:val="center"/>
            </w:pPr>
            <w:r>
              <w:t>0.0</w:t>
            </w:r>
            <w:r w:rsidR="00A64C62">
              <w:t>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C5DB0E" w14:textId="2B170CE0" w:rsidR="00D029D0" w:rsidRPr="00C74157" w:rsidRDefault="00D029D0" w:rsidP="00E84252">
            <w:pPr>
              <w:spacing w:line="480" w:lineRule="auto"/>
              <w:jc w:val="center"/>
            </w:pPr>
            <w:r>
              <w:t>[</w:t>
            </w:r>
            <w:r w:rsidR="004C642C">
              <w:t>-0.01,0.02</w:t>
            </w:r>
            <w: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71A7D6" w14:textId="19EA7653" w:rsidR="00D029D0" w:rsidRPr="00C74157" w:rsidRDefault="004C642C" w:rsidP="00E84252">
            <w:pPr>
              <w:spacing w:line="480" w:lineRule="auto"/>
              <w:jc w:val="center"/>
            </w:pPr>
            <w:r>
              <w:t>.02</w:t>
            </w:r>
          </w:p>
        </w:tc>
      </w:tr>
      <w:tr w:rsidR="004C642C" w:rsidRPr="00C74157" w14:paraId="5A9BBD19" w14:textId="77777777" w:rsidTr="00E8425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E2B580" w14:textId="77777777" w:rsidR="00D029D0" w:rsidRDefault="00D029D0" w:rsidP="00E84252">
            <w:pPr>
              <w:spacing w:line="480" w:lineRule="auto"/>
            </w:pPr>
            <w:r w:rsidRPr="00F63BA5">
              <w:rPr>
                <w:i/>
                <w:sz w:val="20"/>
                <w:szCs w:val="20"/>
                <w:lang w:val="en-GB"/>
              </w:rPr>
              <w:t>F (df)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859DDB8" w14:textId="71ADC15A" w:rsidR="00D029D0" w:rsidRDefault="003A64FF" w:rsidP="00E84252">
            <w:pPr>
              <w:spacing w:line="480" w:lineRule="auto"/>
              <w:jc w:val="center"/>
            </w:pPr>
            <w:r>
              <w:t>21</w:t>
            </w:r>
            <w:r w:rsidR="003D68E3">
              <w:t>.47</w:t>
            </w:r>
            <w:r w:rsidR="00D029D0">
              <w:t>(</w:t>
            </w:r>
            <w:r w:rsidR="003D68E3">
              <w:t>8,361</w:t>
            </w:r>
            <w:r w:rsidR="00D029D0">
              <w:t>)</w:t>
            </w:r>
            <w:r w:rsidR="00D029D0" w:rsidRPr="001157B5">
              <w:rPr>
                <w:vertAlign w:val="superscript"/>
              </w:rPr>
              <w:t xml:space="preserve">*** </w:t>
            </w:r>
          </w:p>
        </w:tc>
      </w:tr>
      <w:tr w:rsidR="004C642C" w:rsidRPr="00C74157" w14:paraId="7AE88417" w14:textId="77777777" w:rsidTr="00E8425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B25F72" w14:textId="77777777" w:rsidR="00D029D0" w:rsidRDefault="00D029D0" w:rsidP="00E84252">
            <w:pPr>
              <w:spacing w:line="480" w:lineRule="auto"/>
            </w:pPr>
            <w:r w:rsidRPr="00F63BA5">
              <w:rPr>
                <w:i/>
                <w:sz w:val="20"/>
                <w:szCs w:val="20"/>
                <w:lang w:val="en-GB"/>
              </w:rPr>
              <w:t>R</w:t>
            </w:r>
            <w:r w:rsidRPr="00F63BA5">
              <w:rPr>
                <w:i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D045975" w14:textId="542811BE" w:rsidR="00D029D0" w:rsidRDefault="00D029D0" w:rsidP="00E84252">
            <w:pPr>
              <w:spacing w:line="480" w:lineRule="auto"/>
              <w:jc w:val="center"/>
            </w:pPr>
            <w:r>
              <w:t>.</w:t>
            </w:r>
            <w:r w:rsidR="003D68E3">
              <w:t>32</w:t>
            </w:r>
          </w:p>
        </w:tc>
      </w:tr>
      <w:tr w:rsidR="00D029D0" w14:paraId="046D8BE8" w14:textId="77777777" w:rsidTr="00E84252">
        <w:tc>
          <w:tcPr>
            <w:tcW w:w="0" w:type="auto"/>
            <w:gridSpan w:val="4"/>
            <w:tcBorders>
              <w:left w:val="nil"/>
              <w:bottom w:val="nil"/>
              <w:right w:val="nil"/>
            </w:tcBorders>
          </w:tcPr>
          <w:p w14:paraId="45205519" w14:textId="77777777" w:rsidR="00D029D0" w:rsidRPr="00FC3D9C" w:rsidRDefault="00D029D0" w:rsidP="00E84252">
            <w:pPr>
              <w:spacing w:line="480" w:lineRule="auto"/>
              <w:rPr>
                <w:b/>
                <w:bCs/>
              </w:rPr>
            </w:pPr>
            <w:r w:rsidRPr="002D27D8">
              <w:rPr>
                <w:vertAlign w:val="superscript"/>
                <w:lang w:val="en-GB"/>
              </w:rPr>
              <w:t>*</w:t>
            </w:r>
            <w:r w:rsidRPr="00FC3D9C">
              <w:rPr>
                <w:i/>
                <w:lang w:val="en-GB"/>
              </w:rPr>
              <w:t>p</w:t>
            </w:r>
            <w:r w:rsidRPr="00FC3D9C">
              <w:rPr>
                <w:lang w:val="en-GB"/>
              </w:rPr>
              <w:t xml:space="preserve"> &lt; .05. </w:t>
            </w:r>
            <w:r w:rsidRPr="002D27D8">
              <w:rPr>
                <w:vertAlign w:val="superscript"/>
                <w:lang w:val="en-GB"/>
              </w:rPr>
              <w:t>**</w:t>
            </w:r>
            <w:r w:rsidRPr="00FC3D9C">
              <w:rPr>
                <w:i/>
                <w:lang w:val="en-GB"/>
              </w:rPr>
              <w:t xml:space="preserve">p </w:t>
            </w:r>
            <w:r w:rsidRPr="00FC3D9C">
              <w:rPr>
                <w:lang w:val="en-GB"/>
              </w:rPr>
              <w:t xml:space="preserve">&lt; .01. </w:t>
            </w:r>
            <w:r w:rsidRPr="002D27D8">
              <w:rPr>
                <w:vertAlign w:val="superscript"/>
                <w:lang w:val="en-GB"/>
              </w:rPr>
              <w:t>***</w:t>
            </w:r>
            <w:r w:rsidRPr="00FC3D9C">
              <w:rPr>
                <w:i/>
                <w:lang w:val="en-GB"/>
              </w:rPr>
              <w:t>p</w:t>
            </w:r>
            <w:r w:rsidRPr="00FC3D9C">
              <w:rPr>
                <w:lang w:val="en-GB"/>
              </w:rPr>
              <w:t xml:space="preserve"> &lt; .001.</w:t>
            </w:r>
          </w:p>
        </w:tc>
      </w:tr>
    </w:tbl>
    <w:p w14:paraId="3846E6FF" w14:textId="708342CD" w:rsidR="00B02DED" w:rsidRDefault="00B02DED" w:rsidP="000C0449">
      <w:pPr>
        <w:spacing w:line="480" w:lineRule="auto"/>
        <w:rPr>
          <w:rFonts w:ascii="Times New Roman" w:hAnsi="Times New Roman" w:cs="Times New Roman"/>
        </w:rPr>
      </w:pPr>
    </w:p>
    <w:p w14:paraId="33AF728B" w14:textId="3D9DDB73" w:rsidR="00B02DED" w:rsidRPr="003B2C95" w:rsidRDefault="00B02DED" w:rsidP="000C0449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  <w:t xml:space="preserve">Finally, </w:t>
      </w:r>
      <w:r w:rsidR="00AF46FA">
        <w:rPr>
          <w:rFonts w:ascii="Times New Roman" w:hAnsi="Times New Roman" w:cs="Times New Roman"/>
        </w:rPr>
        <w:t xml:space="preserve">we examined the possible interaction between national narcissism and right-wing ideology (Table S10). </w:t>
      </w:r>
      <w:r w:rsidR="00574983">
        <w:rPr>
          <w:rFonts w:ascii="Times New Roman" w:hAnsi="Times New Roman" w:cs="Times New Roman"/>
        </w:rPr>
        <w:t>The interaction was significant (</w:t>
      </w:r>
      <w:r w:rsidR="00574983" w:rsidRPr="00140ECB">
        <w:rPr>
          <w:rFonts w:ascii="Times New Roman" w:hAnsi="Times New Roman" w:cs="Times New Roman"/>
        </w:rPr>
        <w:t>β</w:t>
      </w:r>
      <w:r w:rsidR="00574983">
        <w:rPr>
          <w:rFonts w:ascii="Times New Roman" w:hAnsi="Times New Roman" w:cs="Times New Roman"/>
        </w:rPr>
        <w:t xml:space="preserve">=.10, </w:t>
      </w:r>
      <w:r w:rsidR="00574983">
        <w:rPr>
          <w:rFonts w:ascii="Times New Roman" w:hAnsi="Times New Roman" w:cs="Times New Roman"/>
          <w:i/>
          <w:iCs/>
        </w:rPr>
        <w:t>p</w:t>
      </w:r>
      <w:r w:rsidR="00F92CE8">
        <w:rPr>
          <w:rFonts w:ascii="Times New Roman" w:hAnsi="Times New Roman" w:cs="Times New Roman"/>
        </w:rPr>
        <w:t>=.03</w:t>
      </w:r>
      <w:r w:rsidR="00FF4DDE">
        <w:rPr>
          <w:rFonts w:ascii="Times New Roman" w:hAnsi="Times New Roman" w:cs="Times New Roman"/>
        </w:rPr>
        <w:t>4</w:t>
      </w:r>
      <w:r w:rsidR="00F92CE8">
        <w:rPr>
          <w:rFonts w:ascii="Times New Roman" w:hAnsi="Times New Roman" w:cs="Times New Roman"/>
        </w:rPr>
        <w:t xml:space="preserve">). </w:t>
      </w:r>
      <w:r w:rsidR="00E369BB">
        <w:rPr>
          <w:rFonts w:ascii="Times New Roman" w:hAnsi="Times New Roman" w:cs="Times New Roman"/>
        </w:rPr>
        <w:t>The effect was stronger for participants on the right</w:t>
      </w:r>
      <w:r w:rsidR="005D3136">
        <w:rPr>
          <w:rFonts w:ascii="Times New Roman" w:hAnsi="Times New Roman" w:cs="Times New Roman"/>
        </w:rPr>
        <w:t xml:space="preserve"> (</w:t>
      </w:r>
      <w:r w:rsidR="005D3136" w:rsidRPr="00140ECB">
        <w:rPr>
          <w:rFonts w:ascii="Times New Roman" w:hAnsi="Times New Roman" w:cs="Times New Roman"/>
        </w:rPr>
        <w:t>β</w:t>
      </w:r>
      <w:r w:rsidR="005D3136">
        <w:rPr>
          <w:rFonts w:ascii="Times New Roman" w:hAnsi="Times New Roman" w:cs="Times New Roman"/>
        </w:rPr>
        <w:t xml:space="preserve">=.44, </w:t>
      </w:r>
      <w:r w:rsidR="005D3136">
        <w:rPr>
          <w:rFonts w:ascii="Times New Roman" w:hAnsi="Times New Roman" w:cs="Times New Roman"/>
          <w:i/>
          <w:iCs/>
        </w:rPr>
        <w:t>p</w:t>
      </w:r>
      <w:r w:rsidR="005D3136">
        <w:rPr>
          <w:rFonts w:ascii="Times New Roman" w:hAnsi="Times New Roman" w:cs="Times New Roman"/>
        </w:rPr>
        <w:t>&lt;.001)</w:t>
      </w:r>
      <w:r w:rsidR="00E369BB">
        <w:rPr>
          <w:rFonts w:ascii="Times New Roman" w:hAnsi="Times New Roman" w:cs="Times New Roman"/>
        </w:rPr>
        <w:t xml:space="preserve"> </w:t>
      </w:r>
      <w:r w:rsidR="005D3136">
        <w:rPr>
          <w:rFonts w:ascii="Times New Roman" w:hAnsi="Times New Roman" w:cs="Times New Roman"/>
        </w:rPr>
        <w:t>than on the left (</w:t>
      </w:r>
      <w:r w:rsidR="005D3136" w:rsidRPr="00140ECB">
        <w:rPr>
          <w:rFonts w:ascii="Times New Roman" w:hAnsi="Times New Roman" w:cs="Times New Roman"/>
        </w:rPr>
        <w:t>β</w:t>
      </w:r>
      <w:r w:rsidR="005D3136">
        <w:rPr>
          <w:rFonts w:ascii="Times New Roman" w:hAnsi="Times New Roman" w:cs="Times New Roman"/>
        </w:rPr>
        <w:t>=.</w:t>
      </w:r>
      <w:r w:rsidR="003B2C95">
        <w:rPr>
          <w:rFonts w:ascii="Times New Roman" w:hAnsi="Times New Roman" w:cs="Times New Roman"/>
        </w:rPr>
        <w:t>25</w:t>
      </w:r>
      <w:r w:rsidR="005D3136">
        <w:rPr>
          <w:rFonts w:ascii="Times New Roman" w:hAnsi="Times New Roman" w:cs="Times New Roman"/>
        </w:rPr>
        <w:t xml:space="preserve">, </w:t>
      </w:r>
      <w:r w:rsidR="005D3136">
        <w:rPr>
          <w:rFonts w:ascii="Times New Roman" w:hAnsi="Times New Roman" w:cs="Times New Roman"/>
          <w:i/>
          <w:iCs/>
        </w:rPr>
        <w:t>p</w:t>
      </w:r>
      <w:r w:rsidR="003B2C95">
        <w:rPr>
          <w:rFonts w:ascii="Times New Roman" w:hAnsi="Times New Roman" w:cs="Times New Roman"/>
        </w:rPr>
        <w:t>=</w:t>
      </w:r>
      <w:r w:rsidR="005D3136">
        <w:rPr>
          <w:rFonts w:ascii="Times New Roman" w:hAnsi="Times New Roman" w:cs="Times New Roman"/>
        </w:rPr>
        <w:t>.0</w:t>
      </w:r>
      <w:r w:rsidR="003B2C95">
        <w:rPr>
          <w:rFonts w:ascii="Times New Roman" w:hAnsi="Times New Roman" w:cs="Times New Roman"/>
        </w:rPr>
        <w:t>08</w:t>
      </w:r>
      <w:r w:rsidR="005D3136">
        <w:rPr>
          <w:rFonts w:ascii="Times New Roman" w:hAnsi="Times New Roman" w:cs="Times New Roman"/>
        </w:rPr>
        <w:t>)</w:t>
      </w:r>
      <w:r w:rsidR="003B2C95">
        <w:rPr>
          <w:rFonts w:ascii="Times New Roman" w:hAnsi="Times New Roman" w:cs="Times New Roman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744"/>
        <w:gridCol w:w="1301"/>
        <w:gridCol w:w="2144"/>
        <w:gridCol w:w="837"/>
      </w:tblGrid>
      <w:tr w:rsidR="00B02DED" w14:paraId="701C04CF" w14:textId="77777777" w:rsidTr="00383220"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5B087FCF" w14:textId="32876084" w:rsidR="00B02DED" w:rsidRDefault="00B02DED" w:rsidP="00383220">
            <w:pPr>
              <w:spacing w:line="480" w:lineRule="auto"/>
              <w:rPr>
                <w:b/>
                <w:bCs/>
              </w:rPr>
            </w:pPr>
            <w:r>
              <w:rPr>
                <w:b/>
                <w:bCs/>
              </w:rPr>
              <w:t>Table S10</w:t>
            </w:r>
          </w:p>
        </w:tc>
      </w:tr>
      <w:tr w:rsidR="00B02DED" w14:paraId="30F6D6C2" w14:textId="77777777" w:rsidTr="00383220">
        <w:tc>
          <w:tcPr>
            <w:tcW w:w="0" w:type="auto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F16684" w14:textId="01FF19A4" w:rsidR="00B02DED" w:rsidRDefault="00B02DED" w:rsidP="00383220">
            <w:pPr>
              <w:spacing w:line="480" w:lineRule="auto"/>
              <w:rPr>
                <w:i/>
                <w:iCs/>
              </w:rPr>
            </w:pPr>
            <w:r>
              <w:rPr>
                <w:i/>
                <w:iCs/>
              </w:rPr>
              <w:t xml:space="preserve">Regression Analysis with Support for Rushing the Vaccine as the Dependent Variable, Including the Interaction between National Narcissism and Right-wing Ideology. </w:t>
            </w:r>
          </w:p>
        </w:tc>
      </w:tr>
      <w:tr w:rsidR="00574983" w:rsidRPr="00C74157" w14:paraId="782886A7" w14:textId="77777777" w:rsidTr="00383220"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08998D3F" w14:textId="77777777" w:rsidR="00B02DED" w:rsidRPr="008A388F" w:rsidRDefault="00B02DED" w:rsidP="00383220">
            <w:pPr>
              <w:spacing w:line="480" w:lineRule="auto"/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05CC6948" w14:textId="77777777" w:rsidR="00B02DED" w:rsidRPr="00C74157" w:rsidRDefault="00B02DED" w:rsidP="00383220">
            <w:pPr>
              <w:spacing w:line="480" w:lineRule="auto"/>
              <w:jc w:val="center"/>
              <w:rPr>
                <w:b/>
                <w:bCs/>
              </w:rPr>
            </w:pPr>
            <w:r w:rsidRPr="00C74157">
              <w:rPr>
                <w:i/>
                <w:lang w:val="en-GB"/>
              </w:rPr>
              <w:t>b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0DEF95E6" w14:textId="77777777" w:rsidR="00B02DED" w:rsidRPr="00C74157" w:rsidRDefault="00B02DED" w:rsidP="00383220">
            <w:pPr>
              <w:spacing w:line="480" w:lineRule="auto"/>
              <w:jc w:val="center"/>
              <w:rPr>
                <w:b/>
                <w:bCs/>
              </w:rPr>
            </w:pPr>
            <w:r w:rsidRPr="00C74157">
              <w:rPr>
                <w:lang w:val="en-GB"/>
              </w:rPr>
              <w:t>95%CI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3B564882" w14:textId="77777777" w:rsidR="00B02DED" w:rsidRPr="00C74157" w:rsidRDefault="00B02DED" w:rsidP="00383220">
            <w:pPr>
              <w:spacing w:line="480" w:lineRule="auto"/>
              <w:jc w:val="center"/>
              <w:rPr>
                <w:b/>
                <w:bCs/>
              </w:rPr>
            </w:pPr>
            <w:r w:rsidRPr="00C74157">
              <w:rPr>
                <w:iCs/>
                <w:lang w:val="en-GB"/>
              </w:rPr>
              <w:t>β</w:t>
            </w:r>
          </w:p>
        </w:tc>
      </w:tr>
      <w:tr w:rsidR="00574983" w:rsidRPr="00C74157" w14:paraId="62F84E2C" w14:textId="77777777" w:rsidTr="00383220"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45C2B64B" w14:textId="77777777" w:rsidR="00B02DED" w:rsidRPr="00EE0A29" w:rsidRDefault="00B02DED" w:rsidP="00383220">
            <w:pPr>
              <w:spacing w:line="480" w:lineRule="auto"/>
            </w:pPr>
            <w:r>
              <w:t>National narcissism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59D83E60" w14:textId="274EB0E2" w:rsidR="00B02DED" w:rsidRPr="00574983" w:rsidRDefault="00B02DED" w:rsidP="00383220">
            <w:pPr>
              <w:spacing w:line="480" w:lineRule="auto"/>
              <w:jc w:val="center"/>
            </w:pPr>
            <w:r w:rsidRPr="00574983">
              <w:t>0.3</w:t>
            </w:r>
            <w:r w:rsidR="002366C0" w:rsidRPr="00574983">
              <w:t>4</w:t>
            </w:r>
            <w:r w:rsidRPr="00574983">
              <w:rPr>
                <w:vertAlign w:val="superscript"/>
              </w:rPr>
              <w:t>***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57DDCEA0" w14:textId="246DED6D" w:rsidR="00B02DED" w:rsidRPr="00574983" w:rsidRDefault="00B02DED" w:rsidP="00383220">
            <w:pPr>
              <w:spacing w:line="480" w:lineRule="auto"/>
              <w:jc w:val="center"/>
            </w:pPr>
            <w:r w:rsidRPr="00574983">
              <w:t>[</w:t>
            </w:r>
            <w:r w:rsidR="00574983" w:rsidRPr="00574983">
              <w:t>0.23,0.44</w:t>
            </w:r>
            <w:r w:rsidRPr="00574983">
              <w:t>]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734CC396" w14:textId="2433B5EE" w:rsidR="00B02DED" w:rsidRPr="00574983" w:rsidRDefault="00B02DED" w:rsidP="00383220">
            <w:pPr>
              <w:spacing w:line="480" w:lineRule="auto"/>
              <w:jc w:val="center"/>
            </w:pPr>
            <w:r w:rsidRPr="00574983">
              <w:t>.</w:t>
            </w:r>
            <w:r w:rsidR="00D327AE" w:rsidRPr="00574983">
              <w:t>38</w:t>
            </w:r>
          </w:p>
        </w:tc>
      </w:tr>
      <w:tr w:rsidR="00574983" w:rsidRPr="00C74157" w14:paraId="2400D9F9" w14:textId="77777777" w:rsidTr="0038322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DBD169" w14:textId="77777777" w:rsidR="00B02DED" w:rsidRPr="00095FF8" w:rsidRDefault="00B02DED" w:rsidP="00383220">
            <w:pPr>
              <w:spacing w:line="480" w:lineRule="auto"/>
            </w:pPr>
            <w:r w:rsidRPr="00095FF8">
              <w:t xml:space="preserve">National </w:t>
            </w:r>
            <w:r>
              <w:t>identifi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FDAAC6" w14:textId="660F3B70" w:rsidR="00B02DED" w:rsidRPr="00574983" w:rsidRDefault="00B02DED" w:rsidP="00383220">
            <w:pPr>
              <w:spacing w:line="480" w:lineRule="auto"/>
              <w:jc w:val="center"/>
            </w:pPr>
            <w:r w:rsidRPr="00574983">
              <w:t>-0.0</w:t>
            </w:r>
            <w:r w:rsidR="002366C0" w:rsidRPr="00574983"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8D2AB2" w14:textId="2E9F9F88" w:rsidR="00B02DED" w:rsidRPr="00574983" w:rsidRDefault="00B02DED" w:rsidP="00383220">
            <w:pPr>
              <w:spacing w:line="480" w:lineRule="auto"/>
              <w:jc w:val="center"/>
            </w:pPr>
            <w:r w:rsidRPr="00574983">
              <w:t>[</w:t>
            </w:r>
            <w:r w:rsidR="00574983" w:rsidRPr="00574983">
              <w:t>-0.16,0.01</w:t>
            </w:r>
            <w:r w:rsidRPr="00574983"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ABD46A" w14:textId="1644E233" w:rsidR="00B02DED" w:rsidRPr="00574983" w:rsidRDefault="00B02DED" w:rsidP="00383220">
            <w:pPr>
              <w:spacing w:line="480" w:lineRule="auto"/>
              <w:jc w:val="center"/>
            </w:pPr>
            <w:r w:rsidRPr="00574983">
              <w:t>-.</w:t>
            </w:r>
            <w:r w:rsidR="00D327AE" w:rsidRPr="00574983">
              <w:t>09</w:t>
            </w:r>
          </w:p>
        </w:tc>
      </w:tr>
      <w:tr w:rsidR="00574983" w:rsidRPr="00C74157" w14:paraId="4D6AC567" w14:textId="77777777" w:rsidTr="0038322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B6FBC6" w14:textId="77777777" w:rsidR="00B02DED" w:rsidRPr="00095FF8" w:rsidRDefault="00B02DED" w:rsidP="00383220">
            <w:pPr>
              <w:spacing w:line="480" w:lineRule="auto"/>
            </w:pPr>
            <w:r>
              <w:t>Satisfaction with President Trum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E5BE5C" w14:textId="77777777" w:rsidR="00B02DED" w:rsidRPr="00574983" w:rsidRDefault="00B02DED" w:rsidP="00383220">
            <w:pPr>
              <w:spacing w:line="480" w:lineRule="auto"/>
              <w:jc w:val="center"/>
            </w:pPr>
            <w:r w:rsidRPr="00574983">
              <w:t>0.06</w:t>
            </w:r>
            <w:r w:rsidRPr="00574983">
              <w:rPr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C4AAAF" w14:textId="7A7FCA44" w:rsidR="00B02DED" w:rsidRPr="00574983" w:rsidRDefault="00B02DED" w:rsidP="00383220">
            <w:pPr>
              <w:spacing w:line="480" w:lineRule="auto"/>
              <w:jc w:val="center"/>
            </w:pPr>
            <w:r w:rsidRPr="00574983">
              <w:t>[</w:t>
            </w:r>
            <w:r w:rsidR="00574983" w:rsidRPr="00574983">
              <w:t>0.01,0.11</w:t>
            </w:r>
            <w:r w:rsidRPr="00574983"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D4DE8E" w14:textId="77777777" w:rsidR="00B02DED" w:rsidRPr="00574983" w:rsidRDefault="00B02DED" w:rsidP="00383220">
            <w:pPr>
              <w:spacing w:line="480" w:lineRule="auto"/>
              <w:jc w:val="center"/>
            </w:pPr>
            <w:r w:rsidRPr="00574983">
              <w:t>.16</w:t>
            </w:r>
          </w:p>
        </w:tc>
      </w:tr>
      <w:tr w:rsidR="00574983" w14:paraId="09F79272" w14:textId="77777777" w:rsidTr="0038322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23D5C4" w14:textId="77777777" w:rsidR="00B02DED" w:rsidRDefault="00B02DED" w:rsidP="00383220">
            <w:pPr>
              <w:spacing w:line="480" w:lineRule="auto"/>
            </w:pPr>
            <w:r>
              <w:t>General vaccine supp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CC6F69" w14:textId="5AC4F9A8" w:rsidR="00B02DED" w:rsidRPr="00574983" w:rsidRDefault="00B02DED" w:rsidP="00383220">
            <w:pPr>
              <w:spacing w:line="480" w:lineRule="auto"/>
              <w:jc w:val="center"/>
            </w:pPr>
            <w:r w:rsidRPr="00574983">
              <w:t>0.</w:t>
            </w:r>
            <w:r w:rsidR="00051FFC" w:rsidRPr="00574983">
              <w:t>18</w:t>
            </w:r>
            <w:r w:rsidRPr="00574983">
              <w:rPr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DAD341" w14:textId="1770687D" w:rsidR="00B02DED" w:rsidRPr="00574983" w:rsidRDefault="00B02DED" w:rsidP="00383220">
            <w:pPr>
              <w:spacing w:line="480" w:lineRule="auto"/>
              <w:jc w:val="center"/>
            </w:pPr>
            <w:r w:rsidRPr="00574983">
              <w:t>[</w:t>
            </w:r>
            <w:r w:rsidR="00574983" w:rsidRPr="00574983">
              <w:t>0.09,0.28</w:t>
            </w:r>
            <w:r w:rsidRPr="00574983"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E742B8" w14:textId="649AD45E" w:rsidR="00B02DED" w:rsidRPr="00574983" w:rsidRDefault="00B02DED" w:rsidP="00383220">
            <w:pPr>
              <w:spacing w:line="480" w:lineRule="auto"/>
              <w:jc w:val="center"/>
            </w:pPr>
            <w:r w:rsidRPr="00574983">
              <w:t>.</w:t>
            </w:r>
            <w:r w:rsidR="00D327AE" w:rsidRPr="00574983">
              <w:t>18</w:t>
            </w:r>
          </w:p>
        </w:tc>
      </w:tr>
      <w:tr w:rsidR="00574983" w:rsidRPr="00C74157" w14:paraId="0D36D588" w14:textId="77777777" w:rsidTr="0038322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B9CDCB" w14:textId="77777777" w:rsidR="00B02DED" w:rsidRPr="003A47FC" w:rsidRDefault="00B02DED" w:rsidP="00383220">
            <w:pPr>
              <w:spacing w:line="480" w:lineRule="auto"/>
            </w:pPr>
            <w:r>
              <w:t>Condi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18CF4B" w14:textId="14E6059C" w:rsidR="00B02DED" w:rsidRPr="00574983" w:rsidRDefault="00B02DED" w:rsidP="00383220">
            <w:pPr>
              <w:spacing w:line="480" w:lineRule="auto"/>
              <w:jc w:val="center"/>
            </w:pPr>
            <w:r w:rsidRPr="00574983">
              <w:t>-0.2</w:t>
            </w:r>
            <w:r w:rsidR="00051FFC" w:rsidRPr="00574983">
              <w:t>4</w:t>
            </w:r>
            <w:r w:rsidRPr="00574983">
              <w:rPr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D5557A" w14:textId="6580F96B" w:rsidR="00B02DED" w:rsidRPr="00574983" w:rsidRDefault="00B02DED" w:rsidP="00383220">
            <w:pPr>
              <w:spacing w:line="480" w:lineRule="auto"/>
              <w:jc w:val="center"/>
            </w:pPr>
            <w:r w:rsidRPr="00574983">
              <w:t>[</w:t>
            </w:r>
            <w:r w:rsidR="00574983" w:rsidRPr="00574983">
              <w:t>-0.47,-0.01</w:t>
            </w:r>
            <w:r w:rsidRPr="00574983"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3CEC03" w14:textId="272AE4BE" w:rsidR="00B02DED" w:rsidRPr="00574983" w:rsidRDefault="00B02DED" w:rsidP="00383220">
            <w:pPr>
              <w:spacing w:line="480" w:lineRule="auto"/>
              <w:jc w:val="center"/>
            </w:pPr>
            <w:r w:rsidRPr="00574983">
              <w:t>-.</w:t>
            </w:r>
            <w:r w:rsidR="00D327AE" w:rsidRPr="00574983">
              <w:t>20</w:t>
            </w:r>
          </w:p>
        </w:tc>
      </w:tr>
      <w:tr w:rsidR="00574983" w:rsidRPr="00C74157" w14:paraId="019AB787" w14:textId="77777777" w:rsidTr="0038322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AA7CDB" w14:textId="77777777" w:rsidR="00B02DED" w:rsidRPr="003A47FC" w:rsidRDefault="00B02DED" w:rsidP="00383220">
            <w:pPr>
              <w:spacing w:line="480" w:lineRule="auto"/>
            </w:pPr>
            <w:r>
              <w:t xml:space="preserve">Condition </w:t>
            </w:r>
            <w:r w:rsidRPr="00894285">
              <w:rPr>
                <w:lang w:val="en-GB"/>
              </w:rPr>
              <w:t>×</w:t>
            </w:r>
            <w:r>
              <w:rPr>
                <w:b/>
                <w:bCs/>
                <w:lang w:val="en-GB"/>
              </w:rPr>
              <w:t xml:space="preserve"> </w:t>
            </w:r>
            <w:r>
              <w:t>National narciss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8484BF" w14:textId="77777777" w:rsidR="00B02DED" w:rsidRPr="00574983" w:rsidRDefault="00B02DED" w:rsidP="00383220">
            <w:pPr>
              <w:spacing w:line="480" w:lineRule="auto"/>
              <w:jc w:val="center"/>
            </w:pPr>
            <w:r w:rsidRPr="00574983"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E56D27" w14:textId="77A52303" w:rsidR="00B02DED" w:rsidRPr="00574983" w:rsidRDefault="00B02DED" w:rsidP="00383220">
            <w:pPr>
              <w:spacing w:line="480" w:lineRule="auto"/>
              <w:jc w:val="center"/>
            </w:pPr>
            <w:r w:rsidRPr="00574983">
              <w:t>[</w:t>
            </w:r>
            <w:r w:rsidR="00574983" w:rsidRPr="00574983">
              <w:t>-0.05,0.10</w:t>
            </w:r>
            <w:r w:rsidRPr="00574983"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993BDF" w14:textId="1FDCBACD" w:rsidR="00B02DED" w:rsidRPr="00574983" w:rsidRDefault="00B02DED" w:rsidP="00383220">
            <w:pPr>
              <w:spacing w:line="480" w:lineRule="auto"/>
              <w:jc w:val="center"/>
            </w:pPr>
            <w:r w:rsidRPr="00574983">
              <w:t>.</w:t>
            </w:r>
            <w:r w:rsidR="00D327AE" w:rsidRPr="00574983">
              <w:t>06</w:t>
            </w:r>
          </w:p>
        </w:tc>
      </w:tr>
      <w:tr w:rsidR="00574983" w:rsidRPr="00C74157" w14:paraId="08A14A65" w14:textId="77777777" w:rsidTr="0038322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7F5D88" w14:textId="77777777" w:rsidR="00B02DED" w:rsidRPr="003A47FC" w:rsidRDefault="00B02DED" w:rsidP="00383220">
            <w:pPr>
              <w:spacing w:line="480" w:lineRule="auto"/>
            </w:pPr>
            <w:r>
              <w:t>Right-wing ideolog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33F9AE" w14:textId="77777777" w:rsidR="00B02DED" w:rsidRPr="00574983" w:rsidRDefault="00B02DED" w:rsidP="00383220">
            <w:pPr>
              <w:spacing w:line="480" w:lineRule="auto"/>
              <w:jc w:val="center"/>
            </w:pPr>
            <w:r w:rsidRPr="00574983"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FE744B" w14:textId="1287B621" w:rsidR="00B02DED" w:rsidRPr="00574983" w:rsidRDefault="00B02DED" w:rsidP="00383220">
            <w:pPr>
              <w:spacing w:line="480" w:lineRule="auto"/>
              <w:jc w:val="center"/>
            </w:pPr>
            <w:r w:rsidRPr="00574983">
              <w:t>[</w:t>
            </w:r>
            <w:r w:rsidR="00574983" w:rsidRPr="00574983">
              <w:t>-0.002,0.12</w:t>
            </w:r>
            <w:r w:rsidRPr="00574983"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C04EF1" w14:textId="2B25C8B4" w:rsidR="00B02DED" w:rsidRPr="00574983" w:rsidRDefault="00B02DED" w:rsidP="00383220">
            <w:pPr>
              <w:spacing w:line="480" w:lineRule="auto"/>
              <w:jc w:val="center"/>
            </w:pPr>
            <w:r w:rsidRPr="00574983">
              <w:t>.</w:t>
            </w:r>
            <w:r w:rsidR="00D327AE" w:rsidRPr="00574983">
              <w:t>13</w:t>
            </w:r>
          </w:p>
        </w:tc>
      </w:tr>
      <w:tr w:rsidR="00574983" w:rsidRPr="00C74157" w14:paraId="7D839666" w14:textId="77777777" w:rsidTr="0038322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AFCC2D" w14:textId="62B8FF70" w:rsidR="00B02DED" w:rsidRPr="00095FF8" w:rsidRDefault="00B273B8" w:rsidP="00383220">
            <w:pPr>
              <w:spacing w:line="480" w:lineRule="auto"/>
            </w:pPr>
            <w:r>
              <w:t xml:space="preserve">National narcissism </w:t>
            </w:r>
            <w:r w:rsidRPr="00894285">
              <w:rPr>
                <w:lang w:val="en-GB"/>
              </w:rPr>
              <w:t>×</w:t>
            </w:r>
            <w:r>
              <w:rPr>
                <w:lang w:val="en-GB"/>
              </w:rPr>
              <w:t xml:space="preserve"> </w:t>
            </w:r>
            <w:r>
              <w:t>Right-wing ideolog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3898C4" w14:textId="1789C6F5" w:rsidR="00B02DED" w:rsidRPr="00574983" w:rsidRDefault="00B02DED" w:rsidP="00383220">
            <w:pPr>
              <w:spacing w:line="480" w:lineRule="auto"/>
              <w:jc w:val="center"/>
            </w:pPr>
            <w:r w:rsidRPr="00574983">
              <w:t>0.0</w:t>
            </w:r>
            <w:r w:rsidR="00051FFC" w:rsidRPr="00574983">
              <w:t>3</w:t>
            </w:r>
            <w:r w:rsidR="00051FFC" w:rsidRPr="00574983">
              <w:rPr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495670" w14:textId="0560A4FD" w:rsidR="00B02DED" w:rsidRPr="00574983" w:rsidRDefault="00B02DED" w:rsidP="00383220">
            <w:pPr>
              <w:spacing w:line="480" w:lineRule="auto"/>
              <w:jc w:val="center"/>
            </w:pPr>
            <w:r w:rsidRPr="00574983">
              <w:t>[</w:t>
            </w:r>
            <w:r w:rsidR="00574983" w:rsidRPr="00574983">
              <w:t>0.002,0.05</w:t>
            </w:r>
            <w:r w:rsidRPr="00574983"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861294" w14:textId="5A0CD356" w:rsidR="00B02DED" w:rsidRPr="00574983" w:rsidRDefault="00B02DED" w:rsidP="00383220">
            <w:pPr>
              <w:spacing w:line="480" w:lineRule="auto"/>
              <w:jc w:val="center"/>
            </w:pPr>
            <w:r w:rsidRPr="00574983">
              <w:t>.</w:t>
            </w:r>
            <w:r w:rsidR="00D327AE" w:rsidRPr="00574983">
              <w:t>10</w:t>
            </w:r>
          </w:p>
        </w:tc>
      </w:tr>
      <w:tr w:rsidR="00B02DED" w14:paraId="2D5AF859" w14:textId="77777777" w:rsidTr="0038322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2DB0B4" w14:textId="77777777" w:rsidR="00B02DED" w:rsidRDefault="00B02DED" w:rsidP="00383220">
            <w:pPr>
              <w:spacing w:line="480" w:lineRule="auto"/>
            </w:pPr>
            <w:r w:rsidRPr="00F63BA5">
              <w:rPr>
                <w:i/>
                <w:sz w:val="20"/>
                <w:szCs w:val="20"/>
                <w:lang w:val="en-GB"/>
              </w:rPr>
              <w:t>F (df)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FE0C7BA" w14:textId="0198D749" w:rsidR="00B02DED" w:rsidRPr="00574983" w:rsidRDefault="00B273B8" w:rsidP="00383220">
            <w:pPr>
              <w:spacing w:line="480" w:lineRule="auto"/>
              <w:jc w:val="center"/>
            </w:pPr>
            <w:r w:rsidRPr="00574983">
              <w:t>2</w:t>
            </w:r>
            <w:r w:rsidR="002366C0" w:rsidRPr="00574983">
              <w:t>2</w:t>
            </w:r>
            <w:r w:rsidRPr="00574983">
              <w:t>.</w:t>
            </w:r>
            <w:r w:rsidR="002366C0" w:rsidRPr="00574983">
              <w:t>28</w:t>
            </w:r>
            <w:r w:rsidR="00B02DED" w:rsidRPr="00574983">
              <w:t>(</w:t>
            </w:r>
            <w:r w:rsidR="002366C0" w:rsidRPr="00574983">
              <w:t>8</w:t>
            </w:r>
            <w:r w:rsidR="00B02DED" w:rsidRPr="00574983">
              <w:t>,</w:t>
            </w:r>
            <w:r w:rsidRPr="00574983">
              <w:t>36</w:t>
            </w:r>
            <w:r w:rsidR="002366C0" w:rsidRPr="00574983">
              <w:t>1</w:t>
            </w:r>
            <w:r w:rsidR="00B02DED" w:rsidRPr="00574983">
              <w:t>)</w:t>
            </w:r>
            <w:r w:rsidR="00B02DED" w:rsidRPr="00574983">
              <w:rPr>
                <w:vertAlign w:val="superscript"/>
              </w:rPr>
              <w:t xml:space="preserve">*** </w:t>
            </w:r>
          </w:p>
        </w:tc>
      </w:tr>
      <w:tr w:rsidR="00B02DED" w14:paraId="4FF2E901" w14:textId="77777777" w:rsidTr="0038322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F636A4" w14:textId="77777777" w:rsidR="00B02DED" w:rsidRDefault="00B02DED" w:rsidP="00383220">
            <w:pPr>
              <w:spacing w:line="480" w:lineRule="auto"/>
            </w:pPr>
            <w:r w:rsidRPr="00F63BA5">
              <w:rPr>
                <w:i/>
                <w:sz w:val="20"/>
                <w:szCs w:val="20"/>
                <w:lang w:val="en-GB"/>
              </w:rPr>
              <w:t>R</w:t>
            </w:r>
            <w:r w:rsidRPr="00F63BA5">
              <w:rPr>
                <w:i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19AEFEC" w14:textId="015E29B3" w:rsidR="00B02DED" w:rsidRPr="00574983" w:rsidRDefault="00B02DED" w:rsidP="00383220">
            <w:pPr>
              <w:spacing w:line="480" w:lineRule="auto"/>
              <w:jc w:val="center"/>
            </w:pPr>
            <w:r w:rsidRPr="00574983">
              <w:t>.3</w:t>
            </w:r>
            <w:r w:rsidR="00B273B8" w:rsidRPr="00574983">
              <w:t>3</w:t>
            </w:r>
          </w:p>
        </w:tc>
      </w:tr>
      <w:tr w:rsidR="00B02DED" w:rsidRPr="00FC3D9C" w14:paraId="51EA1246" w14:textId="77777777" w:rsidTr="00383220">
        <w:tc>
          <w:tcPr>
            <w:tcW w:w="0" w:type="auto"/>
            <w:gridSpan w:val="4"/>
            <w:tcBorders>
              <w:left w:val="nil"/>
              <w:bottom w:val="nil"/>
              <w:right w:val="nil"/>
            </w:tcBorders>
          </w:tcPr>
          <w:p w14:paraId="34E1B503" w14:textId="77777777" w:rsidR="00B02DED" w:rsidRPr="00FC3D9C" w:rsidRDefault="00B02DED" w:rsidP="00383220">
            <w:pPr>
              <w:spacing w:line="480" w:lineRule="auto"/>
              <w:rPr>
                <w:b/>
                <w:bCs/>
              </w:rPr>
            </w:pPr>
            <w:r w:rsidRPr="002D27D8">
              <w:rPr>
                <w:vertAlign w:val="superscript"/>
                <w:lang w:val="en-GB"/>
              </w:rPr>
              <w:t>*</w:t>
            </w:r>
            <w:r w:rsidRPr="00FC3D9C">
              <w:rPr>
                <w:i/>
                <w:lang w:val="en-GB"/>
              </w:rPr>
              <w:t>p</w:t>
            </w:r>
            <w:r w:rsidRPr="00FC3D9C">
              <w:rPr>
                <w:lang w:val="en-GB"/>
              </w:rPr>
              <w:t xml:space="preserve"> &lt; .05. </w:t>
            </w:r>
            <w:r w:rsidRPr="002D27D8">
              <w:rPr>
                <w:vertAlign w:val="superscript"/>
                <w:lang w:val="en-GB"/>
              </w:rPr>
              <w:t>**</w:t>
            </w:r>
            <w:r w:rsidRPr="00FC3D9C">
              <w:rPr>
                <w:i/>
                <w:lang w:val="en-GB"/>
              </w:rPr>
              <w:t xml:space="preserve">p </w:t>
            </w:r>
            <w:r w:rsidRPr="00FC3D9C">
              <w:rPr>
                <w:lang w:val="en-GB"/>
              </w:rPr>
              <w:t xml:space="preserve">&lt; .01. </w:t>
            </w:r>
            <w:r w:rsidRPr="002D27D8">
              <w:rPr>
                <w:vertAlign w:val="superscript"/>
                <w:lang w:val="en-GB"/>
              </w:rPr>
              <w:t>***</w:t>
            </w:r>
            <w:r w:rsidRPr="00FC3D9C">
              <w:rPr>
                <w:i/>
                <w:lang w:val="en-GB"/>
              </w:rPr>
              <w:t>p</w:t>
            </w:r>
            <w:r w:rsidRPr="00FC3D9C">
              <w:rPr>
                <w:lang w:val="en-GB"/>
              </w:rPr>
              <w:t xml:space="preserve"> &lt; .001.</w:t>
            </w:r>
          </w:p>
        </w:tc>
      </w:tr>
    </w:tbl>
    <w:p w14:paraId="4C095804" w14:textId="77777777" w:rsidR="00B02DED" w:rsidRDefault="00B02DED" w:rsidP="000C0449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6CA8F01A" w14:textId="0692E289" w:rsidR="000C0449" w:rsidRPr="003E5040" w:rsidRDefault="000C0449" w:rsidP="000C0449">
      <w:pPr>
        <w:spacing w:line="480" w:lineRule="auto"/>
        <w:rPr>
          <w:rFonts w:ascii="Times New Roman" w:hAnsi="Times New Roman" w:cs="Times New Roman"/>
          <w:b/>
          <w:bCs/>
        </w:rPr>
      </w:pPr>
      <w:r w:rsidRPr="003E5040">
        <w:rPr>
          <w:rFonts w:ascii="Times New Roman" w:hAnsi="Times New Roman" w:cs="Times New Roman"/>
          <w:b/>
          <w:bCs/>
        </w:rPr>
        <w:t>Counterbalancing of National Narcissism and Identification Variables</w:t>
      </w:r>
    </w:p>
    <w:p w14:paraId="280FFCC6" w14:textId="77777777" w:rsidR="000C0449" w:rsidRPr="003E5040" w:rsidRDefault="000C0449" w:rsidP="00721F76">
      <w:pPr>
        <w:pStyle w:val="FootnoteText"/>
        <w:spacing w:line="480" w:lineRule="auto"/>
        <w:ind w:firstLine="720"/>
        <w:rPr>
          <w:lang w:val="en-GB"/>
        </w:rPr>
      </w:pPr>
      <w:r w:rsidRPr="003E5040">
        <w:rPr>
          <w:lang w:val="en-GB"/>
        </w:rPr>
        <w:t>Participants who completed the national identification scale before the national narcissism scale reported higher levels of national identification (</w:t>
      </w:r>
      <w:r w:rsidRPr="003E5040">
        <w:rPr>
          <w:i/>
          <w:iCs/>
          <w:lang w:val="en-GB"/>
        </w:rPr>
        <w:t>M</w:t>
      </w:r>
      <w:r w:rsidRPr="003E5040">
        <w:rPr>
          <w:lang w:val="en-GB"/>
        </w:rPr>
        <w:t xml:space="preserve">=6.00, </w:t>
      </w:r>
      <w:r w:rsidRPr="003E5040">
        <w:rPr>
          <w:i/>
          <w:iCs/>
          <w:lang w:val="en-GB"/>
        </w:rPr>
        <w:t>SD</w:t>
      </w:r>
      <w:r w:rsidRPr="003E5040">
        <w:rPr>
          <w:lang w:val="en-GB"/>
        </w:rPr>
        <w:t>=1.30), than those who completed it after (</w:t>
      </w:r>
      <w:r w:rsidRPr="003E5040">
        <w:rPr>
          <w:i/>
          <w:iCs/>
          <w:lang w:val="en-GB"/>
        </w:rPr>
        <w:t>M</w:t>
      </w:r>
      <w:r w:rsidRPr="003E5040">
        <w:rPr>
          <w:lang w:val="en-GB"/>
        </w:rPr>
        <w:t xml:space="preserve">=5.45, </w:t>
      </w:r>
      <w:r w:rsidRPr="003E5040">
        <w:rPr>
          <w:i/>
          <w:iCs/>
          <w:lang w:val="en-GB"/>
        </w:rPr>
        <w:t>SD</w:t>
      </w:r>
      <w:r w:rsidRPr="003E5040">
        <w:rPr>
          <w:lang w:val="en-GB"/>
        </w:rPr>
        <w:t>=1.54). An independent samples t-test suggested that the difference was significant (</w:t>
      </w:r>
      <w:r w:rsidRPr="003E5040">
        <w:rPr>
          <w:i/>
          <w:iCs/>
          <w:lang w:val="en-GB"/>
        </w:rPr>
        <w:t>t</w:t>
      </w:r>
      <w:r w:rsidRPr="003E5040">
        <w:rPr>
          <w:lang w:val="en-GB"/>
        </w:rPr>
        <w:t xml:space="preserve">(382)=3.77, </w:t>
      </w:r>
      <w:r w:rsidRPr="003E5040">
        <w:rPr>
          <w:i/>
          <w:iCs/>
          <w:lang w:val="en-GB"/>
        </w:rPr>
        <w:t>p</w:t>
      </w:r>
      <w:r w:rsidRPr="003E5040">
        <w:rPr>
          <w:lang w:val="en-GB"/>
        </w:rPr>
        <w:t xml:space="preserve"> &lt; .001). This did not affect the results of the subsequent regression analyses.</w:t>
      </w:r>
    </w:p>
    <w:p w14:paraId="701D127C" w14:textId="357E93A6" w:rsidR="00D76D73" w:rsidRPr="00457A17" w:rsidRDefault="000431E4" w:rsidP="001120D6">
      <w:pPr>
        <w:spacing w:line="480" w:lineRule="auto"/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A </w:t>
      </w:r>
      <w:r w:rsidR="001C7FB9">
        <w:rPr>
          <w:rFonts w:ascii="Times New Roman" w:hAnsi="Times New Roman" w:cs="Times New Roman"/>
          <w:b/>
          <w:bCs/>
        </w:rPr>
        <w:t>N</w:t>
      </w:r>
      <w:r>
        <w:rPr>
          <w:rFonts w:ascii="Times New Roman" w:hAnsi="Times New Roman" w:cs="Times New Roman"/>
          <w:b/>
          <w:bCs/>
        </w:rPr>
        <w:t xml:space="preserve">ote on </w:t>
      </w:r>
      <w:r w:rsidR="001C7FB9"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>ingle-</w:t>
      </w:r>
      <w:r w:rsidR="001C7FB9">
        <w:rPr>
          <w:rFonts w:ascii="Times New Roman" w:hAnsi="Times New Roman" w:cs="Times New Roman"/>
          <w:b/>
          <w:bCs/>
        </w:rPr>
        <w:t>I</w:t>
      </w:r>
      <w:r>
        <w:rPr>
          <w:rFonts w:ascii="Times New Roman" w:hAnsi="Times New Roman" w:cs="Times New Roman"/>
          <w:b/>
          <w:bCs/>
        </w:rPr>
        <w:t xml:space="preserve">tem </w:t>
      </w:r>
      <w:r w:rsidR="001C7FB9">
        <w:rPr>
          <w:rFonts w:ascii="Times New Roman" w:hAnsi="Times New Roman" w:cs="Times New Roman"/>
          <w:b/>
          <w:bCs/>
        </w:rPr>
        <w:t>M</w:t>
      </w:r>
      <w:r>
        <w:rPr>
          <w:rFonts w:ascii="Times New Roman" w:hAnsi="Times New Roman" w:cs="Times New Roman"/>
          <w:b/>
          <w:bCs/>
        </w:rPr>
        <w:t>easures</w:t>
      </w:r>
    </w:p>
    <w:p w14:paraId="4E52252A" w14:textId="53F3123B" w:rsidR="00413CD1" w:rsidRDefault="002C3C14" w:rsidP="003B7F68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In-group Sacrifice</w:t>
      </w:r>
    </w:p>
    <w:p w14:paraId="22A05BF0" w14:textId="65E95C6E" w:rsidR="008E7057" w:rsidRPr="008E7057" w:rsidRDefault="003B7F68" w:rsidP="003B7F68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 w:rsidR="00FD4354">
        <w:rPr>
          <w:rFonts w:ascii="Times New Roman" w:hAnsi="Times New Roman" w:cs="Times New Roman"/>
        </w:rPr>
        <w:t>In-group sacrifice was operationalised in each study depending on the situation of the pandemic at each given time.</w:t>
      </w:r>
      <w:r w:rsidR="001E2CA9">
        <w:rPr>
          <w:rFonts w:ascii="Times New Roman" w:hAnsi="Times New Roman" w:cs="Times New Roman"/>
        </w:rPr>
        <w:t xml:space="preserve"> </w:t>
      </w:r>
      <w:r w:rsidR="001E2CA9" w:rsidRPr="001E2CA9">
        <w:rPr>
          <w:rFonts w:ascii="Times New Roman" w:hAnsi="Times New Roman" w:cs="Times New Roman"/>
        </w:rPr>
        <w:t xml:space="preserve">The circumstances in which these studies were conducted were time sensitive, and it was important to be quick while these issues were politically relevant. </w:t>
      </w:r>
    </w:p>
    <w:p w14:paraId="5E10C20E" w14:textId="0B0D598D" w:rsidR="00175EBE" w:rsidRPr="008E7057" w:rsidRDefault="003B7F68" w:rsidP="00B62629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In Study 1, in-group sacrifice </w:t>
      </w:r>
      <w:r w:rsidR="002C3C14">
        <w:rPr>
          <w:rFonts w:ascii="Times New Roman" w:hAnsi="Times New Roman" w:cs="Times New Roman"/>
        </w:rPr>
        <w:t>was</w:t>
      </w:r>
      <w:r>
        <w:rPr>
          <w:rFonts w:ascii="Times New Roman" w:hAnsi="Times New Roman" w:cs="Times New Roman"/>
        </w:rPr>
        <w:t xml:space="preserve"> measured with a single item</w:t>
      </w:r>
      <w:r w:rsidR="00175EBE">
        <w:rPr>
          <w:rFonts w:ascii="Times New Roman" w:hAnsi="Times New Roman" w:cs="Times New Roman"/>
        </w:rPr>
        <w:t xml:space="preserve">. </w:t>
      </w:r>
      <w:r w:rsidR="002C3C14">
        <w:rPr>
          <w:rFonts w:ascii="Times New Roman" w:hAnsi="Times New Roman" w:cs="Times New Roman"/>
        </w:rPr>
        <w:t xml:space="preserve">Study 1 was an exploratory study conducted in the turbulent first weeks of the pandemic in early spring of 2021. We </w:t>
      </w:r>
      <w:r w:rsidR="001F4DE5">
        <w:rPr>
          <w:rFonts w:ascii="Times New Roman" w:hAnsi="Times New Roman" w:cs="Times New Roman"/>
        </w:rPr>
        <w:t>relied on a multi-item measure</w:t>
      </w:r>
      <w:r w:rsidR="008A77BC">
        <w:rPr>
          <w:rFonts w:ascii="Times New Roman" w:hAnsi="Times New Roman" w:cs="Times New Roman"/>
        </w:rPr>
        <w:t>s</w:t>
      </w:r>
      <w:r w:rsidR="002C3C14">
        <w:rPr>
          <w:rFonts w:ascii="Times New Roman" w:hAnsi="Times New Roman" w:cs="Times New Roman"/>
        </w:rPr>
        <w:t xml:space="preserve"> </w:t>
      </w:r>
      <w:r w:rsidR="008A77BC">
        <w:rPr>
          <w:rFonts w:ascii="Times New Roman" w:hAnsi="Times New Roman" w:cs="Times New Roman"/>
        </w:rPr>
        <w:t>in</w:t>
      </w:r>
      <w:r w:rsidR="002C3C14">
        <w:rPr>
          <w:rFonts w:ascii="Times New Roman" w:hAnsi="Times New Roman" w:cs="Times New Roman"/>
        </w:rPr>
        <w:t xml:space="preserve"> Study 2</w:t>
      </w:r>
      <w:r w:rsidR="008A77BC">
        <w:rPr>
          <w:rFonts w:ascii="Times New Roman" w:hAnsi="Times New Roman" w:cs="Times New Roman"/>
        </w:rPr>
        <w:t xml:space="preserve"> (</w:t>
      </w:r>
      <w:r w:rsidR="002C3C14">
        <w:rPr>
          <w:rFonts w:ascii="Times New Roman" w:hAnsi="Times New Roman" w:cs="Times New Roman"/>
        </w:rPr>
        <w:t>in which we operationalised in-group sacrifice as negativity towards testing for COVID-19</w:t>
      </w:r>
      <w:r w:rsidR="00006162">
        <w:rPr>
          <w:rFonts w:ascii="Times New Roman" w:hAnsi="Times New Roman" w:cs="Times New Roman"/>
        </w:rPr>
        <w:t xml:space="preserve"> measured with five items</w:t>
      </w:r>
      <w:r w:rsidR="008A77BC">
        <w:rPr>
          <w:rFonts w:ascii="Times New Roman" w:hAnsi="Times New Roman" w:cs="Times New Roman"/>
        </w:rPr>
        <w:t>) and Study 3</w:t>
      </w:r>
      <w:r w:rsidR="00206675">
        <w:rPr>
          <w:rFonts w:ascii="Times New Roman" w:hAnsi="Times New Roman" w:cs="Times New Roman"/>
        </w:rPr>
        <w:t xml:space="preserve"> </w:t>
      </w:r>
      <w:r w:rsidR="008A77BC">
        <w:rPr>
          <w:rFonts w:ascii="Times New Roman" w:hAnsi="Times New Roman" w:cs="Times New Roman"/>
        </w:rPr>
        <w:t xml:space="preserve">(in which we operationalised in-group sacrifice as rushing the vaccine development, measured with three items; </w:t>
      </w:r>
      <w:r w:rsidR="00974311">
        <w:rPr>
          <w:rFonts w:ascii="Times New Roman" w:hAnsi="Times New Roman" w:cs="Times New Roman"/>
        </w:rPr>
        <w:t>see online Materials</w:t>
      </w:r>
      <w:r w:rsidR="00206675">
        <w:rPr>
          <w:rFonts w:ascii="Times New Roman" w:hAnsi="Times New Roman" w:cs="Times New Roman"/>
        </w:rPr>
        <w:t>)</w:t>
      </w:r>
      <w:r w:rsidR="002C3C14">
        <w:rPr>
          <w:rFonts w:ascii="Times New Roman" w:hAnsi="Times New Roman" w:cs="Times New Roman"/>
        </w:rPr>
        <w:t xml:space="preserve">. </w:t>
      </w:r>
      <w:r w:rsidR="00175EBE">
        <w:rPr>
          <w:rFonts w:ascii="Times New Roman" w:hAnsi="Times New Roman" w:cs="Times New Roman"/>
        </w:rPr>
        <w:t>These measures had a high face validity. Note also that in-group sacrifice and national narcissism had similar correlations across studies (S</w:t>
      </w:r>
      <w:r w:rsidR="00643947">
        <w:rPr>
          <w:rFonts w:ascii="Times New Roman" w:hAnsi="Times New Roman" w:cs="Times New Roman"/>
        </w:rPr>
        <w:t xml:space="preserve">tudy </w:t>
      </w:r>
      <w:r w:rsidR="00175EBE">
        <w:rPr>
          <w:rFonts w:ascii="Times New Roman" w:hAnsi="Times New Roman" w:cs="Times New Roman"/>
        </w:rPr>
        <w:t xml:space="preserve">1 </w:t>
      </w:r>
      <w:r w:rsidR="00175EBE">
        <w:rPr>
          <w:rFonts w:ascii="Times New Roman" w:hAnsi="Times New Roman" w:cs="Times New Roman"/>
          <w:i/>
          <w:iCs/>
        </w:rPr>
        <w:t>r</w:t>
      </w:r>
      <w:r w:rsidR="00175EBE">
        <w:rPr>
          <w:rFonts w:ascii="Times New Roman" w:hAnsi="Times New Roman" w:cs="Times New Roman"/>
        </w:rPr>
        <w:t xml:space="preserve">=.59, </w:t>
      </w:r>
      <w:r w:rsidR="00175EBE">
        <w:rPr>
          <w:rFonts w:ascii="Times New Roman" w:hAnsi="Times New Roman" w:cs="Times New Roman"/>
          <w:i/>
          <w:iCs/>
        </w:rPr>
        <w:t>p</w:t>
      </w:r>
      <w:r w:rsidR="00175EBE">
        <w:rPr>
          <w:rFonts w:ascii="Times New Roman" w:hAnsi="Times New Roman" w:cs="Times New Roman"/>
        </w:rPr>
        <w:t>&lt;.001, S</w:t>
      </w:r>
      <w:r w:rsidR="00643947">
        <w:rPr>
          <w:rFonts w:ascii="Times New Roman" w:hAnsi="Times New Roman" w:cs="Times New Roman"/>
        </w:rPr>
        <w:t xml:space="preserve">tudy </w:t>
      </w:r>
      <w:r w:rsidR="00175EBE">
        <w:rPr>
          <w:rFonts w:ascii="Times New Roman" w:hAnsi="Times New Roman" w:cs="Times New Roman"/>
        </w:rPr>
        <w:t xml:space="preserve">2 </w:t>
      </w:r>
      <w:r w:rsidR="00175EBE">
        <w:rPr>
          <w:rFonts w:ascii="Times New Roman" w:hAnsi="Times New Roman" w:cs="Times New Roman"/>
          <w:i/>
          <w:iCs/>
        </w:rPr>
        <w:t>r</w:t>
      </w:r>
      <w:r w:rsidR="00175EBE">
        <w:rPr>
          <w:rFonts w:ascii="Times New Roman" w:hAnsi="Times New Roman" w:cs="Times New Roman"/>
        </w:rPr>
        <w:t xml:space="preserve">=.55, </w:t>
      </w:r>
      <w:r w:rsidR="00175EBE">
        <w:rPr>
          <w:rFonts w:ascii="Times New Roman" w:hAnsi="Times New Roman" w:cs="Times New Roman"/>
          <w:i/>
          <w:iCs/>
        </w:rPr>
        <w:t>p</w:t>
      </w:r>
      <w:r w:rsidR="00175EBE">
        <w:rPr>
          <w:rFonts w:ascii="Times New Roman" w:hAnsi="Times New Roman" w:cs="Times New Roman"/>
        </w:rPr>
        <w:t>&lt;.001, S</w:t>
      </w:r>
      <w:r w:rsidR="00643947">
        <w:rPr>
          <w:rFonts w:ascii="Times New Roman" w:hAnsi="Times New Roman" w:cs="Times New Roman"/>
        </w:rPr>
        <w:t xml:space="preserve">tudy </w:t>
      </w:r>
      <w:r w:rsidR="00175EBE">
        <w:rPr>
          <w:rFonts w:ascii="Times New Roman" w:hAnsi="Times New Roman" w:cs="Times New Roman"/>
        </w:rPr>
        <w:t xml:space="preserve">3 </w:t>
      </w:r>
      <w:r w:rsidR="00175EBE">
        <w:rPr>
          <w:rFonts w:ascii="Times New Roman" w:hAnsi="Times New Roman" w:cs="Times New Roman"/>
          <w:i/>
          <w:iCs/>
        </w:rPr>
        <w:t>r</w:t>
      </w:r>
      <w:r w:rsidR="00175EBE">
        <w:rPr>
          <w:rFonts w:ascii="Times New Roman" w:hAnsi="Times New Roman" w:cs="Times New Roman"/>
        </w:rPr>
        <w:t xml:space="preserve">=.49, </w:t>
      </w:r>
      <w:r w:rsidR="00175EBE">
        <w:rPr>
          <w:rFonts w:ascii="Times New Roman" w:hAnsi="Times New Roman" w:cs="Times New Roman"/>
          <w:i/>
          <w:iCs/>
        </w:rPr>
        <w:t>p</w:t>
      </w:r>
      <w:r w:rsidR="00175EBE">
        <w:rPr>
          <w:rFonts w:ascii="Times New Roman" w:hAnsi="Times New Roman" w:cs="Times New Roman"/>
        </w:rPr>
        <w:t xml:space="preserve">&lt;.001). </w:t>
      </w:r>
    </w:p>
    <w:p w14:paraId="23671671" w14:textId="0DF0310A" w:rsidR="002C3C14" w:rsidRPr="009E1210" w:rsidRDefault="00FD4354" w:rsidP="003B7F68">
      <w:pPr>
        <w:spacing w:line="480" w:lineRule="auto"/>
        <w:rPr>
          <w:rFonts w:ascii="Times New Roman" w:hAnsi="Times New Roman" w:cs="Times New Roman"/>
          <w:b/>
          <w:bCs/>
        </w:rPr>
      </w:pPr>
      <w:r w:rsidRPr="009E1210">
        <w:rPr>
          <w:rFonts w:ascii="Times New Roman" w:hAnsi="Times New Roman" w:cs="Times New Roman"/>
          <w:b/>
          <w:bCs/>
        </w:rPr>
        <w:t>Group Reputation Concern</w:t>
      </w:r>
    </w:p>
    <w:p w14:paraId="41F593DC" w14:textId="00F2743B" w:rsidR="003A3B0E" w:rsidRDefault="003A3B0E" w:rsidP="003A3B0E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  <w:t xml:space="preserve">We captured group reputation concern with </w:t>
      </w:r>
      <w:r w:rsidR="00E46569">
        <w:rPr>
          <w:rFonts w:ascii="Times New Roman" w:hAnsi="Times New Roman" w:cs="Times New Roman"/>
        </w:rPr>
        <w:t>face valid</w:t>
      </w:r>
      <w:r w:rsidR="00853361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single items in all studies.</w:t>
      </w:r>
      <w:r w:rsidR="00E46569">
        <w:rPr>
          <w:rFonts w:ascii="Times New Roman" w:hAnsi="Times New Roman" w:cs="Times New Roman"/>
        </w:rPr>
        <w:t xml:space="preserve"> </w:t>
      </w:r>
      <w:r w:rsidR="000F04D0">
        <w:rPr>
          <w:rFonts w:ascii="Times New Roman" w:hAnsi="Times New Roman" w:cs="Times New Roman"/>
        </w:rPr>
        <w:t>T</w:t>
      </w:r>
      <w:r w:rsidR="00175EBE">
        <w:rPr>
          <w:rFonts w:ascii="Times New Roman" w:hAnsi="Times New Roman" w:cs="Times New Roman"/>
        </w:rPr>
        <w:t>hese measures showed similar r</w:t>
      </w:r>
      <w:r w:rsidR="002D38F1" w:rsidRPr="003A3B0E">
        <w:rPr>
          <w:rFonts w:ascii="Times New Roman" w:hAnsi="Times New Roman" w:cs="Times New Roman"/>
        </w:rPr>
        <w:t xml:space="preserve">elationships with other study variables </w:t>
      </w:r>
      <w:r w:rsidR="002D38F1" w:rsidRPr="002D38F1">
        <w:rPr>
          <w:rFonts w:ascii="Times New Roman" w:hAnsi="Times New Roman" w:cs="Times New Roman"/>
        </w:rPr>
        <w:t>(</w:t>
      </w:r>
      <w:r w:rsidR="002D38F1" w:rsidRPr="002D38F1">
        <w:rPr>
          <w:rFonts w:ascii="Times New Roman" w:hAnsi="Times New Roman" w:cs="Times New Roman"/>
          <w:i/>
          <w:iCs/>
        </w:rPr>
        <w:t>r</w:t>
      </w:r>
      <w:r w:rsidR="002D38F1" w:rsidRPr="002D38F1">
        <w:rPr>
          <w:rFonts w:ascii="Times New Roman" w:hAnsi="Times New Roman" w:cs="Times New Roman"/>
        </w:rPr>
        <w:t xml:space="preserve">’s with </w:t>
      </w:r>
      <w:r w:rsidR="002D38F1">
        <w:rPr>
          <w:rFonts w:ascii="Times New Roman" w:hAnsi="Times New Roman" w:cs="Times New Roman"/>
        </w:rPr>
        <w:t>national</w:t>
      </w:r>
      <w:r w:rsidR="002D38F1" w:rsidRPr="002D38F1">
        <w:rPr>
          <w:rFonts w:ascii="Times New Roman" w:hAnsi="Times New Roman" w:cs="Times New Roman"/>
        </w:rPr>
        <w:t xml:space="preserve"> narcissism, Study 1</w:t>
      </w:r>
      <w:r w:rsidR="001D0DAD">
        <w:rPr>
          <w:rFonts w:ascii="Times New Roman" w:hAnsi="Times New Roman" w:cs="Times New Roman"/>
        </w:rPr>
        <w:t xml:space="preserve"> </w:t>
      </w:r>
      <w:r w:rsidR="001D0DAD">
        <w:rPr>
          <w:rFonts w:ascii="Times New Roman" w:hAnsi="Times New Roman" w:cs="Times New Roman"/>
          <w:i/>
          <w:iCs/>
        </w:rPr>
        <w:t>r</w:t>
      </w:r>
      <w:r w:rsidR="002D38F1" w:rsidRPr="002D38F1">
        <w:rPr>
          <w:rFonts w:ascii="Times New Roman" w:hAnsi="Times New Roman" w:cs="Times New Roman"/>
        </w:rPr>
        <w:t xml:space="preserve">=.53, </w:t>
      </w:r>
      <w:r w:rsidR="002D38F1" w:rsidRPr="002D38F1">
        <w:rPr>
          <w:rFonts w:ascii="Times New Roman" w:hAnsi="Times New Roman" w:cs="Times New Roman"/>
          <w:i/>
          <w:iCs/>
        </w:rPr>
        <w:t>p</w:t>
      </w:r>
      <w:r w:rsidR="002D38F1" w:rsidRPr="002D38F1">
        <w:rPr>
          <w:rFonts w:ascii="Times New Roman" w:hAnsi="Times New Roman" w:cs="Times New Roman"/>
        </w:rPr>
        <w:t>&lt;.001, Study 2</w:t>
      </w:r>
      <w:r w:rsidR="001D0DAD">
        <w:rPr>
          <w:rFonts w:ascii="Times New Roman" w:hAnsi="Times New Roman" w:cs="Times New Roman"/>
        </w:rPr>
        <w:t xml:space="preserve"> </w:t>
      </w:r>
      <w:r w:rsidR="001D0DAD">
        <w:rPr>
          <w:rFonts w:ascii="Times New Roman" w:hAnsi="Times New Roman" w:cs="Times New Roman"/>
          <w:i/>
          <w:iCs/>
        </w:rPr>
        <w:t>r</w:t>
      </w:r>
      <w:r w:rsidR="002D38F1" w:rsidRPr="002D38F1">
        <w:rPr>
          <w:rFonts w:ascii="Times New Roman" w:hAnsi="Times New Roman" w:cs="Times New Roman"/>
        </w:rPr>
        <w:t xml:space="preserve">=.32, </w:t>
      </w:r>
      <w:r w:rsidR="002D38F1" w:rsidRPr="002D38F1">
        <w:rPr>
          <w:rFonts w:ascii="Times New Roman" w:hAnsi="Times New Roman" w:cs="Times New Roman"/>
          <w:i/>
          <w:iCs/>
        </w:rPr>
        <w:t xml:space="preserve">p </w:t>
      </w:r>
      <w:r w:rsidR="002D38F1" w:rsidRPr="002D38F1">
        <w:rPr>
          <w:rFonts w:ascii="Times New Roman" w:hAnsi="Times New Roman" w:cs="Times New Roman"/>
        </w:rPr>
        <w:t xml:space="preserve">&lt; .001, Study 3 </w:t>
      </w:r>
      <w:r w:rsidR="001D0DAD">
        <w:rPr>
          <w:rFonts w:ascii="Times New Roman" w:hAnsi="Times New Roman" w:cs="Times New Roman"/>
          <w:i/>
          <w:iCs/>
        </w:rPr>
        <w:t>r</w:t>
      </w:r>
      <w:r w:rsidR="002D38F1" w:rsidRPr="002D38F1">
        <w:rPr>
          <w:rFonts w:ascii="Times New Roman" w:hAnsi="Times New Roman" w:cs="Times New Roman"/>
        </w:rPr>
        <w:t xml:space="preserve">=.40, </w:t>
      </w:r>
      <w:r w:rsidR="002D38F1" w:rsidRPr="002D38F1">
        <w:rPr>
          <w:rFonts w:ascii="Times New Roman" w:hAnsi="Times New Roman" w:cs="Times New Roman"/>
          <w:i/>
          <w:iCs/>
        </w:rPr>
        <w:t>p</w:t>
      </w:r>
      <w:r w:rsidR="002D38F1" w:rsidRPr="002D38F1">
        <w:rPr>
          <w:rFonts w:ascii="Times New Roman" w:hAnsi="Times New Roman" w:cs="Times New Roman"/>
        </w:rPr>
        <w:t>&lt;.001).</w:t>
      </w:r>
      <w:r w:rsidR="002D38F1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 </w:t>
      </w:r>
    </w:p>
    <w:p w14:paraId="5D60B8CB" w14:textId="22404444" w:rsidR="003B7F68" w:rsidRPr="003A3B0E" w:rsidRDefault="003B7F68" w:rsidP="003A3B0E">
      <w:pPr>
        <w:spacing w:line="480" w:lineRule="auto"/>
        <w:rPr>
          <w:rFonts w:ascii="Times New Roman" w:hAnsi="Times New Roman" w:cs="Times New Roman"/>
        </w:rPr>
      </w:pPr>
    </w:p>
    <w:sectPr w:rsidR="003B7F68" w:rsidRPr="003A3B0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0A2903B" w14:textId="77777777" w:rsidR="00802C54" w:rsidRDefault="00802C54" w:rsidP="00303B63">
      <w:r>
        <w:separator/>
      </w:r>
    </w:p>
  </w:endnote>
  <w:endnote w:type="continuationSeparator" w:id="0">
    <w:p w14:paraId="10EC2CD4" w14:textId="77777777" w:rsidR="00802C54" w:rsidRDefault="00802C54" w:rsidP="00303B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DengXian Light"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7393804" w14:textId="77777777" w:rsidR="00802C54" w:rsidRDefault="00802C54" w:rsidP="00303B63">
      <w:r>
        <w:separator/>
      </w:r>
    </w:p>
  </w:footnote>
  <w:footnote w:type="continuationSeparator" w:id="0">
    <w:p w14:paraId="725176E5" w14:textId="77777777" w:rsidR="00802C54" w:rsidRDefault="00802C54" w:rsidP="00303B6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EE57BC2" w14:textId="3EB560A1" w:rsidR="000E2A2D" w:rsidRPr="00303B63" w:rsidRDefault="000E2A2D">
    <w:pPr>
      <w:pStyle w:val="Header"/>
      <w:rPr>
        <w:lang w:val="is-IS"/>
      </w:rPr>
    </w:pPr>
    <w:r w:rsidRPr="0067207F">
      <w:rPr>
        <w:rFonts w:ascii="Times New Roman" w:hAnsi="Times New Roman" w:cs="Times New Roman"/>
        <w:lang w:val="is-IS"/>
      </w:rPr>
      <w:t>NATIONAL NARCISSISM AND SACRIFICE OF IN-GROUP MEMBERS</w:t>
    </w:r>
    <w:r>
      <w:rPr>
        <w:rFonts w:ascii="Times New Roman" w:hAnsi="Times New Roman" w:cs="Times New Roman"/>
        <w:lang w:val="is-IS"/>
      </w:rPr>
      <w:t xml:space="preserve"> - SUPPLEMENT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6AE25AA"/>
    <w:multiLevelType w:val="hybridMultilevel"/>
    <w:tmpl w:val="5AF0373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E2CFD24">
      <w:start w:val="1"/>
      <w:numFmt w:val="decimal"/>
      <w:lvlText w:val="%2"/>
      <w:lvlJc w:val="left"/>
      <w:pPr>
        <w:ind w:left="1440" w:hanging="360"/>
      </w:pPr>
      <w:rPr>
        <w:rFonts w:ascii="Times New Roman" w:eastAsiaTheme="minorHAnsi" w:hAnsi="Times New Roman" w:cs="Times New Roman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7C77D2E"/>
    <w:multiLevelType w:val="hybridMultilevel"/>
    <w:tmpl w:val="A52C0C2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5"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3CD1"/>
    <w:rsid w:val="00001857"/>
    <w:rsid w:val="00003154"/>
    <w:rsid w:val="00006162"/>
    <w:rsid w:val="0001013D"/>
    <w:rsid w:val="00010E29"/>
    <w:rsid w:val="00012FBA"/>
    <w:rsid w:val="00016EF8"/>
    <w:rsid w:val="00025A55"/>
    <w:rsid w:val="00032CF6"/>
    <w:rsid w:val="000431E4"/>
    <w:rsid w:val="00051FFC"/>
    <w:rsid w:val="00053321"/>
    <w:rsid w:val="00053C60"/>
    <w:rsid w:val="000542A4"/>
    <w:rsid w:val="000711D9"/>
    <w:rsid w:val="00082FAD"/>
    <w:rsid w:val="00092C00"/>
    <w:rsid w:val="00095E78"/>
    <w:rsid w:val="00095FF8"/>
    <w:rsid w:val="000A579C"/>
    <w:rsid w:val="000A6B30"/>
    <w:rsid w:val="000C0449"/>
    <w:rsid w:val="000C6D11"/>
    <w:rsid w:val="000D6290"/>
    <w:rsid w:val="000D752E"/>
    <w:rsid w:val="000E1EF9"/>
    <w:rsid w:val="000E2A2D"/>
    <w:rsid w:val="000E7FB5"/>
    <w:rsid w:val="000F04D0"/>
    <w:rsid w:val="000F6CD3"/>
    <w:rsid w:val="000F72E0"/>
    <w:rsid w:val="001120D6"/>
    <w:rsid w:val="001157B5"/>
    <w:rsid w:val="00140ECB"/>
    <w:rsid w:val="0016002B"/>
    <w:rsid w:val="0016728C"/>
    <w:rsid w:val="00173160"/>
    <w:rsid w:val="00175EBE"/>
    <w:rsid w:val="001A6A45"/>
    <w:rsid w:val="001B484C"/>
    <w:rsid w:val="001B6BDA"/>
    <w:rsid w:val="001C392D"/>
    <w:rsid w:val="001C45AA"/>
    <w:rsid w:val="001C7FB9"/>
    <w:rsid w:val="001D0DAD"/>
    <w:rsid w:val="001D5025"/>
    <w:rsid w:val="001E2CA9"/>
    <w:rsid w:val="001E4E1A"/>
    <w:rsid w:val="001F4DE5"/>
    <w:rsid w:val="001F6101"/>
    <w:rsid w:val="00206675"/>
    <w:rsid w:val="00212031"/>
    <w:rsid w:val="0021445A"/>
    <w:rsid w:val="00227254"/>
    <w:rsid w:val="00233065"/>
    <w:rsid w:val="00233F37"/>
    <w:rsid w:val="002366C0"/>
    <w:rsid w:val="002422C2"/>
    <w:rsid w:val="00246A50"/>
    <w:rsid w:val="00256DEA"/>
    <w:rsid w:val="00260F8D"/>
    <w:rsid w:val="00262BA7"/>
    <w:rsid w:val="00270323"/>
    <w:rsid w:val="00273F78"/>
    <w:rsid w:val="00283EFC"/>
    <w:rsid w:val="002A0D8B"/>
    <w:rsid w:val="002B0DA7"/>
    <w:rsid w:val="002B2F9D"/>
    <w:rsid w:val="002B5418"/>
    <w:rsid w:val="002B6BD5"/>
    <w:rsid w:val="002C3C14"/>
    <w:rsid w:val="002C7181"/>
    <w:rsid w:val="002D27D8"/>
    <w:rsid w:val="002D2AF6"/>
    <w:rsid w:val="002D38F1"/>
    <w:rsid w:val="002D608B"/>
    <w:rsid w:val="002E0EA9"/>
    <w:rsid w:val="002E462B"/>
    <w:rsid w:val="00303B63"/>
    <w:rsid w:val="00310235"/>
    <w:rsid w:val="003149DD"/>
    <w:rsid w:val="00326827"/>
    <w:rsid w:val="00332E63"/>
    <w:rsid w:val="0033316E"/>
    <w:rsid w:val="003649EC"/>
    <w:rsid w:val="00366268"/>
    <w:rsid w:val="00367BF0"/>
    <w:rsid w:val="00375991"/>
    <w:rsid w:val="00383220"/>
    <w:rsid w:val="00394C4D"/>
    <w:rsid w:val="003A3B0E"/>
    <w:rsid w:val="003A47FC"/>
    <w:rsid w:val="003A64FF"/>
    <w:rsid w:val="003B01D4"/>
    <w:rsid w:val="003B16C0"/>
    <w:rsid w:val="003B1A8C"/>
    <w:rsid w:val="003B2C95"/>
    <w:rsid w:val="003B7F68"/>
    <w:rsid w:val="003D68E3"/>
    <w:rsid w:val="003E4294"/>
    <w:rsid w:val="003F2FF3"/>
    <w:rsid w:val="003F3AD4"/>
    <w:rsid w:val="003F7349"/>
    <w:rsid w:val="00404AD1"/>
    <w:rsid w:val="00413CD1"/>
    <w:rsid w:val="004233F1"/>
    <w:rsid w:val="004323B3"/>
    <w:rsid w:val="00436350"/>
    <w:rsid w:val="00436E3B"/>
    <w:rsid w:val="00444663"/>
    <w:rsid w:val="00456C8E"/>
    <w:rsid w:val="00457A17"/>
    <w:rsid w:val="004706F4"/>
    <w:rsid w:val="0047181D"/>
    <w:rsid w:val="00471AF2"/>
    <w:rsid w:val="004733D7"/>
    <w:rsid w:val="004811ED"/>
    <w:rsid w:val="00496692"/>
    <w:rsid w:val="004A058E"/>
    <w:rsid w:val="004C642C"/>
    <w:rsid w:val="004D2790"/>
    <w:rsid w:val="004F1E83"/>
    <w:rsid w:val="005055E7"/>
    <w:rsid w:val="00510634"/>
    <w:rsid w:val="0051202C"/>
    <w:rsid w:val="00543FE0"/>
    <w:rsid w:val="0055198B"/>
    <w:rsid w:val="005722DF"/>
    <w:rsid w:val="00574983"/>
    <w:rsid w:val="005968E9"/>
    <w:rsid w:val="005A52C0"/>
    <w:rsid w:val="005C4D9D"/>
    <w:rsid w:val="005D2C9B"/>
    <w:rsid w:val="005D3136"/>
    <w:rsid w:val="005E2210"/>
    <w:rsid w:val="005F6091"/>
    <w:rsid w:val="00620870"/>
    <w:rsid w:val="00626597"/>
    <w:rsid w:val="00643947"/>
    <w:rsid w:val="00654BD0"/>
    <w:rsid w:val="00655412"/>
    <w:rsid w:val="00676490"/>
    <w:rsid w:val="00676E2F"/>
    <w:rsid w:val="00684163"/>
    <w:rsid w:val="006857DC"/>
    <w:rsid w:val="006A5881"/>
    <w:rsid w:val="006B2076"/>
    <w:rsid w:val="006D297F"/>
    <w:rsid w:val="006D5857"/>
    <w:rsid w:val="006D72B6"/>
    <w:rsid w:val="006D768A"/>
    <w:rsid w:val="006E41F4"/>
    <w:rsid w:val="006E5797"/>
    <w:rsid w:val="006E7827"/>
    <w:rsid w:val="006F3828"/>
    <w:rsid w:val="0071099D"/>
    <w:rsid w:val="00721F76"/>
    <w:rsid w:val="00744731"/>
    <w:rsid w:val="00755B39"/>
    <w:rsid w:val="00763888"/>
    <w:rsid w:val="007702AF"/>
    <w:rsid w:val="007737DE"/>
    <w:rsid w:val="00775B44"/>
    <w:rsid w:val="00780B48"/>
    <w:rsid w:val="007818CB"/>
    <w:rsid w:val="00782AC4"/>
    <w:rsid w:val="00783482"/>
    <w:rsid w:val="0079765F"/>
    <w:rsid w:val="007B4597"/>
    <w:rsid w:val="007C70C6"/>
    <w:rsid w:val="007D196F"/>
    <w:rsid w:val="007D1E6B"/>
    <w:rsid w:val="007D46DB"/>
    <w:rsid w:val="007E0107"/>
    <w:rsid w:val="007E11E1"/>
    <w:rsid w:val="007E3F66"/>
    <w:rsid w:val="00802C54"/>
    <w:rsid w:val="00812861"/>
    <w:rsid w:val="00817B17"/>
    <w:rsid w:val="00822898"/>
    <w:rsid w:val="008276FF"/>
    <w:rsid w:val="00830EA0"/>
    <w:rsid w:val="00845D89"/>
    <w:rsid w:val="00853361"/>
    <w:rsid w:val="00853D3F"/>
    <w:rsid w:val="0086052F"/>
    <w:rsid w:val="00860859"/>
    <w:rsid w:val="00861064"/>
    <w:rsid w:val="00866E6D"/>
    <w:rsid w:val="00870DE0"/>
    <w:rsid w:val="008712F4"/>
    <w:rsid w:val="00894285"/>
    <w:rsid w:val="00894B3E"/>
    <w:rsid w:val="00895918"/>
    <w:rsid w:val="00895C9C"/>
    <w:rsid w:val="008A2CC4"/>
    <w:rsid w:val="008A388F"/>
    <w:rsid w:val="008A64EB"/>
    <w:rsid w:val="008A76A1"/>
    <w:rsid w:val="008A77BC"/>
    <w:rsid w:val="008B5006"/>
    <w:rsid w:val="008C2B08"/>
    <w:rsid w:val="008C528E"/>
    <w:rsid w:val="008D2862"/>
    <w:rsid w:val="008D4F99"/>
    <w:rsid w:val="008E7057"/>
    <w:rsid w:val="008F1637"/>
    <w:rsid w:val="008F29CF"/>
    <w:rsid w:val="008F4128"/>
    <w:rsid w:val="008F6BD9"/>
    <w:rsid w:val="008F745F"/>
    <w:rsid w:val="00901B37"/>
    <w:rsid w:val="009022A9"/>
    <w:rsid w:val="00911BBF"/>
    <w:rsid w:val="00930ACE"/>
    <w:rsid w:val="00931958"/>
    <w:rsid w:val="00944136"/>
    <w:rsid w:val="00947DA0"/>
    <w:rsid w:val="00956176"/>
    <w:rsid w:val="009563FB"/>
    <w:rsid w:val="00957E6A"/>
    <w:rsid w:val="00974311"/>
    <w:rsid w:val="00980831"/>
    <w:rsid w:val="00991A70"/>
    <w:rsid w:val="009A17C7"/>
    <w:rsid w:val="009A55F9"/>
    <w:rsid w:val="009E1210"/>
    <w:rsid w:val="009E12FB"/>
    <w:rsid w:val="009F11D8"/>
    <w:rsid w:val="00A1140E"/>
    <w:rsid w:val="00A216FF"/>
    <w:rsid w:val="00A2789E"/>
    <w:rsid w:val="00A30934"/>
    <w:rsid w:val="00A5175A"/>
    <w:rsid w:val="00A53E42"/>
    <w:rsid w:val="00A64C62"/>
    <w:rsid w:val="00A70FFA"/>
    <w:rsid w:val="00A71898"/>
    <w:rsid w:val="00A73D9B"/>
    <w:rsid w:val="00A74E51"/>
    <w:rsid w:val="00A77575"/>
    <w:rsid w:val="00A81BC4"/>
    <w:rsid w:val="00A9038E"/>
    <w:rsid w:val="00A91F81"/>
    <w:rsid w:val="00AA6209"/>
    <w:rsid w:val="00AC437E"/>
    <w:rsid w:val="00AE0CBE"/>
    <w:rsid w:val="00AF09FA"/>
    <w:rsid w:val="00AF0BCD"/>
    <w:rsid w:val="00AF2EF2"/>
    <w:rsid w:val="00AF46FA"/>
    <w:rsid w:val="00B02DED"/>
    <w:rsid w:val="00B03935"/>
    <w:rsid w:val="00B16AC3"/>
    <w:rsid w:val="00B2456F"/>
    <w:rsid w:val="00B2480F"/>
    <w:rsid w:val="00B273B8"/>
    <w:rsid w:val="00B2791A"/>
    <w:rsid w:val="00B3106F"/>
    <w:rsid w:val="00B37882"/>
    <w:rsid w:val="00B47942"/>
    <w:rsid w:val="00B52F23"/>
    <w:rsid w:val="00B57022"/>
    <w:rsid w:val="00B62629"/>
    <w:rsid w:val="00B90082"/>
    <w:rsid w:val="00B96171"/>
    <w:rsid w:val="00BA25FF"/>
    <w:rsid w:val="00BD7F03"/>
    <w:rsid w:val="00BE28E0"/>
    <w:rsid w:val="00BE554D"/>
    <w:rsid w:val="00BF25C8"/>
    <w:rsid w:val="00C05A3B"/>
    <w:rsid w:val="00C07628"/>
    <w:rsid w:val="00C16862"/>
    <w:rsid w:val="00C34694"/>
    <w:rsid w:val="00C3504A"/>
    <w:rsid w:val="00C365ED"/>
    <w:rsid w:val="00C373CD"/>
    <w:rsid w:val="00C44D30"/>
    <w:rsid w:val="00C530AC"/>
    <w:rsid w:val="00C6226E"/>
    <w:rsid w:val="00C653AE"/>
    <w:rsid w:val="00C723C7"/>
    <w:rsid w:val="00C74157"/>
    <w:rsid w:val="00C74588"/>
    <w:rsid w:val="00C76F19"/>
    <w:rsid w:val="00C86778"/>
    <w:rsid w:val="00C94121"/>
    <w:rsid w:val="00CB2771"/>
    <w:rsid w:val="00CB7BB6"/>
    <w:rsid w:val="00CC71B0"/>
    <w:rsid w:val="00CD1060"/>
    <w:rsid w:val="00CE3B38"/>
    <w:rsid w:val="00CF1474"/>
    <w:rsid w:val="00D029D0"/>
    <w:rsid w:val="00D2504E"/>
    <w:rsid w:val="00D327AE"/>
    <w:rsid w:val="00D55653"/>
    <w:rsid w:val="00D56C02"/>
    <w:rsid w:val="00D726ED"/>
    <w:rsid w:val="00D72FD5"/>
    <w:rsid w:val="00D73386"/>
    <w:rsid w:val="00D73B3C"/>
    <w:rsid w:val="00D74090"/>
    <w:rsid w:val="00D74D8F"/>
    <w:rsid w:val="00D7569D"/>
    <w:rsid w:val="00D76D73"/>
    <w:rsid w:val="00D83664"/>
    <w:rsid w:val="00DB13F9"/>
    <w:rsid w:val="00DB575F"/>
    <w:rsid w:val="00DC2BFE"/>
    <w:rsid w:val="00DD10DB"/>
    <w:rsid w:val="00DD17D6"/>
    <w:rsid w:val="00DD724B"/>
    <w:rsid w:val="00DE3B5D"/>
    <w:rsid w:val="00E34750"/>
    <w:rsid w:val="00E34F90"/>
    <w:rsid w:val="00E35A07"/>
    <w:rsid w:val="00E369BB"/>
    <w:rsid w:val="00E46569"/>
    <w:rsid w:val="00E6779B"/>
    <w:rsid w:val="00E723ED"/>
    <w:rsid w:val="00E84252"/>
    <w:rsid w:val="00EA0EBF"/>
    <w:rsid w:val="00EA342E"/>
    <w:rsid w:val="00EB0ABB"/>
    <w:rsid w:val="00EB2191"/>
    <w:rsid w:val="00EB42C9"/>
    <w:rsid w:val="00EC0DC8"/>
    <w:rsid w:val="00EC64F0"/>
    <w:rsid w:val="00EE0A29"/>
    <w:rsid w:val="00EE3932"/>
    <w:rsid w:val="00EE6E80"/>
    <w:rsid w:val="00F1107C"/>
    <w:rsid w:val="00F132FD"/>
    <w:rsid w:val="00F13C77"/>
    <w:rsid w:val="00F14C96"/>
    <w:rsid w:val="00F21E32"/>
    <w:rsid w:val="00F24FF6"/>
    <w:rsid w:val="00F2597B"/>
    <w:rsid w:val="00F31150"/>
    <w:rsid w:val="00F33CE2"/>
    <w:rsid w:val="00F4452D"/>
    <w:rsid w:val="00F4771C"/>
    <w:rsid w:val="00F51555"/>
    <w:rsid w:val="00F54142"/>
    <w:rsid w:val="00F92CE8"/>
    <w:rsid w:val="00FB5C54"/>
    <w:rsid w:val="00FC12EF"/>
    <w:rsid w:val="00FC3D9C"/>
    <w:rsid w:val="00FC434A"/>
    <w:rsid w:val="00FD4354"/>
    <w:rsid w:val="00FE35AD"/>
    <w:rsid w:val="00FF4DDE"/>
    <w:rsid w:val="00FF66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82A1ECC"/>
  <w15:chartTrackingRefBased/>
  <w15:docId w15:val="{AE9D3055-6FC5-2446-A7B9-8DA19D2D40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73D9B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3D9B"/>
    <w:rPr>
      <w:rFonts w:ascii="Times New Roman" w:hAnsi="Times New Roman" w:cs="Times New Roman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unhideWhenUsed/>
    <w:rsid w:val="000C0449"/>
    <w:rPr>
      <w:rFonts w:ascii="Times New Roman" w:hAnsi="Times New Roman" w:cs="Times New Roman"/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0C0449"/>
    <w:rPr>
      <w:rFonts w:ascii="Times New Roman" w:hAnsi="Times New Roman" w:cs="Times New Roman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CE3B3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E3B3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E3B3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E3B3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E3B38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303B63"/>
    <w:rPr>
      <w:rFonts w:ascii="Times New Roman" w:hAnsi="Times New Roman" w:cs="Times New Roman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03B63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03B63"/>
  </w:style>
  <w:style w:type="paragraph" w:styleId="Footer">
    <w:name w:val="footer"/>
    <w:basedOn w:val="Normal"/>
    <w:link w:val="FooterChar"/>
    <w:uiPriority w:val="99"/>
    <w:unhideWhenUsed/>
    <w:rsid w:val="00303B63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03B63"/>
  </w:style>
  <w:style w:type="paragraph" w:styleId="ListParagraph">
    <w:name w:val="List Paragraph"/>
    <w:basedOn w:val="Normal"/>
    <w:uiPriority w:val="34"/>
    <w:qFormat/>
    <w:rsid w:val="007D46DB"/>
    <w:pPr>
      <w:ind w:left="720"/>
      <w:contextualSpacing/>
    </w:pPr>
  </w:style>
  <w:style w:type="paragraph" w:styleId="Revision">
    <w:name w:val="Revision"/>
    <w:hidden/>
    <w:uiPriority w:val="99"/>
    <w:semiHidden/>
    <w:rsid w:val="000E7FB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6599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036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842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973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690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888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032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233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4</TotalTime>
  <Pages>14</Pages>
  <Words>2472</Words>
  <Characters>14092</Characters>
  <Application>Microsoft Office Word</Application>
  <DocSecurity>0</DocSecurity>
  <Lines>117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jarki Gronfeldt Gunnarsson</dc:creator>
  <cp:keywords/>
  <dc:description/>
  <cp:lastModifiedBy>Bjarki Gronfeldt Gunnarsson</cp:lastModifiedBy>
  <cp:revision>180</cp:revision>
  <dcterms:created xsi:type="dcterms:W3CDTF">2021-09-03T10:31:00Z</dcterms:created>
  <dcterms:modified xsi:type="dcterms:W3CDTF">2021-12-17T10:09:00Z</dcterms:modified>
</cp:coreProperties>
</file>